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4478" w:rsidRDefault="00454478" w:rsidP="00454478">
      <w:pPr>
        <w:pStyle w:val="Heading1"/>
      </w:pPr>
      <w:bookmarkStart w:id="0" w:name="_Hlk187055656"/>
      <w:bookmarkStart w:id="1" w:name="_Hlk187055694"/>
      <w:r>
        <w:t>Appendix</w:t>
      </w:r>
    </w:p>
    <w:p w:rsidR="00856CF7" w:rsidRPr="00F45506" w:rsidRDefault="00856CF7" w:rsidP="00856CF7">
      <w:r w:rsidRPr="00F45506">
        <w:t xml:space="preserve">Full details of the algorithms used in Neurosim 5 are provided in the Implementation documentation </w:t>
      </w:r>
      <w:r w:rsidRPr="00F45506" w:rsidDel="0093400A">
        <w:t xml:space="preserve">on </w:t>
      </w:r>
      <w:r w:rsidRPr="00F45506">
        <w:t xml:space="preserve">the programme’s website </w:t>
      </w:r>
      <w:r w:rsidR="006F778E" w:rsidRPr="00F45506">
        <w:fldChar w:fldCharType="begin" w:fldLock="1"/>
      </w:r>
      <w:r w:rsidRPr="00F45506">
        <w:instrText>ADDIN CSL_CITATION {"citationItems":[{"id":"ITEM-1","itemData":{"URL":"https://www.st-andrews.ac.uk/~wjh/neurosim/","accessed":{"date-parts":[["2025","10","26"]]},"author":[{"dropping-particle":"","family":"Heitler","given":"William","non-dropping-particle":"","parse-names":false,"suffix":""}],"id":"ITEM-1","issued":{"date-parts":[["2025"]]},"title":"Neurosim 5: Simulator for teaching neuroscience","type":"webpage"},"uris":["http://www.mendeley.com/documents/?uuid=ac48a4ed-0074-3e92-98b9-d22b3e9c1358"]}],"mendeley":{"formattedCitation":"(40)","plainTextFormattedCitation":"(40)","previouslyFormattedCitation":"(40)"},"properties":{"noteIndex":0},"schema":"https://github.com/citation-style-language/schema/raw/master/csl-citation.json"}</w:instrText>
      </w:r>
      <w:r w:rsidR="006F778E" w:rsidRPr="00F45506">
        <w:fldChar w:fldCharType="separate"/>
      </w:r>
      <w:r w:rsidRPr="00F45506">
        <w:rPr>
          <w:noProof/>
        </w:rPr>
        <w:t>(40)</w:t>
      </w:r>
      <w:r w:rsidR="006F778E" w:rsidRPr="00F45506">
        <w:fldChar w:fldCharType="end"/>
      </w:r>
      <w:r w:rsidRPr="00F45506">
        <w:t>, so only a summary is given below.</w:t>
      </w:r>
    </w:p>
    <w:p w:rsidR="00856CF7" w:rsidRPr="00F45506" w:rsidRDefault="00856CF7" w:rsidP="00856CF7">
      <w:pPr>
        <w:pStyle w:val="Heading2"/>
      </w:pPr>
      <w:r w:rsidRPr="00F45506">
        <w:t>Current Balance Equation</w:t>
      </w:r>
    </w:p>
    <w:p w:rsidR="00856CF7" w:rsidRPr="00F45506" w:rsidRDefault="00856CF7" w:rsidP="00856CF7">
      <w:r w:rsidRPr="00F45506">
        <w:t>The standard current balance equation is:</w:t>
      </w:r>
    </w:p>
    <w:p w:rsidR="00856CF7" w:rsidRPr="00F45506" w:rsidRDefault="00856CF7" w:rsidP="00856CF7">
      <w:pPr>
        <w:tabs>
          <w:tab w:val="center" w:pos="4018"/>
          <w:tab w:val="left" w:pos="7513"/>
        </w:tabs>
      </w:pPr>
      <w:r w:rsidRPr="00F45506">
        <w:rPr>
          <w:rFonts w:eastAsiaTheme="minorEastAsia"/>
        </w:rPr>
        <w:tab/>
      </w:r>
      <m:oMath>
        <m:sSub>
          <m:sSubPr>
            <m:ctrlPr>
              <w:rPr>
                <w:rFonts w:ascii="Cambria Math" w:hAnsi="Cambria Math"/>
                <w:i/>
              </w:rPr>
            </m:ctrlPr>
          </m:sSubPr>
          <m:e>
            <m:r>
              <w:rPr>
                <w:rFonts w:ascii="Cambria Math" w:hAnsi="Cambria Math"/>
              </w:rPr>
              <m:t>C</m:t>
            </m:r>
          </m:e>
          <m:sub>
            <m:r>
              <w:rPr>
                <w:rFonts w:ascii="Cambria Math" w:hAnsi="Cambria Math"/>
              </w:rPr>
              <m:t>m</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m</m:t>
                </m:r>
              </m:sub>
            </m:sSub>
          </m:num>
          <m:den>
            <m:r>
              <w:rPr>
                <w:rFonts w:ascii="Cambria Math" w:hAnsi="Cambria Math"/>
              </w:rPr>
              <m:t>dt</m:t>
            </m:r>
          </m:den>
        </m:f>
        <m:r>
          <w:rPr>
            <w:rFonts w:ascii="Cambria Math" w:hAnsi="Cambria Math"/>
          </w:rPr>
          <m:t>=</m:t>
        </m:r>
        <m:nary>
          <m:naryPr>
            <m:chr m:val="∑"/>
            <m:limLoc m:val="undOvr"/>
            <m:subHide m:val="on"/>
            <m:supHide m:val="on"/>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x</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x eq</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m:t>
                    </m:r>
                  </m:sub>
                </m:sSub>
              </m:e>
            </m:d>
            <m:r>
              <w:rPr>
                <w:rFonts w:ascii="Cambria Math" w:hAnsi="Cambria Math"/>
              </w:rPr>
              <m:t>+</m:t>
            </m:r>
            <m:sSub>
              <m:sSubPr>
                <m:ctrlPr>
                  <w:rPr>
                    <w:rFonts w:ascii="Cambria Math" w:hAnsi="Cambria Math"/>
                    <w:i/>
                  </w:rPr>
                </m:ctrlPr>
              </m:sSubPr>
              <m:e>
                <m:r>
                  <w:rPr>
                    <w:rFonts w:ascii="Cambria Math" w:hAnsi="Cambria Math"/>
                  </w:rPr>
                  <m:t>I</m:t>
                </m:r>
              </m:e>
              <m:sub>
                <m:r>
                  <m:rPr>
                    <m:nor/>
                  </m:rPr>
                  <w:rPr>
                    <w:rFonts w:ascii="Cambria Math" w:hAnsi="Cambria Math"/>
                  </w:rPr>
                  <m:t>non channel</m:t>
                </m:r>
              </m:sub>
            </m:sSub>
          </m:e>
        </m:nary>
      </m:oMath>
      <w:r w:rsidRPr="00F45506">
        <w:rPr>
          <w:rFonts w:eastAsiaTheme="minorEastAsia"/>
        </w:rPr>
        <w:tab/>
        <w:t>(1)</w:t>
      </w:r>
    </w:p>
    <w:p w:rsidR="00856CF7" w:rsidRPr="00F45506" w:rsidRDefault="00856CF7" w:rsidP="00856CF7">
      <w:r w:rsidRPr="00F45506">
        <w:t xml:space="preserve">where </w:t>
      </w:r>
      <w:r w:rsidRPr="00F45506">
        <w:rPr>
          <w:i/>
          <w:iCs/>
        </w:rPr>
        <w:t>C</w:t>
      </w:r>
      <w:r w:rsidRPr="00F45506">
        <w:rPr>
          <w:i/>
          <w:iCs/>
          <w:vertAlign w:val="subscript"/>
        </w:rPr>
        <w:t>m</w:t>
      </w:r>
      <w:r w:rsidRPr="00F45506">
        <w:t xml:space="preserve"> is the membrane capacitance, </w:t>
      </w:r>
      <w:r w:rsidRPr="00F45506">
        <w:rPr>
          <w:i/>
          <w:iCs/>
        </w:rPr>
        <w:t>dV</w:t>
      </w:r>
      <w:r w:rsidRPr="00F45506">
        <w:rPr>
          <w:i/>
          <w:iCs/>
          <w:vertAlign w:val="subscript"/>
        </w:rPr>
        <w:t>m</w:t>
      </w:r>
      <w:r w:rsidRPr="00F45506">
        <w:rPr>
          <w:i/>
          <w:iCs/>
        </w:rPr>
        <w:t>/dt</w:t>
      </w:r>
      <w:r w:rsidRPr="00F45506">
        <w:t xml:space="preserve"> is the rate of change of membrane potential, </w:t>
      </w:r>
      <w:r w:rsidRPr="00F45506">
        <w:rPr>
          <w:i/>
          <w:iCs/>
        </w:rPr>
        <w:t>g</w:t>
      </w:r>
      <w:r w:rsidRPr="00F45506">
        <w:rPr>
          <w:i/>
          <w:iCs/>
          <w:vertAlign w:val="subscript"/>
        </w:rPr>
        <w:t>x</w:t>
      </w:r>
      <w:r w:rsidRPr="00F45506">
        <w:t xml:space="preserve"> is the conductance of ion channel type </w:t>
      </w:r>
      <w:r w:rsidRPr="00F45506">
        <w:rPr>
          <w:i/>
        </w:rPr>
        <w:t>x</w:t>
      </w:r>
      <w:r w:rsidRPr="00F45506">
        <w:t xml:space="preserve">, </w:t>
      </w:r>
      <w:r w:rsidRPr="00F45506">
        <w:rPr>
          <w:i/>
          <w:iCs/>
        </w:rPr>
        <w:t>V</w:t>
      </w:r>
      <w:r w:rsidRPr="00F45506">
        <w:rPr>
          <w:i/>
          <w:iCs/>
          <w:vertAlign w:val="subscript"/>
        </w:rPr>
        <w:t>x eq</w:t>
      </w:r>
      <w:r w:rsidRPr="00F45506">
        <w:t xml:space="preserve"> is the equilibrium potential of ion type x, and </w:t>
      </w:r>
      <w:r w:rsidRPr="00F45506">
        <w:rPr>
          <w:i/>
          <w:iCs/>
        </w:rPr>
        <w:t>I</w:t>
      </w:r>
      <w:r w:rsidRPr="00F45506">
        <w:rPr>
          <w:vertAlign w:val="subscript"/>
        </w:rPr>
        <w:t>non channel</w:t>
      </w:r>
      <w:r w:rsidRPr="00F45506">
        <w:t xml:space="preserve"> is current from non-channel sources such as an external stimulus or the sodium pump. The factor </w:t>
      </w:r>
      <w:r w:rsidRPr="00F45506">
        <w:rPr>
          <w:i/>
          <w:iCs/>
        </w:rPr>
        <w:t>V</w:t>
      </w:r>
      <w:r w:rsidRPr="00F45506">
        <w:rPr>
          <w:i/>
          <w:iCs/>
          <w:vertAlign w:val="subscript"/>
        </w:rPr>
        <w:t xml:space="preserve">x eq </w:t>
      </w:r>
      <w:r w:rsidRPr="00F45506">
        <w:t xml:space="preserve">- </w:t>
      </w:r>
      <w:r w:rsidRPr="00F45506">
        <w:rPr>
          <w:i/>
          <w:iCs/>
        </w:rPr>
        <w:t>V</w:t>
      </w:r>
      <w:r w:rsidRPr="00F45506">
        <w:rPr>
          <w:i/>
          <w:iCs/>
          <w:vertAlign w:val="subscript"/>
        </w:rPr>
        <w:t>m</w:t>
      </w:r>
      <w:r w:rsidRPr="00F45506">
        <w:t xml:space="preserve"> is the driving force on ion type </w:t>
      </w:r>
      <w:r w:rsidRPr="00F45506">
        <w:rPr>
          <w:i/>
        </w:rPr>
        <w:t>x</w:t>
      </w:r>
      <w:r w:rsidRPr="00F45506">
        <w:t xml:space="preserve">, and consequently </w:t>
      </w:r>
      <w:r w:rsidRPr="00F45506">
        <w:rPr>
          <w:i/>
          <w:iCs/>
        </w:rPr>
        <w:t>g</w:t>
      </w:r>
      <w:r w:rsidRPr="00F45506">
        <w:rPr>
          <w:i/>
          <w:iCs/>
          <w:vertAlign w:val="subscript"/>
        </w:rPr>
        <w:t>x</w:t>
      </w:r>
      <w:r w:rsidRPr="00F45506">
        <w:t>(</w:t>
      </w:r>
      <w:r w:rsidRPr="00F45506">
        <w:rPr>
          <w:i/>
          <w:iCs/>
        </w:rPr>
        <w:t>V</w:t>
      </w:r>
      <w:r w:rsidRPr="00F45506">
        <w:rPr>
          <w:i/>
          <w:iCs/>
          <w:vertAlign w:val="subscript"/>
        </w:rPr>
        <w:t xml:space="preserve">x eq </w:t>
      </w:r>
      <w:r w:rsidRPr="00F45506">
        <w:t xml:space="preserve">- </w:t>
      </w:r>
      <w:r w:rsidRPr="00F45506">
        <w:rPr>
          <w:i/>
          <w:iCs/>
        </w:rPr>
        <w:t>V</w:t>
      </w:r>
      <w:r w:rsidRPr="00F45506">
        <w:rPr>
          <w:i/>
          <w:iCs/>
          <w:vertAlign w:val="subscript"/>
        </w:rPr>
        <w:t>m</w:t>
      </w:r>
      <w:r w:rsidRPr="00F45506">
        <w:t xml:space="preserve">), which is a variant of Ohm’s law, is the current flowing through channels permeable to ion type </w:t>
      </w:r>
      <w:r w:rsidRPr="00F45506">
        <w:rPr>
          <w:i/>
        </w:rPr>
        <w:t>x</w:t>
      </w:r>
      <w:r w:rsidRPr="00F45506">
        <w:t>.</w:t>
      </w:r>
    </w:p>
    <w:p w:rsidR="00856CF7" w:rsidRPr="00F45506" w:rsidRDefault="00856CF7" w:rsidP="00856CF7">
      <w:r w:rsidRPr="00F45506">
        <w:t xml:space="preserve">The current balance equation was integrated using the exponential Euler scheme </w:t>
      </w:r>
      <w:r w:rsidR="006F778E" w:rsidRPr="00F45506">
        <w:fldChar w:fldCharType="begin" w:fldLock="1"/>
      </w:r>
      <w:r w:rsidRPr="00F45506">
        <w:instrText>ADDIN CSL_CITATION {"citationItems":[{"id":"ITEM-1","itemData":{"DOI":"10.1016/b978-0-12-464260-7.x5001-9","ISBN":"9780124642614","author":[{"dropping-particle":"","family":"MacGregor","given":"Ronald J..","non-dropping-particle":"","parse-names":false,"suffix":""}],"container-title":"Neural and Brain Modeling","id":"ITEM-1","issued":{"date-parts":[["1987"]]},"number-of-pages":"643","publisher":"Academic Press","title":"Neural and Brain Modeling","type":"book"},"uris":["http://www.mendeley.com/documents/?uuid=6377a2b2-52a7-3c4d-ab33-0b1136d3b517"]}],"mendeley":{"formattedCitation":"(68)","plainTextFormattedCitation":"(68)","previouslyFormattedCitation":"(68)"},"properties":{"noteIndex":0},"schema":"https://github.com/citation-style-language/schema/raw/master/csl-citation.json"}</w:instrText>
      </w:r>
      <w:r w:rsidR="006F778E" w:rsidRPr="00F45506">
        <w:fldChar w:fldCharType="separate"/>
      </w:r>
      <w:r w:rsidRPr="00F45506">
        <w:rPr>
          <w:noProof/>
        </w:rPr>
        <w:t>(68)</w:t>
      </w:r>
      <w:r w:rsidR="006F778E" w:rsidRPr="00F45506">
        <w:fldChar w:fldCharType="end"/>
      </w:r>
      <w:r w:rsidRPr="00F45506">
        <w:t xml:space="preserve"> with a fixed step size of 0.03 ms.</w:t>
      </w:r>
    </w:p>
    <w:p w:rsidR="00856CF7" w:rsidRPr="00F45506" w:rsidRDefault="00856CF7" w:rsidP="00856CF7">
      <w:pPr>
        <w:pStyle w:val="Heading3"/>
      </w:pPr>
      <w:r w:rsidRPr="00F45506">
        <w:t>Mixed cation channels</w:t>
      </w:r>
    </w:p>
    <w:p w:rsidR="00856CF7" w:rsidRPr="00F45506" w:rsidRDefault="00856CF7" w:rsidP="00856CF7">
      <w:r w:rsidRPr="00F45506">
        <w:t>For mixed cation channels in which the model required calculation of the current carried by Na</w:t>
      </w:r>
      <w:r w:rsidRPr="00F45506">
        <w:rPr>
          <w:vertAlign w:val="superscript"/>
        </w:rPr>
        <w:t>+</w:t>
      </w:r>
      <w:r w:rsidRPr="00F45506">
        <w:t xml:space="preserve"> (voltage-dependent HCN channels and AMPA and NMDA synaptic channels), the conductance </w:t>
      </w:r>
      <w:r w:rsidRPr="00F45506">
        <w:rPr>
          <w:i/>
          <w:iCs/>
        </w:rPr>
        <w:t>g</w:t>
      </w:r>
      <w:r w:rsidRPr="00F45506">
        <w:rPr>
          <w:i/>
          <w:iCs/>
          <w:vertAlign w:val="subscript"/>
        </w:rPr>
        <w:t>x</w:t>
      </w:r>
      <w:r w:rsidRPr="00F45506">
        <w:t xml:space="preserve"> was divided into Na</w:t>
      </w:r>
      <w:r w:rsidRPr="00F45506">
        <w:rPr>
          <w:vertAlign w:val="superscript"/>
        </w:rPr>
        <w:t>+</w:t>
      </w:r>
      <w:r w:rsidRPr="00F45506">
        <w:t xml:space="preserve"> and non-Na</w:t>
      </w:r>
      <w:r w:rsidRPr="00F45506">
        <w:rPr>
          <w:vertAlign w:val="superscript"/>
        </w:rPr>
        <w:t>+</w:t>
      </w:r>
      <w:r w:rsidRPr="00F45506">
        <w:t xml:space="preserve"> components according to the user-specified Na</w:t>
      </w:r>
      <w:r w:rsidRPr="00F45506">
        <w:rPr>
          <w:vertAlign w:val="superscript"/>
        </w:rPr>
        <w:t>+</w:t>
      </w:r>
      <w:r w:rsidRPr="00F45506">
        <w:t xml:space="preserve"> fraction allocated in the model, and the ionic current for each component was calculated separately from the appropriate equilibrium potential.</w:t>
      </w:r>
    </w:p>
    <w:p w:rsidR="00856CF7" w:rsidRPr="00F45506" w:rsidRDefault="00856CF7" w:rsidP="00856CF7">
      <w:pPr>
        <w:pStyle w:val="Heading2"/>
      </w:pPr>
      <w:r w:rsidRPr="00F45506">
        <w:t>Passive Neuron Properties</w:t>
      </w:r>
    </w:p>
    <w:p w:rsidR="00856CF7" w:rsidRPr="00F45506" w:rsidRDefault="00856CF7" w:rsidP="00856CF7">
      <w:r w:rsidRPr="00F45506">
        <w:t xml:space="preserve">All neurons were spherical with a diameter of 16 </w:t>
      </w:r>
      <w:r w:rsidRPr="00F45506">
        <w:rPr>
          <w:rFonts w:ascii="Symbol" w:eastAsia="Symbol" w:hAnsi="Symbol" w:cs="Symbol"/>
        </w:rPr>
        <w:t></w:t>
      </w:r>
      <w:r w:rsidRPr="00F45506">
        <w:t>m and a specific membrane capacitance of 0.5 µF/cm</w:t>
      </w:r>
      <w:r w:rsidRPr="00F45506">
        <w:rPr>
          <w:vertAlign w:val="superscript"/>
        </w:rPr>
        <w:t>2</w:t>
      </w:r>
      <w:r w:rsidRPr="00F45506">
        <w:t xml:space="preserve">. The leakage equilibrium potential of cINs in all models and dINs in Model 3 was -60 mV, but in models 1 and 2 the dIN leakage equilibrium potential was -51 mV. The latter adjustment was in order to produce the elevated resting potential characteristic of dINs, which in Model 3 results from the partial activation of </w:t>
      </w:r>
      <w:r w:rsidRPr="00F45506">
        <w:rPr>
          <w:i/>
          <w:iCs/>
        </w:rPr>
        <w:t>I</w:t>
      </w:r>
      <w:r w:rsidRPr="00F45506">
        <w:rPr>
          <w:i/>
          <w:iCs/>
          <w:vertAlign w:val="subscript"/>
        </w:rPr>
        <w:t>h</w:t>
      </w:r>
      <w:r w:rsidRPr="00F45506">
        <w:t xml:space="preserve"> channels.The leakage conductance (mS/cm</w:t>
      </w:r>
      <w:r w:rsidRPr="00F45506">
        <w:rPr>
          <w:vertAlign w:val="superscript"/>
        </w:rPr>
        <w:t>2</w:t>
      </w:r>
      <w:r w:rsidRPr="00F45506">
        <w:t>) was 0.457 in dINs and 0.2 in cINs.</w:t>
      </w:r>
    </w:p>
    <w:p w:rsidR="00856CF7" w:rsidRPr="00F45506" w:rsidRDefault="00856CF7" w:rsidP="00856CF7">
      <w:pPr>
        <w:pStyle w:val="Heading2"/>
      </w:pPr>
      <w:r w:rsidRPr="00F45506">
        <w:t>Equilibrium potentials</w:t>
      </w:r>
    </w:p>
    <w:p w:rsidR="00856CF7" w:rsidRPr="00F45506" w:rsidRDefault="00856CF7" w:rsidP="00856CF7">
      <w:r w:rsidRPr="00F45506">
        <w:t>K</w:t>
      </w:r>
      <w:r w:rsidRPr="00F45506">
        <w:rPr>
          <w:vertAlign w:val="superscript"/>
        </w:rPr>
        <w:t>+</w:t>
      </w:r>
      <w:r w:rsidRPr="00F45506">
        <w:t>:</w:t>
      </w:r>
      <w:r w:rsidRPr="00F45506">
        <w:tab/>
      </w:r>
      <w:r w:rsidRPr="00F45506">
        <w:tab/>
      </w:r>
      <w:r w:rsidRPr="00F45506">
        <w:tab/>
        <w:t>-80 mV</w:t>
      </w:r>
      <w:r w:rsidRPr="00F45506">
        <w:br/>
        <w:t>Cl</w:t>
      </w:r>
      <w:r w:rsidRPr="00F45506">
        <w:rPr>
          <w:vertAlign w:val="superscript"/>
        </w:rPr>
        <w:t>-</w:t>
      </w:r>
      <w:r w:rsidRPr="00F45506">
        <w:t>:</w:t>
      </w:r>
      <w:r w:rsidRPr="00F45506">
        <w:tab/>
      </w:r>
      <w:r w:rsidRPr="00F45506">
        <w:tab/>
      </w:r>
      <w:r w:rsidRPr="00F45506">
        <w:tab/>
        <w:t>-75 mV</w:t>
      </w:r>
      <w:r w:rsidRPr="00F45506">
        <w:br/>
        <w:t>Na</w:t>
      </w:r>
      <w:r w:rsidRPr="00F45506">
        <w:rPr>
          <w:vertAlign w:val="superscript"/>
        </w:rPr>
        <w:t>+</w:t>
      </w:r>
      <w:r w:rsidRPr="00F45506">
        <w:t xml:space="preserve"> (fixed):</w:t>
      </w:r>
      <w:r w:rsidRPr="00F45506">
        <w:tab/>
      </w:r>
      <w:r w:rsidRPr="00F45506">
        <w:tab/>
        <w:t>+50 mV</w:t>
      </w:r>
      <w:r w:rsidRPr="00F45506">
        <w:br/>
      </w:r>
      <w:r w:rsidRPr="00F45506">
        <w:lastRenderedPageBreak/>
        <w:t>Na</w:t>
      </w:r>
      <w:r w:rsidRPr="00F45506">
        <w:rPr>
          <w:vertAlign w:val="superscript"/>
        </w:rPr>
        <w:t>+</w:t>
      </w:r>
      <w:r w:rsidRPr="00F45506">
        <w:t xml:space="preserve"> (variable): </w:t>
      </w:r>
      <w:r w:rsidRPr="00F45506">
        <w:tab/>
        <w:t xml:space="preserve">calculated on-the-fly from the Nernst equation </w:t>
      </w:r>
      <w:r w:rsidRPr="00F45506">
        <w:br/>
        <w:t xml:space="preserve">Mixed cations: </w:t>
      </w:r>
      <w:r w:rsidRPr="00F45506">
        <w:tab/>
        <w:t>as specified individually below</w:t>
      </w:r>
    </w:p>
    <w:p w:rsidR="00856CF7" w:rsidRPr="00F45506" w:rsidRDefault="00856CF7" w:rsidP="00856CF7">
      <w:r w:rsidRPr="00F45506">
        <w:rPr>
          <w:rStyle w:val="Heading4Char"/>
        </w:rPr>
        <w:t>Nernst</w:t>
      </w:r>
      <w:r w:rsidRPr="00F45506">
        <w:rPr>
          <w:rStyle w:val="Heading4Char"/>
        </w:rPr>
        <w:tab/>
        <w:t>parameters</w:t>
      </w:r>
      <w:r w:rsidRPr="00F45506">
        <w:t xml:space="preserve">: </w:t>
      </w:r>
      <w:r w:rsidRPr="00F45506">
        <w:br/>
        <w:t>External Na</w:t>
      </w:r>
      <w:r w:rsidRPr="00F45506">
        <w:rPr>
          <w:vertAlign w:val="superscript"/>
        </w:rPr>
        <w:t>+</w:t>
      </w:r>
      <w:r w:rsidRPr="00F45506">
        <w:t xml:space="preserve"> concentration:</w:t>
      </w:r>
      <w:r w:rsidRPr="00F45506">
        <w:tab/>
        <w:t>115 mM</w:t>
      </w:r>
      <w:r w:rsidRPr="00F45506">
        <w:br/>
        <w:t>Temperature:</w:t>
      </w:r>
      <w:r w:rsidRPr="00F45506">
        <w:tab/>
      </w:r>
      <w:r w:rsidRPr="00F45506">
        <w:tab/>
      </w:r>
      <w:r w:rsidRPr="00F45506">
        <w:tab/>
        <w:t>21</w:t>
      </w:r>
      <w:r w:rsidRPr="00F45506">
        <w:rPr>
          <w:rFonts w:ascii="Symbol" w:eastAsia="Symbol" w:hAnsi="Symbol" w:cs="Symbol"/>
        </w:rPr>
        <w:t></w:t>
      </w:r>
      <w:r w:rsidRPr="00F45506">
        <w:t>C</w:t>
      </w:r>
    </w:p>
    <w:p w:rsidR="00856CF7" w:rsidRPr="00F45506" w:rsidRDefault="00856CF7" w:rsidP="00856CF7">
      <w:pPr>
        <w:pStyle w:val="Heading2"/>
      </w:pPr>
      <w:r w:rsidRPr="00F45506">
        <w:t>Voltage-Dependent Channels</w:t>
      </w:r>
    </w:p>
    <w:p w:rsidR="00856CF7" w:rsidRPr="00F45506" w:rsidRDefault="00856CF7" w:rsidP="00856CF7">
      <w:r w:rsidRPr="00F45506">
        <w:t>Fast inactivating Na</w:t>
      </w:r>
      <w:r w:rsidRPr="00F45506">
        <w:rPr>
          <w:vertAlign w:val="superscript"/>
        </w:rPr>
        <w:t>+</w:t>
      </w:r>
      <w:r w:rsidRPr="00F45506">
        <w:t xml:space="preserve"> channels and fast and slow non-inactivating K</w:t>
      </w:r>
      <w:r w:rsidRPr="00F45506">
        <w:rPr>
          <w:vertAlign w:val="superscript"/>
        </w:rPr>
        <w:t>+</w:t>
      </w:r>
      <w:r w:rsidRPr="00F45506">
        <w:t xml:space="preserve"> channels had kinetics defined in terms of the opening and closing transition rate constants α and β. The voltage-dependency of these parameter followed the generic sigmoidal-Boltzman function</w:t>
      </w:r>
    </w:p>
    <w:p w:rsidR="00856CF7" w:rsidRPr="00F45506" w:rsidRDefault="00856CF7" w:rsidP="00856CF7">
      <w:pPr>
        <w:tabs>
          <w:tab w:val="center" w:pos="4018"/>
          <w:tab w:val="left" w:pos="7513"/>
        </w:tabs>
        <w:rPr>
          <w:rFonts w:eastAsiaTheme="minorEastAsia"/>
        </w:rPr>
      </w:pPr>
      <w:r w:rsidRPr="00F45506">
        <w:rPr>
          <w:rFonts w:eastAsiaTheme="minorEastAsia"/>
        </w:rPr>
        <w:tab/>
      </w:r>
      <m:oMath>
        <m:r>
          <w:rPr>
            <w:rFonts w:ascii="Cambria Math" w:eastAsiaTheme="minorEastAsia" w:hAnsi="Cambria Math"/>
          </w:rPr>
          <m:t>α, β=</m:t>
        </m:r>
        <m:f>
          <m:fPr>
            <m:ctrlPr>
              <w:rPr>
                <w:rFonts w:ascii="Cambria Math" w:eastAsiaTheme="minorEastAsia" w:hAnsi="Cambria Math"/>
                <w:sz w:val="28"/>
                <w:szCs w:val="28"/>
              </w:rPr>
            </m:ctrlPr>
          </m:fPr>
          <m:num>
            <m:r>
              <w:rPr>
                <w:rFonts w:ascii="Cambria Math" w:eastAsiaTheme="minorEastAsia" w:hAnsi="Cambria Math"/>
                <w:sz w:val="28"/>
                <w:szCs w:val="28"/>
              </w:rPr>
              <m:t>A</m:t>
            </m:r>
            <m:r>
              <m:rPr>
                <m:sty m:val="p"/>
              </m:rPr>
              <w:rPr>
                <w:rFonts w:ascii="Cambria Math" w:eastAsiaTheme="minorEastAsia" w:hAnsi="Cambria Math"/>
                <w:sz w:val="28"/>
                <w:szCs w:val="28"/>
              </w:rPr>
              <m:t>+</m:t>
            </m:r>
            <m:r>
              <w:rPr>
                <w:rFonts w:ascii="Cambria Math" w:eastAsiaTheme="minorEastAsia" w:hAnsi="Cambria Math"/>
                <w:sz w:val="28"/>
                <w:szCs w:val="28"/>
              </w:rPr>
              <m:t>B</m:t>
            </m:r>
            <m:r>
              <m:rPr>
                <m:nor/>
              </m:rPr>
              <w:rPr>
                <w:rFonts w:eastAsiaTheme="minorEastAsia"/>
                <w:sz w:val="28"/>
                <w:szCs w:val="28"/>
              </w:rPr>
              <m:t>V</m:t>
            </m:r>
          </m:num>
          <m:den>
            <m:r>
              <w:rPr>
                <w:rFonts w:ascii="Cambria Math" w:eastAsiaTheme="minorEastAsia" w:hAnsi="Cambria Math"/>
                <w:sz w:val="28"/>
                <w:szCs w:val="28"/>
              </w:rPr>
              <m:t>C</m:t>
            </m:r>
            <m:r>
              <m:rPr>
                <m:sty m:val="p"/>
              </m:rPr>
              <w:rPr>
                <w:rFonts w:ascii="Cambria Math" w:eastAsiaTheme="minorEastAsia" w:hAnsi="Cambria Math"/>
                <w:sz w:val="28"/>
                <w:szCs w:val="28"/>
              </w:rPr>
              <m:t>+</m:t>
            </m:r>
            <m:r>
              <w:rPr>
                <w:rFonts w:ascii="Cambria Math" w:eastAsiaTheme="minorEastAsia" w:hAnsi="Cambria Math"/>
                <w:sz w:val="28"/>
                <w:szCs w:val="28"/>
              </w:rPr>
              <m:t>D</m:t>
            </m:r>
            <m:sSup>
              <m:sSupPr>
                <m:ctrlPr>
                  <w:rPr>
                    <w:rFonts w:ascii="Cambria Math" w:eastAsiaTheme="minorEastAsia" w:hAnsi="Cambria Math"/>
                    <w:sz w:val="28"/>
                    <w:szCs w:val="28"/>
                  </w:rPr>
                </m:ctrlPr>
              </m:sSupPr>
              <m:e>
                <m:r>
                  <w:rPr>
                    <w:rFonts w:ascii="Cambria Math" w:eastAsiaTheme="minorEastAsia" w:hAnsi="Cambria Math"/>
                    <w:sz w:val="28"/>
                    <w:szCs w:val="28"/>
                  </w:rPr>
                  <m:t>e</m:t>
                </m:r>
              </m:e>
              <m:sup>
                <m:f>
                  <m:fPr>
                    <m:type m:val="lin"/>
                    <m:ctrlPr>
                      <w:rPr>
                        <w:rFonts w:ascii="Cambria Math" w:eastAsiaTheme="minorEastAsia" w:hAnsi="Cambria Math"/>
                        <w:sz w:val="28"/>
                        <w:szCs w:val="28"/>
                      </w:rPr>
                    </m:ctrlPr>
                  </m:fPr>
                  <m:num>
                    <m:d>
                      <m:dPr>
                        <m:ctrlPr>
                          <w:rPr>
                            <w:rFonts w:ascii="Cambria Math" w:eastAsiaTheme="minorEastAsia" w:hAnsi="Cambria Math"/>
                            <w:sz w:val="28"/>
                            <w:szCs w:val="28"/>
                          </w:rPr>
                        </m:ctrlPr>
                      </m:dPr>
                      <m:e>
                        <m:r>
                          <w:rPr>
                            <w:rFonts w:ascii="Cambria Math" w:eastAsiaTheme="minorEastAsia" w:hAnsi="Cambria Math"/>
                            <w:sz w:val="28"/>
                            <w:szCs w:val="28"/>
                          </w:rPr>
                          <m:t>E</m:t>
                        </m:r>
                        <m:r>
                          <m:rPr>
                            <m:sty m:val="p"/>
                          </m:rPr>
                          <w:rPr>
                            <w:rFonts w:ascii="Cambria Math" w:eastAsiaTheme="minorEastAsia" w:hAnsi="Cambria Math"/>
                            <w:sz w:val="28"/>
                            <w:szCs w:val="28"/>
                          </w:rPr>
                          <m:t>+</m:t>
                        </m:r>
                        <m:r>
                          <m:rPr>
                            <m:nor/>
                          </m:rPr>
                          <w:rPr>
                            <w:rFonts w:eastAsiaTheme="minorEastAsia"/>
                            <w:sz w:val="28"/>
                            <w:szCs w:val="28"/>
                          </w:rPr>
                          <m:t>V</m:t>
                        </m:r>
                      </m:e>
                    </m:d>
                  </m:num>
                  <m:den>
                    <m:r>
                      <w:rPr>
                        <w:rFonts w:ascii="Cambria Math" w:eastAsiaTheme="minorEastAsia" w:hAnsi="Cambria Math"/>
                        <w:sz w:val="28"/>
                        <w:szCs w:val="28"/>
                      </w:rPr>
                      <m:t>F</m:t>
                    </m:r>
                  </m:den>
                </m:f>
              </m:sup>
            </m:sSup>
          </m:den>
        </m:f>
      </m:oMath>
      <w:r w:rsidRPr="00F45506">
        <w:rPr>
          <w:rFonts w:eastAsiaTheme="minorEastAsia"/>
        </w:rPr>
        <w:tab/>
        <w:t>(2)</w:t>
      </w:r>
    </w:p>
    <w:p w:rsidR="00856CF7" w:rsidRPr="00F45506" w:rsidRDefault="00856CF7" w:rsidP="00856CF7">
      <w:r w:rsidRPr="00F45506">
        <w:t>where V is the membrane potential (mV) and A – F are parameters whose user-defined values specify the shape of the function. In our models B = 0 and D = 1 for all neurons, so these values are omitted in the tables below. (They could have been omitted from equation 2 above, but they are part of the Neurosim definition of the function, so have been included for consistency with the modelling tool we used.)</w:t>
      </w:r>
    </w:p>
    <w:p w:rsidR="00856CF7" w:rsidRPr="00F45506" w:rsidRDefault="00856CF7" w:rsidP="00856CF7">
      <w:r w:rsidRPr="00F45506">
        <w:t xml:space="preserve">The gate kinetics of </w:t>
      </w:r>
      <w:r w:rsidRPr="00F45506">
        <w:rPr>
          <w:i/>
        </w:rPr>
        <w:t>I</w:t>
      </w:r>
      <w:r w:rsidRPr="00F45506">
        <w:rPr>
          <w:i/>
          <w:vertAlign w:val="subscript"/>
        </w:rPr>
        <w:t>A</w:t>
      </w:r>
      <w:r w:rsidRPr="00F45506">
        <w:t xml:space="preserve"> and </w:t>
      </w:r>
      <w:r w:rsidRPr="00F45506">
        <w:rPr>
          <w:i/>
        </w:rPr>
        <w:t>I</w:t>
      </w:r>
      <w:r w:rsidRPr="00F45506">
        <w:rPr>
          <w:i/>
          <w:vertAlign w:val="subscript"/>
        </w:rPr>
        <w:t>h</w:t>
      </w:r>
      <w:r w:rsidRPr="00F45506">
        <w:t xml:space="preserve"> channels used explicit equations to define the voltage-dependency of the time-infinity gate open probability and time constant.</w:t>
      </w:r>
    </w:p>
    <w:p w:rsidR="00856CF7" w:rsidRPr="00F45506" w:rsidRDefault="00856CF7" w:rsidP="00856CF7">
      <w:r w:rsidRPr="00F45506">
        <w:t>In kinetic parameter listings, m1, m2 and m3 refers to Models 1, 2 and 3 respectively.</w:t>
      </w:r>
    </w:p>
    <w:p w:rsidR="00856CF7" w:rsidRPr="00F45506" w:rsidRDefault="00856CF7" w:rsidP="00856CF7">
      <w:pPr>
        <w:pStyle w:val="Heading3"/>
      </w:pPr>
      <w:r w:rsidRPr="00F45506">
        <w:t>Fast Inactivating Na</w:t>
      </w:r>
      <w:r w:rsidRPr="00F45506">
        <w:rPr>
          <w:vertAlign w:val="superscript"/>
        </w:rPr>
        <w:t>+</w:t>
      </w:r>
    </w:p>
    <w:p w:rsidR="00856CF7" w:rsidRPr="00F45506" w:rsidRDefault="00856CF7" w:rsidP="00856CF7">
      <w:r w:rsidRPr="00F45506">
        <w:t>This Na</w:t>
      </w:r>
      <w:r w:rsidRPr="00F45506">
        <w:rPr>
          <w:vertAlign w:val="superscript"/>
        </w:rPr>
        <w:t>+</w:t>
      </w:r>
      <w:r w:rsidRPr="00F45506">
        <w:t xml:space="preserve"> channel type occurs in all neurons. It had the standard HH configuration of 3 activation (m) gates and a single inactivation (h) gate, leading to the m</w:t>
      </w:r>
      <w:r w:rsidRPr="00F45506">
        <w:rPr>
          <w:vertAlign w:val="superscript"/>
        </w:rPr>
        <w:t>3</w:t>
      </w:r>
      <w:r w:rsidRPr="00F45506">
        <w:t>h open probability function. The maximum conductance (mS/cm</w:t>
      </w:r>
      <w:r w:rsidRPr="00F45506">
        <w:rPr>
          <w:vertAlign w:val="superscript"/>
        </w:rPr>
        <w:t>2</w:t>
      </w:r>
      <w:r w:rsidRPr="00F45506">
        <w:t xml:space="preserve">) was 62.17 for cINs in all models, and 26.1 for dINs in models 1 and 2, and 90 in Model 3. The Na+ equilibrium potential was fixed (see above) for all neurons in Model 1 and the dINs in Model 2, and variable for other neurons/models. </w:t>
      </w:r>
      <w:r>
        <w:t>Kinetic parameter values are given in Table A1.</w:t>
      </w:r>
    </w:p>
    <w:p w:rsidR="00856CF7" w:rsidRPr="00F45506" w:rsidRDefault="00856CF7" w:rsidP="00856CF7">
      <w:pPr>
        <w:pStyle w:val="Heading3"/>
        <w:rPr>
          <w:vertAlign w:val="superscript"/>
        </w:rPr>
      </w:pPr>
      <w:r w:rsidRPr="00F45506">
        <w:t>Fast Non-Inactivating K</w:t>
      </w:r>
      <w:r w:rsidRPr="00F45506">
        <w:rPr>
          <w:vertAlign w:val="superscript"/>
        </w:rPr>
        <w:t>+</w:t>
      </w:r>
    </w:p>
    <w:p w:rsidR="00856CF7" w:rsidRPr="00F45506" w:rsidRDefault="00856CF7" w:rsidP="00856CF7">
      <w:r w:rsidRPr="00F45506">
        <w:t>This K</w:t>
      </w:r>
      <w:r w:rsidRPr="00F45506">
        <w:rPr>
          <w:vertAlign w:val="superscript"/>
        </w:rPr>
        <w:t>+</w:t>
      </w:r>
      <w:r w:rsidRPr="00F45506">
        <w:t xml:space="preserve"> channel type occurs in all neurons. It had a single activation gate (n) leading an n</w:t>
      </w:r>
      <w:r w:rsidRPr="00F45506">
        <w:rPr>
          <w:vertAlign w:val="superscript"/>
        </w:rPr>
        <w:t>1</w:t>
      </w:r>
      <w:r w:rsidRPr="00F45506">
        <w:t xml:space="preserve"> open probability function. The maximum conductance (mS/cm</w:t>
      </w:r>
      <w:r w:rsidRPr="00F45506">
        <w:rPr>
          <w:vertAlign w:val="superscript"/>
        </w:rPr>
        <w:t>2</w:t>
      </w:r>
      <w:r w:rsidRPr="00F45506">
        <w:t xml:space="preserve">) in all models was 3.73 for cINs and 0.062 for dINs. </w:t>
      </w:r>
      <w:r>
        <w:t>Kinetic parameter values are given in Table A2.</w:t>
      </w:r>
    </w:p>
    <w:p w:rsidR="00856CF7" w:rsidRPr="00F45506" w:rsidRDefault="00856CF7" w:rsidP="00856CF7">
      <w:pPr>
        <w:pStyle w:val="Heading3"/>
        <w:rPr>
          <w:vertAlign w:val="superscript"/>
        </w:rPr>
      </w:pPr>
      <w:r w:rsidRPr="00F45506">
        <w:lastRenderedPageBreak/>
        <w:t>Slow Non-Inactivating K</w:t>
      </w:r>
      <w:r w:rsidRPr="00F45506">
        <w:rPr>
          <w:vertAlign w:val="superscript"/>
        </w:rPr>
        <w:t>+</w:t>
      </w:r>
    </w:p>
    <w:p w:rsidR="00856CF7" w:rsidRPr="00F45506" w:rsidRDefault="00856CF7" w:rsidP="00856CF7">
      <w:r w:rsidRPr="00F45506">
        <w:t>This K</w:t>
      </w:r>
      <w:r w:rsidRPr="00F45506">
        <w:rPr>
          <w:vertAlign w:val="superscript"/>
        </w:rPr>
        <w:t>+</w:t>
      </w:r>
      <w:r w:rsidRPr="00F45506">
        <w:t xml:space="preserve"> channel type occurs in all neurons. It had a single activation gate (n) leading an n</w:t>
      </w:r>
      <w:r w:rsidRPr="00F45506">
        <w:rPr>
          <w:vertAlign w:val="superscript"/>
        </w:rPr>
        <w:t>1</w:t>
      </w:r>
      <w:r w:rsidRPr="00F45506">
        <w:t xml:space="preserve"> open probability function. The maximum conductance (mS/cm</w:t>
      </w:r>
      <w:r w:rsidRPr="00F45506">
        <w:rPr>
          <w:vertAlign w:val="superscript"/>
        </w:rPr>
        <w:t>2</w:t>
      </w:r>
      <w:r w:rsidRPr="00F45506">
        <w:t xml:space="preserve">) in all models was 2.487 for cINs and 0.373 for dINs. </w:t>
      </w:r>
      <w:r>
        <w:t>Kinetic parameter values are given in Table A3.</w:t>
      </w:r>
    </w:p>
    <w:p w:rsidR="00856CF7" w:rsidRPr="00F45506" w:rsidRDefault="00856CF7" w:rsidP="00856CF7">
      <w:pPr>
        <w:pStyle w:val="Heading3"/>
      </w:pPr>
      <w:r w:rsidRPr="00F45506">
        <w:t>Inactivating K</w:t>
      </w:r>
      <w:r w:rsidRPr="00F45506">
        <w:rPr>
          <w:vertAlign w:val="superscript"/>
        </w:rPr>
        <w:t>+</w:t>
      </w:r>
      <w:r w:rsidRPr="00F45506">
        <w:t xml:space="preserve"> (A-Type)</w:t>
      </w:r>
    </w:p>
    <w:p w:rsidR="00856CF7" w:rsidRPr="00F45506" w:rsidRDefault="00856CF7" w:rsidP="00856CF7">
      <w:r w:rsidRPr="00F45506">
        <w:t>This K</w:t>
      </w:r>
      <w:r w:rsidRPr="00F45506">
        <w:rPr>
          <w:vertAlign w:val="superscript"/>
        </w:rPr>
        <w:t>+</w:t>
      </w:r>
      <w:r w:rsidRPr="00F45506">
        <w:t xml:space="preserve"> channel type only occurs in cINs. It had 3 activation (m) gates and a single inactivation (h) gate, leading to the m</w:t>
      </w:r>
      <w:r w:rsidRPr="00F45506">
        <w:rPr>
          <w:vertAlign w:val="superscript"/>
        </w:rPr>
        <w:t>3</w:t>
      </w:r>
      <w:r w:rsidRPr="00F45506">
        <w:t>h open probability function. The maximum conductance was 1 mS/cm</w:t>
      </w:r>
      <w:r w:rsidRPr="00F45506">
        <w:rPr>
          <w:vertAlign w:val="superscript"/>
        </w:rPr>
        <w:t>2</w:t>
      </w:r>
      <w:r w:rsidRPr="00F45506">
        <w:t>.</w:t>
      </w:r>
    </w:p>
    <w:p w:rsidR="00856CF7" w:rsidRPr="00F45506" w:rsidRDefault="00856CF7" w:rsidP="00856CF7">
      <w:r w:rsidRPr="00F45506">
        <w:t>The kinetics were defined in terms of the voltage-dependency of the time-infinity open probability (P</w:t>
      </w:r>
      <w:r w:rsidRPr="00F45506">
        <w:rPr>
          <w:rFonts w:ascii="Symbol" w:eastAsia="Symbol" w:hAnsi="Symbol" w:cs="Symbol"/>
        </w:rPr>
        <w:t></w:t>
      </w:r>
      <w:r w:rsidRPr="00F45506">
        <w:t>) and the time constant (</w:t>
      </w:r>
      <w:r w:rsidRPr="00F45506">
        <w:rPr>
          <w:rFonts w:ascii="Symbol" w:eastAsia="Symbol" w:hAnsi="Symbol" w:cs="Symbol"/>
        </w:rPr>
        <w:t></w:t>
      </w:r>
      <w:r w:rsidRPr="00F45506">
        <w:t>) with which this was approached after a change in voltage.</w:t>
      </w:r>
      <w:r>
        <w:t xml:space="preserve"> Kinetic parameter values are given in Table A4.</w:t>
      </w:r>
    </w:p>
    <w:p w:rsidR="00856CF7" w:rsidRPr="00F45506" w:rsidRDefault="00856CF7" w:rsidP="00856CF7">
      <w:pPr>
        <w:pStyle w:val="Heading3"/>
      </w:pPr>
      <w:r w:rsidRPr="00F45506">
        <w:rPr>
          <w:i/>
          <w:iCs/>
        </w:rPr>
        <w:t>I</w:t>
      </w:r>
      <w:r w:rsidRPr="00F45506">
        <w:rPr>
          <w:i/>
          <w:iCs/>
          <w:vertAlign w:val="subscript"/>
        </w:rPr>
        <w:t>h</w:t>
      </w:r>
      <w:r w:rsidRPr="00F45506">
        <w:t xml:space="preserve"> (HCN)</w:t>
      </w:r>
    </w:p>
    <w:p w:rsidR="00856CF7" w:rsidRPr="00F45506" w:rsidRDefault="00856CF7" w:rsidP="00856CF7">
      <w:r w:rsidRPr="00F45506">
        <w:t>This hyperpolarization-activated mixed cation channel type only occurs in dINs and was only implemented in Model 3.  It had a single activation (m) gate leading to the m</w:t>
      </w:r>
      <w:r w:rsidRPr="00F45506">
        <w:rPr>
          <w:vertAlign w:val="superscript"/>
        </w:rPr>
        <w:t>1</w:t>
      </w:r>
      <w:r w:rsidRPr="00F45506">
        <w:t xml:space="preserve"> open probability function. The maximum conductance was 1.2 mS/cm</w:t>
      </w:r>
      <w:r w:rsidRPr="00F45506">
        <w:rPr>
          <w:vertAlign w:val="superscript"/>
        </w:rPr>
        <w:t>2</w:t>
      </w:r>
      <w:r w:rsidRPr="00F45506">
        <w:t>.</w:t>
      </w:r>
    </w:p>
    <w:p w:rsidR="00856CF7" w:rsidRPr="00F45506" w:rsidRDefault="00856CF7" w:rsidP="00856CF7">
      <w:r w:rsidRPr="00F45506">
        <w:t>Half the channel conductance mediated Na</w:t>
      </w:r>
      <w:r w:rsidRPr="00F45506">
        <w:rPr>
          <w:vertAlign w:val="superscript"/>
        </w:rPr>
        <w:t>+</w:t>
      </w:r>
      <w:r w:rsidRPr="00F45506">
        <w:t xml:space="preserve"> permeability with a variable equilibrium potential, the other half mediated K</w:t>
      </w:r>
      <w:r w:rsidRPr="00F45506">
        <w:rPr>
          <w:vertAlign w:val="superscript"/>
        </w:rPr>
        <w:t>+</w:t>
      </w:r>
      <w:r w:rsidRPr="00F45506">
        <w:t xml:space="preserve"> permeability.</w:t>
      </w:r>
    </w:p>
    <w:p w:rsidR="00856CF7" w:rsidRPr="00F45506" w:rsidRDefault="00856CF7" w:rsidP="00856CF7">
      <w:r w:rsidRPr="00F45506">
        <w:t>The kinetics were defined in terms of the voltage-dependency of the time-infinity open probability (P</w:t>
      </w:r>
      <w:r w:rsidRPr="00F45506">
        <w:rPr>
          <w:rFonts w:ascii="Symbol" w:eastAsia="Symbol" w:hAnsi="Symbol" w:cs="Symbol"/>
        </w:rPr>
        <w:t></w:t>
      </w:r>
      <w:r w:rsidRPr="00F45506">
        <w:t>) and the time constant (</w:t>
      </w:r>
      <w:r w:rsidRPr="00F45506">
        <w:rPr>
          <w:rFonts w:ascii="Symbol" w:eastAsia="Symbol" w:hAnsi="Symbol" w:cs="Symbol"/>
        </w:rPr>
        <w:t></w:t>
      </w:r>
      <w:r w:rsidRPr="00F45506">
        <w:t>) with which this was reached after a change in voltage. In the absence of evidence regarding its voltage dependency, the time constant was fixed.</w:t>
      </w:r>
      <w:r>
        <w:t xml:space="preserve"> Kinetic parameter values are given in Table A5.</w:t>
      </w:r>
    </w:p>
    <w:p w:rsidR="00856CF7" w:rsidRDefault="00856CF7" w:rsidP="00856CF7">
      <w:r w:rsidRPr="00F45506">
        <w:t xml:space="preserve">In a subset of Model 3 the effect of cAMP modulation of </w:t>
      </w:r>
      <w:r w:rsidRPr="00F45506">
        <w:rPr>
          <w:i/>
          <w:iCs/>
        </w:rPr>
        <w:t>I</w:t>
      </w:r>
      <w:r w:rsidRPr="00F45506">
        <w:rPr>
          <w:i/>
          <w:iCs/>
          <w:vertAlign w:val="subscript"/>
        </w:rPr>
        <w:t>h</w:t>
      </w:r>
      <w:r w:rsidRPr="00F45506">
        <w:t xml:space="preserve"> was explored, using the intracellular Na</w:t>
      </w:r>
      <w:r w:rsidRPr="00F45506">
        <w:rPr>
          <w:vertAlign w:val="superscript"/>
        </w:rPr>
        <w:t>+</w:t>
      </w:r>
      <w:r w:rsidRPr="00F45506">
        <w:t xml:space="preserve"> concentration as a proxy of cAMP concentration. For this the P</w:t>
      </w:r>
      <w:r w:rsidRPr="00F45506">
        <w:rPr>
          <w:rFonts w:ascii="Symbol" w:eastAsia="Symbol" w:hAnsi="Symbol" w:cs="Symbol"/>
        </w:rPr>
        <w:t></w:t>
      </w:r>
      <w:r w:rsidRPr="00F45506">
        <w:t xml:space="preserve"> equation was modified to produce a Na</w:t>
      </w:r>
      <w:r w:rsidRPr="00F45506">
        <w:rPr>
          <w:vertAlign w:val="superscript"/>
        </w:rPr>
        <w:t>+</w:t>
      </w:r>
      <w:r w:rsidRPr="00F45506">
        <w:t xml:space="preserve"> concentration-dependent depolarizing shift in the mid-point of the sigmoid activation curve</w:t>
      </w:r>
      <w:r>
        <w:t>.</w:t>
      </w:r>
    </w:p>
    <w:p w:rsidR="00856CF7" w:rsidRPr="00F45506" w:rsidRDefault="00856CF7" w:rsidP="00856CF7">
      <w:pPr>
        <w:pStyle w:val="Heading2"/>
      </w:pPr>
      <w:r w:rsidRPr="00F45506">
        <w:t>Synapses</w:t>
      </w:r>
    </w:p>
    <w:p w:rsidR="00856CF7" w:rsidRPr="00F45506" w:rsidRDefault="00856CF7" w:rsidP="00856CF7">
      <w:pPr>
        <w:pStyle w:val="Heading3"/>
      </w:pPr>
      <w:r w:rsidRPr="00F45506">
        <w:t>Post-synaptic conductance profile</w:t>
      </w:r>
    </w:p>
    <w:p w:rsidR="00856CF7" w:rsidRPr="00F45506" w:rsidRDefault="00856CF7" w:rsidP="00856CF7">
      <w:r w:rsidRPr="00F45506">
        <w:t>The unitary post-synaptic conductance change for each synapse type has a waveform defined by the difference between two declining exponential components with identical initial maxima, but different user-specified time constants (</w:t>
      </w:r>
      <w:r w:rsidR="00FF304C">
        <w:t>Appendix</w:t>
      </w:r>
      <w:r w:rsidRPr="00F45506">
        <w:t xml:space="preserve"> Fig. </w:t>
      </w:r>
      <w:r w:rsidR="00FF304C">
        <w:t>A</w:t>
      </w:r>
      <w:r w:rsidRPr="00F45506">
        <w:t>1). A state variable is maintained throughout a simulation run for both components for every synapse, which allows summation of post-synaptic events.</w:t>
      </w:r>
    </w:p>
    <w:p w:rsidR="00856CF7" w:rsidRPr="00F45506" w:rsidRDefault="00856CF7" w:rsidP="00856CF7">
      <w:r w:rsidRPr="00F45506">
        <w:lastRenderedPageBreak/>
        <w:t xml:space="preserve">When a synaptic event occurs, both state variables are incremented from their current values by an identical amount </w:t>
      </w:r>
      <w:r w:rsidRPr="00F45506">
        <w:rPr>
          <w:i/>
          <w:iCs/>
        </w:rPr>
        <w:t>n</w:t>
      </w:r>
      <w:r w:rsidRPr="00F45506">
        <w:rPr>
          <w:vertAlign w:val="subscript"/>
        </w:rPr>
        <w:t>0</w:t>
      </w:r>
      <w:r w:rsidRPr="00F45506">
        <w:t xml:space="preserve">. At each integration step, each variable is decremented by multiplying its current value by its decay factor </w:t>
      </w:r>
      <w:r w:rsidRPr="00F45506">
        <w:rPr>
          <w:i/>
          <w:iCs/>
        </w:rPr>
        <w:t>F</w:t>
      </w:r>
      <w:r w:rsidRPr="00F45506">
        <w:t>, which is pre-calculated at the start of a simulation run:</w:t>
      </w:r>
    </w:p>
    <w:p w:rsidR="00856CF7" w:rsidRPr="00F45506" w:rsidRDefault="00856CF7" w:rsidP="00856CF7">
      <w:pPr>
        <w:tabs>
          <w:tab w:val="center" w:pos="4018"/>
          <w:tab w:val="left" w:pos="7513"/>
        </w:tabs>
        <w:rPr>
          <w:rFonts w:eastAsiaTheme="minorEastAsia"/>
        </w:rPr>
      </w:pPr>
      <w:r w:rsidRPr="00F45506">
        <w:rPr>
          <w:rFonts w:eastAsiaTheme="minorEastAsia"/>
          <w:iCs/>
        </w:rPr>
        <w:tab/>
      </w:r>
      <m:oMath>
        <m:r>
          <w:rPr>
            <w:rFonts w:ascii="Cambria Math" w:eastAsiaTheme="minorEastAsia" w:hAnsi="Cambria Math"/>
            <w:sz w:val="28"/>
            <w:szCs w:val="28"/>
          </w:rPr>
          <m:t>F</m:t>
        </m:r>
        <m:r>
          <m:rPr>
            <m:sty m:val="p"/>
          </m:rPr>
          <w:rPr>
            <w:rFonts w:ascii="Cambria Math" w:eastAsiaTheme="minorEastAsia" w:hAnsi="Cambria Math"/>
            <w:sz w:val="28"/>
            <w:szCs w:val="28"/>
          </w:rPr>
          <m:t xml:space="preserve">= </m:t>
        </m:r>
        <m:sSup>
          <m:sSupPr>
            <m:ctrlPr>
              <w:rPr>
                <w:rFonts w:ascii="Cambria Math" w:eastAsiaTheme="minorEastAsia" w:hAnsi="Cambria Math"/>
                <w:sz w:val="28"/>
                <w:szCs w:val="28"/>
              </w:rPr>
            </m:ctrlPr>
          </m:sSupPr>
          <m:e>
            <m:r>
              <w:rPr>
                <w:rFonts w:ascii="Cambria Math" w:eastAsiaTheme="minorEastAsia" w:hAnsi="Cambria Math"/>
                <w:sz w:val="28"/>
                <w:szCs w:val="28"/>
              </w:rPr>
              <m:t>e</m:t>
            </m:r>
          </m:e>
          <m:sup>
            <m:f>
              <m:fPr>
                <m:ctrlPr>
                  <w:rPr>
                    <w:rFonts w:ascii="Cambria Math" w:eastAsiaTheme="minorEastAsia" w:hAnsi="Cambria Math"/>
                    <w:sz w:val="28"/>
                    <w:szCs w:val="28"/>
                  </w:rPr>
                </m:ctrlPr>
              </m:fPr>
              <m:num>
                <m:r>
                  <m:rPr>
                    <m:sty m:val="p"/>
                  </m:rPr>
                  <w:rPr>
                    <w:rFonts w:ascii="Cambria Math" w:eastAsiaTheme="minorEastAsia" w:hAnsi="Cambria Math"/>
                    <w:sz w:val="28"/>
                    <w:szCs w:val="28"/>
                  </w:rPr>
                  <m:t>-Δ</m:t>
                </m:r>
                <m:r>
                  <w:rPr>
                    <w:rFonts w:ascii="Cambria Math" w:eastAsiaTheme="minorEastAsia" w:hAnsi="Cambria Math"/>
                    <w:sz w:val="28"/>
                    <w:szCs w:val="28"/>
                  </w:rPr>
                  <m:t>t</m:t>
                </m:r>
              </m:num>
              <m:den>
                <m:r>
                  <w:rPr>
                    <w:rFonts w:ascii="Cambria Math" w:eastAsiaTheme="minorEastAsia" w:hAnsi="Cambria Math"/>
                    <w:sz w:val="28"/>
                    <w:szCs w:val="28"/>
                  </w:rPr>
                  <m:t>τ</m:t>
                </m:r>
              </m:den>
            </m:f>
          </m:sup>
        </m:sSup>
      </m:oMath>
      <w:r w:rsidRPr="00F45506">
        <w:rPr>
          <w:rFonts w:eastAsiaTheme="minorEastAsia"/>
        </w:rPr>
        <w:tab/>
      </w:r>
      <w:r w:rsidRPr="00F45506">
        <w:rPr>
          <w:rFonts w:eastAsiaTheme="minorEastAsia"/>
        </w:rPr>
        <w:tab/>
        <w:t>(3)</w:t>
      </w:r>
    </w:p>
    <w:p w:rsidR="00856CF7" w:rsidRPr="00F45506" w:rsidRDefault="00856CF7" w:rsidP="00856CF7">
      <w:r w:rsidRPr="00F45506">
        <w:t xml:space="preserve">where </w:t>
      </w:r>
      <w:r w:rsidRPr="00F45506">
        <w:rPr>
          <w:rFonts w:ascii="Symbol" w:eastAsia="Symbol" w:hAnsi="Symbol" w:cs="Symbol"/>
        </w:rPr>
        <w:t></w:t>
      </w:r>
      <w:r w:rsidRPr="00F45506">
        <w:rPr>
          <w:i/>
          <w:iCs/>
        </w:rPr>
        <w:t>t</w:t>
      </w:r>
      <w:r w:rsidRPr="00F45506">
        <w:t xml:space="preserve"> is the integration step size and </w:t>
      </w:r>
      <w:r w:rsidRPr="00F45506">
        <w:rPr>
          <w:rFonts w:ascii="Symbol" w:eastAsia="Symbol" w:hAnsi="Symbol" w:cs="Symbol"/>
          <w:sz w:val="28"/>
          <w:szCs w:val="28"/>
        </w:rPr>
        <w:t></w:t>
      </w:r>
      <w:r w:rsidRPr="00F45506">
        <w:t xml:space="preserve"> is the time constant of the component. This produces an exponential decline in each state variable, at a rate dependent on its time constant. The normalized synaptic conductance at any moment in time is the difference between between the two variables. If the conductance declines to a value that approaches 0, further calculation is skipped until another synaptic event increments the state variables.</w:t>
      </w:r>
    </w:p>
    <w:p w:rsidR="00856CF7" w:rsidRPr="00F45506" w:rsidRDefault="00856CF7" w:rsidP="00856CF7">
      <w:r w:rsidRPr="00F45506">
        <w:t xml:space="preserve">The value of the appropriate initial increment </w:t>
      </w:r>
      <w:r w:rsidRPr="00F45506">
        <w:rPr>
          <w:i/>
        </w:rPr>
        <w:t>n</w:t>
      </w:r>
      <w:r w:rsidRPr="00F45506">
        <w:rPr>
          <w:vertAlign w:val="subscript"/>
        </w:rPr>
        <w:t>0</w:t>
      </w:r>
      <w:r w:rsidRPr="00F45506">
        <w:t xml:space="preserve"> is pre-calculated as follows.</w:t>
      </w:r>
    </w:p>
    <w:p w:rsidR="00856CF7" w:rsidRPr="00F45506" w:rsidRDefault="00856CF7" w:rsidP="00856CF7">
      <w:r w:rsidRPr="00F45506">
        <w:t xml:space="preserve">The maximum difference between the curves (i.e. the peak of the conductance) for a unitary synaptic event occurs at the time </w:t>
      </w:r>
      <w:r w:rsidRPr="00F45506">
        <w:rPr>
          <w:i/>
          <w:iCs/>
        </w:rPr>
        <w:t>t</w:t>
      </w:r>
      <w:r w:rsidRPr="00F45506">
        <w:rPr>
          <w:i/>
          <w:vertAlign w:val="subscript"/>
        </w:rPr>
        <w:t>max</w:t>
      </w:r>
      <w:r w:rsidRPr="00F45506">
        <w:t xml:space="preserve"> relative to event onset:</w:t>
      </w:r>
    </w:p>
    <w:p w:rsidR="00856CF7" w:rsidRPr="00F45506" w:rsidRDefault="00856CF7" w:rsidP="00856CF7">
      <w:pPr>
        <w:tabs>
          <w:tab w:val="center" w:pos="4018"/>
          <w:tab w:val="left" w:pos="7513"/>
        </w:tabs>
        <w:rPr>
          <w:rFonts w:eastAsiaTheme="minorEastAsia"/>
        </w:rPr>
      </w:pPr>
      <w:r w:rsidRPr="00F45506">
        <w:rPr>
          <w:rFonts w:eastAsiaTheme="minorEastAsia"/>
        </w:rPr>
        <w:tab/>
      </w:r>
      <m:oMath>
        <m:sSub>
          <m:sSubPr>
            <m:ctrlPr>
              <w:rPr>
                <w:rFonts w:ascii="Cambria Math" w:eastAsiaTheme="minorEastAsia" w:hAnsi="Cambria Math"/>
                <w:sz w:val="28"/>
                <w:szCs w:val="28"/>
              </w:rPr>
            </m:ctrlPr>
          </m:sSubPr>
          <m:e>
            <m:r>
              <w:rPr>
                <w:rFonts w:ascii="Cambria Math" w:eastAsiaTheme="minorEastAsia" w:hAnsi="Cambria Math"/>
                <w:sz w:val="28"/>
                <w:szCs w:val="28"/>
              </w:rPr>
              <m:t>t</m:t>
            </m:r>
          </m:e>
          <m:sub>
            <m:r>
              <w:rPr>
                <w:rFonts w:ascii="Cambria Math" w:eastAsiaTheme="minorEastAsia" w:hAnsi="Cambria Math"/>
                <w:sz w:val="28"/>
                <w:szCs w:val="28"/>
              </w:rPr>
              <m:t>max</m:t>
            </m:r>
          </m:sub>
        </m:sSub>
        <m:r>
          <m:rPr>
            <m:sty m:val="p"/>
          </m:rPr>
          <w:rPr>
            <w:rFonts w:ascii="Cambria Math" w:eastAsiaTheme="minorEastAsia" w:hAnsi="Cambria Math"/>
            <w:sz w:val="28"/>
            <w:szCs w:val="28"/>
          </w:rPr>
          <m:t xml:space="preserve">= </m:t>
        </m:r>
        <m:f>
          <m:fPr>
            <m:ctrlPr>
              <w:rPr>
                <w:rFonts w:ascii="Cambria Math" w:eastAsiaTheme="minorEastAsia" w:hAnsi="Cambria Math"/>
                <w:sz w:val="28"/>
                <w:szCs w:val="28"/>
              </w:rPr>
            </m:ctrlPr>
          </m:fPr>
          <m:num>
            <m:sSub>
              <m:sSubPr>
                <m:ctrlPr>
                  <w:rPr>
                    <w:rFonts w:ascii="Cambria Math" w:eastAsiaTheme="minorEastAsia" w:hAnsi="Cambria Math"/>
                    <w:sz w:val="28"/>
                    <w:szCs w:val="28"/>
                  </w:rPr>
                </m:ctrlPr>
              </m:sSubPr>
              <m:e>
                <m:r>
                  <w:rPr>
                    <w:rFonts w:ascii="Cambria Math" w:eastAsiaTheme="minorEastAsia" w:hAnsi="Cambria Math"/>
                    <w:sz w:val="28"/>
                    <w:szCs w:val="28"/>
                  </w:rPr>
                  <m:t>τ</m:t>
                </m:r>
              </m:e>
              <m:sub>
                <m:r>
                  <w:rPr>
                    <w:rFonts w:ascii="Cambria Math" w:eastAsiaTheme="minorEastAsia" w:hAnsi="Cambria Math"/>
                    <w:sz w:val="28"/>
                    <w:szCs w:val="28"/>
                  </w:rPr>
                  <m:t>r</m:t>
                </m:r>
              </m:sub>
            </m:sSub>
            <m:sSub>
              <m:sSubPr>
                <m:ctrlPr>
                  <w:rPr>
                    <w:rFonts w:ascii="Cambria Math" w:eastAsiaTheme="minorEastAsia" w:hAnsi="Cambria Math"/>
                    <w:sz w:val="28"/>
                    <w:szCs w:val="28"/>
                  </w:rPr>
                </m:ctrlPr>
              </m:sSubPr>
              <m:e>
                <m:r>
                  <w:rPr>
                    <w:rFonts w:ascii="Cambria Math" w:eastAsiaTheme="minorEastAsia" w:hAnsi="Cambria Math"/>
                    <w:sz w:val="28"/>
                    <w:szCs w:val="28"/>
                  </w:rPr>
                  <m:t>τ</m:t>
                </m:r>
              </m:e>
              <m:sub>
                <m:r>
                  <w:rPr>
                    <w:rFonts w:ascii="Cambria Math" w:eastAsiaTheme="minorEastAsia" w:hAnsi="Cambria Math"/>
                    <w:sz w:val="28"/>
                    <w:szCs w:val="28"/>
                  </w:rPr>
                  <m:t>d</m:t>
                </m:r>
              </m:sub>
            </m:sSub>
          </m:num>
          <m:den>
            <m:sSub>
              <m:sSubPr>
                <m:ctrlPr>
                  <w:rPr>
                    <w:rFonts w:ascii="Cambria Math" w:eastAsiaTheme="minorEastAsia" w:hAnsi="Cambria Math"/>
                    <w:sz w:val="28"/>
                    <w:szCs w:val="28"/>
                  </w:rPr>
                </m:ctrlPr>
              </m:sSubPr>
              <m:e>
                <m:r>
                  <w:rPr>
                    <w:rFonts w:ascii="Cambria Math" w:eastAsiaTheme="minorEastAsia" w:hAnsi="Cambria Math"/>
                    <w:sz w:val="28"/>
                    <w:szCs w:val="28"/>
                  </w:rPr>
                  <m:t>τ</m:t>
                </m:r>
              </m:e>
              <m:sub>
                <m:r>
                  <w:rPr>
                    <w:rFonts w:ascii="Cambria Math" w:eastAsiaTheme="minorEastAsia" w:hAnsi="Cambria Math"/>
                    <w:sz w:val="28"/>
                    <w:szCs w:val="28"/>
                  </w:rPr>
                  <m:t>d</m:t>
                </m:r>
              </m:sub>
            </m:sSub>
            <m:r>
              <m:rPr>
                <m:sty m:val="p"/>
              </m:rPr>
              <w:rPr>
                <w:rFonts w:ascii="Cambria Math" w:eastAsiaTheme="minorEastAsia" w:hAnsi="Cambria Math"/>
                <w:sz w:val="28"/>
                <w:szCs w:val="28"/>
              </w:rPr>
              <m:t>-</m:t>
            </m:r>
            <m:sSub>
              <m:sSubPr>
                <m:ctrlPr>
                  <w:rPr>
                    <w:rFonts w:ascii="Cambria Math" w:eastAsiaTheme="minorEastAsia" w:hAnsi="Cambria Math"/>
                    <w:sz w:val="28"/>
                    <w:szCs w:val="28"/>
                  </w:rPr>
                </m:ctrlPr>
              </m:sSubPr>
              <m:e>
                <m:r>
                  <w:rPr>
                    <w:rFonts w:ascii="Cambria Math" w:eastAsiaTheme="minorEastAsia" w:hAnsi="Cambria Math"/>
                    <w:sz w:val="28"/>
                    <w:szCs w:val="28"/>
                  </w:rPr>
                  <m:t>τ</m:t>
                </m:r>
              </m:e>
              <m:sub>
                <m:r>
                  <w:rPr>
                    <w:rFonts w:ascii="Cambria Math" w:eastAsiaTheme="minorEastAsia" w:hAnsi="Cambria Math"/>
                    <w:sz w:val="28"/>
                    <w:szCs w:val="28"/>
                  </w:rPr>
                  <m:t>r</m:t>
                </m:r>
              </m:sub>
            </m:sSub>
          </m:den>
        </m:f>
        <m:r>
          <m:rPr>
            <m:nor/>
          </m:rPr>
          <w:rPr>
            <w:rFonts w:eastAsiaTheme="minorEastAsia"/>
            <w:sz w:val="28"/>
            <w:szCs w:val="28"/>
          </w:rPr>
          <m:t>ln</m:t>
        </m:r>
        <m:d>
          <m:dPr>
            <m:ctrlPr>
              <w:rPr>
                <w:rFonts w:ascii="Cambria Math" w:eastAsiaTheme="minorEastAsia" w:hAnsi="Cambria Math"/>
                <w:sz w:val="28"/>
                <w:szCs w:val="28"/>
              </w:rPr>
            </m:ctrlPr>
          </m:dPr>
          <m:e>
            <m:f>
              <m:fPr>
                <m:ctrlPr>
                  <w:rPr>
                    <w:rFonts w:ascii="Cambria Math" w:eastAsiaTheme="minorEastAsia" w:hAnsi="Cambria Math"/>
                    <w:sz w:val="28"/>
                    <w:szCs w:val="28"/>
                  </w:rPr>
                </m:ctrlPr>
              </m:fPr>
              <m:num>
                <m:sSub>
                  <m:sSubPr>
                    <m:ctrlPr>
                      <w:rPr>
                        <w:rFonts w:ascii="Cambria Math" w:eastAsiaTheme="minorEastAsia" w:hAnsi="Cambria Math"/>
                        <w:sz w:val="28"/>
                        <w:szCs w:val="28"/>
                      </w:rPr>
                    </m:ctrlPr>
                  </m:sSubPr>
                  <m:e>
                    <m:r>
                      <w:rPr>
                        <w:rFonts w:ascii="Cambria Math" w:eastAsiaTheme="minorEastAsia" w:hAnsi="Cambria Math"/>
                        <w:sz w:val="28"/>
                        <w:szCs w:val="28"/>
                      </w:rPr>
                      <m:t>τ</m:t>
                    </m:r>
                  </m:e>
                  <m:sub>
                    <m:r>
                      <w:rPr>
                        <w:rFonts w:ascii="Cambria Math" w:eastAsiaTheme="minorEastAsia" w:hAnsi="Cambria Math"/>
                        <w:sz w:val="28"/>
                        <w:szCs w:val="28"/>
                      </w:rPr>
                      <m:t>d</m:t>
                    </m:r>
                  </m:sub>
                </m:sSub>
              </m:num>
              <m:den>
                <m:sSub>
                  <m:sSubPr>
                    <m:ctrlPr>
                      <w:rPr>
                        <w:rFonts w:ascii="Cambria Math" w:eastAsiaTheme="minorEastAsia" w:hAnsi="Cambria Math"/>
                        <w:sz w:val="28"/>
                        <w:szCs w:val="28"/>
                      </w:rPr>
                    </m:ctrlPr>
                  </m:sSubPr>
                  <m:e>
                    <m:r>
                      <w:rPr>
                        <w:rFonts w:ascii="Cambria Math" w:eastAsiaTheme="minorEastAsia" w:hAnsi="Cambria Math"/>
                        <w:sz w:val="28"/>
                        <w:szCs w:val="28"/>
                      </w:rPr>
                      <m:t>τ</m:t>
                    </m:r>
                  </m:e>
                  <m:sub>
                    <m:r>
                      <w:rPr>
                        <w:rFonts w:ascii="Cambria Math" w:eastAsiaTheme="minorEastAsia" w:hAnsi="Cambria Math"/>
                        <w:sz w:val="28"/>
                        <w:szCs w:val="28"/>
                      </w:rPr>
                      <m:t>r</m:t>
                    </m:r>
                  </m:sub>
                </m:sSub>
              </m:den>
            </m:f>
          </m:e>
        </m:d>
      </m:oMath>
      <w:r w:rsidRPr="00F45506">
        <w:rPr>
          <w:rFonts w:eastAsiaTheme="minorEastAsia"/>
        </w:rPr>
        <w:tab/>
      </w:r>
      <w:r w:rsidRPr="00F45506">
        <w:rPr>
          <w:rFonts w:eastAsiaTheme="minorEastAsia"/>
        </w:rPr>
        <w:tab/>
        <w:t>(4)</w:t>
      </w:r>
    </w:p>
    <w:p w:rsidR="00856CF7" w:rsidRPr="00F45506" w:rsidRDefault="00856CF7" w:rsidP="00856CF7">
      <w:pPr>
        <w:rPr>
          <w:rFonts w:eastAsiaTheme="minorEastAsia"/>
        </w:rPr>
      </w:pPr>
      <w:r w:rsidRPr="00F45506">
        <w:t xml:space="preserve">where </w:t>
      </w:r>
      <w:r w:rsidRPr="00F45506">
        <w:rPr>
          <w:rFonts w:ascii="Symbol" w:eastAsia="Symbol" w:hAnsi="Symbol" w:cs="Symbol"/>
          <w:sz w:val="28"/>
          <w:szCs w:val="28"/>
        </w:rPr>
        <w:t></w:t>
      </w:r>
      <w:r w:rsidRPr="00F45506">
        <w:rPr>
          <w:sz w:val="28"/>
          <w:szCs w:val="28"/>
          <w:vertAlign w:val="subscript"/>
        </w:rPr>
        <w:t>r</w:t>
      </w:r>
      <w:r w:rsidRPr="00F45506">
        <w:t xml:space="preserve"> is the shorter (rise phase) time constant and </w:t>
      </w:r>
      <w:r w:rsidRPr="00F45506">
        <w:rPr>
          <w:rFonts w:ascii="Symbol" w:eastAsia="Symbol" w:hAnsi="Symbol" w:cs="Symbol"/>
          <w:sz w:val="28"/>
          <w:szCs w:val="28"/>
        </w:rPr>
        <w:t></w:t>
      </w:r>
      <w:r w:rsidRPr="00F45506">
        <w:rPr>
          <w:sz w:val="28"/>
          <w:szCs w:val="28"/>
          <w:vertAlign w:val="subscript"/>
        </w:rPr>
        <w:t>d</w:t>
      </w:r>
      <w:r w:rsidRPr="00F45506">
        <w:t>is the longer (decay phase) time constant.</w:t>
      </w:r>
    </w:p>
    <w:p w:rsidR="00856CF7" w:rsidRPr="00F45506" w:rsidRDefault="00856CF7" w:rsidP="00856CF7">
      <w:pPr>
        <w:tabs>
          <w:tab w:val="left" w:pos="2127"/>
        </w:tabs>
      </w:pPr>
      <w:r w:rsidRPr="00F45506">
        <w:t>The initial value (</w:t>
      </w:r>
      <w:r w:rsidRPr="00F45506">
        <w:rPr>
          <w:i/>
          <w:iCs/>
        </w:rPr>
        <w:t>n</w:t>
      </w:r>
      <w:r w:rsidRPr="00F45506">
        <w:rPr>
          <w:vertAlign w:val="subscript"/>
        </w:rPr>
        <w:t>0</w:t>
      </w:r>
      <w:r w:rsidRPr="00F45506">
        <w:t xml:space="preserve">) for both curves that gives a difference of 1 at </w:t>
      </w:r>
      <w:r w:rsidRPr="00F45506">
        <w:rPr>
          <w:i/>
        </w:rPr>
        <w:t>t</w:t>
      </w:r>
      <w:r w:rsidRPr="00F45506">
        <w:rPr>
          <w:i/>
          <w:vertAlign w:val="subscript"/>
        </w:rPr>
        <w:t>max</w:t>
      </w:r>
      <w:r w:rsidRPr="00F45506">
        <w:t xml:space="preserve"> is:</w:t>
      </w:r>
    </w:p>
    <w:p w:rsidR="00856CF7" w:rsidRPr="00F45506" w:rsidRDefault="00856CF7" w:rsidP="00856CF7">
      <w:pPr>
        <w:tabs>
          <w:tab w:val="left" w:pos="2127"/>
          <w:tab w:val="center" w:pos="4018"/>
          <w:tab w:val="left" w:pos="7513"/>
        </w:tabs>
        <w:rPr>
          <w:rFonts w:eastAsiaTheme="minorEastAsia"/>
        </w:rPr>
      </w:pPr>
      <w:r w:rsidRPr="00F45506">
        <w:rPr>
          <w:rFonts w:eastAsiaTheme="minorEastAsia"/>
        </w:rPr>
        <w:tab/>
      </w:r>
      <m:oMath>
        <m:sSub>
          <m:sSubPr>
            <m:ctrlPr>
              <w:rPr>
                <w:rFonts w:ascii="Cambria Math" w:eastAsiaTheme="minorEastAsia" w:hAnsi="Cambria Math"/>
                <w:sz w:val="28"/>
                <w:szCs w:val="28"/>
              </w:rPr>
            </m:ctrlPr>
          </m:sSubPr>
          <m:e>
            <m:r>
              <w:rPr>
                <w:rFonts w:ascii="Cambria Math" w:eastAsiaTheme="minorEastAsia" w:hAnsi="Cambria Math"/>
                <w:sz w:val="28"/>
                <w:szCs w:val="28"/>
              </w:rPr>
              <m:t>n</m:t>
            </m:r>
          </m:e>
          <m:sub>
            <m:r>
              <m:rPr>
                <m:sty m:val="p"/>
              </m:rPr>
              <w:rPr>
                <w:rFonts w:ascii="Cambria Math" w:eastAsiaTheme="minorEastAsia" w:hAnsi="Cambria Math"/>
                <w:sz w:val="28"/>
                <w:szCs w:val="28"/>
              </w:rPr>
              <m:t>0</m:t>
            </m:r>
          </m:sub>
        </m:sSub>
        <m:r>
          <m:rPr>
            <m:sty m:val="p"/>
          </m:rPr>
          <w:rPr>
            <w:rFonts w:ascii="Cambria Math" w:eastAsiaTheme="minorEastAsia" w:hAnsi="Cambria Math"/>
            <w:sz w:val="28"/>
            <w:szCs w:val="28"/>
          </w:rPr>
          <m:t>=</m:t>
        </m:r>
        <m:f>
          <m:fPr>
            <m:ctrlPr>
              <w:rPr>
                <w:rFonts w:ascii="Cambria Math" w:eastAsiaTheme="minorEastAsia" w:hAnsi="Cambria Math"/>
                <w:sz w:val="28"/>
                <w:szCs w:val="28"/>
              </w:rPr>
            </m:ctrlPr>
          </m:fPr>
          <m:num>
            <m:r>
              <m:rPr>
                <m:sty m:val="p"/>
              </m:rPr>
              <w:rPr>
                <w:rFonts w:ascii="Cambria Math" w:eastAsiaTheme="minorEastAsia" w:hAnsi="Cambria Math"/>
                <w:sz w:val="28"/>
                <w:szCs w:val="28"/>
              </w:rPr>
              <m:t>1</m:t>
            </m:r>
          </m:num>
          <m:den>
            <m:sSup>
              <m:sSupPr>
                <m:ctrlPr>
                  <w:rPr>
                    <w:rFonts w:ascii="Cambria Math" w:eastAsiaTheme="minorEastAsia" w:hAnsi="Cambria Math"/>
                    <w:sz w:val="28"/>
                    <w:szCs w:val="28"/>
                  </w:rPr>
                </m:ctrlPr>
              </m:sSupPr>
              <m:e>
                <m:r>
                  <w:rPr>
                    <w:rFonts w:ascii="Cambria Math" w:eastAsiaTheme="minorEastAsia" w:hAnsi="Cambria Math"/>
                    <w:sz w:val="28"/>
                    <w:szCs w:val="28"/>
                  </w:rPr>
                  <m:t>e</m:t>
                </m:r>
              </m:e>
              <m:sup>
                <m:f>
                  <m:fPr>
                    <m:ctrlPr>
                      <w:rPr>
                        <w:rFonts w:ascii="Cambria Math" w:eastAsiaTheme="minorEastAsia" w:hAnsi="Cambria Math"/>
                        <w:sz w:val="28"/>
                        <w:szCs w:val="28"/>
                      </w:rPr>
                    </m:ctrlPr>
                  </m:fPr>
                  <m:num>
                    <m:sSub>
                      <m:sSubPr>
                        <m:ctrlPr>
                          <w:rPr>
                            <w:rFonts w:ascii="Cambria Math" w:eastAsiaTheme="minorEastAsia" w:hAnsi="Cambria Math"/>
                            <w:sz w:val="28"/>
                            <w:szCs w:val="28"/>
                          </w:rPr>
                        </m:ctrlPr>
                      </m:sSubPr>
                      <m:e>
                        <m:r>
                          <m:rPr>
                            <m:sty m:val="p"/>
                          </m:rPr>
                          <w:rPr>
                            <w:rFonts w:ascii="Cambria Math" w:eastAsiaTheme="minorEastAsia" w:hAnsi="Cambria Math"/>
                            <w:sz w:val="28"/>
                            <w:szCs w:val="28"/>
                          </w:rPr>
                          <m:t>-</m:t>
                        </m:r>
                        <m:r>
                          <w:rPr>
                            <w:rFonts w:ascii="Cambria Math" w:eastAsiaTheme="minorEastAsia" w:hAnsi="Cambria Math"/>
                            <w:sz w:val="28"/>
                            <w:szCs w:val="28"/>
                          </w:rPr>
                          <m:t>t</m:t>
                        </m:r>
                      </m:e>
                      <m:sub>
                        <m:r>
                          <w:rPr>
                            <w:rFonts w:ascii="Cambria Math" w:eastAsiaTheme="minorEastAsia" w:hAnsi="Cambria Math"/>
                            <w:sz w:val="28"/>
                            <w:szCs w:val="28"/>
                          </w:rPr>
                          <m:t>max</m:t>
                        </m:r>
                      </m:sub>
                    </m:sSub>
                  </m:num>
                  <m:den>
                    <m:sSub>
                      <m:sSubPr>
                        <m:ctrlPr>
                          <w:rPr>
                            <w:rFonts w:ascii="Cambria Math" w:eastAsiaTheme="minorEastAsia" w:hAnsi="Cambria Math"/>
                            <w:sz w:val="28"/>
                            <w:szCs w:val="28"/>
                          </w:rPr>
                        </m:ctrlPr>
                      </m:sSubPr>
                      <m:e>
                        <m:r>
                          <w:rPr>
                            <w:rFonts w:ascii="Cambria Math" w:eastAsiaTheme="minorEastAsia" w:hAnsi="Cambria Math"/>
                            <w:sz w:val="28"/>
                            <w:szCs w:val="28"/>
                          </w:rPr>
                          <m:t>τ</m:t>
                        </m:r>
                      </m:e>
                      <m:sub>
                        <m:r>
                          <w:rPr>
                            <w:rFonts w:ascii="Cambria Math" w:eastAsiaTheme="minorEastAsia" w:hAnsi="Cambria Math"/>
                            <w:sz w:val="28"/>
                            <w:szCs w:val="28"/>
                          </w:rPr>
                          <m:t>r</m:t>
                        </m:r>
                      </m:sub>
                    </m:sSub>
                  </m:den>
                </m:f>
              </m:sup>
            </m:sSup>
            <m:r>
              <m:rPr>
                <m:sty m:val="p"/>
              </m:rPr>
              <w:rPr>
                <w:rFonts w:ascii="Cambria Math" w:eastAsiaTheme="minorEastAsia" w:hAnsi="Cambria Math"/>
                <w:sz w:val="28"/>
                <w:szCs w:val="28"/>
              </w:rPr>
              <m:t>-</m:t>
            </m:r>
            <m:sSup>
              <m:sSupPr>
                <m:ctrlPr>
                  <w:rPr>
                    <w:rFonts w:ascii="Cambria Math" w:eastAsiaTheme="minorEastAsia" w:hAnsi="Cambria Math"/>
                    <w:sz w:val="28"/>
                    <w:szCs w:val="28"/>
                  </w:rPr>
                </m:ctrlPr>
              </m:sSupPr>
              <m:e>
                <m:r>
                  <w:rPr>
                    <w:rFonts w:ascii="Cambria Math" w:eastAsiaTheme="minorEastAsia" w:hAnsi="Cambria Math"/>
                    <w:sz w:val="28"/>
                    <w:szCs w:val="28"/>
                  </w:rPr>
                  <m:t>e</m:t>
                </m:r>
              </m:e>
              <m:sup>
                <m:f>
                  <m:fPr>
                    <m:ctrlPr>
                      <w:rPr>
                        <w:rFonts w:ascii="Cambria Math" w:eastAsiaTheme="minorEastAsia" w:hAnsi="Cambria Math"/>
                        <w:sz w:val="28"/>
                        <w:szCs w:val="28"/>
                      </w:rPr>
                    </m:ctrlPr>
                  </m:fPr>
                  <m:num>
                    <m:sSub>
                      <m:sSubPr>
                        <m:ctrlPr>
                          <w:rPr>
                            <w:rFonts w:ascii="Cambria Math" w:eastAsiaTheme="minorEastAsia" w:hAnsi="Cambria Math"/>
                            <w:sz w:val="28"/>
                            <w:szCs w:val="28"/>
                          </w:rPr>
                        </m:ctrlPr>
                      </m:sSubPr>
                      <m:e>
                        <m:r>
                          <m:rPr>
                            <m:sty m:val="p"/>
                          </m:rPr>
                          <w:rPr>
                            <w:rFonts w:ascii="Cambria Math" w:eastAsiaTheme="minorEastAsia" w:hAnsi="Cambria Math"/>
                            <w:sz w:val="28"/>
                            <w:szCs w:val="28"/>
                          </w:rPr>
                          <m:t>-</m:t>
                        </m:r>
                        <m:r>
                          <w:rPr>
                            <w:rFonts w:ascii="Cambria Math" w:eastAsiaTheme="minorEastAsia" w:hAnsi="Cambria Math"/>
                            <w:sz w:val="28"/>
                            <w:szCs w:val="28"/>
                          </w:rPr>
                          <m:t>t</m:t>
                        </m:r>
                      </m:e>
                      <m:sub>
                        <m:r>
                          <w:rPr>
                            <w:rFonts w:ascii="Cambria Math" w:eastAsiaTheme="minorEastAsia" w:hAnsi="Cambria Math"/>
                            <w:sz w:val="28"/>
                            <w:szCs w:val="28"/>
                          </w:rPr>
                          <m:t>max</m:t>
                        </m:r>
                      </m:sub>
                    </m:sSub>
                  </m:num>
                  <m:den>
                    <m:sSub>
                      <m:sSubPr>
                        <m:ctrlPr>
                          <w:rPr>
                            <w:rFonts w:ascii="Cambria Math" w:eastAsiaTheme="minorEastAsia" w:hAnsi="Cambria Math"/>
                            <w:sz w:val="28"/>
                            <w:szCs w:val="28"/>
                          </w:rPr>
                        </m:ctrlPr>
                      </m:sSubPr>
                      <m:e>
                        <m:r>
                          <w:rPr>
                            <w:rFonts w:ascii="Cambria Math" w:eastAsiaTheme="minorEastAsia" w:hAnsi="Cambria Math"/>
                            <w:sz w:val="28"/>
                            <w:szCs w:val="28"/>
                          </w:rPr>
                          <m:t>τ</m:t>
                        </m:r>
                      </m:e>
                      <m:sub>
                        <m:r>
                          <w:rPr>
                            <w:rFonts w:ascii="Cambria Math" w:eastAsiaTheme="minorEastAsia" w:hAnsi="Cambria Math"/>
                            <w:sz w:val="28"/>
                            <w:szCs w:val="28"/>
                          </w:rPr>
                          <m:t>d</m:t>
                        </m:r>
                      </m:sub>
                    </m:sSub>
                  </m:den>
                </m:f>
              </m:sup>
            </m:sSup>
          </m:den>
        </m:f>
      </m:oMath>
      <w:r w:rsidRPr="00F45506">
        <w:rPr>
          <w:rFonts w:eastAsiaTheme="minorEastAsia"/>
        </w:rPr>
        <w:tab/>
      </w:r>
      <w:r w:rsidRPr="00F45506">
        <w:rPr>
          <w:rFonts w:eastAsiaTheme="minorEastAsia"/>
        </w:rPr>
        <w:tab/>
        <w:t>(5)</w:t>
      </w:r>
    </w:p>
    <w:p w:rsidR="00856CF7" w:rsidRPr="00F45506" w:rsidRDefault="00856CF7" w:rsidP="00856CF7">
      <w:pPr>
        <w:tabs>
          <w:tab w:val="left" w:pos="2127"/>
        </w:tabs>
      </w:pPr>
      <w:r w:rsidRPr="00F45506">
        <w:t xml:space="preserve">and this is the amount by which each state variable is incremented at the onset of a synaptic event. The resulting normalized profile is then scaled into actual conductance by multiplying it by the user-specified maximum conductance. </w:t>
      </w:r>
    </w:p>
    <w:p w:rsidR="00856CF7" w:rsidRPr="00F45506" w:rsidRDefault="00856CF7" w:rsidP="00856CF7">
      <w:pPr>
        <w:tabs>
          <w:tab w:val="left" w:pos="2127"/>
        </w:tabs>
      </w:pPr>
      <w:r w:rsidRPr="00F45506">
        <w:t xml:space="preserve">An example showing the stages of the process is shown in Fig. </w:t>
      </w:r>
      <w:r>
        <w:t>A</w:t>
      </w:r>
      <w:r w:rsidRPr="00F45506">
        <w:t>1.</w:t>
      </w:r>
    </w:p>
    <w:p w:rsidR="00856CF7" w:rsidRPr="00F45506" w:rsidRDefault="00856CF7" w:rsidP="00856CF7">
      <w:pPr>
        <w:pStyle w:val="Heading3"/>
      </w:pPr>
      <w:r w:rsidRPr="00F45506">
        <w:t xml:space="preserve">AMPA </w:t>
      </w:r>
    </w:p>
    <w:p w:rsidR="00856CF7" w:rsidRDefault="00856CF7" w:rsidP="00AB0923">
      <w:pPr>
        <w:rPr>
          <w:rFonts w:eastAsia="Times New Roman"/>
          <w:color w:val="000000"/>
          <w:kern w:val="0"/>
          <w:lang w:eastAsia="en-GB"/>
        </w:rPr>
      </w:pPr>
      <w:r w:rsidRPr="00F45506">
        <w:t>In all models the dIN-to-cIN excitatory AMPA synapse had a maximum conductance of 2.5 mS/cm</w:t>
      </w:r>
      <w:r w:rsidRPr="00F45506">
        <w:rPr>
          <w:vertAlign w:val="superscript"/>
        </w:rPr>
        <w:t>2</w:t>
      </w:r>
      <w:r w:rsidRPr="00F45506">
        <w:t xml:space="preserve">. The exponentials defining the conductance waveform had time constants of </w:t>
      </w:r>
      <w:r w:rsidRPr="00F45506">
        <w:rPr>
          <w:rFonts w:eastAsia="Times New Roman"/>
          <w:color w:val="000000"/>
          <w:kern w:val="0"/>
          <w:lang w:eastAsia="en-GB"/>
        </w:rPr>
        <w:t xml:space="preserve">0.142857 and 0.285714 ms. </w:t>
      </w:r>
    </w:p>
    <w:p w:rsidR="00856CF7" w:rsidRPr="00F45506" w:rsidRDefault="00856CF7" w:rsidP="00856CF7">
      <w:r w:rsidRPr="00F45506">
        <w:rPr>
          <w:rFonts w:eastAsia="Times New Roman"/>
          <w:color w:val="000000"/>
          <w:kern w:val="0"/>
          <w:lang w:eastAsia="en-GB"/>
        </w:rPr>
        <w:t xml:space="preserve">InModel 1 the mixed cation equilibrium potential was 0 mV. In models 2 and 3 </w:t>
      </w:r>
      <w:r w:rsidRPr="00F45506">
        <w:t xml:space="preserve">half the synaptic conductance mediated Na+ permeability, with the remainder mediating K+ </w:t>
      </w:r>
      <w:r w:rsidRPr="00F45506">
        <w:lastRenderedPageBreak/>
        <w:t xml:space="preserve">permeability. The total current thus contained Na+ and K+ components, both calculated as the product of the conductance fraction and the driving force for the ion in question. For the Na+ current, the equilibrium potential was calculated on a moment-by-moment basis from the Nernst equation, and for the K+ component the equilibrium potential was fixed at -80 mV. </w:t>
      </w:r>
    </w:p>
    <w:p w:rsidR="00856CF7" w:rsidRPr="00F45506" w:rsidRDefault="00856CF7" w:rsidP="00856CF7">
      <w:pPr>
        <w:pStyle w:val="Heading3"/>
      </w:pPr>
      <w:r w:rsidRPr="00F45506">
        <w:t>Glycine</w:t>
      </w:r>
    </w:p>
    <w:p w:rsidR="00856CF7" w:rsidRPr="00F45506" w:rsidRDefault="00856CF7" w:rsidP="00856CF7">
      <w:pPr>
        <w:spacing w:after="0"/>
      </w:pPr>
      <w:r w:rsidRPr="00F45506">
        <w:t>In all models the cIN-to-dIN inhibitory glycinergic synapse had a maximum conductance of 1 mS/cm</w:t>
      </w:r>
      <w:r w:rsidRPr="00F45506">
        <w:rPr>
          <w:vertAlign w:val="superscript"/>
        </w:rPr>
        <w:t>2</w:t>
      </w:r>
      <w:r w:rsidRPr="00F45506">
        <w:t xml:space="preserve"> and a relative facilitation rate of 1.3 with a facilitation decay rate of 100 ms (see the Implementation web page for details of facilitation). The exponentials defining the conductance waveform had time constants of 1.875 and 5 ms.</w:t>
      </w:r>
    </w:p>
    <w:p w:rsidR="00856CF7" w:rsidRPr="00F45506" w:rsidRDefault="00856CF7" w:rsidP="00856CF7">
      <w:pPr>
        <w:spacing w:after="0"/>
        <w:rPr>
          <w:rFonts w:ascii="Calibri" w:eastAsia="Times New Roman" w:hAnsi="Calibri" w:cs="Calibri"/>
          <w:color w:val="000000"/>
          <w:kern w:val="0"/>
          <w:lang w:eastAsia="en-GB"/>
        </w:rPr>
      </w:pPr>
      <w:r w:rsidRPr="00F45506">
        <w:t>The carrier ion was Cl</w:t>
      </w:r>
      <w:r w:rsidRPr="00F45506">
        <w:rPr>
          <w:vertAlign w:val="superscript"/>
        </w:rPr>
        <w:t>-</w:t>
      </w:r>
      <w:r w:rsidRPr="00F45506">
        <w:t>.</w:t>
      </w:r>
    </w:p>
    <w:p w:rsidR="00856CF7" w:rsidRPr="00F45506" w:rsidRDefault="00856CF7" w:rsidP="00856CF7">
      <w:pPr>
        <w:pStyle w:val="Heading3"/>
      </w:pPr>
      <w:r w:rsidRPr="00F45506">
        <w:t>NMDA</w:t>
      </w:r>
    </w:p>
    <w:p w:rsidR="00856CF7" w:rsidRPr="00F45506" w:rsidRDefault="00856CF7" w:rsidP="00856CF7">
      <w:r w:rsidRPr="00F45506">
        <w:t>In all models the recurrent dIN excitatory voltage-dependent NMDA synapse had a nominal conductance waveform defined by exponentials with time constants of 3.6 and 120 ms. In Models 1 and 2 the maximum (fully unblocked) conductance (mS/cm</w:t>
      </w:r>
      <w:r w:rsidRPr="00F45506">
        <w:rPr>
          <w:vertAlign w:val="superscript"/>
        </w:rPr>
        <w:t>2</w:t>
      </w:r>
      <w:r w:rsidRPr="00F45506">
        <w:t>) was 0.83, and in Model 3 it was 1.2. In Models 1 and 2 the mixed cation equilibrium potential was 0 mV. In Model 3 one quarter of the conductance mediated Na</w:t>
      </w:r>
      <w:r w:rsidRPr="00F45506">
        <w:rPr>
          <w:vertAlign w:val="superscript"/>
        </w:rPr>
        <w:t>+</w:t>
      </w:r>
      <w:r w:rsidRPr="00F45506">
        <w:t xml:space="preserve"> permeability with a variable equilibrium potential, and the remaining mixed cation permeability (K</w:t>
      </w:r>
      <w:r w:rsidRPr="00F45506">
        <w:rPr>
          <w:vertAlign w:val="superscript"/>
        </w:rPr>
        <w:t>+</w:t>
      </w:r>
      <w:r w:rsidRPr="00F45506">
        <w:t xml:space="preserve"> and Ca</w:t>
      </w:r>
      <w:r w:rsidRPr="00F45506">
        <w:rPr>
          <w:vertAlign w:val="superscript"/>
        </w:rPr>
        <w:t>++</w:t>
      </w:r>
      <w:r w:rsidRPr="00F45506">
        <w:t xml:space="preserve">) </w:t>
      </w:r>
      <w:r w:rsidRPr="00F45506" w:rsidDel="00D47B98">
        <w:t xml:space="preserve">had </w:t>
      </w:r>
      <w:r w:rsidRPr="00F45506">
        <w:t>an equilibrium potential of -20 mV.</w:t>
      </w:r>
    </w:p>
    <w:p w:rsidR="00856CF7" w:rsidRPr="00F45506" w:rsidRDefault="00856CF7" w:rsidP="00856CF7">
      <w:pPr>
        <w:rPr>
          <w:rFonts w:eastAsiaTheme="minorEastAsia"/>
        </w:rPr>
      </w:pPr>
      <w:r w:rsidRPr="00F45506">
        <w:t xml:space="preserve">The voltage-dependency was implemented as a factor </w:t>
      </w:r>
      <w:r w:rsidRPr="00F45506">
        <w:rPr>
          <w:i/>
        </w:rPr>
        <w:t>m</w:t>
      </w:r>
      <w:r w:rsidRPr="00F45506">
        <w:t xml:space="preserve"> that varied between 0 and 1 and multiplied the nominal synaptic conductance. The value of </w:t>
      </w:r>
      <w:r w:rsidRPr="00F45506">
        <w:rPr>
          <w:i/>
        </w:rPr>
        <w:t>m</w:t>
      </w:r>
      <w:r w:rsidRPr="00F45506">
        <w:t xml:space="preserve"> was calculated on a moment-by-moment basis as a sigmoidal function of the post-synaptic membrane potential (</w:t>
      </w:r>
      <w:r w:rsidRPr="00F45506">
        <w:rPr>
          <w:i/>
        </w:rPr>
        <w:t>v</w:t>
      </w:r>
      <w:r w:rsidRPr="00F45506">
        <w:t xml:space="preserve">): </w:t>
      </w:r>
    </w:p>
    <w:p w:rsidR="00856CF7" w:rsidRPr="00F45506" w:rsidRDefault="00856CF7" w:rsidP="00856CF7">
      <w:pPr>
        <w:tabs>
          <w:tab w:val="center" w:pos="4018"/>
          <w:tab w:val="left" w:pos="7513"/>
        </w:tabs>
        <w:rPr>
          <w:rFonts w:eastAsiaTheme="minorEastAsia"/>
        </w:rPr>
      </w:pPr>
      <w:r w:rsidRPr="00F45506">
        <w:rPr>
          <w:rFonts w:eastAsiaTheme="minorEastAsia"/>
          <w:iCs/>
        </w:rPr>
        <w:tab/>
      </w:r>
      <m:oMath>
        <m:r>
          <w:rPr>
            <w:rFonts w:ascii="Cambria Math" w:eastAsiaTheme="minorEastAsia" w:hAnsi="Cambria Math"/>
            <w:sz w:val="28"/>
            <w:szCs w:val="28"/>
          </w:rPr>
          <m:t>m</m:t>
        </m:r>
        <m:r>
          <m:rPr>
            <m:nor/>
          </m:rPr>
          <w:rPr>
            <w:rFonts w:ascii="Cambria Math" w:eastAsiaTheme="minorEastAsia" w:hAnsi="Cambria Math"/>
            <w:sz w:val="28"/>
            <w:szCs w:val="28"/>
          </w:rPr>
          <m:t>=</m:t>
        </m:r>
        <m:f>
          <m:fPr>
            <m:ctrlPr>
              <w:rPr>
                <w:rFonts w:ascii="Cambria Math" w:eastAsiaTheme="minorEastAsia" w:hAnsi="Cambria Math"/>
                <w:sz w:val="32"/>
                <w:szCs w:val="32"/>
              </w:rPr>
            </m:ctrlPr>
          </m:fPr>
          <m:num>
            <m:r>
              <m:rPr>
                <m:sty m:val="p"/>
              </m:rPr>
              <w:rPr>
                <w:rFonts w:ascii="Cambria Math" w:eastAsiaTheme="minorEastAsia" w:hAnsi="Cambria Math"/>
                <w:sz w:val="32"/>
                <w:szCs w:val="32"/>
              </w:rPr>
              <m:t>1</m:t>
            </m:r>
          </m:num>
          <m:den>
            <m:r>
              <m:rPr>
                <m:sty m:val="p"/>
              </m:rPr>
              <w:rPr>
                <w:rFonts w:ascii="Cambria Math" w:eastAsiaTheme="minorEastAsia" w:hAnsi="Cambria Math"/>
                <w:sz w:val="32"/>
                <w:szCs w:val="32"/>
              </w:rPr>
              <m:t>1+</m:t>
            </m:r>
            <m:sSup>
              <m:sSupPr>
                <m:ctrlPr>
                  <w:rPr>
                    <w:rFonts w:ascii="Cambria Math" w:eastAsiaTheme="minorEastAsia" w:hAnsi="Cambria Math"/>
                    <w:sz w:val="32"/>
                    <w:szCs w:val="32"/>
                  </w:rPr>
                </m:ctrlPr>
              </m:sSupPr>
              <m:e>
                <m:r>
                  <w:rPr>
                    <w:rFonts w:ascii="Cambria Math" w:eastAsiaTheme="minorEastAsia" w:hAnsi="Cambria Math"/>
                    <w:sz w:val="32"/>
                    <w:szCs w:val="32"/>
                  </w:rPr>
                  <m:t>e</m:t>
                </m:r>
              </m:e>
              <m:sup>
                <m:f>
                  <m:fPr>
                    <m:ctrlPr>
                      <w:rPr>
                        <w:rFonts w:ascii="Cambria Math" w:eastAsiaTheme="minorEastAsia" w:hAnsi="Cambria Math"/>
                        <w:sz w:val="32"/>
                        <w:szCs w:val="32"/>
                      </w:rPr>
                    </m:ctrlPr>
                  </m:fPr>
                  <m:num>
                    <m:r>
                      <m:rPr>
                        <m:sty m:val="p"/>
                      </m:rPr>
                      <w:rPr>
                        <w:rFonts w:ascii="Cambria Math" w:eastAsiaTheme="minorEastAsia" w:hAnsi="Cambria Math"/>
                        <w:sz w:val="32"/>
                        <w:szCs w:val="32"/>
                      </w:rPr>
                      <m:t>-37-</m:t>
                    </m:r>
                    <m:r>
                      <w:rPr>
                        <w:rFonts w:ascii="Cambria Math" w:eastAsiaTheme="minorEastAsia" w:hAnsi="Cambria Math"/>
                        <w:sz w:val="36"/>
                        <w:szCs w:val="36"/>
                      </w:rPr>
                      <m:t>v</m:t>
                    </m:r>
                  </m:num>
                  <m:den>
                    <m:r>
                      <m:rPr>
                        <m:sty m:val="p"/>
                      </m:rPr>
                      <w:rPr>
                        <w:rFonts w:ascii="Cambria Math" w:eastAsiaTheme="minorEastAsia" w:hAnsi="Cambria Math"/>
                        <w:sz w:val="32"/>
                        <w:szCs w:val="32"/>
                      </w:rPr>
                      <m:t>8</m:t>
                    </m:r>
                  </m:den>
                </m:f>
              </m:sup>
            </m:sSup>
          </m:den>
        </m:f>
      </m:oMath>
      <w:r w:rsidRPr="00F45506">
        <w:rPr>
          <w:rFonts w:eastAsiaTheme="minorEastAsia"/>
        </w:rPr>
        <w:tab/>
      </w:r>
      <w:r w:rsidRPr="00F45506">
        <w:rPr>
          <w:rFonts w:eastAsiaTheme="minorEastAsia"/>
        </w:rPr>
        <w:tab/>
        <w:t>(6)</w:t>
      </w:r>
    </w:p>
    <w:p w:rsidR="00856CF7" w:rsidRPr="00F45506" w:rsidRDefault="00856CF7" w:rsidP="00856CF7"/>
    <w:p w:rsidR="00856CF7" w:rsidRPr="00F45506" w:rsidRDefault="00856CF7" w:rsidP="00856CF7">
      <w:pPr>
        <w:pStyle w:val="Heading2"/>
      </w:pPr>
      <w:r w:rsidRPr="00F45506">
        <w:t>Na</w:t>
      </w:r>
      <w:r w:rsidRPr="00F45506">
        <w:rPr>
          <w:vertAlign w:val="superscript"/>
        </w:rPr>
        <w:t>+</w:t>
      </w:r>
      <w:r w:rsidRPr="00F45506">
        <w:t xml:space="preserve"> Pump</w:t>
      </w:r>
    </w:p>
    <w:p w:rsidR="00856CF7" w:rsidRPr="00F45506" w:rsidRDefault="00856CF7" w:rsidP="00856CF7">
      <w:r w:rsidRPr="00F45506">
        <w:t>A dynamic (α3-mediated) Na</w:t>
      </w:r>
      <w:r w:rsidRPr="00F45506">
        <w:rPr>
          <w:vertAlign w:val="superscript"/>
        </w:rPr>
        <w:t>+</w:t>
      </w:r>
      <w:r w:rsidRPr="00F45506">
        <w:t xml:space="preserve"> pump was implemented in cINs in Models 2 and 3, and in dINs in Model 3 only. The pump current was regarded as a proxy for the pump rate and was dependent on the intracellular Na+ concentration. In all neurons the threshold concentration for activation of the dynamic pump was 16 mM. For concentrations above threshold, the pump current (</w:t>
      </w:r>
      <w:r w:rsidRPr="00F45506">
        <w:rPr>
          <w:rFonts w:ascii="Symbol" w:eastAsia="Symbol" w:hAnsi="Symbol" w:cs="Symbol"/>
        </w:rPr>
        <w:t></w:t>
      </w:r>
      <w:r w:rsidRPr="00F45506">
        <w:t>A/cm</w:t>
      </w:r>
      <w:r w:rsidRPr="00F45506">
        <w:rPr>
          <w:vertAlign w:val="superscript"/>
        </w:rPr>
        <w:t>2</w:t>
      </w:r>
      <w:r w:rsidRPr="00F45506">
        <w:t>/mM) increased linearly at a rate of 0.2857 for cINs and 0.3571 for dINs. The pump did not saturate within the concentration range achieved in these models.</w:t>
      </w:r>
    </w:p>
    <w:p w:rsidR="00856CF7" w:rsidRPr="00F45506" w:rsidRDefault="00856CF7" w:rsidP="00856CF7">
      <w:pPr>
        <w:pStyle w:val="Heading2"/>
      </w:pPr>
      <w:r w:rsidRPr="00F45506">
        <w:lastRenderedPageBreak/>
        <w:t>Intracellular Sodium Concentration</w:t>
      </w:r>
    </w:p>
    <w:p w:rsidR="00856CF7" w:rsidRPr="00F45506" w:rsidRDefault="00856CF7" w:rsidP="00856CF7">
      <w:r w:rsidRPr="00F45506">
        <w:t>For each pump cycle, two K</w:t>
      </w:r>
      <w:r w:rsidRPr="00F45506">
        <w:rPr>
          <w:vertAlign w:val="superscript"/>
        </w:rPr>
        <w:t>+</w:t>
      </w:r>
      <w:r w:rsidRPr="00F45506">
        <w:t xml:space="preserve"> ions are imported for every 3 Na</w:t>
      </w:r>
      <w:r w:rsidRPr="00F45506">
        <w:rPr>
          <w:vertAlign w:val="superscript"/>
        </w:rPr>
        <w:t>+</w:t>
      </w:r>
      <w:r w:rsidRPr="00F45506">
        <w:t xml:space="preserve"> ions exported, so each elementary unit of positive charge exported corresponds to three Na</w:t>
      </w:r>
      <w:r w:rsidRPr="00F45506">
        <w:rPr>
          <w:vertAlign w:val="superscript"/>
        </w:rPr>
        <w:t>+</w:t>
      </w:r>
      <w:r w:rsidRPr="00F45506">
        <w:t xml:space="preserve"> ions exported. The rate of change of [Na</w:t>
      </w:r>
      <w:r w:rsidRPr="00F45506">
        <w:rPr>
          <w:vertAlign w:val="superscript"/>
        </w:rPr>
        <w:t>+</w:t>
      </w:r>
      <w:r w:rsidRPr="00F45506">
        <w:t>]</w:t>
      </w:r>
      <w:r w:rsidRPr="00F45506">
        <w:rPr>
          <w:vertAlign w:val="subscript"/>
        </w:rPr>
        <w:t>i</w:t>
      </w:r>
      <w:r w:rsidRPr="00F45506">
        <w:t>is thus proportional to the difference between the inflowing sodiumcurrent and three times the outflowing pump current:</w:t>
      </w:r>
    </w:p>
    <w:p w:rsidR="00856CF7" w:rsidRPr="00F45506" w:rsidRDefault="00856CF7" w:rsidP="00856CF7">
      <w:pPr>
        <w:tabs>
          <w:tab w:val="center" w:pos="4018"/>
          <w:tab w:val="left" w:pos="7513"/>
        </w:tabs>
        <w:rPr>
          <w:rFonts w:eastAsiaTheme="minorEastAsia"/>
        </w:rPr>
      </w:pPr>
      <w:r w:rsidRPr="00F45506">
        <w:rPr>
          <w:rFonts w:eastAsiaTheme="minorEastAsia"/>
        </w:rPr>
        <w:tab/>
      </w:r>
      <m:oMath>
        <m:f>
          <m:fPr>
            <m:ctrlPr>
              <w:rPr>
                <w:rFonts w:ascii="Cambria Math" w:eastAsiaTheme="minorEastAsia" w:hAnsi="Cambria Math"/>
                <w:sz w:val="24"/>
                <w:szCs w:val="24"/>
              </w:rPr>
            </m:ctrlPr>
          </m:fPr>
          <m:num>
            <m:r>
              <w:rPr>
                <w:rFonts w:ascii="Cambria Math" w:eastAsiaTheme="minorEastAsia" w:hAnsi="Cambria Math"/>
                <w:sz w:val="24"/>
                <w:szCs w:val="24"/>
              </w:rPr>
              <m:t>d</m:t>
            </m:r>
            <m:sSub>
              <m:sSubPr>
                <m:ctrlPr>
                  <w:rPr>
                    <w:rFonts w:ascii="Cambria Math" w:eastAsiaTheme="minorEastAsia" w:hAnsi="Cambria Math"/>
                    <w:i/>
                    <w:sz w:val="24"/>
                    <w:szCs w:val="24"/>
                  </w:rPr>
                </m:ctrlPr>
              </m:sSubPr>
              <m:e>
                <m:d>
                  <m:dPr>
                    <m:begChr m:val="["/>
                    <m:endChr m:val="]"/>
                    <m:ctrlPr>
                      <w:rPr>
                        <w:rFonts w:ascii="Cambria Math" w:eastAsiaTheme="minorEastAsia" w:hAnsi="Cambria Math"/>
                        <w:sz w:val="24"/>
                        <w:szCs w:val="24"/>
                      </w:rPr>
                    </m:ctrlPr>
                  </m:dPr>
                  <m:e>
                    <m:r>
                      <m:rPr>
                        <m:nor/>
                      </m:rPr>
                      <w:rPr>
                        <w:rFonts w:eastAsiaTheme="minorEastAsia"/>
                        <w:sz w:val="24"/>
                        <w:szCs w:val="24"/>
                      </w:rPr>
                      <m:t>Na</m:t>
                    </m:r>
                  </m:e>
                </m:d>
              </m:e>
              <m:sub>
                <m:r>
                  <w:rPr>
                    <w:rFonts w:ascii="Cambria Math" w:eastAsiaTheme="minorEastAsia" w:hAnsi="Cambria Math"/>
                    <w:sz w:val="24"/>
                    <w:szCs w:val="24"/>
                  </w:rPr>
                  <m:t>i</m:t>
                </m:r>
              </m:sub>
            </m:sSub>
          </m:num>
          <m:den>
            <m:r>
              <w:rPr>
                <w:rFonts w:ascii="Cambria Math" w:eastAsiaTheme="minorEastAsia" w:hAnsi="Cambria Math"/>
                <w:sz w:val="24"/>
                <w:szCs w:val="24"/>
              </w:rPr>
              <m:t>dt</m:t>
            </m:r>
          </m:den>
        </m:f>
        <m:r>
          <m:rPr>
            <m:sty m:val="p"/>
          </m:rPr>
          <w:rPr>
            <w:rFonts w:ascii="Cambria Math" w:eastAsiaTheme="minorEastAsia" w:hAnsi="Cambria Math"/>
            <w:sz w:val="24"/>
            <w:szCs w:val="24"/>
          </w:rPr>
          <m:t>=</m:t>
        </m:r>
        <m:r>
          <w:rPr>
            <w:rFonts w:ascii="Cambria Math" w:eastAsiaTheme="minorEastAsia" w:hAnsi="Cambria Math"/>
            <w:sz w:val="24"/>
            <w:szCs w:val="24"/>
          </w:rPr>
          <m:t>A</m:t>
        </m:r>
        <m:d>
          <m:dPr>
            <m:ctrlPr>
              <w:rPr>
                <w:rFonts w:ascii="Cambria Math" w:eastAsiaTheme="minorEastAsia" w:hAnsi="Cambria Math"/>
                <w:sz w:val="24"/>
                <w:szCs w:val="24"/>
              </w:rPr>
            </m:ctrlPr>
          </m:dPr>
          <m:e>
            <m:sSub>
              <m:sSubPr>
                <m:ctrlPr>
                  <w:rPr>
                    <w:rFonts w:ascii="Cambria Math" w:eastAsiaTheme="minorEastAsia" w:hAnsi="Cambria Math"/>
                    <w:sz w:val="24"/>
                    <w:szCs w:val="24"/>
                  </w:rPr>
                </m:ctrlPr>
              </m:sSubPr>
              <m:e>
                <m:r>
                  <w:rPr>
                    <w:rFonts w:ascii="Cambria Math" w:eastAsiaTheme="minorEastAsia" w:hAnsi="Cambria Math"/>
                    <w:sz w:val="24"/>
                    <w:szCs w:val="24"/>
                  </w:rPr>
                  <m:t>I</m:t>
                </m:r>
              </m:e>
              <m:sub>
                <m:r>
                  <m:rPr>
                    <m:nor/>
                  </m:rPr>
                  <w:rPr>
                    <w:rFonts w:eastAsiaTheme="minorEastAsia"/>
                    <w:sz w:val="24"/>
                    <w:szCs w:val="24"/>
                  </w:rPr>
                  <m:t>Na</m:t>
                </m:r>
              </m:sub>
            </m:sSub>
            <m:r>
              <m:rPr>
                <m:sty m:val="p"/>
              </m:rPr>
              <w:rPr>
                <w:rFonts w:ascii="Cambria Math" w:eastAsiaTheme="minorEastAsia" w:hAnsi="Cambria Math"/>
                <w:sz w:val="24"/>
                <w:szCs w:val="24"/>
              </w:rPr>
              <m:t>-3</m:t>
            </m:r>
            <m:sSub>
              <m:sSubPr>
                <m:ctrlPr>
                  <w:rPr>
                    <w:rFonts w:ascii="Cambria Math" w:eastAsiaTheme="minorEastAsia" w:hAnsi="Cambria Math"/>
                    <w:sz w:val="24"/>
                    <w:szCs w:val="24"/>
                  </w:rPr>
                </m:ctrlPr>
              </m:sSubPr>
              <m:e>
                <m:r>
                  <w:rPr>
                    <w:rFonts w:ascii="Cambria Math" w:eastAsiaTheme="minorEastAsia" w:hAnsi="Cambria Math"/>
                    <w:sz w:val="24"/>
                    <w:szCs w:val="24"/>
                  </w:rPr>
                  <m:t>I</m:t>
                </m:r>
              </m:e>
              <m:sub>
                <m:r>
                  <m:rPr>
                    <m:nor/>
                  </m:rPr>
                  <w:rPr>
                    <w:rFonts w:eastAsiaTheme="minorEastAsia"/>
                    <w:sz w:val="24"/>
                    <w:szCs w:val="24"/>
                  </w:rPr>
                  <m:t>pump</m:t>
                </m:r>
              </m:sub>
            </m:sSub>
          </m:e>
        </m:d>
      </m:oMath>
      <w:r w:rsidRPr="00F45506">
        <w:rPr>
          <w:rFonts w:eastAsiaTheme="minorEastAsia"/>
        </w:rPr>
        <w:tab/>
        <w:t>(7)</w:t>
      </w:r>
    </w:p>
    <w:p w:rsidR="00856CF7" w:rsidRPr="00F45506" w:rsidRDefault="00856CF7" w:rsidP="00856CF7">
      <w:r w:rsidRPr="00F45506">
        <w:t xml:space="preserve">where </w:t>
      </w:r>
      <w:r w:rsidRPr="00F45506">
        <w:rPr>
          <w:i/>
        </w:rPr>
        <w:t>I</w:t>
      </w:r>
      <w:r w:rsidRPr="00F45506">
        <w:rPr>
          <w:vertAlign w:val="subscript"/>
        </w:rPr>
        <w:t>Na</w:t>
      </w:r>
      <w:r w:rsidRPr="00F45506">
        <w:t xml:space="preserve"> is the total sodium current entering the cell through voltage-</w:t>
      </w:r>
      <w:r w:rsidR="002A729C" w:rsidRPr="00F45506">
        <w:t>dependent and</w:t>
      </w:r>
      <w:r w:rsidRPr="00F45506">
        <w:t xml:space="preserve"> synaptic channels, </w:t>
      </w:r>
      <w:r w:rsidRPr="00F45506">
        <w:rPr>
          <w:i/>
        </w:rPr>
        <w:t>I</w:t>
      </w:r>
      <w:r w:rsidRPr="00F45506">
        <w:rPr>
          <w:vertAlign w:val="subscript"/>
        </w:rPr>
        <w:t>pump</w:t>
      </w:r>
      <w:r w:rsidRPr="00F45506">
        <w:t xml:space="preserve"> is the net sodium pump current, and </w:t>
      </w:r>
      <w:r w:rsidRPr="00F45506">
        <w:rPr>
          <w:i/>
        </w:rPr>
        <w:t>A</w:t>
      </w:r>
      <w:r w:rsidRPr="00F45506">
        <w:t xml:space="preserve"> is a current-to-concentration conversion factor. </w:t>
      </w:r>
    </w:p>
    <w:p w:rsidR="00856CF7" w:rsidRPr="00F45506" w:rsidRDefault="00856CF7" w:rsidP="00856CF7">
      <w:r w:rsidRPr="00F45506">
        <w:t>If the rate of change of [Na</w:t>
      </w:r>
      <w:r w:rsidRPr="00F45506">
        <w:rPr>
          <w:vertAlign w:val="superscript"/>
        </w:rPr>
        <w:t>+</w:t>
      </w:r>
      <w:r w:rsidRPr="00F45506">
        <w:t>]</w:t>
      </w:r>
      <w:r w:rsidRPr="00F45506">
        <w:rPr>
          <w:vertAlign w:val="subscript"/>
        </w:rPr>
        <w:t>i</w:t>
      </w:r>
      <w:r w:rsidRPr="00F45506">
        <w:t xml:space="preserve"> is expressed in mM/s, the current in nA (nC/s), and the cell is spherical with a radius of r </w:t>
      </w:r>
      <w:r w:rsidRPr="00F45506">
        <w:rPr>
          <w:rFonts w:ascii="Symbol" w:eastAsiaTheme="minorEastAsia" w:hAnsi="Symbol" w:cs="Symbol"/>
        </w:rPr>
        <w:t></w:t>
      </w:r>
      <w:r w:rsidRPr="00F45506">
        <w:rPr>
          <w:rFonts w:eastAsiaTheme="minorEastAsia"/>
        </w:rPr>
        <w:t xml:space="preserve">m, the value of A is: </w:t>
      </w:r>
    </w:p>
    <w:p w:rsidR="00856CF7" w:rsidRPr="00F45506" w:rsidRDefault="00856CF7" w:rsidP="00856CF7">
      <w:pPr>
        <w:tabs>
          <w:tab w:val="center" w:pos="4018"/>
          <w:tab w:val="left" w:pos="7513"/>
        </w:tabs>
        <w:rPr>
          <w:rFonts w:eastAsiaTheme="minorEastAsia"/>
        </w:rPr>
      </w:pPr>
      <w:r w:rsidRPr="00F45506">
        <w:rPr>
          <w:rFonts w:eastAsiaTheme="minorEastAsia"/>
          <w:iCs/>
        </w:rPr>
        <w:tab/>
      </w:r>
      <m:oMath>
        <m:r>
          <w:rPr>
            <w:rFonts w:ascii="Cambria Math" w:eastAsiaTheme="minorEastAsia" w:hAnsi="Cambria Math"/>
            <w:sz w:val="28"/>
            <w:szCs w:val="28"/>
          </w:rPr>
          <m:t>A</m:t>
        </m:r>
        <m:r>
          <m:rPr>
            <m:sty m:val="p"/>
          </m:rPr>
          <w:rPr>
            <w:rFonts w:ascii="Cambria Math" w:eastAsiaTheme="minorEastAsia" w:hAnsi="Cambria Math"/>
            <w:sz w:val="28"/>
            <w:szCs w:val="28"/>
          </w:rPr>
          <m:t>=</m:t>
        </m:r>
        <m:f>
          <m:fPr>
            <m:ctrlPr>
              <w:rPr>
                <w:rFonts w:ascii="Cambria Math" w:eastAsiaTheme="minorEastAsia" w:hAnsi="Cambria Math"/>
                <w:sz w:val="28"/>
                <w:szCs w:val="28"/>
              </w:rPr>
            </m:ctrlPr>
          </m:fPr>
          <m:num>
            <m:r>
              <w:rPr>
                <w:rFonts w:ascii="Cambria Math" w:eastAsiaTheme="minorEastAsia" w:hAnsi="Cambria Math"/>
                <w:sz w:val="28"/>
                <w:szCs w:val="28"/>
              </w:rPr>
              <m:t>1</m:t>
            </m:r>
          </m:num>
          <m:den>
            <m:r>
              <w:rPr>
                <w:rFonts w:ascii="Cambria Math" w:eastAsiaTheme="minorEastAsia" w:hAnsi="Cambria Math"/>
                <w:sz w:val="28"/>
                <w:szCs w:val="28"/>
              </w:rPr>
              <m:t>v</m:t>
            </m:r>
            <m:r>
              <m:rPr>
                <m:nor/>
              </m:rPr>
              <w:rPr>
                <w:rFonts w:ascii="Cambria Math" w:eastAsiaTheme="minorEastAsia" w:hAnsi="Cambria Math"/>
                <w:sz w:val="28"/>
                <w:szCs w:val="28"/>
              </w:rPr>
              <m:t>F</m:t>
            </m:r>
          </m:den>
        </m:f>
        <m:r>
          <w:rPr>
            <w:rFonts w:ascii="Cambria Math" w:eastAsiaTheme="minorEastAsia" w:hAnsi="Cambria Math"/>
            <w:sz w:val="28"/>
            <w:szCs w:val="28"/>
          </w:rPr>
          <m:t>=</m:t>
        </m:r>
        <m:f>
          <m:fPr>
            <m:ctrlPr>
              <w:rPr>
                <w:rFonts w:ascii="Cambria Math" w:eastAsiaTheme="minorEastAsia" w:hAnsi="Cambria Math"/>
                <w:sz w:val="28"/>
                <w:szCs w:val="28"/>
              </w:rPr>
            </m:ctrlPr>
          </m:fPr>
          <m:num>
            <m:sSup>
              <m:sSupPr>
                <m:ctrlPr>
                  <w:rPr>
                    <w:rFonts w:ascii="Cambria Math" w:eastAsiaTheme="minorEastAsia" w:hAnsi="Cambria Math"/>
                    <w:sz w:val="28"/>
                    <w:szCs w:val="28"/>
                  </w:rPr>
                </m:ctrlPr>
              </m:sSupPr>
              <m:e>
                <m:r>
                  <m:rPr>
                    <m:sty m:val="p"/>
                  </m:rPr>
                  <w:rPr>
                    <w:rFonts w:ascii="Cambria Math" w:eastAsiaTheme="minorEastAsia" w:hAnsi="Cambria Math"/>
                    <w:sz w:val="28"/>
                    <w:szCs w:val="28"/>
                  </w:rPr>
                  <m:t>10</m:t>
                </m:r>
              </m:e>
              <m:sup>
                <m:r>
                  <m:rPr>
                    <m:sty m:val="p"/>
                  </m:rPr>
                  <w:rPr>
                    <w:rFonts w:ascii="Cambria Math" w:eastAsiaTheme="minorEastAsia" w:hAnsi="Cambria Math"/>
                    <w:sz w:val="28"/>
                    <w:szCs w:val="28"/>
                  </w:rPr>
                  <m:t>-6</m:t>
                </m:r>
              </m:sup>
            </m:sSup>
            <m:r>
              <m:rPr>
                <m:nor/>
              </m:rPr>
              <w:rPr>
                <w:rFonts w:ascii="Cambria Math" w:eastAsiaTheme="minorEastAsia" w:hAnsi="Cambria Math"/>
                <w:sz w:val="28"/>
                <w:szCs w:val="28"/>
              </w:rPr>
              <m:t>x</m:t>
            </m:r>
            <m:r>
              <w:rPr>
                <w:rFonts w:ascii="Cambria Math" w:eastAsiaTheme="minorEastAsia" w:hAnsi="Cambria Math"/>
                <w:sz w:val="28"/>
                <w:szCs w:val="28"/>
              </w:rPr>
              <m:t xml:space="preserve"> 3</m:t>
            </m:r>
          </m:num>
          <m:den>
            <m:sSup>
              <m:sSupPr>
                <m:ctrlPr>
                  <w:rPr>
                    <w:rFonts w:ascii="Cambria Math" w:eastAsiaTheme="minorEastAsia" w:hAnsi="Cambria Math"/>
                    <w:sz w:val="28"/>
                    <w:szCs w:val="28"/>
                  </w:rPr>
                </m:ctrlPr>
              </m:sSupPr>
              <m:e>
                <m:r>
                  <m:rPr>
                    <m:sty m:val="p"/>
                  </m:rPr>
                  <w:rPr>
                    <w:rFonts w:ascii="Cambria Math" w:eastAsiaTheme="minorEastAsia" w:hAnsi="Cambria Math"/>
                    <w:sz w:val="28"/>
                    <w:szCs w:val="28"/>
                  </w:rPr>
                  <m:t>10</m:t>
                </m:r>
              </m:e>
              <m:sup>
                <m:r>
                  <m:rPr>
                    <m:sty m:val="p"/>
                  </m:rPr>
                  <w:rPr>
                    <w:rFonts w:ascii="Cambria Math" w:eastAsiaTheme="minorEastAsia" w:hAnsi="Cambria Math"/>
                    <w:sz w:val="28"/>
                    <w:szCs w:val="28"/>
                  </w:rPr>
                  <m:t>-15</m:t>
                </m:r>
              </m:sup>
            </m:sSup>
            <m:r>
              <m:rPr>
                <m:nor/>
              </m:rPr>
              <w:rPr>
                <w:rFonts w:eastAsiaTheme="minorEastAsia"/>
                <w:sz w:val="28"/>
                <w:szCs w:val="28"/>
              </w:rPr>
              <m:t xml:space="preserve"> x </m:t>
            </m:r>
            <m:r>
              <m:rPr>
                <m:sty m:val="p"/>
              </m:rPr>
              <w:rPr>
                <w:rFonts w:ascii="Cambria Math" w:eastAsiaTheme="minorEastAsia" w:hAnsi="Cambria Math"/>
                <w:sz w:val="28"/>
                <w:szCs w:val="28"/>
              </w:rPr>
              <m:t>4</m:t>
            </m:r>
            <m:r>
              <w:rPr>
                <w:rFonts w:ascii="Cambria Math" w:eastAsiaTheme="minorEastAsia" w:hAnsi="Cambria Math"/>
                <w:sz w:val="28"/>
                <w:szCs w:val="28"/>
              </w:rPr>
              <m:t>π</m:t>
            </m:r>
            <m:sSup>
              <m:sSupPr>
                <m:ctrlPr>
                  <w:rPr>
                    <w:rFonts w:ascii="Cambria Math" w:eastAsiaTheme="minorEastAsia" w:hAnsi="Cambria Math"/>
                    <w:sz w:val="28"/>
                    <w:szCs w:val="28"/>
                  </w:rPr>
                </m:ctrlPr>
              </m:sSupPr>
              <m:e>
                <m:r>
                  <w:rPr>
                    <w:rFonts w:ascii="Cambria Math" w:eastAsiaTheme="minorEastAsia" w:hAnsi="Cambria Math"/>
                    <w:sz w:val="28"/>
                    <w:szCs w:val="28"/>
                  </w:rPr>
                  <m:t>r</m:t>
                </m:r>
              </m:e>
              <m:sup>
                <m:r>
                  <m:rPr>
                    <m:sty m:val="p"/>
                  </m:rPr>
                  <w:rPr>
                    <w:rFonts w:ascii="Cambria Math" w:eastAsiaTheme="minorEastAsia" w:hAnsi="Cambria Math"/>
                    <w:sz w:val="28"/>
                    <w:szCs w:val="28"/>
                  </w:rPr>
                  <m:t>3</m:t>
                </m:r>
              </m:sup>
            </m:sSup>
            <m:r>
              <m:rPr>
                <m:nor/>
              </m:rPr>
              <w:rPr>
                <w:rFonts w:eastAsiaTheme="minorEastAsia"/>
                <w:sz w:val="28"/>
                <w:szCs w:val="28"/>
              </w:rPr>
              <m:t>F</m:t>
            </m:r>
          </m:den>
        </m:f>
      </m:oMath>
      <w:r w:rsidRPr="00F45506">
        <w:rPr>
          <w:rFonts w:eastAsiaTheme="minorEastAsia"/>
        </w:rPr>
        <w:tab/>
        <w:t>(8)</w:t>
      </w:r>
    </w:p>
    <w:p w:rsidR="00856CF7" w:rsidRPr="00F45506" w:rsidRDefault="00856CF7" w:rsidP="00856CF7">
      <w:pPr>
        <w:rPr>
          <w:rFonts w:eastAsiaTheme="minorEastAsia"/>
          <w:vertAlign w:val="subscript"/>
        </w:rPr>
      </w:pPr>
      <w:r w:rsidRPr="00F45506">
        <w:rPr>
          <w:rFonts w:eastAsiaTheme="minorEastAsia"/>
        </w:rPr>
        <w:t xml:space="preserve">where F is Faraday’s constant (approximately 96500 Coulombs per mole) and </w:t>
      </w:r>
      <w:r w:rsidRPr="00F45506">
        <w:rPr>
          <w:rFonts w:eastAsiaTheme="minorEastAsia"/>
          <w:i/>
        </w:rPr>
        <w:t>v</w:t>
      </w:r>
      <w:r w:rsidRPr="00F45506">
        <w:rPr>
          <w:rFonts w:eastAsiaTheme="minorEastAsia"/>
        </w:rPr>
        <w:t xml:space="preserve"> is volume. F is in the denominator to convert charge to moles, which is the inverse of the nominal F units. We divide by volume because we want to convert charge to concentration rather than absolute moles, and the factor 3/(4 πr</w:t>
      </w:r>
      <w:r w:rsidRPr="00F45506">
        <w:rPr>
          <w:rFonts w:eastAsiaTheme="minorEastAsia"/>
          <w:vertAlign w:val="superscript"/>
        </w:rPr>
        <w:t>3</w:t>
      </w:r>
      <w:r w:rsidRPr="00F45506">
        <w:rPr>
          <w:rFonts w:eastAsiaTheme="minorEastAsia"/>
        </w:rPr>
        <w:t>) converts linear radius to spherical 1/volume. The denominator factor 10</w:t>
      </w:r>
      <w:r w:rsidRPr="00F45506">
        <w:rPr>
          <w:rFonts w:eastAsiaTheme="minorEastAsia"/>
          <w:vertAlign w:val="superscript"/>
        </w:rPr>
        <w:t>-15</w:t>
      </w:r>
      <w:r w:rsidRPr="00F45506">
        <w:rPr>
          <w:rFonts w:eastAsiaTheme="minorEastAsia"/>
        </w:rPr>
        <w:t xml:space="preserve"> converts µm</w:t>
      </w:r>
      <w:r w:rsidRPr="00F45506">
        <w:rPr>
          <w:rFonts w:eastAsiaTheme="minorEastAsia"/>
          <w:vertAlign w:val="superscript"/>
        </w:rPr>
        <w:t xml:space="preserve">3 </w:t>
      </w:r>
      <w:r w:rsidRPr="00F45506">
        <w:rPr>
          <w:rFonts w:eastAsiaTheme="minorEastAsia"/>
        </w:rPr>
        <w:t>to liters and the numerator factor 10</w:t>
      </w:r>
      <w:r w:rsidRPr="00F45506">
        <w:rPr>
          <w:rFonts w:eastAsiaTheme="minorEastAsia"/>
          <w:vertAlign w:val="superscript"/>
        </w:rPr>
        <w:t>-6</w:t>
      </w:r>
      <w:r w:rsidRPr="00F45506">
        <w:rPr>
          <w:rFonts w:eastAsiaTheme="minorEastAsia"/>
        </w:rPr>
        <w:t xml:space="preserve"> converts M/A into mM/nA. </w:t>
      </w:r>
    </w:p>
    <w:p w:rsidR="00856CF7" w:rsidRDefault="00856CF7" w:rsidP="00856CF7">
      <w:pPr>
        <w:pStyle w:val="Heading2"/>
      </w:pPr>
      <w:r w:rsidRPr="00F45506">
        <w:t>Time course of usAHP recovery</w:t>
      </w:r>
    </w:p>
    <w:p w:rsidR="00856CF7" w:rsidRDefault="00856CF7" w:rsidP="00856CF7">
      <w:r>
        <w:t>The time course of usAHP recovery is shown in Fig A2, and the fit parameters for the exponential recovery are given in Table A6.</w:t>
      </w:r>
    </w:p>
    <w:p w:rsidR="00856CF7" w:rsidRDefault="00856CF7" w:rsidP="00856CF7"/>
    <w:p w:rsidR="00454478" w:rsidRPr="00454478" w:rsidRDefault="00454478" w:rsidP="00594D11"/>
    <w:bookmarkEnd w:id="0"/>
    <w:bookmarkEnd w:id="1"/>
    <w:p w:rsidR="00454478" w:rsidRPr="00F45506" w:rsidRDefault="00454478" w:rsidP="00CB2742">
      <w:pPr>
        <w:tabs>
          <w:tab w:val="left" w:pos="2127"/>
        </w:tabs>
        <w:rPr>
          <w:sz w:val="20"/>
          <w:szCs w:val="20"/>
        </w:rPr>
      </w:pPr>
      <w:r w:rsidRPr="00F45506">
        <w:rPr>
          <w:b/>
          <w:sz w:val="20"/>
          <w:szCs w:val="20"/>
        </w:rPr>
        <w:t xml:space="preserve">Fig. </w:t>
      </w:r>
      <w:r>
        <w:rPr>
          <w:b/>
          <w:sz w:val="20"/>
          <w:szCs w:val="20"/>
        </w:rPr>
        <w:t>A</w:t>
      </w:r>
      <w:r w:rsidRPr="00F45506">
        <w:rPr>
          <w:b/>
          <w:sz w:val="20"/>
          <w:szCs w:val="20"/>
        </w:rPr>
        <w:t xml:space="preserve">1. Synaptic conductance profile. </w:t>
      </w:r>
      <w:r w:rsidRPr="00F45506">
        <w:rPr>
          <w:sz w:val="20"/>
          <w:szCs w:val="20"/>
        </w:rPr>
        <w:t xml:space="preserve"> An example profile constructed from </w:t>
      </w:r>
      <w:r w:rsidR="00BE46D3">
        <w:rPr>
          <w:sz w:val="20"/>
          <w:szCs w:val="20"/>
        </w:rPr>
        <w:t>two</w:t>
      </w:r>
      <w:r w:rsidRPr="00F45506">
        <w:rPr>
          <w:sz w:val="20"/>
          <w:szCs w:val="20"/>
        </w:rPr>
        <w:t xml:space="preserve"> declining exponential state variables, with user-specified time constants of 1 (blue) and 3 (orange) ms. The difference in these exponentials (grey) achieves its maximum value at time </w:t>
      </w:r>
      <w:r w:rsidRPr="00F45506">
        <w:rPr>
          <w:i/>
          <w:sz w:val="20"/>
          <w:szCs w:val="20"/>
        </w:rPr>
        <w:t>t</w:t>
      </w:r>
      <w:r w:rsidRPr="00F45506">
        <w:rPr>
          <w:i/>
          <w:sz w:val="20"/>
          <w:szCs w:val="20"/>
          <w:vertAlign w:val="subscript"/>
        </w:rPr>
        <w:t>max</w:t>
      </w:r>
      <w:r w:rsidRPr="00F45506">
        <w:rPr>
          <w:sz w:val="20"/>
          <w:szCs w:val="20"/>
        </w:rPr>
        <w:t xml:space="preserve"> of 1.648 ms after onset (equation 4), and allocating an initial value </w:t>
      </w:r>
      <w:r w:rsidRPr="00F45506">
        <w:rPr>
          <w:i/>
          <w:sz w:val="20"/>
          <w:szCs w:val="20"/>
        </w:rPr>
        <w:t>n</w:t>
      </w:r>
      <w:r w:rsidRPr="00F45506">
        <w:rPr>
          <w:sz w:val="20"/>
          <w:szCs w:val="20"/>
          <w:vertAlign w:val="subscript"/>
        </w:rPr>
        <w:t>0</w:t>
      </w:r>
      <w:r w:rsidRPr="00F45506">
        <w:rPr>
          <w:sz w:val="20"/>
          <w:szCs w:val="20"/>
        </w:rPr>
        <w:t xml:space="preserve"> for both exponentials of 2.598 (equation 5) normalizes this maximum difference to a value of 1.  The actual conductance has a user-specified maximum of 2, and the resulting conductance profile (yellow) is the normalized profile (grey) multiplied by this value.</w:t>
      </w:r>
    </w:p>
    <w:p w:rsidR="00454478" w:rsidRPr="00F45506" w:rsidRDefault="00454478" w:rsidP="00CF3B1F">
      <w:pPr>
        <w:rPr>
          <w:noProof/>
          <w:sz w:val="20"/>
          <w:szCs w:val="20"/>
        </w:rPr>
      </w:pPr>
      <w:r w:rsidRPr="00F45506">
        <w:rPr>
          <w:b/>
          <w:sz w:val="20"/>
          <w:szCs w:val="20"/>
        </w:rPr>
        <w:lastRenderedPageBreak/>
        <w:t xml:space="preserve">Fig. </w:t>
      </w:r>
      <w:r>
        <w:rPr>
          <w:b/>
          <w:sz w:val="20"/>
          <w:szCs w:val="20"/>
        </w:rPr>
        <w:t>A</w:t>
      </w:r>
      <w:r w:rsidRPr="00F45506">
        <w:rPr>
          <w:b/>
          <w:sz w:val="20"/>
          <w:szCs w:val="20"/>
        </w:rPr>
        <w:t>2.Recovery from the usAHP in</w:t>
      </w:r>
      <w:r w:rsidRPr="00F45506">
        <w:rPr>
          <w:b/>
          <w:bCs/>
          <w:noProof/>
          <w:sz w:val="20"/>
          <w:szCs w:val="20"/>
        </w:rPr>
        <w:t>M</w:t>
      </w:r>
      <w:r w:rsidRPr="00F45506">
        <w:rPr>
          <w:b/>
          <w:sz w:val="20"/>
          <w:szCs w:val="20"/>
        </w:rPr>
        <w:t>odel 3 follows a bounded exponential waveform in both cINs and dINs.</w:t>
      </w:r>
      <w:r w:rsidRPr="00F45506">
        <w:rPr>
          <w:noProof/>
          <w:sz w:val="20"/>
          <w:szCs w:val="20"/>
        </w:rPr>
        <w:t xml:space="preserve"> A. The membrane potential of the left dIN (upper trace) and left cIN (lower trace) during and following a swim episode. B. Expanded view between the vertical cursors in (A) showing the time course of the decline of the usAHPs towards the RMP. A bounded exponential function was fitted to both waveforms in the region of visible data, and the function waveforms (magenta and orange) superimpose almost exactly on the model usAHP waveforms (red and green; only visible in A) for both neurons. The equation and the fit parameters are given in Table </w:t>
      </w:r>
      <w:r w:rsidR="008D54E2">
        <w:rPr>
          <w:noProof/>
          <w:sz w:val="20"/>
          <w:szCs w:val="20"/>
        </w:rPr>
        <w:t>A</w:t>
      </w:r>
      <w:r w:rsidRPr="00F45506">
        <w:rPr>
          <w:noProof/>
          <w:sz w:val="20"/>
          <w:szCs w:val="20"/>
        </w:rPr>
        <w:t>6.</w:t>
      </w:r>
    </w:p>
    <w:p w:rsidR="00514FB9" w:rsidRPr="00514FB9" w:rsidRDefault="00514FB9" w:rsidP="00514FB9">
      <w:pPr>
        <w:rPr>
          <w:sz w:val="20"/>
          <w:szCs w:val="20"/>
        </w:rPr>
      </w:pPr>
      <w:r w:rsidRPr="00514FB9">
        <w:rPr>
          <w:b/>
          <w:bCs/>
          <w:sz w:val="20"/>
          <w:szCs w:val="20"/>
        </w:rPr>
        <w:t>Graphical Abstract Caption.</w:t>
      </w:r>
      <w:r w:rsidRPr="00514FB9">
        <w:rPr>
          <w:sz w:val="20"/>
          <w:szCs w:val="20"/>
        </w:rPr>
        <w:t xml:space="preserve"> A simple 4-neuron model of the tadpole CPG generates continuous rhythmic swimming.  Inclusion of dynamic sodium pumps into CPG neurons generates a post-episode hyperpolarization (the usAHP) in cIN but not dIN interneurons. This underlies a form of motor memory (STMM) where a second swim episode is weaker and shorter.  In dINs, the usAHP is largely masked by activation of HCN channels which generates a depolarizing Ih current that opposes the pump current. When HCN channels are negated, a large usAHP is revealed in dINs.</w:t>
      </w:r>
    </w:p>
    <w:p w:rsidR="00B23540" w:rsidRDefault="003F0FDB" w:rsidP="003F0FDB">
      <w:pPr>
        <w:pStyle w:val="Heading1"/>
      </w:pPr>
      <w:r>
        <w:t>Tables</w:t>
      </w:r>
    </w:p>
    <w:p w:rsidR="003F0FDB" w:rsidRPr="00F45506" w:rsidRDefault="003F0FDB" w:rsidP="003F0FDB">
      <w:pPr>
        <w:keepNext/>
      </w:pPr>
      <w:r w:rsidRPr="00F45506">
        <w:rPr>
          <w:b/>
          <w:bCs/>
        </w:rPr>
        <w:t xml:space="preserve">Table </w:t>
      </w:r>
      <w:r>
        <w:rPr>
          <w:b/>
          <w:bCs/>
        </w:rPr>
        <w:t>A</w:t>
      </w:r>
      <w:r w:rsidRPr="00F45506">
        <w:rPr>
          <w:b/>
          <w:bCs/>
        </w:rPr>
        <w:t>1</w:t>
      </w:r>
      <w:r w:rsidRPr="00F45506">
        <w:t xml:space="preserve">. </w:t>
      </w:r>
      <w:r w:rsidRPr="00F45506">
        <w:rPr>
          <w:i/>
          <w:iCs/>
        </w:rPr>
        <w:t>P</w:t>
      </w:r>
      <w:r w:rsidRPr="00F45506">
        <w:rPr>
          <w:i/>
        </w:rPr>
        <w:t xml:space="preserve">arameters </w:t>
      </w:r>
      <w:r w:rsidRPr="00F45506">
        <w:rPr>
          <w:i/>
          <w:iCs/>
        </w:rPr>
        <w:t xml:space="preserve">for equation 2 defining </w:t>
      </w:r>
      <w:r w:rsidRPr="00F45506">
        <w:t xml:space="preserve">α </w:t>
      </w:r>
      <w:r w:rsidRPr="00F45506">
        <w:rPr>
          <w:i/>
        </w:rPr>
        <w:t>and</w:t>
      </w:r>
      <w:r w:rsidRPr="00F45506">
        <w:t xml:space="preserve"> β </w:t>
      </w:r>
      <w:r w:rsidRPr="00F45506">
        <w:rPr>
          <w:i/>
        </w:rPr>
        <w:t>values</w:t>
      </w:r>
      <w:r w:rsidRPr="00F45506">
        <w:rPr>
          <w:i/>
          <w:iCs/>
        </w:rPr>
        <w:t xml:space="preserve"> (/ms) for the m and h gates </w:t>
      </w:r>
      <w:r w:rsidRPr="00F45506">
        <w:rPr>
          <w:i/>
        </w:rPr>
        <w:t>of fast inactivating Na+ channels</w:t>
      </w:r>
      <w:r w:rsidRPr="00F45506">
        <w:rPr>
          <w:i/>
          <w:iCs/>
        </w:rPr>
        <w:t>.</w:t>
      </w:r>
    </w:p>
    <w:tbl>
      <w:tblPr>
        <w:tblW w:w="6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20"/>
        <w:gridCol w:w="1180"/>
        <w:gridCol w:w="1180"/>
        <w:gridCol w:w="1180"/>
        <w:gridCol w:w="1180"/>
      </w:tblGrid>
      <w:tr w:rsidR="003F0FDB" w:rsidRPr="00F45506">
        <w:trPr>
          <w:cantSplit/>
          <w:trHeight w:val="300"/>
        </w:trPr>
        <w:tc>
          <w:tcPr>
            <w:tcW w:w="162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4"/>
                <w:szCs w:val="24"/>
                <w:lang w:eastAsia="en-GB"/>
              </w:rPr>
            </w:pP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A</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C</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E</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F</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ascii="Calibri Light" w:eastAsia="Times New Roman" w:hAnsi="Calibri Light" w:cs="Calibri Light"/>
                <w:color w:val="2F5496"/>
                <w:kern w:val="0"/>
                <w:lang w:eastAsia="en-GB"/>
              </w:rPr>
            </w:pPr>
            <w:r w:rsidRPr="00F45506">
              <w:rPr>
                <w:rFonts w:ascii="Calibri Light" w:eastAsia="Times New Roman" w:hAnsi="Calibri Light" w:cs="Calibri Light"/>
                <w:color w:val="2F5496"/>
                <w:kern w:val="0"/>
                <w:sz w:val="24"/>
                <w:szCs w:val="24"/>
                <w:lang w:eastAsia="en-GB"/>
              </w:rPr>
              <w:t>dIN</w:t>
            </w:r>
          </w:p>
        </w:tc>
        <w:tc>
          <w:tcPr>
            <w:tcW w:w="1180" w:type="dxa"/>
            <w:noWrap/>
            <w:vAlign w:val="bottom"/>
            <w:hideMark/>
          </w:tcPr>
          <w:p w:rsidR="003F0FDB" w:rsidRPr="00F45506" w:rsidRDefault="003F0FDB">
            <w:pPr>
              <w:keepNext/>
              <w:spacing w:after="0" w:line="240" w:lineRule="auto"/>
              <w:rPr>
                <w:rFonts w:ascii="Calibri Light" w:eastAsia="Times New Roman" w:hAnsi="Calibri Light" w:cs="Calibri Light"/>
                <w:color w:val="2F5496"/>
                <w:kern w:val="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αm (m1, m2)</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3.0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4</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0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2.56</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αm (m3)</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3.75</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3.6</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0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1.56</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βm (m1, m2)</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5.73</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9.0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9.69</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βm (m3)</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5.75</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0.0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0.69</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jc w:val="right"/>
              <w:rPr>
                <w:rFonts w:eastAsia="Times New Roman"/>
                <w:color w:val="000000"/>
                <w:kern w:val="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αh (m1, m2)</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0.06</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0</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30.88</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26</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αh (m3)</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0.03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0</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3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26</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βh (m1, m2)</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3.06</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7.09</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0.21</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βh (m3)</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2.8</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7</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0.21</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jc w:val="right"/>
              <w:rPr>
                <w:rFonts w:eastAsia="Times New Roman"/>
                <w:color w:val="000000"/>
                <w:kern w:val="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ascii="Calibri Light" w:eastAsia="Times New Roman" w:hAnsi="Calibri Light" w:cs="Calibri Light"/>
                <w:color w:val="2F5496"/>
                <w:kern w:val="0"/>
                <w:lang w:eastAsia="en-GB"/>
              </w:rPr>
            </w:pPr>
            <w:r w:rsidRPr="00F45506">
              <w:rPr>
                <w:rFonts w:ascii="Calibri Light" w:eastAsia="Times New Roman" w:hAnsi="Calibri Light" w:cs="Calibri Light"/>
                <w:color w:val="2F5496"/>
                <w:kern w:val="0"/>
                <w:sz w:val="24"/>
                <w:szCs w:val="24"/>
                <w:lang w:eastAsia="en-GB"/>
              </w:rPr>
              <w:t>cIN</w:t>
            </w:r>
          </w:p>
        </w:tc>
        <w:tc>
          <w:tcPr>
            <w:tcW w:w="1180" w:type="dxa"/>
            <w:noWrap/>
            <w:vAlign w:val="bottom"/>
            <w:hideMark/>
          </w:tcPr>
          <w:p w:rsidR="003F0FDB" w:rsidRPr="00F45506" w:rsidRDefault="003F0FDB">
            <w:pPr>
              <w:keepNext/>
              <w:spacing w:after="0" w:line="240" w:lineRule="auto"/>
              <w:rPr>
                <w:rFonts w:ascii="Calibri Light" w:eastAsia="Times New Roman" w:hAnsi="Calibri Light" w:cs="Calibri Light"/>
                <w:color w:val="2F5496"/>
                <w:kern w:val="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αm</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3.26</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0.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0.0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2.56</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βm</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5.73</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0.0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9.69</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jc w:val="right"/>
              <w:rPr>
                <w:rFonts w:eastAsia="Times New Roman"/>
                <w:color w:val="000000"/>
                <w:kern w:val="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c>
          <w:tcPr>
            <w:tcW w:w="1180" w:type="dxa"/>
            <w:noWrap/>
            <w:vAlign w:val="bottom"/>
            <w:hideMark/>
          </w:tcPr>
          <w:p w:rsidR="003F0FDB" w:rsidRPr="00F45506" w:rsidRDefault="003F0FDB">
            <w:pPr>
              <w:keepNext/>
              <w:spacing w:after="0" w:line="240" w:lineRule="auto"/>
              <w:rPr>
                <w:rFonts w:ascii="Times New Roman" w:eastAsia="Times New Roman" w:hAnsi="Times New Roman" w:cs="Times New Roman"/>
                <w:kern w:val="0"/>
                <w:sz w:val="20"/>
                <w:szCs w:val="20"/>
                <w:lang w:eastAsia="en-GB"/>
              </w:rPr>
            </w:pP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αh</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0.06</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0</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23.8</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26</w:t>
            </w:r>
          </w:p>
        </w:tc>
      </w:tr>
      <w:tr w:rsidR="003F0FDB" w:rsidRPr="00F45506">
        <w:trPr>
          <w:cantSplit/>
          <w:trHeight w:val="300"/>
        </w:trPr>
        <w:tc>
          <w:tcPr>
            <w:tcW w:w="1620" w:type="dxa"/>
            <w:noWrap/>
            <w:vAlign w:val="center"/>
            <w:hideMark/>
          </w:tcPr>
          <w:p w:rsidR="003F0FDB" w:rsidRPr="00F45506" w:rsidRDefault="003F0FDB">
            <w:pPr>
              <w:keepNext/>
              <w:spacing w:after="0" w:line="240" w:lineRule="auto"/>
              <w:rPr>
                <w:rFonts w:eastAsia="Times New Roman"/>
                <w:color w:val="000000"/>
                <w:kern w:val="0"/>
                <w:lang w:eastAsia="en-GB"/>
              </w:rPr>
            </w:pPr>
            <w:r w:rsidRPr="00F45506">
              <w:rPr>
                <w:rFonts w:eastAsia="Times New Roman"/>
                <w:color w:val="000000"/>
                <w:kern w:val="0"/>
                <w:lang w:eastAsia="en-GB"/>
              </w:rPr>
              <w:t>βh</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8</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0.01</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8.09</w:t>
            </w:r>
          </w:p>
        </w:tc>
        <w:tc>
          <w:tcPr>
            <w:tcW w:w="1180" w:type="dxa"/>
            <w:noWrap/>
            <w:vAlign w:val="center"/>
            <w:hideMark/>
          </w:tcPr>
          <w:p w:rsidR="003F0FDB" w:rsidRPr="00F45506" w:rsidRDefault="003F0FDB">
            <w:pPr>
              <w:keepNext/>
              <w:spacing w:after="0" w:line="240" w:lineRule="auto"/>
              <w:jc w:val="right"/>
              <w:rPr>
                <w:rFonts w:eastAsia="Times New Roman"/>
                <w:color w:val="000000"/>
                <w:kern w:val="0"/>
                <w:lang w:eastAsia="en-GB"/>
              </w:rPr>
            </w:pPr>
            <w:r w:rsidRPr="00F45506">
              <w:rPr>
                <w:rFonts w:eastAsia="Times New Roman"/>
                <w:color w:val="000000"/>
                <w:kern w:val="0"/>
                <w:lang w:eastAsia="en-GB"/>
              </w:rPr>
              <w:t>-10.21</w:t>
            </w:r>
          </w:p>
        </w:tc>
      </w:tr>
    </w:tbl>
    <w:p w:rsidR="003F0FDB" w:rsidRDefault="003F0FDB" w:rsidP="003F0FDB">
      <w:pPr>
        <w:rPr>
          <w:b/>
        </w:rPr>
      </w:pPr>
    </w:p>
    <w:p w:rsidR="003F0FDB" w:rsidRPr="00F45506" w:rsidRDefault="003F0FDB" w:rsidP="003F0FDB">
      <w:pPr>
        <w:rPr>
          <w:b/>
        </w:rPr>
      </w:pPr>
    </w:p>
    <w:p w:rsidR="003F0FDB" w:rsidRPr="00F45506" w:rsidRDefault="003F0FDB" w:rsidP="003F0FDB">
      <w:pPr>
        <w:keepNext/>
        <w:keepLines/>
      </w:pPr>
      <w:r w:rsidRPr="00F45506">
        <w:rPr>
          <w:b/>
        </w:rPr>
        <w:lastRenderedPageBreak/>
        <w:t xml:space="preserve">Table </w:t>
      </w:r>
      <w:r w:rsidR="00101DA1">
        <w:rPr>
          <w:b/>
        </w:rPr>
        <w:t>A</w:t>
      </w:r>
      <w:r w:rsidRPr="00F45506">
        <w:rPr>
          <w:b/>
        </w:rPr>
        <w:t>2</w:t>
      </w:r>
      <w:r w:rsidRPr="00F45506">
        <w:t xml:space="preserve">. </w:t>
      </w:r>
      <w:r w:rsidRPr="00F45506">
        <w:rPr>
          <w:i/>
          <w:iCs/>
        </w:rPr>
        <w:t xml:space="preserve">Parameters for equation 2 defining </w:t>
      </w:r>
      <w:r w:rsidRPr="00F45506">
        <w:t xml:space="preserve">α </w:t>
      </w:r>
      <w:r w:rsidRPr="00F45506">
        <w:rPr>
          <w:i/>
          <w:iCs/>
        </w:rPr>
        <w:t>and</w:t>
      </w:r>
      <w:r w:rsidRPr="00F45506">
        <w:t xml:space="preserve"> β</w:t>
      </w:r>
      <w:r w:rsidRPr="00F45506">
        <w:rPr>
          <w:i/>
          <w:iCs/>
        </w:rPr>
        <w:t xml:space="preserve"> values (/ms) for the n gates </w:t>
      </w:r>
      <w:r w:rsidRPr="00F45506">
        <w:rPr>
          <w:i/>
        </w:rPr>
        <w:t>of fast non-inactivating K+ channels</w:t>
      </w:r>
      <w:r w:rsidRPr="00F45506">
        <w:rPr>
          <w:i/>
          <w:iCs/>
        </w:rPr>
        <w:t>.</w:t>
      </w:r>
    </w:p>
    <w:tbl>
      <w:tblPr>
        <w:tblW w:w="6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81"/>
        <w:gridCol w:w="1149"/>
        <w:gridCol w:w="1134"/>
        <w:gridCol w:w="1134"/>
        <w:gridCol w:w="1276"/>
      </w:tblGrid>
      <w:tr w:rsidR="003F0FDB" w:rsidRPr="00F45506">
        <w:trPr>
          <w:cantSplit/>
          <w:trHeight w:val="300"/>
        </w:trPr>
        <w:tc>
          <w:tcPr>
            <w:tcW w:w="1681"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4"/>
                <w:szCs w:val="24"/>
                <w:lang w:eastAsia="en-GB"/>
              </w:rPr>
            </w:pP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A</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C</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E</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F</w:t>
            </w:r>
          </w:p>
        </w:tc>
      </w:tr>
      <w:tr w:rsidR="003F0FDB" w:rsidRPr="00F45506">
        <w:trPr>
          <w:cantSplit/>
          <w:trHeight w:val="300"/>
        </w:trPr>
        <w:tc>
          <w:tcPr>
            <w:tcW w:w="1681" w:type="dxa"/>
            <w:noWrap/>
            <w:vAlign w:val="center"/>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r w:rsidRPr="00F45506">
              <w:rPr>
                <w:rFonts w:ascii="Calibri Light" w:eastAsia="Times New Roman" w:hAnsi="Calibri Light" w:cs="Calibri Light"/>
                <w:color w:val="2F5496"/>
                <w:kern w:val="0"/>
                <w:sz w:val="24"/>
                <w:szCs w:val="24"/>
                <w:lang w:eastAsia="en-GB"/>
              </w:rPr>
              <w:t>dIN</w:t>
            </w:r>
          </w:p>
        </w:tc>
        <w:tc>
          <w:tcPr>
            <w:tcW w:w="1149" w:type="dxa"/>
            <w:noWrap/>
            <w:vAlign w:val="bottom"/>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276"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r>
      <w:tr w:rsidR="003F0FDB" w:rsidRPr="00F45506">
        <w:trPr>
          <w:cantSplit/>
          <w:trHeight w:val="300"/>
        </w:trPr>
        <w:tc>
          <w:tcPr>
            <w:tcW w:w="1681"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αn</w:t>
            </w: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3.1</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31.5</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9.3</w:t>
            </w:r>
          </w:p>
        </w:tc>
      </w:tr>
      <w:tr w:rsidR="003F0FDB" w:rsidRPr="00F45506">
        <w:trPr>
          <w:cantSplit/>
          <w:trHeight w:val="300"/>
        </w:trPr>
        <w:tc>
          <w:tcPr>
            <w:tcW w:w="1681"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βn</w:t>
            </w: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0.44</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4.98</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6.19</w:t>
            </w:r>
          </w:p>
        </w:tc>
      </w:tr>
      <w:tr w:rsidR="003F0FDB" w:rsidRPr="00F45506">
        <w:trPr>
          <w:cantSplit/>
          <w:trHeight w:val="300"/>
        </w:trPr>
        <w:tc>
          <w:tcPr>
            <w:tcW w:w="1681"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p>
        </w:tc>
        <w:tc>
          <w:tcPr>
            <w:tcW w:w="1149"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276"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r>
      <w:tr w:rsidR="003F0FDB" w:rsidRPr="00F45506">
        <w:trPr>
          <w:cantSplit/>
          <w:trHeight w:val="300"/>
        </w:trPr>
        <w:tc>
          <w:tcPr>
            <w:tcW w:w="1681" w:type="dxa"/>
            <w:noWrap/>
            <w:vAlign w:val="center"/>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r w:rsidRPr="00F45506">
              <w:rPr>
                <w:rFonts w:ascii="Calibri Light" w:eastAsia="Times New Roman" w:hAnsi="Calibri Light" w:cs="Calibri Light"/>
                <w:color w:val="2F5496"/>
                <w:kern w:val="0"/>
                <w:sz w:val="24"/>
                <w:szCs w:val="24"/>
                <w:lang w:eastAsia="en-GB"/>
              </w:rPr>
              <w:t>cIN</w:t>
            </w:r>
          </w:p>
        </w:tc>
        <w:tc>
          <w:tcPr>
            <w:tcW w:w="1149" w:type="dxa"/>
            <w:noWrap/>
            <w:vAlign w:val="bottom"/>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276"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r>
      <w:tr w:rsidR="003F0FDB" w:rsidRPr="00F45506">
        <w:trPr>
          <w:cantSplit/>
          <w:trHeight w:val="300"/>
        </w:trPr>
        <w:tc>
          <w:tcPr>
            <w:tcW w:w="1681"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αn</w:t>
            </w: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3.1</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32.5</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9.3</w:t>
            </w:r>
          </w:p>
        </w:tc>
      </w:tr>
      <w:tr w:rsidR="003F0FDB" w:rsidRPr="00F45506">
        <w:trPr>
          <w:cantSplit/>
          <w:trHeight w:val="300"/>
        </w:trPr>
        <w:tc>
          <w:tcPr>
            <w:tcW w:w="1681"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βn</w:t>
            </w: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1</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3.98</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6.19</w:t>
            </w:r>
          </w:p>
        </w:tc>
      </w:tr>
    </w:tbl>
    <w:p w:rsidR="003F0FDB" w:rsidRPr="00F45506" w:rsidRDefault="003F0FDB" w:rsidP="003F0FDB"/>
    <w:p w:rsidR="003F0FDB" w:rsidRPr="00F45506" w:rsidRDefault="003F0FDB" w:rsidP="003F0FDB">
      <w:pPr>
        <w:keepNext/>
        <w:keepLines/>
      </w:pPr>
      <w:r w:rsidRPr="00F45506">
        <w:rPr>
          <w:b/>
          <w:bCs/>
        </w:rPr>
        <w:t xml:space="preserve">Table </w:t>
      </w:r>
      <w:r>
        <w:rPr>
          <w:b/>
          <w:bCs/>
        </w:rPr>
        <w:t>A</w:t>
      </w:r>
      <w:r w:rsidRPr="00F45506">
        <w:rPr>
          <w:b/>
          <w:bCs/>
        </w:rPr>
        <w:t>3</w:t>
      </w:r>
      <w:r w:rsidRPr="00F45506">
        <w:t xml:space="preserve">. </w:t>
      </w:r>
      <w:r w:rsidRPr="00F45506">
        <w:rPr>
          <w:i/>
          <w:iCs/>
        </w:rPr>
        <w:t xml:space="preserve">Parameters for equation 2 defining </w:t>
      </w:r>
      <w:r w:rsidRPr="00F45506">
        <w:t xml:space="preserve">α </w:t>
      </w:r>
      <w:r w:rsidRPr="00F45506">
        <w:rPr>
          <w:i/>
          <w:iCs/>
        </w:rPr>
        <w:t>and</w:t>
      </w:r>
      <w:r w:rsidRPr="00F45506">
        <w:t xml:space="preserve"> β</w:t>
      </w:r>
      <w:r w:rsidRPr="00F45506">
        <w:rPr>
          <w:i/>
          <w:iCs/>
        </w:rPr>
        <w:t xml:space="preserve"> values (/ms) for the n gates </w:t>
      </w:r>
      <w:r w:rsidRPr="00F45506">
        <w:rPr>
          <w:i/>
        </w:rPr>
        <w:t>of slow non-inactivating K+ channels.</w:t>
      </w:r>
    </w:p>
    <w:tbl>
      <w:tblPr>
        <w:tblW w:w="6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81"/>
        <w:gridCol w:w="1149"/>
        <w:gridCol w:w="1134"/>
        <w:gridCol w:w="1134"/>
        <w:gridCol w:w="1276"/>
      </w:tblGrid>
      <w:tr w:rsidR="003F0FDB" w:rsidRPr="00F45506">
        <w:trPr>
          <w:trHeight w:val="300"/>
        </w:trPr>
        <w:tc>
          <w:tcPr>
            <w:tcW w:w="1681"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4"/>
                <w:szCs w:val="24"/>
                <w:lang w:eastAsia="en-GB"/>
              </w:rPr>
            </w:pP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A</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C</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E</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F</w:t>
            </w:r>
          </w:p>
        </w:tc>
      </w:tr>
      <w:tr w:rsidR="003F0FDB" w:rsidRPr="00F45506">
        <w:trPr>
          <w:trHeight w:val="300"/>
        </w:trPr>
        <w:tc>
          <w:tcPr>
            <w:tcW w:w="1681" w:type="dxa"/>
            <w:noWrap/>
            <w:vAlign w:val="center"/>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r w:rsidRPr="00F45506">
              <w:rPr>
                <w:rFonts w:ascii="Calibri Light" w:eastAsia="Times New Roman" w:hAnsi="Calibri Light" w:cs="Calibri Light"/>
                <w:color w:val="2F5496"/>
                <w:kern w:val="0"/>
                <w:sz w:val="24"/>
                <w:szCs w:val="24"/>
                <w:lang w:eastAsia="en-GB"/>
              </w:rPr>
              <w:t>dIN</w:t>
            </w:r>
          </w:p>
        </w:tc>
        <w:tc>
          <w:tcPr>
            <w:tcW w:w="1149" w:type="dxa"/>
            <w:noWrap/>
            <w:vAlign w:val="bottom"/>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276"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r>
      <w:tr w:rsidR="003F0FDB" w:rsidRPr="00F45506">
        <w:trPr>
          <w:trHeight w:val="300"/>
        </w:trPr>
        <w:tc>
          <w:tcPr>
            <w:tcW w:w="1681"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αn</w:t>
            </w: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0.2</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6.96</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7.74</w:t>
            </w:r>
          </w:p>
        </w:tc>
      </w:tr>
      <w:tr w:rsidR="003F0FDB" w:rsidRPr="00F45506">
        <w:trPr>
          <w:trHeight w:val="300"/>
        </w:trPr>
        <w:tc>
          <w:tcPr>
            <w:tcW w:w="1681"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βn</w:t>
            </w: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0.05</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2</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8.07</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6.1</w:t>
            </w:r>
          </w:p>
        </w:tc>
      </w:tr>
      <w:tr w:rsidR="003F0FDB" w:rsidRPr="00F45506">
        <w:trPr>
          <w:trHeight w:val="300"/>
        </w:trPr>
        <w:tc>
          <w:tcPr>
            <w:tcW w:w="1681"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p>
        </w:tc>
        <w:tc>
          <w:tcPr>
            <w:tcW w:w="1149"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276"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r>
      <w:tr w:rsidR="003F0FDB" w:rsidRPr="00F45506">
        <w:trPr>
          <w:trHeight w:val="300"/>
        </w:trPr>
        <w:tc>
          <w:tcPr>
            <w:tcW w:w="1681" w:type="dxa"/>
            <w:noWrap/>
            <w:vAlign w:val="center"/>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r w:rsidRPr="00F45506">
              <w:rPr>
                <w:rFonts w:ascii="Calibri Light" w:eastAsia="Times New Roman" w:hAnsi="Calibri Light" w:cs="Calibri Light"/>
                <w:color w:val="2F5496"/>
                <w:kern w:val="0"/>
                <w:sz w:val="24"/>
                <w:szCs w:val="24"/>
                <w:lang w:eastAsia="en-GB"/>
              </w:rPr>
              <w:t>cIN</w:t>
            </w:r>
          </w:p>
        </w:tc>
        <w:tc>
          <w:tcPr>
            <w:tcW w:w="1149" w:type="dxa"/>
            <w:noWrap/>
            <w:vAlign w:val="bottom"/>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134"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c>
          <w:tcPr>
            <w:tcW w:w="1276" w:type="dxa"/>
            <w:noWrap/>
            <w:vAlign w:val="bottom"/>
            <w:hideMark/>
          </w:tcPr>
          <w:p w:rsidR="003F0FDB" w:rsidRPr="00F45506" w:rsidRDefault="003F0FDB">
            <w:pPr>
              <w:keepNext/>
              <w:keepLines/>
              <w:spacing w:after="0" w:line="240" w:lineRule="auto"/>
              <w:rPr>
                <w:rFonts w:ascii="Times New Roman" w:eastAsia="Times New Roman" w:hAnsi="Times New Roman" w:cs="Times New Roman"/>
                <w:kern w:val="0"/>
                <w:sz w:val="20"/>
                <w:szCs w:val="20"/>
                <w:lang w:eastAsia="en-GB"/>
              </w:rPr>
            </w:pPr>
          </w:p>
        </w:tc>
      </w:tr>
      <w:tr w:rsidR="003F0FDB" w:rsidRPr="00F45506">
        <w:trPr>
          <w:trHeight w:val="300"/>
        </w:trPr>
        <w:tc>
          <w:tcPr>
            <w:tcW w:w="1681"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αn</w:t>
            </w: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0.2</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7.96</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7.74</w:t>
            </w:r>
          </w:p>
        </w:tc>
      </w:tr>
      <w:tr w:rsidR="003F0FDB" w:rsidRPr="00F45506">
        <w:trPr>
          <w:trHeight w:val="300"/>
        </w:trPr>
        <w:tc>
          <w:tcPr>
            <w:tcW w:w="1681"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βn</w:t>
            </w:r>
          </w:p>
        </w:tc>
        <w:tc>
          <w:tcPr>
            <w:tcW w:w="1149"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0.05</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0.5</w:t>
            </w:r>
          </w:p>
        </w:tc>
        <w:tc>
          <w:tcPr>
            <w:tcW w:w="1134"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19.07</w:t>
            </w:r>
          </w:p>
        </w:tc>
        <w:tc>
          <w:tcPr>
            <w:tcW w:w="1276" w:type="dxa"/>
            <w:noWrap/>
            <w:vAlign w:val="center"/>
            <w:hideMark/>
          </w:tcPr>
          <w:p w:rsidR="003F0FDB" w:rsidRPr="00F45506" w:rsidRDefault="003F0FDB">
            <w:pPr>
              <w:keepNext/>
              <w:keepLines/>
              <w:spacing w:after="0" w:line="240" w:lineRule="auto"/>
              <w:jc w:val="right"/>
              <w:rPr>
                <w:rFonts w:eastAsia="Times New Roman"/>
                <w:color w:val="000000"/>
                <w:kern w:val="0"/>
                <w:lang w:eastAsia="en-GB"/>
              </w:rPr>
            </w:pPr>
            <w:r w:rsidRPr="00F45506">
              <w:rPr>
                <w:rFonts w:eastAsia="Times New Roman"/>
                <w:color w:val="000000"/>
                <w:kern w:val="0"/>
                <w:lang w:eastAsia="en-GB"/>
              </w:rPr>
              <w:t>6.1</w:t>
            </w:r>
          </w:p>
        </w:tc>
      </w:tr>
    </w:tbl>
    <w:p w:rsidR="003F0FDB" w:rsidRPr="00F45506" w:rsidRDefault="003F0FDB" w:rsidP="003F0FDB"/>
    <w:p w:rsidR="003F0FDB" w:rsidRPr="00F45506" w:rsidRDefault="003F0FDB" w:rsidP="003F0FDB">
      <w:pPr>
        <w:keepNext/>
        <w:keepLines/>
      </w:pPr>
      <w:r w:rsidRPr="00F45506">
        <w:rPr>
          <w:b/>
          <w:bCs/>
        </w:rPr>
        <w:t xml:space="preserve">Table </w:t>
      </w:r>
      <w:r>
        <w:rPr>
          <w:b/>
          <w:bCs/>
        </w:rPr>
        <w:t>A</w:t>
      </w:r>
      <w:r w:rsidRPr="00F45506">
        <w:rPr>
          <w:b/>
          <w:bCs/>
        </w:rPr>
        <w:t>4</w:t>
      </w:r>
      <w:r w:rsidRPr="00F45506">
        <w:t xml:space="preserve">. </w:t>
      </w:r>
      <w:r w:rsidRPr="00F45506">
        <w:rPr>
          <w:i/>
        </w:rPr>
        <w:t>Kinetic parameters of inactivating K</w:t>
      </w:r>
      <w:r w:rsidRPr="00F45506">
        <w:rPr>
          <w:i/>
          <w:vertAlign w:val="superscript"/>
        </w:rPr>
        <w:t>+</w:t>
      </w:r>
      <w:r w:rsidRPr="00F45506">
        <w:rPr>
          <w:i/>
        </w:rPr>
        <w:t xml:space="preserve"> channels</w:t>
      </w:r>
      <w:r w:rsidRPr="00F45506">
        <w:rPr>
          <w:i/>
          <w:iCs/>
        </w:rPr>
        <w:t xml:space="preserve">, </w:t>
      </w:r>
      <w:r w:rsidRPr="00F45506">
        <w:rPr>
          <w:rFonts w:eastAsia="Times New Roman"/>
          <w:i/>
          <w:color w:val="000000"/>
          <w:kern w:val="0"/>
          <w:lang w:eastAsia="en-GB"/>
        </w:rPr>
        <w:t>where v is the membrane potential (mV).</w:t>
      </w:r>
    </w:p>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22"/>
        <w:gridCol w:w="5670"/>
      </w:tblGrid>
      <w:tr w:rsidR="003F0FDB" w:rsidRPr="00F45506">
        <w:trPr>
          <w:trHeight w:val="300"/>
        </w:trPr>
        <w:tc>
          <w:tcPr>
            <w:tcW w:w="2122" w:type="dxa"/>
            <w:noWrap/>
            <w:vAlign w:val="center"/>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r w:rsidRPr="00F45506">
              <w:rPr>
                <w:rFonts w:ascii="Calibri Light" w:eastAsia="Times New Roman" w:hAnsi="Calibri Light" w:cs="Calibri Light"/>
                <w:color w:val="2F5496"/>
                <w:kern w:val="0"/>
                <w:sz w:val="24"/>
                <w:szCs w:val="24"/>
                <w:lang w:eastAsia="en-GB"/>
              </w:rPr>
              <w:t>Activation (m)</w:t>
            </w:r>
          </w:p>
        </w:tc>
        <w:tc>
          <w:tcPr>
            <w:tcW w:w="5670" w:type="dxa"/>
            <w:noWrap/>
            <w:vAlign w:val="bottom"/>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p>
        </w:tc>
      </w:tr>
      <w:tr w:rsidR="003F0FDB" w:rsidRPr="00F45506">
        <w:trPr>
          <w:trHeight w:val="300"/>
        </w:trPr>
        <w:tc>
          <w:tcPr>
            <w:tcW w:w="2122"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P</w:t>
            </w:r>
            <w:r w:rsidRPr="00F45506">
              <w:rPr>
                <w:rFonts w:ascii="Symbol" w:eastAsia="Times New Roman" w:hAnsi="Symbol"/>
                <w:color w:val="000000"/>
                <w:kern w:val="0"/>
                <w:lang w:eastAsia="en-GB"/>
              </w:rPr>
              <w:t></w:t>
            </w:r>
          </w:p>
        </w:tc>
        <w:tc>
          <w:tcPr>
            <w:tcW w:w="5670"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1/(1+exp((-37.38-v)/12.69))</w:t>
            </w:r>
          </w:p>
        </w:tc>
      </w:tr>
      <w:tr w:rsidR="003F0FDB" w:rsidRPr="00F45506">
        <w:trPr>
          <w:trHeight w:val="300"/>
        </w:trPr>
        <w:tc>
          <w:tcPr>
            <w:tcW w:w="2122" w:type="dxa"/>
            <w:noWrap/>
            <w:vAlign w:val="center"/>
            <w:hideMark/>
          </w:tcPr>
          <w:p w:rsidR="003F0FDB" w:rsidRPr="00F45506" w:rsidRDefault="003F0FDB">
            <w:pPr>
              <w:keepNext/>
              <w:keepLines/>
              <w:spacing w:after="0" w:line="240" w:lineRule="auto"/>
              <w:rPr>
                <w:rFonts w:ascii="Symbol" w:eastAsia="Times New Roman" w:hAnsi="Symbol" w:cs="Times New Roman"/>
                <w:color w:val="000000"/>
                <w:kern w:val="0"/>
                <w:lang w:eastAsia="en-GB"/>
              </w:rPr>
            </w:pPr>
            <w:r w:rsidRPr="00F45506">
              <w:rPr>
                <w:rFonts w:ascii="Symbol" w:eastAsia="Symbol" w:hAnsi="Symbol" w:cs="Symbol"/>
                <w:color w:val="000000"/>
                <w:kern w:val="0"/>
                <w:sz w:val="28"/>
                <w:szCs w:val="28"/>
                <w:lang w:eastAsia="en-GB"/>
              </w:rPr>
              <w:t></w:t>
            </w:r>
            <w:r w:rsidRPr="00F45506">
              <w:rPr>
                <w:rFonts w:eastAsia="Times New Roman"/>
                <w:color w:val="000000"/>
                <w:kern w:val="0"/>
                <w:lang w:eastAsia="en-GB"/>
              </w:rPr>
              <w:t xml:space="preserve"> (ms)</w:t>
            </w:r>
          </w:p>
        </w:tc>
        <w:tc>
          <w:tcPr>
            <w:tcW w:w="5670"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0.195/(1+exp((-37.837-v)/-12.595))+0.00502</w:t>
            </w:r>
          </w:p>
        </w:tc>
      </w:tr>
      <w:tr w:rsidR="003F0FDB" w:rsidRPr="00F45506">
        <w:trPr>
          <w:trHeight w:val="300"/>
        </w:trPr>
        <w:tc>
          <w:tcPr>
            <w:tcW w:w="2122" w:type="dxa"/>
            <w:noWrap/>
            <w:vAlign w:val="center"/>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r w:rsidRPr="00F45506">
              <w:rPr>
                <w:rFonts w:ascii="Calibri Light" w:eastAsia="Times New Roman" w:hAnsi="Calibri Light" w:cs="Calibri Light"/>
                <w:color w:val="2F5496"/>
                <w:kern w:val="0"/>
                <w:sz w:val="24"/>
                <w:szCs w:val="24"/>
                <w:lang w:eastAsia="en-GB"/>
              </w:rPr>
              <w:t>Inactivation (h)</w:t>
            </w:r>
          </w:p>
        </w:tc>
        <w:tc>
          <w:tcPr>
            <w:tcW w:w="5670" w:type="dxa"/>
            <w:noWrap/>
            <w:vAlign w:val="bottom"/>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p>
        </w:tc>
      </w:tr>
      <w:tr w:rsidR="003F0FDB" w:rsidRPr="00F45506">
        <w:trPr>
          <w:trHeight w:val="300"/>
        </w:trPr>
        <w:tc>
          <w:tcPr>
            <w:tcW w:w="2122"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P</w:t>
            </w:r>
            <w:r w:rsidRPr="00F45506">
              <w:rPr>
                <w:rFonts w:ascii="Symbol" w:eastAsia="Times New Roman" w:hAnsi="Symbol"/>
                <w:color w:val="000000"/>
                <w:kern w:val="0"/>
                <w:lang w:eastAsia="en-GB"/>
              </w:rPr>
              <w:t></w:t>
            </w:r>
            <w:r w:rsidRPr="00F45506">
              <w:rPr>
                <w:rFonts w:eastAsia="Times New Roman"/>
                <w:color w:val="000000"/>
                <w:kern w:val="0"/>
                <w:lang w:eastAsia="en-GB"/>
              </w:rPr>
              <w:t>:</w:t>
            </w:r>
          </w:p>
        </w:tc>
        <w:tc>
          <w:tcPr>
            <w:tcW w:w="5670"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1/(1+exp((-95.903-v)/-10.111))</w:t>
            </w:r>
          </w:p>
        </w:tc>
      </w:tr>
      <w:tr w:rsidR="003F0FDB" w:rsidRPr="00F45506">
        <w:trPr>
          <w:trHeight w:val="300"/>
        </w:trPr>
        <w:tc>
          <w:tcPr>
            <w:tcW w:w="2122" w:type="dxa"/>
            <w:noWrap/>
            <w:vAlign w:val="center"/>
            <w:hideMark/>
          </w:tcPr>
          <w:p w:rsidR="003F0FDB" w:rsidRPr="00F45506" w:rsidRDefault="003F0FDB">
            <w:pPr>
              <w:keepNext/>
              <w:keepLines/>
              <w:spacing w:after="0" w:line="240" w:lineRule="auto"/>
              <w:rPr>
                <w:rFonts w:ascii="Symbol" w:eastAsia="Times New Roman" w:hAnsi="Symbol" w:cs="Times New Roman"/>
                <w:color w:val="000000"/>
                <w:kern w:val="0"/>
                <w:lang w:eastAsia="en-GB"/>
              </w:rPr>
            </w:pPr>
            <w:r w:rsidRPr="00F45506">
              <w:rPr>
                <w:rFonts w:ascii="Symbol" w:eastAsia="Symbol" w:hAnsi="Symbol" w:cs="Symbol"/>
                <w:color w:val="000000"/>
                <w:kern w:val="0"/>
                <w:sz w:val="28"/>
                <w:szCs w:val="28"/>
                <w:lang w:eastAsia="en-GB"/>
              </w:rPr>
              <w:t></w:t>
            </w:r>
            <w:r w:rsidRPr="00F45506">
              <w:rPr>
                <w:rFonts w:ascii="Symbol" w:eastAsia="Symbol" w:hAnsi="Symbol" w:cs="Symbol"/>
                <w:color w:val="000000"/>
                <w:kern w:val="0"/>
                <w:lang w:eastAsia="en-GB"/>
              </w:rPr>
              <w:t></w:t>
            </w:r>
            <w:r w:rsidRPr="00F45506">
              <w:rPr>
                <w:rFonts w:eastAsia="Times New Roman"/>
                <w:color w:val="000000"/>
                <w:kern w:val="0"/>
                <w:lang w:eastAsia="en-GB"/>
              </w:rPr>
              <w:t>ms</w:t>
            </w:r>
            <w:r w:rsidRPr="00F45506">
              <w:rPr>
                <w:rFonts w:ascii="Symbol" w:eastAsia="Symbol" w:hAnsi="Symbol" w:cs="Symbol"/>
                <w:color w:val="000000"/>
                <w:kern w:val="0"/>
                <w:lang w:eastAsia="en-GB"/>
              </w:rPr>
              <w:t></w:t>
            </w:r>
            <w:r w:rsidRPr="00F45506">
              <w:rPr>
                <w:rFonts w:ascii="Symbol" w:eastAsia="Symbol" w:hAnsi="Symbol" w:cs="Symbol"/>
                <w:color w:val="000000"/>
                <w:kern w:val="0"/>
                <w:lang w:eastAsia="en-GB"/>
              </w:rPr>
              <w:t></w:t>
            </w:r>
          </w:p>
        </w:tc>
        <w:tc>
          <w:tcPr>
            <w:tcW w:w="5670"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1000/(1+exp((-95.510-v)/-10.151)) + 25</w:t>
            </w:r>
          </w:p>
        </w:tc>
      </w:tr>
    </w:tbl>
    <w:p w:rsidR="003F0FDB" w:rsidRPr="00F45506" w:rsidRDefault="003F0FDB" w:rsidP="003F0FDB"/>
    <w:p w:rsidR="003F0FDB" w:rsidRPr="00F45506" w:rsidRDefault="003F0FDB" w:rsidP="003F0FDB">
      <w:pPr>
        <w:keepNext/>
        <w:keepLines/>
      </w:pPr>
      <w:r w:rsidRPr="00F45506">
        <w:rPr>
          <w:b/>
          <w:bCs/>
        </w:rPr>
        <w:t xml:space="preserve">Table </w:t>
      </w:r>
      <w:r>
        <w:rPr>
          <w:b/>
          <w:bCs/>
        </w:rPr>
        <w:t>A</w:t>
      </w:r>
      <w:r w:rsidRPr="00F45506">
        <w:rPr>
          <w:b/>
          <w:bCs/>
        </w:rPr>
        <w:t>5</w:t>
      </w:r>
      <w:r w:rsidRPr="00F45506">
        <w:t xml:space="preserve">. </w:t>
      </w:r>
      <w:r w:rsidRPr="00F45506">
        <w:rPr>
          <w:i/>
          <w:iCs/>
        </w:rPr>
        <w:t xml:space="preserve">Kinetic parameters of HCN channels, </w:t>
      </w:r>
      <w:r w:rsidRPr="00F45506">
        <w:rPr>
          <w:rFonts w:eastAsia="Times New Roman"/>
          <w:i/>
          <w:iCs/>
          <w:color w:val="000000"/>
          <w:kern w:val="0"/>
          <w:lang w:eastAsia="en-GB"/>
        </w:rPr>
        <w:t xml:space="preserve">where v is the membrane potential (mV) and </w:t>
      </w:r>
      <w:r w:rsidRPr="00F45506">
        <w:rPr>
          <w:i/>
        </w:rPr>
        <w:t>Na is the intracellular Na</w:t>
      </w:r>
      <w:r w:rsidRPr="00F45506">
        <w:rPr>
          <w:i/>
          <w:vertAlign w:val="superscript"/>
        </w:rPr>
        <w:t>+</w:t>
      </w:r>
      <w:r w:rsidRPr="00F45506">
        <w:rPr>
          <w:i/>
        </w:rPr>
        <w:t xml:space="preserve"> concentration (mM)</w:t>
      </w:r>
      <w:r w:rsidRPr="00F45506">
        <w:rPr>
          <w:rFonts w:eastAsia="Times New Roman"/>
          <w:i/>
          <w:iCs/>
          <w:color w:val="000000"/>
          <w:kern w:val="0"/>
          <w:lang w:eastAsia="en-GB"/>
        </w:rPr>
        <w:t>.</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22"/>
        <w:gridCol w:w="6378"/>
      </w:tblGrid>
      <w:tr w:rsidR="003F0FDB" w:rsidRPr="00F45506">
        <w:trPr>
          <w:trHeight w:val="300"/>
        </w:trPr>
        <w:tc>
          <w:tcPr>
            <w:tcW w:w="2122" w:type="dxa"/>
            <w:noWrap/>
            <w:vAlign w:val="center"/>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r w:rsidRPr="00F45506">
              <w:rPr>
                <w:rFonts w:ascii="Calibri Light" w:eastAsia="Times New Roman" w:hAnsi="Calibri Light" w:cs="Calibri Light"/>
                <w:color w:val="2F5496"/>
                <w:kern w:val="0"/>
                <w:sz w:val="24"/>
                <w:szCs w:val="24"/>
                <w:lang w:eastAsia="en-GB"/>
              </w:rPr>
              <w:t>Activation (m)</w:t>
            </w:r>
          </w:p>
        </w:tc>
        <w:tc>
          <w:tcPr>
            <w:tcW w:w="6378" w:type="dxa"/>
            <w:noWrap/>
            <w:vAlign w:val="bottom"/>
            <w:hideMark/>
          </w:tcPr>
          <w:p w:rsidR="003F0FDB" w:rsidRPr="00F45506" w:rsidRDefault="003F0FDB">
            <w:pPr>
              <w:keepNext/>
              <w:keepLines/>
              <w:spacing w:after="0" w:line="240" w:lineRule="auto"/>
              <w:rPr>
                <w:rFonts w:ascii="Calibri Light" w:eastAsia="Times New Roman" w:hAnsi="Calibri Light" w:cs="Calibri Light"/>
                <w:color w:val="2F5496"/>
                <w:kern w:val="0"/>
                <w:lang w:eastAsia="en-GB"/>
              </w:rPr>
            </w:pPr>
          </w:p>
        </w:tc>
      </w:tr>
      <w:tr w:rsidR="003F0FDB" w:rsidRPr="00F45506">
        <w:trPr>
          <w:trHeight w:val="300"/>
        </w:trPr>
        <w:tc>
          <w:tcPr>
            <w:tcW w:w="2122"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eastAsia="Times New Roman"/>
                <w:color w:val="000000"/>
                <w:kern w:val="0"/>
                <w:lang w:eastAsia="en-GB"/>
              </w:rPr>
              <w:t>P</w:t>
            </w:r>
            <w:r w:rsidRPr="00F45506">
              <w:rPr>
                <w:rFonts w:ascii="Symbol" w:eastAsia="Times New Roman" w:hAnsi="Symbol"/>
                <w:color w:val="000000"/>
                <w:kern w:val="0"/>
                <w:lang w:eastAsia="en-GB"/>
              </w:rPr>
              <w:t></w:t>
            </w:r>
          </w:p>
        </w:tc>
        <w:tc>
          <w:tcPr>
            <w:tcW w:w="6378"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rPr>
                <w:rFonts w:ascii="Calibri" w:eastAsia="Times New Roman" w:hAnsi="Calibri" w:cs="Calibri"/>
                <w:color w:val="000000"/>
                <w:kern w:val="0"/>
                <w:lang w:eastAsia="en-GB"/>
              </w:rPr>
              <w:t>1/(1 + exp((-51.8  -v)/-1.258))</w:t>
            </w:r>
          </w:p>
        </w:tc>
      </w:tr>
      <w:tr w:rsidR="003F0FDB" w:rsidRPr="00F45506">
        <w:trPr>
          <w:trHeight w:val="300"/>
        </w:trPr>
        <w:tc>
          <w:tcPr>
            <w:tcW w:w="2122" w:type="dxa"/>
            <w:noWrap/>
            <w:vAlign w:val="center"/>
          </w:tcPr>
          <w:p w:rsidR="003F0FDB" w:rsidRPr="00F45506" w:rsidRDefault="003F0FDB">
            <w:pPr>
              <w:keepNext/>
              <w:keepLines/>
              <w:spacing w:after="0" w:line="240" w:lineRule="auto"/>
              <w:rPr>
                <w:rFonts w:ascii="Symbol" w:eastAsia="Times New Roman" w:hAnsi="Symbol" w:cs="Times New Roman"/>
                <w:color w:val="000000"/>
                <w:kern w:val="0"/>
                <w:sz w:val="28"/>
                <w:szCs w:val="28"/>
                <w:lang w:eastAsia="en-GB"/>
              </w:rPr>
            </w:pPr>
            <w:r w:rsidRPr="00F45506">
              <w:rPr>
                <w:rFonts w:eastAsia="Times New Roman"/>
                <w:color w:val="000000"/>
                <w:kern w:val="0"/>
                <w:lang w:eastAsia="en-GB"/>
              </w:rPr>
              <w:t>P</w:t>
            </w:r>
            <w:r w:rsidRPr="00F45506">
              <w:rPr>
                <w:rFonts w:ascii="Symbol" w:eastAsia="Times New Roman" w:hAnsi="Symbol"/>
                <w:color w:val="000000"/>
                <w:kern w:val="0"/>
                <w:lang w:eastAsia="en-GB"/>
              </w:rPr>
              <w:t></w:t>
            </w:r>
            <w:r w:rsidRPr="00F45506">
              <w:rPr>
                <w:rFonts w:ascii="Symbol" w:eastAsia="Times New Roman" w:hAnsi="Symbol"/>
                <w:color w:val="000000"/>
                <w:kern w:val="0"/>
                <w:lang w:eastAsia="en-GB"/>
              </w:rPr>
              <w:t></w:t>
            </w:r>
            <w:r w:rsidRPr="00F45506">
              <w:t>(modified)</w:t>
            </w:r>
          </w:p>
        </w:tc>
        <w:tc>
          <w:tcPr>
            <w:tcW w:w="6378" w:type="dxa"/>
            <w:noWrap/>
            <w:vAlign w:val="center"/>
          </w:tcPr>
          <w:p w:rsidR="003F0FDB" w:rsidRPr="00F45506" w:rsidRDefault="003F0FDB">
            <w:pPr>
              <w:keepNext/>
              <w:keepLines/>
              <w:spacing w:after="0" w:line="240" w:lineRule="auto"/>
            </w:pPr>
            <w:r w:rsidRPr="00F45506">
              <w:t>1/(1 + exp(((-51.8 +2.5 * (max(0,Na-28.57))/25) -v)/-1.258))</w:t>
            </w:r>
          </w:p>
        </w:tc>
      </w:tr>
      <w:tr w:rsidR="003F0FDB" w:rsidRPr="00F45506">
        <w:trPr>
          <w:trHeight w:val="300"/>
        </w:trPr>
        <w:tc>
          <w:tcPr>
            <w:tcW w:w="2122" w:type="dxa"/>
            <w:noWrap/>
            <w:vAlign w:val="center"/>
            <w:hideMark/>
          </w:tcPr>
          <w:p w:rsidR="003F0FDB" w:rsidRPr="00F45506" w:rsidRDefault="003F0FDB">
            <w:pPr>
              <w:keepNext/>
              <w:keepLines/>
              <w:spacing w:after="0" w:line="240" w:lineRule="auto"/>
              <w:rPr>
                <w:rFonts w:ascii="Symbol" w:eastAsia="Times New Roman" w:hAnsi="Symbol" w:cs="Times New Roman"/>
                <w:color w:val="000000"/>
                <w:kern w:val="0"/>
                <w:lang w:eastAsia="en-GB"/>
              </w:rPr>
            </w:pPr>
            <w:r w:rsidRPr="00F45506">
              <w:rPr>
                <w:rFonts w:ascii="Symbol" w:eastAsia="Symbol" w:hAnsi="Symbol" w:cs="Symbol"/>
                <w:color w:val="000000"/>
                <w:kern w:val="0"/>
                <w:sz w:val="28"/>
                <w:szCs w:val="28"/>
                <w:lang w:eastAsia="en-GB"/>
              </w:rPr>
              <w:t></w:t>
            </w:r>
            <w:r w:rsidRPr="00F45506">
              <w:rPr>
                <w:rFonts w:eastAsia="Times New Roman"/>
                <w:color w:val="000000"/>
                <w:kern w:val="0"/>
                <w:lang w:eastAsia="en-GB"/>
              </w:rPr>
              <w:t xml:space="preserve"> (ms)</w:t>
            </w:r>
          </w:p>
        </w:tc>
        <w:tc>
          <w:tcPr>
            <w:tcW w:w="6378" w:type="dxa"/>
            <w:noWrap/>
            <w:vAlign w:val="center"/>
            <w:hideMark/>
          </w:tcPr>
          <w:p w:rsidR="003F0FDB" w:rsidRPr="00F45506" w:rsidRDefault="003F0FDB">
            <w:pPr>
              <w:keepNext/>
              <w:keepLines/>
              <w:spacing w:after="0" w:line="240" w:lineRule="auto"/>
              <w:rPr>
                <w:rFonts w:eastAsia="Times New Roman"/>
                <w:color w:val="000000"/>
                <w:kern w:val="0"/>
                <w:lang w:eastAsia="en-GB"/>
              </w:rPr>
            </w:pPr>
            <w:r w:rsidRPr="00F45506">
              <w:t>500</w:t>
            </w:r>
          </w:p>
        </w:tc>
      </w:tr>
    </w:tbl>
    <w:p w:rsidR="003F0FDB" w:rsidRPr="00F45506" w:rsidRDefault="003F0FDB" w:rsidP="003F0FDB"/>
    <w:p w:rsidR="003F0FDB" w:rsidRPr="00F45506" w:rsidRDefault="003F0FDB" w:rsidP="003F0FDB">
      <w:pPr>
        <w:rPr>
          <w:noProof/>
        </w:rPr>
      </w:pPr>
      <w:r w:rsidRPr="00F45506">
        <w:rPr>
          <w:b/>
          <w:bCs/>
        </w:rPr>
        <w:lastRenderedPageBreak/>
        <w:t xml:space="preserve">Table </w:t>
      </w:r>
      <w:r>
        <w:rPr>
          <w:b/>
          <w:bCs/>
        </w:rPr>
        <w:t>A</w:t>
      </w:r>
      <w:r w:rsidRPr="00F45506">
        <w:rPr>
          <w:b/>
          <w:bCs/>
        </w:rPr>
        <w:t>6</w:t>
      </w:r>
      <w:r w:rsidRPr="00F45506">
        <w:t xml:space="preserve">. </w:t>
      </w:r>
      <w:r w:rsidRPr="00F45506">
        <w:rPr>
          <w:i/>
        </w:rPr>
        <w:t>Parameters for the bounded exponential function:</w:t>
      </w:r>
      <w:r w:rsidRPr="00F45506">
        <w:rPr>
          <w:noProof/>
        </w:rPr>
        <w:br/>
        <w:t>a + b * (1-exp(-t/c))</w:t>
      </w:r>
      <w:r w:rsidRPr="00F45506">
        <w:rPr>
          <w:noProof/>
        </w:rPr>
        <w:br/>
      </w:r>
      <w:r w:rsidRPr="00F45506">
        <w:rPr>
          <w:i/>
        </w:rPr>
        <w:t>where t is the time relative to 50 s of the simulation run (the start of the view in Fig. 2B)</w:t>
      </w:r>
      <w:r w:rsidRPr="00F45506">
        <w:rPr>
          <w:i/>
          <w:sz w:val="20"/>
          <w:szCs w:val="20"/>
        </w:rPr>
        <w:t>.</w:t>
      </w:r>
    </w:p>
    <w:tbl>
      <w:tblPr>
        <w:tblStyle w:val="TableGrid"/>
        <w:tblW w:w="0" w:type="auto"/>
        <w:tblLook w:val="04A0"/>
      </w:tblPr>
      <w:tblGrid>
        <w:gridCol w:w="2254"/>
        <w:gridCol w:w="2254"/>
        <w:gridCol w:w="2254"/>
        <w:gridCol w:w="2254"/>
      </w:tblGrid>
      <w:tr w:rsidR="003F0FDB" w:rsidRPr="00F45506">
        <w:tc>
          <w:tcPr>
            <w:tcW w:w="2254" w:type="dxa"/>
          </w:tcPr>
          <w:p w:rsidR="003F0FDB" w:rsidRPr="00F45506" w:rsidRDefault="003F0FDB">
            <w:pPr>
              <w:rPr>
                <w:noProof/>
              </w:rPr>
            </w:pPr>
          </w:p>
        </w:tc>
        <w:tc>
          <w:tcPr>
            <w:tcW w:w="2254" w:type="dxa"/>
          </w:tcPr>
          <w:p w:rsidR="003F0FDB" w:rsidRPr="00F45506" w:rsidRDefault="003F0FDB">
            <w:pPr>
              <w:rPr>
                <w:noProof/>
              </w:rPr>
            </w:pPr>
            <w:r w:rsidRPr="00F45506">
              <w:rPr>
                <w:noProof/>
              </w:rPr>
              <w:t>a</w:t>
            </w:r>
          </w:p>
        </w:tc>
        <w:tc>
          <w:tcPr>
            <w:tcW w:w="2254" w:type="dxa"/>
          </w:tcPr>
          <w:p w:rsidR="003F0FDB" w:rsidRPr="00F45506" w:rsidRDefault="003F0FDB">
            <w:pPr>
              <w:rPr>
                <w:noProof/>
              </w:rPr>
            </w:pPr>
            <w:r w:rsidRPr="00F45506">
              <w:rPr>
                <w:noProof/>
              </w:rPr>
              <w:t>b</w:t>
            </w:r>
          </w:p>
        </w:tc>
        <w:tc>
          <w:tcPr>
            <w:tcW w:w="2254" w:type="dxa"/>
          </w:tcPr>
          <w:p w:rsidR="003F0FDB" w:rsidRPr="00F45506" w:rsidRDefault="003F0FDB">
            <w:pPr>
              <w:rPr>
                <w:noProof/>
              </w:rPr>
            </w:pPr>
            <w:r w:rsidRPr="00F45506">
              <w:rPr>
                <w:noProof/>
              </w:rPr>
              <w:t>c</w:t>
            </w:r>
          </w:p>
        </w:tc>
      </w:tr>
      <w:tr w:rsidR="003F0FDB" w:rsidRPr="00F45506">
        <w:tc>
          <w:tcPr>
            <w:tcW w:w="2254" w:type="dxa"/>
          </w:tcPr>
          <w:p w:rsidR="003F0FDB" w:rsidRPr="00F45506" w:rsidRDefault="003F0FDB">
            <w:pPr>
              <w:rPr>
                <w:noProof/>
              </w:rPr>
            </w:pPr>
            <w:r w:rsidRPr="00F45506">
              <w:rPr>
                <w:noProof/>
              </w:rPr>
              <w:t>dIN</w:t>
            </w:r>
          </w:p>
        </w:tc>
        <w:tc>
          <w:tcPr>
            <w:tcW w:w="2254" w:type="dxa"/>
          </w:tcPr>
          <w:p w:rsidR="003F0FDB" w:rsidRPr="00F45506" w:rsidRDefault="003F0FDB">
            <w:pPr>
              <w:rPr>
                <w:noProof/>
              </w:rPr>
            </w:pPr>
            <w:r w:rsidRPr="00F45506">
              <w:rPr>
                <w:noProof/>
              </w:rPr>
              <w:t>-52.24</w:t>
            </w:r>
          </w:p>
        </w:tc>
        <w:tc>
          <w:tcPr>
            <w:tcW w:w="2254" w:type="dxa"/>
          </w:tcPr>
          <w:p w:rsidR="003F0FDB" w:rsidRPr="00F45506" w:rsidRDefault="003F0FDB">
            <w:pPr>
              <w:rPr>
                <w:noProof/>
              </w:rPr>
            </w:pPr>
            <w:r w:rsidRPr="00F45506">
              <w:rPr>
                <w:noProof/>
              </w:rPr>
              <w:t>1.72</w:t>
            </w:r>
          </w:p>
        </w:tc>
        <w:tc>
          <w:tcPr>
            <w:tcW w:w="2254" w:type="dxa"/>
          </w:tcPr>
          <w:p w:rsidR="003F0FDB" w:rsidRPr="00F45506" w:rsidRDefault="003F0FDB">
            <w:pPr>
              <w:rPr>
                <w:noProof/>
              </w:rPr>
            </w:pPr>
            <w:r w:rsidRPr="00F45506">
              <w:rPr>
                <w:noProof/>
              </w:rPr>
              <w:t>48306.81</w:t>
            </w:r>
          </w:p>
        </w:tc>
      </w:tr>
      <w:tr w:rsidR="003F0FDB">
        <w:tc>
          <w:tcPr>
            <w:tcW w:w="2254" w:type="dxa"/>
          </w:tcPr>
          <w:p w:rsidR="003F0FDB" w:rsidRPr="00F45506" w:rsidRDefault="003F0FDB">
            <w:pPr>
              <w:rPr>
                <w:noProof/>
              </w:rPr>
            </w:pPr>
            <w:r w:rsidRPr="00F45506">
              <w:rPr>
                <w:noProof/>
              </w:rPr>
              <w:t>cIN</w:t>
            </w:r>
          </w:p>
        </w:tc>
        <w:tc>
          <w:tcPr>
            <w:tcW w:w="2254" w:type="dxa"/>
          </w:tcPr>
          <w:p w:rsidR="003F0FDB" w:rsidRPr="00F45506" w:rsidRDefault="003F0FDB">
            <w:pPr>
              <w:rPr>
                <w:noProof/>
              </w:rPr>
            </w:pPr>
            <w:r w:rsidRPr="00F45506">
              <w:rPr>
                <w:noProof/>
              </w:rPr>
              <w:t>-65.24</w:t>
            </w:r>
          </w:p>
        </w:tc>
        <w:tc>
          <w:tcPr>
            <w:tcW w:w="2254" w:type="dxa"/>
          </w:tcPr>
          <w:p w:rsidR="003F0FDB" w:rsidRPr="00F45506" w:rsidRDefault="003F0FDB">
            <w:pPr>
              <w:rPr>
                <w:noProof/>
              </w:rPr>
            </w:pPr>
            <w:r w:rsidRPr="00F45506">
              <w:rPr>
                <w:noProof/>
              </w:rPr>
              <w:t>5.12</w:t>
            </w:r>
          </w:p>
        </w:tc>
        <w:tc>
          <w:tcPr>
            <w:tcW w:w="2254" w:type="dxa"/>
          </w:tcPr>
          <w:p w:rsidR="003F0FDB" w:rsidRDefault="003F0FDB">
            <w:pPr>
              <w:rPr>
                <w:noProof/>
              </w:rPr>
            </w:pPr>
            <w:r w:rsidRPr="00F45506">
              <w:rPr>
                <w:noProof/>
              </w:rPr>
              <w:t>29867.86</w:t>
            </w:r>
          </w:p>
        </w:tc>
      </w:tr>
    </w:tbl>
    <w:p w:rsidR="003F0FDB" w:rsidRPr="0075277E" w:rsidRDefault="003F0FDB" w:rsidP="003F0FDB"/>
    <w:p w:rsidR="003F0FDB" w:rsidRPr="003F0FDB" w:rsidRDefault="003F0FDB" w:rsidP="003F0FDB"/>
    <w:sectPr w:rsidR="003F0FDB" w:rsidRPr="003F0FDB" w:rsidSect="00610F9C">
      <w:footerReference w:type="default" r:id="rId1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1066F" w:rsidRDefault="0071066F" w:rsidP="00C76C92">
      <w:r>
        <w:separator/>
      </w:r>
    </w:p>
  </w:endnote>
  <w:endnote w:type="continuationSeparator" w:id="1">
    <w:p w:rsidR="0071066F" w:rsidRDefault="0071066F" w:rsidP="00C76C92">
      <w:r>
        <w:continuationSeparator/>
      </w:r>
    </w:p>
  </w:endnote>
  <w:endnote w:type="continuationNotice" w:id="2">
    <w:p w:rsidR="0071066F" w:rsidRDefault="0071066F" w:rsidP="00C76C92"/>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37020598"/>
      <w:docPartObj>
        <w:docPartGallery w:val="Page Numbers (Bottom of Page)"/>
        <w:docPartUnique/>
      </w:docPartObj>
    </w:sdtPr>
    <w:sdtEndPr>
      <w:rPr>
        <w:noProof/>
      </w:rPr>
    </w:sdtEndPr>
    <w:sdtContent>
      <w:p w:rsidR="00E45657" w:rsidRDefault="006F778E" w:rsidP="00C76C92">
        <w:pPr>
          <w:pStyle w:val="Footer"/>
        </w:pPr>
        <w:r>
          <w:fldChar w:fldCharType="begin"/>
        </w:r>
        <w:r w:rsidR="00E45657">
          <w:instrText xml:space="preserve"> PAGE   \* MERGEFORMAT </w:instrText>
        </w:r>
        <w:r>
          <w:fldChar w:fldCharType="separate"/>
        </w:r>
        <w:r w:rsidR="008D6A14">
          <w:rPr>
            <w:noProof/>
          </w:rPr>
          <w:t>6</w:t>
        </w:r>
        <w:r>
          <w:rPr>
            <w:noProof/>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1066F" w:rsidRDefault="0071066F" w:rsidP="00C76C92">
      <w:r>
        <w:separator/>
      </w:r>
    </w:p>
  </w:footnote>
  <w:footnote w:type="continuationSeparator" w:id="1">
    <w:p w:rsidR="0071066F" w:rsidRDefault="0071066F" w:rsidP="00C76C92">
      <w:r>
        <w:continuationSeparator/>
      </w:r>
    </w:p>
  </w:footnote>
  <w:footnote w:type="continuationNotice" w:id="2">
    <w:p w:rsidR="0071066F" w:rsidRDefault="0071066F" w:rsidP="00C76C92"/>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482F31"/>
    <w:multiLevelType w:val="hybridMultilevel"/>
    <w:tmpl w:val="588EA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F3A4762"/>
    <w:multiLevelType w:val="hybridMultilevel"/>
    <w:tmpl w:val="74A42F80"/>
    <w:lvl w:ilvl="0" w:tplc="AE626808">
      <w:start w:val="1"/>
      <w:numFmt w:val="lowerRoman"/>
      <w:lvlText w:val="%1)"/>
      <w:lvlJc w:val="right"/>
      <w:pPr>
        <w:ind w:left="1020" w:hanging="360"/>
      </w:pPr>
    </w:lvl>
    <w:lvl w:ilvl="1" w:tplc="54CECF46">
      <w:start w:val="1"/>
      <w:numFmt w:val="lowerRoman"/>
      <w:lvlText w:val="%2)"/>
      <w:lvlJc w:val="right"/>
      <w:pPr>
        <w:ind w:left="1020" w:hanging="360"/>
      </w:pPr>
    </w:lvl>
    <w:lvl w:ilvl="2" w:tplc="2A0A1818">
      <w:start w:val="1"/>
      <w:numFmt w:val="lowerRoman"/>
      <w:lvlText w:val="%3)"/>
      <w:lvlJc w:val="right"/>
      <w:pPr>
        <w:ind w:left="1020" w:hanging="360"/>
      </w:pPr>
    </w:lvl>
    <w:lvl w:ilvl="3" w:tplc="9E8C00F0">
      <w:start w:val="1"/>
      <w:numFmt w:val="lowerRoman"/>
      <w:lvlText w:val="%4)"/>
      <w:lvlJc w:val="right"/>
      <w:pPr>
        <w:ind w:left="1020" w:hanging="360"/>
      </w:pPr>
    </w:lvl>
    <w:lvl w:ilvl="4" w:tplc="70E0CB2A">
      <w:start w:val="1"/>
      <w:numFmt w:val="lowerRoman"/>
      <w:lvlText w:val="%5)"/>
      <w:lvlJc w:val="right"/>
      <w:pPr>
        <w:ind w:left="1020" w:hanging="360"/>
      </w:pPr>
    </w:lvl>
    <w:lvl w:ilvl="5" w:tplc="AB5A32C2">
      <w:start w:val="1"/>
      <w:numFmt w:val="lowerRoman"/>
      <w:lvlText w:val="%6)"/>
      <w:lvlJc w:val="right"/>
      <w:pPr>
        <w:ind w:left="1020" w:hanging="360"/>
      </w:pPr>
    </w:lvl>
    <w:lvl w:ilvl="6" w:tplc="B002B81A">
      <w:start w:val="1"/>
      <w:numFmt w:val="lowerRoman"/>
      <w:lvlText w:val="%7)"/>
      <w:lvlJc w:val="right"/>
      <w:pPr>
        <w:ind w:left="1020" w:hanging="360"/>
      </w:pPr>
    </w:lvl>
    <w:lvl w:ilvl="7" w:tplc="4DF06D8E">
      <w:start w:val="1"/>
      <w:numFmt w:val="lowerRoman"/>
      <w:lvlText w:val="%8)"/>
      <w:lvlJc w:val="right"/>
      <w:pPr>
        <w:ind w:left="1020" w:hanging="360"/>
      </w:pPr>
    </w:lvl>
    <w:lvl w:ilvl="8" w:tplc="462A16E8">
      <w:start w:val="1"/>
      <w:numFmt w:val="lowerRoman"/>
      <w:lvlText w:val="%9)"/>
      <w:lvlJc w:val="right"/>
      <w:pPr>
        <w:ind w:left="1020" w:hanging="360"/>
      </w:pPr>
    </w:lvl>
  </w:abstractNum>
  <w:abstractNum w:abstractNumId="2">
    <w:nsid w:val="13A54BA3"/>
    <w:multiLevelType w:val="hybridMultilevel"/>
    <w:tmpl w:val="326CD444"/>
    <w:lvl w:ilvl="0" w:tplc="744602A0">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57C5BC0"/>
    <w:multiLevelType w:val="multilevel"/>
    <w:tmpl w:val="51382F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F287CED"/>
    <w:multiLevelType w:val="hybridMultilevel"/>
    <w:tmpl w:val="7C6248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11C7801"/>
    <w:multiLevelType w:val="hybridMultilevel"/>
    <w:tmpl w:val="20CE093A"/>
    <w:lvl w:ilvl="0" w:tplc="5C92D0AA">
      <w:start w:val="1"/>
      <w:numFmt w:val="upperLetter"/>
      <w:lvlText w:val="%1)"/>
      <w:lvlJc w:val="left"/>
      <w:pPr>
        <w:ind w:left="720" w:hanging="360"/>
      </w:pPr>
    </w:lvl>
    <w:lvl w:ilvl="1" w:tplc="9C226C6A">
      <w:start w:val="1"/>
      <w:numFmt w:val="upperLetter"/>
      <w:lvlText w:val="%2)"/>
      <w:lvlJc w:val="left"/>
      <w:pPr>
        <w:ind w:left="720" w:hanging="360"/>
      </w:pPr>
    </w:lvl>
    <w:lvl w:ilvl="2" w:tplc="9CFE238A">
      <w:start w:val="1"/>
      <w:numFmt w:val="upperLetter"/>
      <w:lvlText w:val="%3)"/>
      <w:lvlJc w:val="left"/>
      <w:pPr>
        <w:ind w:left="720" w:hanging="360"/>
      </w:pPr>
    </w:lvl>
    <w:lvl w:ilvl="3" w:tplc="C44AF41C">
      <w:start w:val="1"/>
      <w:numFmt w:val="upperLetter"/>
      <w:lvlText w:val="%4)"/>
      <w:lvlJc w:val="left"/>
      <w:pPr>
        <w:ind w:left="720" w:hanging="360"/>
      </w:pPr>
    </w:lvl>
    <w:lvl w:ilvl="4" w:tplc="5C42C32E">
      <w:start w:val="1"/>
      <w:numFmt w:val="upperLetter"/>
      <w:lvlText w:val="%5)"/>
      <w:lvlJc w:val="left"/>
      <w:pPr>
        <w:ind w:left="720" w:hanging="360"/>
      </w:pPr>
    </w:lvl>
    <w:lvl w:ilvl="5" w:tplc="5B28A246">
      <w:start w:val="1"/>
      <w:numFmt w:val="upperLetter"/>
      <w:lvlText w:val="%6)"/>
      <w:lvlJc w:val="left"/>
      <w:pPr>
        <w:ind w:left="720" w:hanging="360"/>
      </w:pPr>
    </w:lvl>
    <w:lvl w:ilvl="6" w:tplc="C9FA1554">
      <w:start w:val="1"/>
      <w:numFmt w:val="upperLetter"/>
      <w:lvlText w:val="%7)"/>
      <w:lvlJc w:val="left"/>
      <w:pPr>
        <w:ind w:left="720" w:hanging="360"/>
      </w:pPr>
    </w:lvl>
    <w:lvl w:ilvl="7" w:tplc="A54CEE1E">
      <w:start w:val="1"/>
      <w:numFmt w:val="upperLetter"/>
      <w:lvlText w:val="%8)"/>
      <w:lvlJc w:val="left"/>
      <w:pPr>
        <w:ind w:left="720" w:hanging="360"/>
      </w:pPr>
    </w:lvl>
    <w:lvl w:ilvl="8" w:tplc="914213A6">
      <w:start w:val="1"/>
      <w:numFmt w:val="upperLetter"/>
      <w:lvlText w:val="%9)"/>
      <w:lvlJc w:val="left"/>
      <w:pPr>
        <w:ind w:left="720" w:hanging="360"/>
      </w:pPr>
    </w:lvl>
  </w:abstractNum>
  <w:abstractNum w:abstractNumId="6">
    <w:nsid w:val="247D7D70"/>
    <w:multiLevelType w:val="hybridMultilevel"/>
    <w:tmpl w:val="F0CEAF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6CA5BF1"/>
    <w:multiLevelType w:val="hybridMultilevel"/>
    <w:tmpl w:val="EDEE63EC"/>
    <w:lvl w:ilvl="0" w:tplc="D0083AB2">
      <w:start w:val="1"/>
      <w:numFmt w:val="bullet"/>
      <w:lvlText w:val=""/>
      <w:lvlJc w:val="left"/>
      <w:pPr>
        <w:tabs>
          <w:tab w:val="num" w:pos="720"/>
        </w:tabs>
        <w:ind w:left="720" w:hanging="360"/>
      </w:pPr>
      <w:rPr>
        <w:rFonts w:ascii="Wingdings" w:hAnsi="Wingdings" w:hint="default"/>
      </w:rPr>
    </w:lvl>
    <w:lvl w:ilvl="1" w:tplc="4112A0B2" w:tentative="1">
      <w:start w:val="1"/>
      <w:numFmt w:val="bullet"/>
      <w:lvlText w:val=""/>
      <w:lvlJc w:val="left"/>
      <w:pPr>
        <w:tabs>
          <w:tab w:val="num" w:pos="1440"/>
        </w:tabs>
        <w:ind w:left="1440" w:hanging="360"/>
      </w:pPr>
      <w:rPr>
        <w:rFonts w:ascii="Wingdings" w:hAnsi="Wingdings" w:hint="default"/>
      </w:rPr>
    </w:lvl>
    <w:lvl w:ilvl="2" w:tplc="4C40C666" w:tentative="1">
      <w:start w:val="1"/>
      <w:numFmt w:val="bullet"/>
      <w:lvlText w:val=""/>
      <w:lvlJc w:val="left"/>
      <w:pPr>
        <w:tabs>
          <w:tab w:val="num" w:pos="2160"/>
        </w:tabs>
        <w:ind w:left="2160" w:hanging="360"/>
      </w:pPr>
      <w:rPr>
        <w:rFonts w:ascii="Wingdings" w:hAnsi="Wingdings" w:hint="default"/>
      </w:rPr>
    </w:lvl>
    <w:lvl w:ilvl="3" w:tplc="D17AAEB0" w:tentative="1">
      <w:start w:val="1"/>
      <w:numFmt w:val="bullet"/>
      <w:lvlText w:val=""/>
      <w:lvlJc w:val="left"/>
      <w:pPr>
        <w:tabs>
          <w:tab w:val="num" w:pos="2880"/>
        </w:tabs>
        <w:ind w:left="2880" w:hanging="360"/>
      </w:pPr>
      <w:rPr>
        <w:rFonts w:ascii="Wingdings" w:hAnsi="Wingdings" w:hint="default"/>
      </w:rPr>
    </w:lvl>
    <w:lvl w:ilvl="4" w:tplc="0CC64E4A" w:tentative="1">
      <w:start w:val="1"/>
      <w:numFmt w:val="bullet"/>
      <w:lvlText w:val=""/>
      <w:lvlJc w:val="left"/>
      <w:pPr>
        <w:tabs>
          <w:tab w:val="num" w:pos="3600"/>
        </w:tabs>
        <w:ind w:left="3600" w:hanging="360"/>
      </w:pPr>
      <w:rPr>
        <w:rFonts w:ascii="Wingdings" w:hAnsi="Wingdings" w:hint="default"/>
      </w:rPr>
    </w:lvl>
    <w:lvl w:ilvl="5" w:tplc="D4D6B11C" w:tentative="1">
      <w:start w:val="1"/>
      <w:numFmt w:val="bullet"/>
      <w:lvlText w:val=""/>
      <w:lvlJc w:val="left"/>
      <w:pPr>
        <w:tabs>
          <w:tab w:val="num" w:pos="4320"/>
        </w:tabs>
        <w:ind w:left="4320" w:hanging="360"/>
      </w:pPr>
      <w:rPr>
        <w:rFonts w:ascii="Wingdings" w:hAnsi="Wingdings" w:hint="default"/>
      </w:rPr>
    </w:lvl>
    <w:lvl w:ilvl="6" w:tplc="2902B712" w:tentative="1">
      <w:start w:val="1"/>
      <w:numFmt w:val="bullet"/>
      <w:lvlText w:val=""/>
      <w:lvlJc w:val="left"/>
      <w:pPr>
        <w:tabs>
          <w:tab w:val="num" w:pos="5040"/>
        </w:tabs>
        <w:ind w:left="5040" w:hanging="360"/>
      </w:pPr>
      <w:rPr>
        <w:rFonts w:ascii="Wingdings" w:hAnsi="Wingdings" w:hint="default"/>
      </w:rPr>
    </w:lvl>
    <w:lvl w:ilvl="7" w:tplc="D1C4F49A" w:tentative="1">
      <w:start w:val="1"/>
      <w:numFmt w:val="bullet"/>
      <w:lvlText w:val=""/>
      <w:lvlJc w:val="left"/>
      <w:pPr>
        <w:tabs>
          <w:tab w:val="num" w:pos="5760"/>
        </w:tabs>
        <w:ind w:left="5760" w:hanging="360"/>
      </w:pPr>
      <w:rPr>
        <w:rFonts w:ascii="Wingdings" w:hAnsi="Wingdings" w:hint="default"/>
      </w:rPr>
    </w:lvl>
    <w:lvl w:ilvl="8" w:tplc="6D84FB76" w:tentative="1">
      <w:start w:val="1"/>
      <w:numFmt w:val="bullet"/>
      <w:lvlText w:val=""/>
      <w:lvlJc w:val="left"/>
      <w:pPr>
        <w:tabs>
          <w:tab w:val="num" w:pos="6480"/>
        </w:tabs>
        <w:ind w:left="6480" w:hanging="360"/>
      </w:pPr>
      <w:rPr>
        <w:rFonts w:ascii="Wingdings" w:hAnsi="Wingdings" w:hint="default"/>
      </w:rPr>
    </w:lvl>
  </w:abstractNum>
  <w:abstractNum w:abstractNumId="8">
    <w:nsid w:val="272A3234"/>
    <w:multiLevelType w:val="hybridMultilevel"/>
    <w:tmpl w:val="66206D9E"/>
    <w:lvl w:ilvl="0" w:tplc="2F145E6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BEF31AE"/>
    <w:multiLevelType w:val="hybridMultilevel"/>
    <w:tmpl w:val="512C7764"/>
    <w:lvl w:ilvl="0" w:tplc="D968FEEE">
      <w:start w:val="1"/>
      <w:numFmt w:val="upperLetter"/>
      <w:lvlText w:val="%1)"/>
      <w:lvlJc w:val="left"/>
      <w:pPr>
        <w:ind w:left="720" w:hanging="360"/>
      </w:pPr>
    </w:lvl>
    <w:lvl w:ilvl="1" w:tplc="7E168A44">
      <w:start w:val="1"/>
      <w:numFmt w:val="upperLetter"/>
      <w:lvlText w:val="%2)"/>
      <w:lvlJc w:val="left"/>
      <w:pPr>
        <w:ind w:left="720" w:hanging="360"/>
      </w:pPr>
    </w:lvl>
    <w:lvl w:ilvl="2" w:tplc="D946F1CC">
      <w:start w:val="1"/>
      <w:numFmt w:val="upperLetter"/>
      <w:lvlText w:val="%3)"/>
      <w:lvlJc w:val="left"/>
      <w:pPr>
        <w:ind w:left="720" w:hanging="360"/>
      </w:pPr>
    </w:lvl>
    <w:lvl w:ilvl="3" w:tplc="E482119E">
      <w:start w:val="1"/>
      <w:numFmt w:val="upperLetter"/>
      <w:lvlText w:val="%4)"/>
      <w:lvlJc w:val="left"/>
      <w:pPr>
        <w:ind w:left="720" w:hanging="360"/>
      </w:pPr>
    </w:lvl>
    <w:lvl w:ilvl="4" w:tplc="23C497A0">
      <w:start w:val="1"/>
      <w:numFmt w:val="upperLetter"/>
      <w:lvlText w:val="%5)"/>
      <w:lvlJc w:val="left"/>
      <w:pPr>
        <w:ind w:left="720" w:hanging="360"/>
      </w:pPr>
    </w:lvl>
    <w:lvl w:ilvl="5" w:tplc="3A542064">
      <w:start w:val="1"/>
      <w:numFmt w:val="upperLetter"/>
      <w:lvlText w:val="%6)"/>
      <w:lvlJc w:val="left"/>
      <w:pPr>
        <w:ind w:left="720" w:hanging="360"/>
      </w:pPr>
    </w:lvl>
    <w:lvl w:ilvl="6" w:tplc="1436ACD4">
      <w:start w:val="1"/>
      <w:numFmt w:val="upperLetter"/>
      <w:lvlText w:val="%7)"/>
      <w:lvlJc w:val="left"/>
      <w:pPr>
        <w:ind w:left="720" w:hanging="360"/>
      </w:pPr>
    </w:lvl>
    <w:lvl w:ilvl="7" w:tplc="F392E330">
      <w:start w:val="1"/>
      <w:numFmt w:val="upperLetter"/>
      <w:lvlText w:val="%8)"/>
      <w:lvlJc w:val="left"/>
      <w:pPr>
        <w:ind w:left="720" w:hanging="360"/>
      </w:pPr>
    </w:lvl>
    <w:lvl w:ilvl="8" w:tplc="65E697A0">
      <w:start w:val="1"/>
      <w:numFmt w:val="upperLetter"/>
      <w:lvlText w:val="%9)"/>
      <w:lvlJc w:val="left"/>
      <w:pPr>
        <w:ind w:left="720" w:hanging="360"/>
      </w:pPr>
    </w:lvl>
  </w:abstractNum>
  <w:abstractNum w:abstractNumId="10">
    <w:nsid w:val="2D1704D9"/>
    <w:multiLevelType w:val="hybridMultilevel"/>
    <w:tmpl w:val="50925BE0"/>
    <w:lvl w:ilvl="0" w:tplc="7AB875E4">
      <w:start w:val="1"/>
      <w:numFmt w:val="upperLetter"/>
      <w:lvlText w:val="%1."/>
      <w:lvlJc w:val="left"/>
      <w:pPr>
        <w:ind w:left="720" w:hanging="36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80A5C27"/>
    <w:multiLevelType w:val="hybridMultilevel"/>
    <w:tmpl w:val="5784E634"/>
    <w:lvl w:ilvl="0" w:tplc="536E1330">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C7B4802"/>
    <w:multiLevelType w:val="hybridMultilevel"/>
    <w:tmpl w:val="0A281D2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05E5A26"/>
    <w:multiLevelType w:val="hybridMultilevel"/>
    <w:tmpl w:val="3934FDF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7300B32"/>
    <w:multiLevelType w:val="hybridMultilevel"/>
    <w:tmpl w:val="58BA668E"/>
    <w:lvl w:ilvl="0" w:tplc="ACA2605C">
      <w:start w:val="1"/>
      <w:numFmt w:val="bullet"/>
      <w:lvlText w:val=""/>
      <w:lvlJc w:val="left"/>
      <w:pPr>
        <w:tabs>
          <w:tab w:val="num" w:pos="720"/>
        </w:tabs>
        <w:ind w:left="720" w:hanging="360"/>
      </w:pPr>
      <w:rPr>
        <w:rFonts w:ascii="Wingdings" w:hAnsi="Wingdings" w:hint="default"/>
      </w:rPr>
    </w:lvl>
    <w:lvl w:ilvl="1" w:tplc="2D58E29A" w:tentative="1">
      <w:start w:val="1"/>
      <w:numFmt w:val="bullet"/>
      <w:lvlText w:val=""/>
      <w:lvlJc w:val="left"/>
      <w:pPr>
        <w:tabs>
          <w:tab w:val="num" w:pos="1440"/>
        </w:tabs>
        <w:ind w:left="1440" w:hanging="360"/>
      </w:pPr>
      <w:rPr>
        <w:rFonts w:ascii="Wingdings" w:hAnsi="Wingdings" w:hint="default"/>
      </w:rPr>
    </w:lvl>
    <w:lvl w:ilvl="2" w:tplc="BE1E253E" w:tentative="1">
      <w:start w:val="1"/>
      <w:numFmt w:val="bullet"/>
      <w:lvlText w:val=""/>
      <w:lvlJc w:val="left"/>
      <w:pPr>
        <w:tabs>
          <w:tab w:val="num" w:pos="2160"/>
        </w:tabs>
        <w:ind w:left="2160" w:hanging="360"/>
      </w:pPr>
      <w:rPr>
        <w:rFonts w:ascii="Wingdings" w:hAnsi="Wingdings" w:hint="default"/>
      </w:rPr>
    </w:lvl>
    <w:lvl w:ilvl="3" w:tplc="3C48E8E0" w:tentative="1">
      <w:start w:val="1"/>
      <w:numFmt w:val="bullet"/>
      <w:lvlText w:val=""/>
      <w:lvlJc w:val="left"/>
      <w:pPr>
        <w:tabs>
          <w:tab w:val="num" w:pos="2880"/>
        </w:tabs>
        <w:ind w:left="2880" w:hanging="360"/>
      </w:pPr>
      <w:rPr>
        <w:rFonts w:ascii="Wingdings" w:hAnsi="Wingdings" w:hint="default"/>
      </w:rPr>
    </w:lvl>
    <w:lvl w:ilvl="4" w:tplc="6E0C51CC" w:tentative="1">
      <w:start w:val="1"/>
      <w:numFmt w:val="bullet"/>
      <w:lvlText w:val=""/>
      <w:lvlJc w:val="left"/>
      <w:pPr>
        <w:tabs>
          <w:tab w:val="num" w:pos="3600"/>
        </w:tabs>
        <w:ind w:left="3600" w:hanging="360"/>
      </w:pPr>
      <w:rPr>
        <w:rFonts w:ascii="Wingdings" w:hAnsi="Wingdings" w:hint="default"/>
      </w:rPr>
    </w:lvl>
    <w:lvl w:ilvl="5" w:tplc="862EF1D8" w:tentative="1">
      <w:start w:val="1"/>
      <w:numFmt w:val="bullet"/>
      <w:lvlText w:val=""/>
      <w:lvlJc w:val="left"/>
      <w:pPr>
        <w:tabs>
          <w:tab w:val="num" w:pos="4320"/>
        </w:tabs>
        <w:ind w:left="4320" w:hanging="360"/>
      </w:pPr>
      <w:rPr>
        <w:rFonts w:ascii="Wingdings" w:hAnsi="Wingdings" w:hint="default"/>
      </w:rPr>
    </w:lvl>
    <w:lvl w:ilvl="6" w:tplc="9C422042" w:tentative="1">
      <w:start w:val="1"/>
      <w:numFmt w:val="bullet"/>
      <w:lvlText w:val=""/>
      <w:lvlJc w:val="left"/>
      <w:pPr>
        <w:tabs>
          <w:tab w:val="num" w:pos="5040"/>
        </w:tabs>
        <w:ind w:left="5040" w:hanging="360"/>
      </w:pPr>
      <w:rPr>
        <w:rFonts w:ascii="Wingdings" w:hAnsi="Wingdings" w:hint="default"/>
      </w:rPr>
    </w:lvl>
    <w:lvl w:ilvl="7" w:tplc="DAF6C894" w:tentative="1">
      <w:start w:val="1"/>
      <w:numFmt w:val="bullet"/>
      <w:lvlText w:val=""/>
      <w:lvlJc w:val="left"/>
      <w:pPr>
        <w:tabs>
          <w:tab w:val="num" w:pos="5760"/>
        </w:tabs>
        <w:ind w:left="5760" w:hanging="360"/>
      </w:pPr>
      <w:rPr>
        <w:rFonts w:ascii="Wingdings" w:hAnsi="Wingdings" w:hint="default"/>
      </w:rPr>
    </w:lvl>
    <w:lvl w:ilvl="8" w:tplc="84A0706C" w:tentative="1">
      <w:start w:val="1"/>
      <w:numFmt w:val="bullet"/>
      <w:lvlText w:val=""/>
      <w:lvlJc w:val="left"/>
      <w:pPr>
        <w:tabs>
          <w:tab w:val="num" w:pos="6480"/>
        </w:tabs>
        <w:ind w:left="6480" w:hanging="360"/>
      </w:pPr>
      <w:rPr>
        <w:rFonts w:ascii="Wingdings" w:hAnsi="Wingdings" w:hint="default"/>
      </w:rPr>
    </w:lvl>
  </w:abstractNum>
  <w:abstractNum w:abstractNumId="15">
    <w:nsid w:val="59B07CCD"/>
    <w:multiLevelType w:val="hybridMultilevel"/>
    <w:tmpl w:val="AA12E9F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F3B32A1"/>
    <w:multiLevelType w:val="hybridMultilevel"/>
    <w:tmpl w:val="4B207A18"/>
    <w:lvl w:ilvl="0" w:tplc="5400042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FFF0D1B"/>
    <w:multiLevelType w:val="hybridMultilevel"/>
    <w:tmpl w:val="F02AFAE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3046683"/>
    <w:multiLevelType w:val="multilevel"/>
    <w:tmpl w:val="F2F440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1D37331"/>
    <w:multiLevelType w:val="hybridMultilevel"/>
    <w:tmpl w:val="43A691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8726FC3"/>
    <w:multiLevelType w:val="hybridMultilevel"/>
    <w:tmpl w:val="444A365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7"/>
  </w:num>
  <w:num w:numId="3">
    <w:abstractNumId w:val="6"/>
  </w:num>
  <w:num w:numId="4">
    <w:abstractNumId w:val="0"/>
  </w:num>
  <w:num w:numId="5">
    <w:abstractNumId w:val="9"/>
  </w:num>
  <w:num w:numId="6">
    <w:abstractNumId w:val="5"/>
  </w:num>
  <w:num w:numId="7">
    <w:abstractNumId w:val="19"/>
  </w:num>
  <w:num w:numId="8">
    <w:abstractNumId w:val="11"/>
  </w:num>
  <w:num w:numId="9">
    <w:abstractNumId w:val="16"/>
  </w:num>
  <w:num w:numId="10">
    <w:abstractNumId w:val="8"/>
  </w:num>
  <w:num w:numId="11">
    <w:abstractNumId w:val="2"/>
  </w:num>
  <w:num w:numId="12">
    <w:abstractNumId w:val="4"/>
  </w:num>
  <w:num w:numId="13">
    <w:abstractNumId w:val="17"/>
  </w:num>
  <w:num w:numId="14">
    <w:abstractNumId w:val="20"/>
  </w:num>
  <w:num w:numId="15">
    <w:abstractNumId w:val="10"/>
  </w:num>
  <w:num w:numId="16">
    <w:abstractNumId w:val="13"/>
  </w:num>
  <w:num w:numId="17">
    <w:abstractNumId w:val="15"/>
  </w:num>
  <w:num w:numId="18">
    <w:abstractNumId w:val="12"/>
  </w:num>
  <w:num w:numId="19">
    <w:abstractNumId w:val="1"/>
  </w:num>
  <w:num w:numId="20">
    <w:abstractNumId w:val="3"/>
  </w:num>
  <w:num w:numId="21">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hdrShapeDefaults>
    <o:shapedefaults v:ext="edit" spidmax="4098"/>
  </w:hdrShapeDefaults>
  <w:footnotePr>
    <w:footnote w:id="0"/>
    <w:footnote w:id="1"/>
    <w:footnote w:id="2"/>
  </w:footnotePr>
  <w:endnotePr>
    <w:endnote w:id="0"/>
    <w:endnote w:id="1"/>
    <w:endnote w:id="2"/>
  </w:endnotePr>
  <w:compat/>
  <w:rsids>
    <w:rsidRoot w:val="00334737"/>
    <w:rsid w:val="000009BA"/>
    <w:rsid w:val="00000A07"/>
    <w:rsid w:val="0000117A"/>
    <w:rsid w:val="0000133C"/>
    <w:rsid w:val="000015C9"/>
    <w:rsid w:val="000015F2"/>
    <w:rsid w:val="00001651"/>
    <w:rsid w:val="0000182E"/>
    <w:rsid w:val="0000254E"/>
    <w:rsid w:val="000028D4"/>
    <w:rsid w:val="00002964"/>
    <w:rsid w:val="000029F0"/>
    <w:rsid w:val="00002C05"/>
    <w:rsid w:val="00002C19"/>
    <w:rsid w:val="000031B4"/>
    <w:rsid w:val="000034FF"/>
    <w:rsid w:val="00003919"/>
    <w:rsid w:val="00003F5B"/>
    <w:rsid w:val="0000401E"/>
    <w:rsid w:val="000051D5"/>
    <w:rsid w:val="0000557D"/>
    <w:rsid w:val="0000695B"/>
    <w:rsid w:val="00007286"/>
    <w:rsid w:val="0000752B"/>
    <w:rsid w:val="0001079E"/>
    <w:rsid w:val="00010BA9"/>
    <w:rsid w:val="00011CA8"/>
    <w:rsid w:val="00011FA2"/>
    <w:rsid w:val="000120F4"/>
    <w:rsid w:val="00012864"/>
    <w:rsid w:val="00012D00"/>
    <w:rsid w:val="0001386F"/>
    <w:rsid w:val="00013908"/>
    <w:rsid w:val="00013995"/>
    <w:rsid w:val="00013D69"/>
    <w:rsid w:val="00013F3D"/>
    <w:rsid w:val="000148A3"/>
    <w:rsid w:val="00014C34"/>
    <w:rsid w:val="000150BC"/>
    <w:rsid w:val="0001537B"/>
    <w:rsid w:val="00017188"/>
    <w:rsid w:val="0002033E"/>
    <w:rsid w:val="00020EB7"/>
    <w:rsid w:val="0002125D"/>
    <w:rsid w:val="00021D5C"/>
    <w:rsid w:val="00022962"/>
    <w:rsid w:val="00022CDA"/>
    <w:rsid w:val="0002343D"/>
    <w:rsid w:val="0002358D"/>
    <w:rsid w:val="00023EEA"/>
    <w:rsid w:val="00024465"/>
    <w:rsid w:val="0002497A"/>
    <w:rsid w:val="00024B76"/>
    <w:rsid w:val="00024C3B"/>
    <w:rsid w:val="00025877"/>
    <w:rsid w:val="00026005"/>
    <w:rsid w:val="00026463"/>
    <w:rsid w:val="00026504"/>
    <w:rsid w:val="00026976"/>
    <w:rsid w:val="00026B2B"/>
    <w:rsid w:val="00027380"/>
    <w:rsid w:val="00027A9D"/>
    <w:rsid w:val="00027C67"/>
    <w:rsid w:val="00030600"/>
    <w:rsid w:val="000307B4"/>
    <w:rsid w:val="00030D6F"/>
    <w:rsid w:val="00030E01"/>
    <w:rsid w:val="00030FD5"/>
    <w:rsid w:val="00032277"/>
    <w:rsid w:val="0003263A"/>
    <w:rsid w:val="00033725"/>
    <w:rsid w:val="00033740"/>
    <w:rsid w:val="0003400A"/>
    <w:rsid w:val="00034669"/>
    <w:rsid w:val="00034F0C"/>
    <w:rsid w:val="00035199"/>
    <w:rsid w:val="00036257"/>
    <w:rsid w:val="00036330"/>
    <w:rsid w:val="00036BDF"/>
    <w:rsid w:val="0003704A"/>
    <w:rsid w:val="0003742E"/>
    <w:rsid w:val="00037A14"/>
    <w:rsid w:val="00040070"/>
    <w:rsid w:val="0004033C"/>
    <w:rsid w:val="000403AE"/>
    <w:rsid w:val="00040A98"/>
    <w:rsid w:val="00041364"/>
    <w:rsid w:val="00042232"/>
    <w:rsid w:val="00042FBC"/>
    <w:rsid w:val="00043FCB"/>
    <w:rsid w:val="000444B9"/>
    <w:rsid w:val="00044B3C"/>
    <w:rsid w:val="0004559F"/>
    <w:rsid w:val="00045AE8"/>
    <w:rsid w:val="00045AF7"/>
    <w:rsid w:val="00045B27"/>
    <w:rsid w:val="000460B3"/>
    <w:rsid w:val="00046F97"/>
    <w:rsid w:val="0004711C"/>
    <w:rsid w:val="000475E0"/>
    <w:rsid w:val="00050FE2"/>
    <w:rsid w:val="000518C9"/>
    <w:rsid w:val="00051DBB"/>
    <w:rsid w:val="00051F4C"/>
    <w:rsid w:val="000529ED"/>
    <w:rsid w:val="00052D4F"/>
    <w:rsid w:val="00054A29"/>
    <w:rsid w:val="00055C7F"/>
    <w:rsid w:val="00056542"/>
    <w:rsid w:val="00057464"/>
    <w:rsid w:val="00057864"/>
    <w:rsid w:val="00057F62"/>
    <w:rsid w:val="00060236"/>
    <w:rsid w:val="000607C8"/>
    <w:rsid w:val="00060A3E"/>
    <w:rsid w:val="00061E15"/>
    <w:rsid w:val="00062280"/>
    <w:rsid w:val="000627C3"/>
    <w:rsid w:val="000628AA"/>
    <w:rsid w:val="000629EC"/>
    <w:rsid w:val="0006384F"/>
    <w:rsid w:val="00064563"/>
    <w:rsid w:val="00064A3C"/>
    <w:rsid w:val="00064C0C"/>
    <w:rsid w:val="0006556B"/>
    <w:rsid w:val="000657C6"/>
    <w:rsid w:val="00065CAE"/>
    <w:rsid w:val="00065D3D"/>
    <w:rsid w:val="00066F43"/>
    <w:rsid w:val="0006795E"/>
    <w:rsid w:val="0007051D"/>
    <w:rsid w:val="00070D17"/>
    <w:rsid w:val="00070DDF"/>
    <w:rsid w:val="00070FBB"/>
    <w:rsid w:val="0007123B"/>
    <w:rsid w:val="00071BCF"/>
    <w:rsid w:val="00072AC7"/>
    <w:rsid w:val="00073026"/>
    <w:rsid w:val="00073837"/>
    <w:rsid w:val="00073963"/>
    <w:rsid w:val="00073F08"/>
    <w:rsid w:val="0007424A"/>
    <w:rsid w:val="00074517"/>
    <w:rsid w:val="00075424"/>
    <w:rsid w:val="00075493"/>
    <w:rsid w:val="000754D0"/>
    <w:rsid w:val="000755A7"/>
    <w:rsid w:val="000756A8"/>
    <w:rsid w:val="00075AA9"/>
    <w:rsid w:val="00075F99"/>
    <w:rsid w:val="00075FF1"/>
    <w:rsid w:val="00076C58"/>
    <w:rsid w:val="000775B9"/>
    <w:rsid w:val="00077A99"/>
    <w:rsid w:val="0008013D"/>
    <w:rsid w:val="0008022F"/>
    <w:rsid w:val="0008064D"/>
    <w:rsid w:val="00080BAD"/>
    <w:rsid w:val="00080DE2"/>
    <w:rsid w:val="00081814"/>
    <w:rsid w:val="00082DE8"/>
    <w:rsid w:val="00083841"/>
    <w:rsid w:val="00084DAD"/>
    <w:rsid w:val="00085C65"/>
    <w:rsid w:val="00085EA0"/>
    <w:rsid w:val="000861CF"/>
    <w:rsid w:val="0008632C"/>
    <w:rsid w:val="00086C2E"/>
    <w:rsid w:val="000879E9"/>
    <w:rsid w:val="00087B9C"/>
    <w:rsid w:val="00087BFA"/>
    <w:rsid w:val="00087E32"/>
    <w:rsid w:val="000913BC"/>
    <w:rsid w:val="00091C33"/>
    <w:rsid w:val="00091D81"/>
    <w:rsid w:val="00091EFB"/>
    <w:rsid w:val="00091F09"/>
    <w:rsid w:val="00092E78"/>
    <w:rsid w:val="00093A6A"/>
    <w:rsid w:val="00093EE6"/>
    <w:rsid w:val="000954CF"/>
    <w:rsid w:val="00095BE9"/>
    <w:rsid w:val="00097537"/>
    <w:rsid w:val="00097959"/>
    <w:rsid w:val="00097DBE"/>
    <w:rsid w:val="000A01D1"/>
    <w:rsid w:val="000A05EC"/>
    <w:rsid w:val="000A073A"/>
    <w:rsid w:val="000A0D9A"/>
    <w:rsid w:val="000A1120"/>
    <w:rsid w:val="000A124B"/>
    <w:rsid w:val="000A182D"/>
    <w:rsid w:val="000A19FF"/>
    <w:rsid w:val="000A21EE"/>
    <w:rsid w:val="000A275C"/>
    <w:rsid w:val="000A2BD7"/>
    <w:rsid w:val="000A2C6A"/>
    <w:rsid w:val="000A3A12"/>
    <w:rsid w:val="000A4470"/>
    <w:rsid w:val="000A4578"/>
    <w:rsid w:val="000A4FB3"/>
    <w:rsid w:val="000A50DE"/>
    <w:rsid w:val="000A52A9"/>
    <w:rsid w:val="000A5AE0"/>
    <w:rsid w:val="000A5BFD"/>
    <w:rsid w:val="000A71F8"/>
    <w:rsid w:val="000A7BAA"/>
    <w:rsid w:val="000A7C80"/>
    <w:rsid w:val="000B00AD"/>
    <w:rsid w:val="000B030E"/>
    <w:rsid w:val="000B03F4"/>
    <w:rsid w:val="000B0CC9"/>
    <w:rsid w:val="000B0DD4"/>
    <w:rsid w:val="000B0F67"/>
    <w:rsid w:val="000B0FB2"/>
    <w:rsid w:val="000B101D"/>
    <w:rsid w:val="000B177E"/>
    <w:rsid w:val="000B18DE"/>
    <w:rsid w:val="000B1EE3"/>
    <w:rsid w:val="000B21F3"/>
    <w:rsid w:val="000B25A8"/>
    <w:rsid w:val="000B31A9"/>
    <w:rsid w:val="000B3C2E"/>
    <w:rsid w:val="000B3CB7"/>
    <w:rsid w:val="000B3EEF"/>
    <w:rsid w:val="000B6525"/>
    <w:rsid w:val="000B675E"/>
    <w:rsid w:val="000B7408"/>
    <w:rsid w:val="000B759F"/>
    <w:rsid w:val="000B7DBD"/>
    <w:rsid w:val="000C0590"/>
    <w:rsid w:val="000C06A2"/>
    <w:rsid w:val="000C0A6D"/>
    <w:rsid w:val="000C101A"/>
    <w:rsid w:val="000C1F8D"/>
    <w:rsid w:val="000C205D"/>
    <w:rsid w:val="000C2498"/>
    <w:rsid w:val="000C350A"/>
    <w:rsid w:val="000C365C"/>
    <w:rsid w:val="000C368D"/>
    <w:rsid w:val="000C3D96"/>
    <w:rsid w:val="000C3E7F"/>
    <w:rsid w:val="000C41A0"/>
    <w:rsid w:val="000C44B0"/>
    <w:rsid w:val="000C499D"/>
    <w:rsid w:val="000C4BA4"/>
    <w:rsid w:val="000C4FE7"/>
    <w:rsid w:val="000C565C"/>
    <w:rsid w:val="000C5A18"/>
    <w:rsid w:val="000C5B8C"/>
    <w:rsid w:val="000C6432"/>
    <w:rsid w:val="000C7C4C"/>
    <w:rsid w:val="000C7E32"/>
    <w:rsid w:val="000C7E44"/>
    <w:rsid w:val="000D02AA"/>
    <w:rsid w:val="000D25F4"/>
    <w:rsid w:val="000D2660"/>
    <w:rsid w:val="000D2B24"/>
    <w:rsid w:val="000D362E"/>
    <w:rsid w:val="000D4793"/>
    <w:rsid w:val="000D4A69"/>
    <w:rsid w:val="000D4E8A"/>
    <w:rsid w:val="000D4ED6"/>
    <w:rsid w:val="000D5BB7"/>
    <w:rsid w:val="000D5D34"/>
    <w:rsid w:val="000D6508"/>
    <w:rsid w:val="000D7877"/>
    <w:rsid w:val="000D7CFD"/>
    <w:rsid w:val="000D7D0C"/>
    <w:rsid w:val="000E0730"/>
    <w:rsid w:val="000E1283"/>
    <w:rsid w:val="000E130E"/>
    <w:rsid w:val="000E133A"/>
    <w:rsid w:val="000E1C6B"/>
    <w:rsid w:val="000E36B8"/>
    <w:rsid w:val="000E37A9"/>
    <w:rsid w:val="000E3AB1"/>
    <w:rsid w:val="000E3B6F"/>
    <w:rsid w:val="000E51B3"/>
    <w:rsid w:val="000E5935"/>
    <w:rsid w:val="000E59E2"/>
    <w:rsid w:val="000E66D2"/>
    <w:rsid w:val="000E6712"/>
    <w:rsid w:val="000E6766"/>
    <w:rsid w:val="000E6C95"/>
    <w:rsid w:val="000E6D75"/>
    <w:rsid w:val="000E6EDD"/>
    <w:rsid w:val="000E7B46"/>
    <w:rsid w:val="000E7C34"/>
    <w:rsid w:val="000F05D0"/>
    <w:rsid w:val="000F0812"/>
    <w:rsid w:val="000F0CB8"/>
    <w:rsid w:val="000F0FC4"/>
    <w:rsid w:val="000F0FD6"/>
    <w:rsid w:val="000F176F"/>
    <w:rsid w:val="000F1F00"/>
    <w:rsid w:val="000F1F16"/>
    <w:rsid w:val="000F29E7"/>
    <w:rsid w:val="000F2D6A"/>
    <w:rsid w:val="000F2E8F"/>
    <w:rsid w:val="000F384C"/>
    <w:rsid w:val="000F391A"/>
    <w:rsid w:val="000F4540"/>
    <w:rsid w:val="000F46F9"/>
    <w:rsid w:val="000F661F"/>
    <w:rsid w:val="000F7351"/>
    <w:rsid w:val="000F73B7"/>
    <w:rsid w:val="0010051F"/>
    <w:rsid w:val="00101DA1"/>
    <w:rsid w:val="00101E06"/>
    <w:rsid w:val="0010209A"/>
    <w:rsid w:val="00102673"/>
    <w:rsid w:val="001026D8"/>
    <w:rsid w:val="00102C0D"/>
    <w:rsid w:val="0010303F"/>
    <w:rsid w:val="00103C08"/>
    <w:rsid w:val="00103D51"/>
    <w:rsid w:val="00104670"/>
    <w:rsid w:val="00104964"/>
    <w:rsid w:val="00104CD7"/>
    <w:rsid w:val="00104D73"/>
    <w:rsid w:val="00104E35"/>
    <w:rsid w:val="0010500D"/>
    <w:rsid w:val="00105C69"/>
    <w:rsid w:val="00105EC2"/>
    <w:rsid w:val="0010626C"/>
    <w:rsid w:val="00106422"/>
    <w:rsid w:val="001067AD"/>
    <w:rsid w:val="00106C5C"/>
    <w:rsid w:val="00106D61"/>
    <w:rsid w:val="00106DF7"/>
    <w:rsid w:val="00107A23"/>
    <w:rsid w:val="001100A9"/>
    <w:rsid w:val="00110C14"/>
    <w:rsid w:val="00110F8C"/>
    <w:rsid w:val="001124AB"/>
    <w:rsid w:val="00112545"/>
    <w:rsid w:val="00112C02"/>
    <w:rsid w:val="00113313"/>
    <w:rsid w:val="0011397E"/>
    <w:rsid w:val="00113FBC"/>
    <w:rsid w:val="001143E9"/>
    <w:rsid w:val="00114681"/>
    <w:rsid w:val="00114E95"/>
    <w:rsid w:val="001151D1"/>
    <w:rsid w:val="00115653"/>
    <w:rsid w:val="001159C5"/>
    <w:rsid w:val="00116365"/>
    <w:rsid w:val="00116491"/>
    <w:rsid w:val="00116EB2"/>
    <w:rsid w:val="00116ECE"/>
    <w:rsid w:val="00116F28"/>
    <w:rsid w:val="001171E9"/>
    <w:rsid w:val="0011748F"/>
    <w:rsid w:val="00120886"/>
    <w:rsid w:val="00120EEC"/>
    <w:rsid w:val="0012139F"/>
    <w:rsid w:val="0012202D"/>
    <w:rsid w:val="00122AC8"/>
    <w:rsid w:val="001233AD"/>
    <w:rsid w:val="001236B4"/>
    <w:rsid w:val="001239C3"/>
    <w:rsid w:val="00123BF2"/>
    <w:rsid w:val="001240CA"/>
    <w:rsid w:val="00124967"/>
    <w:rsid w:val="00124976"/>
    <w:rsid w:val="00124EEA"/>
    <w:rsid w:val="00124FE8"/>
    <w:rsid w:val="001257C7"/>
    <w:rsid w:val="00125AA0"/>
    <w:rsid w:val="00126445"/>
    <w:rsid w:val="0012695B"/>
    <w:rsid w:val="00130133"/>
    <w:rsid w:val="00130310"/>
    <w:rsid w:val="0013038E"/>
    <w:rsid w:val="00130B24"/>
    <w:rsid w:val="001319EA"/>
    <w:rsid w:val="001321DD"/>
    <w:rsid w:val="001321ED"/>
    <w:rsid w:val="0013238D"/>
    <w:rsid w:val="001325F6"/>
    <w:rsid w:val="00132F03"/>
    <w:rsid w:val="00132F5E"/>
    <w:rsid w:val="00133BC5"/>
    <w:rsid w:val="00133DA8"/>
    <w:rsid w:val="0013549B"/>
    <w:rsid w:val="0013585F"/>
    <w:rsid w:val="00135F45"/>
    <w:rsid w:val="00136549"/>
    <w:rsid w:val="00136562"/>
    <w:rsid w:val="001367C6"/>
    <w:rsid w:val="00136DF0"/>
    <w:rsid w:val="00137706"/>
    <w:rsid w:val="001407CF"/>
    <w:rsid w:val="00140C72"/>
    <w:rsid w:val="00140DB3"/>
    <w:rsid w:val="00141614"/>
    <w:rsid w:val="0014170B"/>
    <w:rsid w:val="00141D1F"/>
    <w:rsid w:val="00142531"/>
    <w:rsid w:val="00142961"/>
    <w:rsid w:val="00142AEE"/>
    <w:rsid w:val="001433F7"/>
    <w:rsid w:val="00143CFF"/>
    <w:rsid w:val="001447F1"/>
    <w:rsid w:val="00144C66"/>
    <w:rsid w:val="00144FBD"/>
    <w:rsid w:val="00146350"/>
    <w:rsid w:val="001465A5"/>
    <w:rsid w:val="00146C6B"/>
    <w:rsid w:val="001474F8"/>
    <w:rsid w:val="001501E1"/>
    <w:rsid w:val="00150307"/>
    <w:rsid w:val="001503B0"/>
    <w:rsid w:val="00151545"/>
    <w:rsid w:val="00151B35"/>
    <w:rsid w:val="00151E00"/>
    <w:rsid w:val="001530EB"/>
    <w:rsid w:val="00153765"/>
    <w:rsid w:val="00154316"/>
    <w:rsid w:val="001549EA"/>
    <w:rsid w:val="00154E67"/>
    <w:rsid w:val="00155134"/>
    <w:rsid w:val="001559BA"/>
    <w:rsid w:val="00155FAF"/>
    <w:rsid w:val="001578F6"/>
    <w:rsid w:val="001609C3"/>
    <w:rsid w:val="001609C9"/>
    <w:rsid w:val="00160F3E"/>
    <w:rsid w:val="0016114E"/>
    <w:rsid w:val="00162E85"/>
    <w:rsid w:val="001654D5"/>
    <w:rsid w:val="001655D5"/>
    <w:rsid w:val="001658B2"/>
    <w:rsid w:val="00166171"/>
    <w:rsid w:val="001664CF"/>
    <w:rsid w:val="00166778"/>
    <w:rsid w:val="00166961"/>
    <w:rsid w:val="00166D87"/>
    <w:rsid w:val="001672E6"/>
    <w:rsid w:val="00167979"/>
    <w:rsid w:val="00167B29"/>
    <w:rsid w:val="00167E56"/>
    <w:rsid w:val="00167EF5"/>
    <w:rsid w:val="001700B8"/>
    <w:rsid w:val="001703E0"/>
    <w:rsid w:val="001709B1"/>
    <w:rsid w:val="00170BB0"/>
    <w:rsid w:val="0017126A"/>
    <w:rsid w:val="00171644"/>
    <w:rsid w:val="00171BE0"/>
    <w:rsid w:val="00172204"/>
    <w:rsid w:val="00172666"/>
    <w:rsid w:val="001726B5"/>
    <w:rsid w:val="001727AF"/>
    <w:rsid w:val="001729CF"/>
    <w:rsid w:val="0017316C"/>
    <w:rsid w:val="00173B73"/>
    <w:rsid w:val="00174158"/>
    <w:rsid w:val="001742A2"/>
    <w:rsid w:val="00174307"/>
    <w:rsid w:val="001748DE"/>
    <w:rsid w:val="00174F61"/>
    <w:rsid w:val="00175E92"/>
    <w:rsid w:val="0017646E"/>
    <w:rsid w:val="00176600"/>
    <w:rsid w:val="00177010"/>
    <w:rsid w:val="0017738E"/>
    <w:rsid w:val="0017742C"/>
    <w:rsid w:val="001803CD"/>
    <w:rsid w:val="00180547"/>
    <w:rsid w:val="00180D29"/>
    <w:rsid w:val="001811FE"/>
    <w:rsid w:val="00181A17"/>
    <w:rsid w:val="00181B4E"/>
    <w:rsid w:val="00181CAC"/>
    <w:rsid w:val="00182AF5"/>
    <w:rsid w:val="00182E55"/>
    <w:rsid w:val="00183082"/>
    <w:rsid w:val="001831C5"/>
    <w:rsid w:val="001832A5"/>
    <w:rsid w:val="00183753"/>
    <w:rsid w:val="00183DBE"/>
    <w:rsid w:val="00183ED0"/>
    <w:rsid w:val="001841A7"/>
    <w:rsid w:val="001841D9"/>
    <w:rsid w:val="001842BD"/>
    <w:rsid w:val="0018461A"/>
    <w:rsid w:val="0018493B"/>
    <w:rsid w:val="0018531B"/>
    <w:rsid w:val="0018538A"/>
    <w:rsid w:val="00185597"/>
    <w:rsid w:val="00185626"/>
    <w:rsid w:val="0018768E"/>
    <w:rsid w:val="001903B7"/>
    <w:rsid w:val="0019048D"/>
    <w:rsid w:val="00191135"/>
    <w:rsid w:val="001915F9"/>
    <w:rsid w:val="00191749"/>
    <w:rsid w:val="00193627"/>
    <w:rsid w:val="00193843"/>
    <w:rsid w:val="00193EBF"/>
    <w:rsid w:val="00194551"/>
    <w:rsid w:val="001954D3"/>
    <w:rsid w:val="001954D9"/>
    <w:rsid w:val="001956AE"/>
    <w:rsid w:val="00196AAE"/>
    <w:rsid w:val="0019750F"/>
    <w:rsid w:val="001975C3"/>
    <w:rsid w:val="001977BB"/>
    <w:rsid w:val="0019781F"/>
    <w:rsid w:val="00197B98"/>
    <w:rsid w:val="001A0863"/>
    <w:rsid w:val="001A132A"/>
    <w:rsid w:val="001A179F"/>
    <w:rsid w:val="001A276B"/>
    <w:rsid w:val="001A276F"/>
    <w:rsid w:val="001A27AF"/>
    <w:rsid w:val="001A3E35"/>
    <w:rsid w:val="001A4316"/>
    <w:rsid w:val="001A4683"/>
    <w:rsid w:val="001A4BA6"/>
    <w:rsid w:val="001A5156"/>
    <w:rsid w:val="001A53DF"/>
    <w:rsid w:val="001A60ED"/>
    <w:rsid w:val="001A69B6"/>
    <w:rsid w:val="001A7C35"/>
    <w:rsid w:val="001B0674"/>
    <w:rsid w:val="001B0E10"/>
    <w:rsid w:val="001B0F64"/>
    <w:rsid w:val="001B1098"/>
    <w:rsid w:val="001B1443"/>
    <w:rsid w:val="001B1AFD"/>
    <w:rsid w:val="001B268B"/>
    <w:rsid w:val="001B27A2"/>
    <w:rsid w:val="001B2CCE"/>
    <w:rsid w:val="001B3174"/>
    <w:rsid w:val="001B350A"/>
    <w:rsid w:val="001B3C83"/>
    <w:rsid w:val="001B4679"/>
    <w:rsid w:val="001B68AB"/>
    <w:rsid w:val="001B68F2"/>
    <w:rsid w:val="001B6C2A"/>
    <w:rsid w:val="001B6CDB"/>
    <w:rsid w:val="001B6E4A"/>
    <w:rsid w:val="001B70A1"/>
    <w:rsid w:val="001B72E2"/>
    <w:rsid w:val="001B764E"/>
    <w:rsid w:val="001B7686"/>
    <w:rsid w:val="001B78B2"/>
    <w:rsid w:val="001B7CF5"/>
    <w:rsid w:val="001C0431"/>
    <w:rsid w:val="001C195B"/>
    <w:rsid w:val="001C1F89"/>
    <w:rsid w:val="001C23DD"/>
    <w:rsid w:val="001C2400"/>
    <w:rsid w:val="001C2DB9"/>
    <w:rsid w:val="001C2F37"/>
    <w:rsid w:val="001C318C"/>
    <w:rsid w:val="001C3AA6"/>
    <w:rsid w:val="001C3B4E"/>
    <w:rsid w:val="001C4124"/>
    <w:rsid w:val="001C47D0"/>
    <w:rsid w:val="001C4AF3"/>
    <w:rsid w:val="001C548B"/>
    <w:rsid w:val="001C5765"/>
    <w:rsid w:val="001C613B"/>
    <w:rsid w:val="001C6755"/>
    <w:rsid w:val="001C6E05"/>
    <w:rsid w:val="001C7067"/>
    <w:rsid w:val="001C724D"/>
    <w:rsid w:val="001C7265"/>
    <w:rsid w:val="001C72D0"/>
    <w:rsid w:val="001D0242"/>
    <w:rsid w:val="001D0A92"/>
    <w:rsid w:val="001D1983"/>
    <w:rsid w:val="001D20E3"/>
    <w:rsid w:val="001D25DD"/>
    <w:rsid w:val="001D2ED4"/>
    <w:rsid w:val="001D34E5"/>
    <w:rsid w:val="001D3769"/>
    <w:rsid w:val="001D4237"/>
    <w:rsid w:val="001D4BBF"/>
    <w:rsid w:val="001D50B9"/>
    <w:rsid w:val="001D5265"/>
    <w:rsid w:val="001D58A6"/>
    <w:rsid w:val="001D59D9"/>
    <w:rsid w:val="001D6278"/>
    <w:rsid w:val="001D66D3"/>
    <w:rsid w:val="001D6C41"/>
    <w:rsid w:val="001D7419"/>
    <w:rsid w:val="001D7619"/>
    <w:rsid w:val="001D76EA"/>
    <w:rsid w:val="001D798C"/>
    <w:rsid w:val="001E018A"/>
    <w:rsid w:val="001E0207"/>
    <w:rsid w:val="001E0454"/>
    <w:rsid w:val="001E0515"/>
    <w:rsid w:val="001E05D1"/>
    <w:rsid w:val="001E0A54"/>
    <w:rsid w:val="001E0B3F"/>
    <w:rsid w:val="001E1B5C"/>
    <w:rsid w:val="001E1F70"/>
    <w:rsid w:val="001E20C6"/>
    <w:rsid w:val="001E226B"/>
    <w:rsid w:val="001E2967"/>
    <w:rsid w:val="001E2B23"/>
    <w:rsid w:val="001E2E58"/>
    <w:rsid w:val="001E3636"/>
    <w:rsid w:val="001E37ED"/>
    <w:rsid w:val="001E3A2D"/>
    <w:rsid w:val="001E451F"/>
    <w:rsid w:val="001E48E9"/>
    <w:rsid w:val="001E4DAD"/>
    <w:rsid w:val="001E6BAE"/>
    <w:rsid w:val="001E6CCA"/>
    <w:rsid w:val="001E7096"/>
    <w:rsid w:val="001E7192"/>
    <w:rsid w:val="001E791C"/>
    <w:rsid w:val="001F0C00"/>
    <w:rsid w:val="001F17D2"/>
    <w:rsid w:val="001F25C6"/>
    <w:rsid w:val="001F262D"/>
    <w:rsid w:val="001F2B7F"/>
    <w:rsid w:val="001F2D8D"/>
    <w:rsid w:val="001F2EC8"/>
    <w:rsid w:val="001F374E"/>
    <w:rsid w:val="001F500B"/>
    <w:rsid w:val="001F5243"/>
    <w:rsid w:val="001F5464"/>
    <w:rsid w:val="001F5C44"/>
    <w:rsid w:val="001F5E59"/>
    <w:rsid w:val="001F6122"/>
    <w:rsid w:val="001F6DC2"/>
    <w:rsid w:val="001F7BA4"/>
    <w:rsid w:val="0020045B"/>
    <w:rsid w:val="00200F01"/>
    <w:rsid w:val="0020154D"/>
    <w:rsid w:val="00201610"/>
    <w:rsid w:val="00201BE1"/>
    <w:rsid w:val="00201CFE"/>
    <w:rsid w:val="002025D4"/>
    <w:rsid w:val="00202CED"/>
    <w:rsid w:val="00202D3D"/>
    <w:rsid w:val="00204406"/>
    <w:rsid w:val="00204CBA"/>
    <w:rsid w:val="002050F0"/>
    <w:rsid w:val="00205415"/>
    <w:rsid w:val="0020583A"/>
    <w:rsid w:val="00205E00"/>
    <w:rsid w:val="00206197"/>
    <w:rsid w:val="00206335"/>
    <w:rsid w:val="00206DC1"/>
    <w:rsid w:val="002070FE"/>
    <w:rsid w:val="00207876"/>
    <w:rsid w:val="00207945"/>
    <w:rsid w:val="00207B11"/>
    <w:rsid w:val="00207D2F"/>
    <w:rsid w:val="00207E25"/>
    <w:rsid w:val="00207EA8"/>
    <w:rsid w:val="0021005A"/>
    <w:rsid w:val="002104FA"/>
    <w:rsid w:val="00210F2B"/>
    <w:rsid w:val="00210FAB"/>
    <w:rsid w:val="00211881"/>
    <w:rsid w:val="002124C9"/>
    <w:rsid w:val="002129B3"/>
    <w:rsid w:val="00213610"/>
    <w:rsid w:val="00213BF8"/>
    <w:rsid w:val="002143DD"/>
    <w:rsid w:val="0021491A"/>
    <w:rsid w:val="002161FD"/>
    <w:rsid w:val="0021624D"/>
    <w:rsid w:val="00216374"/>
    <w:rsid w:val="002166E6"/>
    <w:rsid w:val="00216BC9"/>
    <w:rsid w:val="00216C1C"/>
    <w:rsid w:val="002178EA"/>
    <w:rsid w:val="00220796"/>
    <w:rsid w:val="00220885"/>
    <w:rsid w:val="0022115F"/>
    <w:rsid w:val="0022191E"/>
    <w:rsid w:val="00221BB8"/>
    <w:rsid w:val="00222097"/>
    <w:rsid w:val="00222285"/>
    <w:rsid w:val="002224B2"/>
    <w:rsid w:val="002226ED"/>
    <w:rsid w:val="00222AED"/>
    <w:rsid w:val="00222E89"/>
    <w:rsid w:val="002234D9"/>
    <w:rsid w:val="002235C5"/>
    <w:rsid w:val="002238F5"/>
    <w:rsid w:val="00223A32"/>
    <w:rsid w:val="00223A9B"/>
    <w:rsid w:val="00225218"/>
    <w:rsid w:val="002252A4"/>
    <w:rsid w:val="002254A8"/>
    <w:rsid w:val="0022595A"/>
    <w:rsid w:val="002271F7"/>
    <w:rsid w:val="00227F00"/>
    <w:rsid w:val="00227F3C"/>
    <w:rsid w:val="002300E2"/>
    <w:rsid w:val="0023077D"/>
    <w:rsid w:val="00230C72"/>
    <w:rsid w:val="002311AE"/>
    <w:rsid w:val="00231223"/>
    <w:rsid w:val="00231513"/>
    <w:rsid w:val="00231AA7"/>
    <w:rsid w:val="00231E6C"/>
    <w:rsid w:val="00231FA4"/>
    <w:rsid w:val="002334EA"/>
    <w:rsid w:val="0023379D"/>
    <w:rsid w:val="002339B9"/>
    <w:rsid w:val="0023442D"/>
    <w:rsid w:val="00234AAC"/>
    <w:rsid w:val="00234C28"/>
    <w:rsid w:val="00234E4C"/>
    <w:rsid w:val="00234EAF"/>
    <w:rsid w:val="0023619C"/>
    <w:rsid w:val="00236618"/>
    <w:rsid w:val="00236633"/>
    <w:rsid w:val="00236669"/>
    <w:rsid w:val="00237202"/>
    <w:rsid w:val="0023794C"/>
    <w:rsid w:val="002379A7"/>
    <w:rsid w:val="00240311"/>
    <w:rsid w:val="002405E2"/>
    <w:rsid w:val="00240A09"/>
    <w:rsid w:val="00240A46"/>
    <w:rsid w:val="00241048"/>
    <w:rsid w:val="00241B54"/>
    <w:rsid w:val="0024209A"/>
    <w:rsid w:val="0024397E"/>
    <w:rsid w:val="00244467"/>
    <w:rsid w:val="00244FE6"/>
    <w:rsid w:val="002453A3"/>
    <w:rsid w:val="002457F0"/>
    <w:rsid w:val="00245B2C"/>
    <w:rsid w:val="002460CB"/>
    <w:rsid w:val="00246855"/>
    <w:rsid w:val="002475D8"/>
    <w:rsid w:val="002479C5"/>
    <w:rsid w:val="0025020B"/>
    <w:rsid w:val="00250F3D"/>
    <w:rsid w:val="00251179"/>
    <w:rsid w:val="00251499"/>
    <w:rsid w:val="00251D40"/>
    <w:rsid w:val="00252EC2"/>
    <w:rsid w:val="00253525"/>
    <w:rsid w:val="00253654"/>
    <w:rsid w:val="00253E09"/>
    <w:rsid w:val="002540A8"/>
    <w:rsid w:val="002545EF"/>
    <w:rsid w:val="00254705"/>
    <w:rsid w:val="00254E41"/>
    <w:rsid w:val="002550C4"/>
    <w:rsid w:val="00255F10"/>
    <w:rsid w:val="00256647"/>
    <w:rsid w:val="00256CB0"/>
    <w:rsid w:val="00256DA1"/>
    <w:rsid w:val="0025710E"/>
    <w:rsid w:val="00257722"/>
    <w:rsid w:val="00257967"/>
    <w:rsid w:val="00261C42"/>
    <w:rsid w:val="00261CC1"/>
    <w:rsid w:val="00261D36"/>
    <w:rsid w:val="00261EC1"/>
    <w:rsid w:val="002624F2"/>
    <w:rsid w:val="00262F35"/>
    <w:rsid w:val="002630BB"/>
    <w:rsid w:val="00263E16"/>
    <w:rsid w:val="0026455E"/>
    <w:rsid w:val="0026481A"/>
    <w:rsid w:val="0026485B"/>
    <w:rsid w:val="00264BB5"/>
    <w:rsid w:val="00264C94"/>
    <w:rsid w:val="002658A1"/>
    <w:rsid w:val="002658AF"/>
    <w:rsid w:val="00265E0A"/>
    <w:rsid w:val="00266402"/>
    <w:rsid w:val="00266B4A"/>
    <w:rsid w:val="00266DAA"/>
    <w:rsid w:val="0026765A"/>
    <w:rsid w:val="00270363"/>
    <w:rsid w:val="002704CB"/>
    <w:rsid w:val="00270D9E"/>
    <w:rsid w:val="002716B5"/>
    <w:rsid w:val="00271ABA"/>
    <w:rsid w:val="00271B89"/>
    <w:rsid w:val="0027292C"/>
    <w:rsid w:val="00272E10"/>
    <w:rsid w:val="002731AD"/>
    <w:rsid w:val="0027373F"/>
    <w:rsid w:val="002739B9"/>
    <w:rsid w:val="00273EE2"/>
    <w:rsid w:val="00273F67"/>
    <w:rsid w:val="002744A4"/>
    <w:rsid w:val="00274F70"/>
    <w:rsid w:val="00275A06"/>
    <w:rsid w:val="00275F7F"/>
    <w:rsid w:val="002778E2"/>
    <w:rsid w:val="002800AA"/>
    <w:rsid w:val="002800F1"/>
    <w:rsid w:val="0028099C"/>
    <w:rsid w:val="00281102"/>
    <w:rsid w:val="0028138A"/>
    <w:rsid w:val="002815A7"/>
    <w:rsid w:val="0028278F"/>
    <w:rsid w:val="00282DC0"/>
    <w:rsid w:val="0028394A"/>
    <w:rsid w:val="00283C24"/>
    <w:rsid w:val="00283CF1"/>
    <w:rsid w:val="00283FC1"/>
    <w:rsid w:val="002848C3"/>
    <w:rsid w:val="00284E40"/>
    <w:rsid w:val="0028522E"/>
    <w:rsid w:val="00285CE6"/>
    <w:rsid w:val="002860C3"/>
    <w:rsid w:val="0028645F"/>
    <w:rsid w:val="00286AD3"/>
    <w:rsid w:val="00287857"/>
    <w:rsid w:val="00287E98"/>
    <w:rsid w:val="0029004E"/>
    <w:rsid w:val="00290264"/>
    <w:rsid w:val="00290834"/>
    <w:rsid w:val="00290BB2"/>
    <w:rsid w:val="00291712"/>
    <w:rsid w:val="002917BA"/>
    <w:rsid w:val="00291A79"/>
    <w:rsid w:val="00291D09"/>
    <w:rsid w:val="00292C86"/>
    <w:rsid w:val="00293DEB"/>
    <w:rsid w:val="00293F0F"/>
    <w:rsid w:val="0029471A"/>
    <w:rsid w:val="00294AAA"/>
    <w:rsid w:val="0029534D"/>
    <w:rsid w:val="00295A1C"/>
    <w:rsid w:val="00295E95"/>
    <w:rsid w:val="00296244"/>
    <w:rsid w:val="002965C3"/>
    <w:rsid w:val="00296651"/>
    <w:rsid w:val="002971F3"/>
    <w:rsid w:val="0029774D"/>
    <w:rsid w:val="002978F4"/>
    <w:rsid w:val="00297AF1"/>
    <w:rsid w:val="00297B89"/>
    <w:rsid w:val="00297C5F"/>
    <w:rsid w:val="002A0CBE"/>
    <w:rsid w:val="002A0F6E"/>
    <w:rsid w:val="002A11C7"/>
    <w:rsid w:val="002A1E20"/>
    <w:rsid w:val="002A3188"/>
    <w:rsid w:val="002A3537"/>
    <w:rsid w:val="002A48DD"/>
    <w:rsid w:val="002A4C62"/>
    <w:rsid w:val="002A5430"/>
    <w:rsid w:val="002A550A"/>
    <w:rsid w:val="002A57CA"/>
    <w:rsid w:val="002A619F"/>
    <w:rsid w:val="002A729C"/>
    <w:rsid w:val="002A72EF"/>
    <w:rsid w:val="002A7D0B"/>
    <w:rsid w:val="002B0133"/>
    <w:rsid w:val="002B1B56"/>
    <w:rsid w:val="002B23A2"/>
    <w:rsid w:val="002B33D0"/>
    <w:rsid w:val="002B3533"/>
    <w:rsid w:val="002B3A8D"/>
    <w:rsid w:val="002B3D4D"/>
    <w:rsid w:val="002B5CCC"/>
    <w:rsid w:val="002B6560"/>
    <w:rsid w:val="002B65F1"/>
    <w:rsid w:val="002B6D78"/>
    <w:rsid w:val="002B6E15"/>
    <w:rsid w:val="002C03DC"/>
    <w:rsid w:val="002C1299"/>
    <w:rsid w:val="002C1C29"/>
    <w:rsid w:val="002C1C54"/>
    <w:rsid w:val="002C1F1F"/>
    <w:rsid w:val="002C22D6"/>
    <w:rsid w:val="002C25E9"/>
    <w:rsid w:val="002C2820"/>
    <w:rsid w:val="002C295A"/>
    <w:rsid w:val="002C2F53"/>
    <w:rsid w:val="002C330D"/>
    <w:rsid w:val="002C447E"/>
    <w:rsid w:val="002C47E5"/>
    <w:rsid w:val="002C4BE7"/>
    <w:rsid w:val="002C4D19"/>
    <w:rsid w:val="002C5446"/>
    <w:rsid w:val="002C5473"/>
    <w:rsid w:val="002C619C"/>
    <w:rsid w:val="002C6F29"/>
    <w:rsid w:val="002D0053"/>
    <w:rsid w:val="002D18CA"/>
    <w:rsid w:val="002D1B4E"/>
    <w:rsid w:val="002D1C0F"/>
    <w:rsid w:val="002D1FD9"/>
    <w:rsid w:val="002D2C1C"/>
    <w:rsid w:val="002D2E9E"/>
    <w:rsid w:val="002D2EDD"/>
    <w:rsid w:val="002D36B0"/>
    <w:rsid w:val="002D3F3B"/>
    <w:rsid w:val="002D424F"/>
    <w:rsid w:val="002D5451"/>
    <w:rsid w:val="002D55A2"/>
    <w:rsid w:val="002D55BF"/>
    <w:rsid w:val="002D5764"/>
    <w:rsid w:val="002D5932"/>
    <w:rsid w:val="002D6B6A"/>
    <w:rsid w:val="002D6BF3"/>
    <w:rsid w:val="002D7FC3"/>
    <w:rsid w:val="002E0022"/>
    <w:rsid w:val="002E00E0"/>
    <w:rsid w:val="002E0677"/>
    <w:rsid w:val="002E07AA"/>
    <w:rsid w:val="002E125D"/>
    <w:rsid w:val="002E17FF"/>
    <w:rsid w:val="002E2B67"/>
    <w:rsid w:val="002E2FFE"/>
    <w:rsid w:val="002E4693"/>
    <w:rsid w:val="002E518B"/>
    <w:rsid w:val="002E6294"/>
    <w:rsid w:val="002E62A8"/>
    <w:rsid w:val="002E6521"/>
    <w:rsid w:val="002E65AC"/>
    <w:rsid w:val="002E6860"/>
    <w:rsid w:val="002E69FB"/>
    <w:rsid w:val="002E72AA"/>
    <w:rsid w:val="002E7A6E"/>
    <w:rsid w:val="002F0A65"/>
    <w:rsid w:val="002F0EE2"/>
    <w:rsid w:val="002F0F03"/>
    <w:rsid w:val="002F1B88"/>
    <w:rsid w:val="002F1B89"/>
    <w:rsid w:val="002F27B7"/>
    <w:rsid w:val="002F3393"/>
    <w:rsid w:val="002F3FB7"/>
    <w:rsid w:val="002F3FFC"/>
    <w:rsid w:val="002F4144"/>
    <w:rsid w:val="002F4655"/>
    <w:rsid w:val="002F487D"/>
    <w:rsid w:val="002F5094"/>
    <w:rsid w:val="002F6655"/>
    <w:rsid w:val="002F68DF"/>
    <w:rsid w:val="002F6CFE"/>
    <w:rsid w:val="003001FC"/>
    <w:rsid w:val="0030070A"/>
    <w:rsid w:val="0030138C"/>
    <w:rsid w:val="00301813"/>
    <w:rsid w:val="00301D5C"/>
    <w:rsid w:val="00301DEF"/>
    <w:rsid w:val="0030262F"/>
    <w:rsid w:val="00302838"/>
    <w:rsid w:val="00302B2B"/>
    <w:rsid w:val="0030303B"/>
    <w:rsid w:val="0030321E"/>
    <w:rsid w:val="00303904"/>
    <w:rsid w:val="00303927"/>
    <w:rsid w:val="00303F29"/>
    <w:rsid w:val="0030453E"/>
    <w:rsid w:val="0030459C"/>
    <w:rsid w:val="00304AF2"/>
    <w:rsid w:val="00304CFE"/>
    <w:rsid w:val="003055FE"/>
    <w:rsid w:val="003057AE"/>
    <w:rsid w:val="00305E34"/>
    <w:rsid w:val="00306050"/>
    <w:rsid w:val="00306CBA"/>
    <w:rsid w:val="00307505"/>
    <w:rsid w:val="003076F0"/>
    <w:rsid w:val="0030787D"/>
    <w:rsid w:val="00310B58"/>
    <w:rsid w:val="003111BE"/>
    <w:rsid w:val="003115BC"/>
    <w:rsid w:val="003117B2"/>
    <w:rsid w:val="00311A24"/>
    <w:rsid w:val="003121C5"/>
    <w:rsid w:val="00312420"/>
    <w:rsid w:val="00312ACB"/>
    <w:rsid w:val="00312FED"/>
    <w:rsid w:val="003132D6"/>
    <w:rsid w:val="00313458"/>
    <w:rsid w:val="00313677"/>
    <w:rsid w:val="00313DCB"/>
    <w:rsid w:val="00314437"/>
    <w:rsid w:val="0031498B"/>
    <w:rsid w:val="00315A6C"/>
    <w:rsid w:val="003162A5"/>
    <w:rsid w:val="003165D4"/>
    <w:rsid w:val="0031676A"/>
    <w:rsid w:val="00316A50"/>
    <w:rsid w:val="00316ACE"/>
    <w:rsid w:val="00316BD4"/>
    <w:rsid w:val="00316FB0"/>
    <w:rsid w:val="003174B2"/>
    <w:rsid w:val="003176E0"/>
    <w:rsid w:val="00317A58"/>
    <w:rsid w:val="00317D07"/>
    <w:rsid w:val="00317DD9"/>
    <w:rsid w:val="0032054F"/>
    <w:rsid w:val="0032166C"/>
    <w:rsid w:val="00321801"/>
    <w:rsid w:val="00321A25"/>
    <w:rsid w:val="00321A57"/>
    <w:rsid w:val="00322439"/>
    <w:rsid w:val="003228A1"/>
    <w:rsid w:val="00322D05"/>
    <w:rsid w:val="00323164"/>
    <w:rsid w:val="003235D7"/>
    <w:rsid w:val="003239D8"/>
    <w:rsid w:val="0032457E"/>
    <w:rsid w:val="00325604"/>
    <w:rsid w:val="00325727"/>
    <w:rsid w:val="00325E41"/>
    <w:rsid w:val="003263A8"/>
    <w:rsid w:val="0032754F"/>
    <w:rsid w:val="00327834"/>
    <w:rsid w:val="00330100"/>
    <w:rsid w:val="00330BC6"/>
    <w:rsid w:val="0033131F"/>
    <w:rsid w:val="00331698"/>
    <w:rsid w:val="003326F0"/>
    <w:rsid w:val="003331F9"/>
    <w:rsid w:val="003331FF"/>
    <w:rsid w:val="00334110"/>
    <w:rsid w:val="003343C3"/>
    <w:rsid w:val="003344D6"/>
    <w:rsid w:val="00334737"/>
    <w:rsid w:val="00334991"/>
    <w:rsid w:val="003351EE"/>
    <w:rsid w:val="0033563C"/>
    <w:rsid w:val="00335837"/>
    <w:rsid w:val="00335A84"/>
    <w:rsid w:val="00335B71"/>
    <w:rsid w:val="00335E5C"/>
    <w:rsid w:val="0033610B"/>
    <w:rsid w:val="00336902"/>
    <w:rsid w:val="00336A64"/>
    <w:rsid w:val="0033779C"/>
    <w:rsid w:val="00337C6A"/>
    <w:rsid w:val="00340238"/>
    <w:rsid w:val="003407A7"/>
    <w:rsid w:val="00341350"/>
    <w:rsid w:val="0034172D"/>
    <w:rsid w:val="00341880"/>
    <w:rsid w:val="0034189B"/>
    <w:rsid w:val="00342129"/>
    <w:rsid w:val="0034347E"/>
    <w:rsid w:val="003436C5"/>
    <w:rsid w:val="0034381A"/>
    <w:rsid w:val="00343829"/>
    <w:rsid w:val="00343877"/>
    <w:rsid w:val="003439F1"/>
    <w:rsid w:val="00343D31"/>
    <w:rsid w:val="00343D6E"/>
    <w:rsid w:val="00343F5C"/>
    <w:rsid w:val="00344CF9"/>
    <w:rsid w:val="0034604D"/>
    <w:rsid w:val="0034654A"/>
    <w:rsid w:val="0034682D"/>
    <w:rsid w:val="00347011"/>
    <w:rsid w:val="003476C7"/>
    <w:rsid w:val="00347960"/>
    <w:rsid w:val="00347A6B"/>
    <w:rsid w:val="00347A7A"/>
    <w:rsid w:val="00347BF2"/>
    <w:rsid w:val="00347C97"/>
    <w:rsid w:val="0035009E"/>
    <w:rsid w:val="003506E8"/>
    <w:rsid w:val="00350E50"/>
    <w:rsid w:val="00351B24"/>
    <w:rsid w:val="00351EDD"/>
    <w:rsid w:val="00352996"/>
    <w:rsid w:val="00353AD5"/>
    <w:rsid w:val="00353DED"/>
    <w:rsid w:val="003543B5"/>
    <w:rsid w:val="003544EC"/>
    <w:rsid w:val="0035557B"/>
    <w:rsid w:val="003556BF"/>
    <w:rsid w:val="003558D6"/>
    <w:rsid w:val="00355C3F"/>
    <w:rsid w:val="003560FA"/>
    <w:rsid w:val="00356853"/>
    <w:rsid w:val="00356EB4"/>
    <w:rsid w:val="00357DB2"/>
    <w:rsid w:val="00357E73"/>
    <w:rsid w:val="0036090E"/>
    <w:rsid w:val="00360946"/>
    <w:rsid w:val="00360E81"/>
    <w:rsid w:val="003610C6"/>
    <w:rsid w:val="003614FD"/>
    <w:rsid w:val="00361902"/>
    <w:rsid w:val="00361929"/>
    <w:rsid w:val="00361BE8"/>
    <w:rsid w:val="00361D04"/>
    <w:rsid w:val="00361E5F"/>
    <w:rsid w:val="00361F65"/>
    <w:rsid w:val="00362036"/>
    <w:rsid w:val="00362174"/>
    <w:rsid w:val="00362AA4"/>
    <w:rsid w:val="00364084"/>
    <w:rsid w:val="00364C6E"/>
    <w:rsid w:val="003654E9"/>
    <w:rsid w:val="0036587E"/>
    <w:rsid w:val="00365DF7"/>
    <w:rsid w:val="00365FFB"/>
    <w:rsid w:val="003672F7"/>
    <w:rsid w:val="00367565"/>
    <w:rsid w:val="00367C9E"/>
    <w:rsid w:val="00367D9A"/>
    <w:rsid w:val="00367F54"/>
    <w:rsid w:val="0037061B"/>
    <w:rsid w:val="0037185B"/>
    <w:rsid w:val="003719C2"/>
    <w:rsid w:val="00371C35"/>
    <w:rsid w:val="0037226A"/>
    <w:rsid w:val="003724D6"/>
    <w:rsid w:val="003729C7"/>
    <w:rsid w:val="00373AC2"/>
    <w:rsid w:val="00373D19"/>
    <w:rsid w:val="0037413B"/>
    <w:rsid w:val="00374996"/>
    <w:rsid w:val="003749B1"/>
    <w:rsid w:val="00374DA4"/>
    <w:rsid w:val="00374FCB"/>
    <w:rsid w:val="003753A2"/>
    <w:rsid w:val="00375481"/>
    <w:rsid w:val="003754AB"/>
    <w:rsid w:val="003756D2"/>
    <w:rsid w:val="0037587A"/>
    <w:rsid w:val="00375CFD"/>
    <w:rsid w:val="003762EE"/>
    <w:rsid w:val="00376FD7"/>
    <w:rsid w:val="00377255"/>
    <w:rsid w:val="00377529"/>
    <w:rsid w:val="003775CA"/>
    <w:rsid w:val="00377A03"/>
    <w:rsid w:val="00377DAE"/>
    <w:rsid w:val="00380106"/>
    <w:rsid w:val="0038049A"/>
    <w:rsid w:val="00382283"/>
    <w:rsid w:val="003823A2"/>
    <w:rsid w:val="003831F8"/>
    <w:rsid w:val="00383279"/>
    <w:rsid w:val="00383A98"/>
    <w:rsid w:val="00383DCA"/>
    <w:rsid w:val="003840FA"/>
    <w:rsid w:val="0038456F"/>
    <w:rsid w:val="00384E6C"/>
    <w:rsid w:val="00384EDF"/>
    <w:rsid w:val="0038591F"/>
    <w:rsid w:val="00385A3D"/>
    <w:rsid w:val="003860AA"/>
    <w:rsid w:val="0038645D"/>
    <w:rsid w:val="00386E6E"/>
    <w:rsid w:val="00386F73"/>
    <w:rsid w:val="00386FD2"/>
    <w:rsid w:val="0038720E"/>
    <w:rsid w:val="003901D0"/>
    <w:rsid w:val="00390F32"/>
    <w:rsid w:val="0039121D"/>
    <w:rsid w:val="00391673"/>
    <w:rsid w:val="003926DB"/>
    <w:rsid w:val="00392895"/>
    <w:rsid w:val="00392AEE"/>
    <w:rsid w:val="003941AB"/>
    <w:rsid w:val="00394C56"/>
    <w:rsid w:val="00394D4E"/>
    <w:rsid w:val="00394EFE"/>
    <w:rsid w:val="003954D1"/>
    <w:rsid w:val="00395894"/>
    <w:rsid w:val="003958B0"/>
    <w:rsid w:val="00395C3B"/>
    <w:rsid w:val="00396A4D"/>
    <w:rsid w:val="00396FE1"/>
    <w:rsid w:val="003977ED"/>
    <w:rsid w:val="003A0102"/>
    <w:rsid w:val="003A02D3"/>
    <w:rsid w:val="003A05A6"/>
    <w:rsid w:val="003A07AC"/>
    <w:rsid w:val="003A0BC9"/>
    <w:rsid w:val="003A0DFF"/>
    <w:rsid w:val="003A1307"/>
    <w:rsid w:val="003A16EE"/>
    <w:rsid w:val="003A180E"/>
    <w:rsid w:val="003A1FFC"/>
    <w:rsid w:val="003A20F2"/>
    <w:rsid w:val="003A2509"/>
    <w:rsid w:val="003A2CA2"/>
    <w:rsid w:val="003A351D"/>
    <w:rsid w:val="003A4C22"/>
    <w:rsid w:val="003A4C2E"/>
    <w:rsid w:val="003A4D52"/>
    <w:rsid w:val="003A4F52"/>
    <w:rsid w:val="003A4F55"/>
    <w:rsid w:val="003A520F"/>
    <w:rsid w:val="003A522F"/>
    <w:rsid w:val="003A5468"/>
    <w:rsid w:val="003A5885"/>
    <w:rsid w:val="003A59F2"/>
    <w:rsid w:val="003A60BE"/>
    <w:rsid w:val="003A6E66"/>
    <w:rsid w:val="003A762B"/>
    <w:rsid w:val="003A7BC9"/>
    <w:rsid w:val="003B0F33"/>
    <w:rsid w:val="003B109A"/>
    <w:rsid w:val="003B1147"/>
    <w:rsid w:val="003B2342"/>
    <w:rsid w:val="003B2EF6"/>
    <w:rsid w:val="003B3C73"/>
    <w:rsid w:val="003B4942"/>
    <w:rsid w:val="003B4F0A"/>
    <w:rsid w:val="003B51D0"/>
    <w:rsid w:val="003B53AF"/>
    <w:rsid w:val="003B5AA7"/>
    <w:rsid w:val="003B5CC2"/>
    <w:rsid w:val="003B62C8"/>
    <w:rsid w:val="003B654E"/>
    <w:rsid w:val="003B6A00"/>
    <w:rsid w:val="003B6B06"/>
    <w:rsid w:val="003B6F1C"/>
    <w:rsid w:val="003B6F22"/>
    <w:rsid w:val="003B7520"/>
    <w:rsid w:val="003B79B2"/>
    <w:rsid w:val="003B79BA"/>
    <w:rsid w:val="003C0177"/>
    <w:rsid w:val="003C10D5"/>
    <w:rsid w:val="003C12FF"/>
    <w:rsid w:val="003C15A8"/>
    <w:rsid w:val="003C181F"/>
    <w:rsid w:val="003C29ED"/>
    <w:rsid w:val="003C2F38"/>
    <w:rsid w:val="003C352F"/>
    <w:rsid w:val="003C3616"/>
    <w:rsid w:val="003C3F77"/>
    <w:rsid w:val="003C4A9E"/>
    <w:rsid w:val="003C4C27"/>
    <w:rsid w:val="003C5206"/>
    <w:rsid w:val="003C58A2"/>
    <w:rsid w:val="003C626A"/>
    <w:rsid w:val="003C6EF8"/>
    <w:rsid w:val="003C7598"/>
    <w:rsid w:val="003C7B27"/>
    <w:rsid w:val="003C7E34"/>
    <w:rsid w:val="003D013A"/>
    <w:rsid w:val="003D01D0"/>
    <w:rsid w:val="003D07A9"/>
    <w:rsid w:val="003D07BC"/>
    <w:rsid w:val="003D1289"/>
    <w:rsid w:val="003D12B2"/>
    <w:rsid w:val="003D1572"/>
    <w:rsid w:val="003D177D"/>
    <w:rsid w:val="003D1D66"/>
    <w:rsid w:val="003D406E"/>
    <w:rsid w:val="003D4108"/>
    <w:rsid w:val="003D516F"/>
    <w:rsid w:val="003D529B"/>
    <w:rsid w:val="003D52F5"/>
    <w:rsid w:val="003D53CB"/>
    <w:rsid w:val="003D69D8"/>
    <w:rsid w:val="003D72D1"/>
    <w:rsid w:val="003D7562"/>
    <w:rsid w:val="003E0410"/>
    <w:rsid w:val="003E0D7D"/>
    <w:rsid w:val="003E15F0"/>
    <w:rsid w:val="003E1961"/>
    <w:rsid w:val="003E1D8C"/>
    <w:rsid w:val="003E31CE"/>
    <w:rsid w:val="003E332A"/>
    <w:rsid w:val="003E3E04"/>
    <w:rsid w:val="003E44C9"/>
    <w:rsid w:val="003E4BD1"/>
    <w:rsid w:val="003E4F75"/>
    <w:rsid w:val="003E5A46"/>
    <w:rsid w:val="003E6BD5"/>
    <w:rsid w:val="003E6E28"/>
    <w:rsid w:val="003E6F47"/>
    <w:rsid w:val="003F0403"/>
    <w:rsid w:val="003F069F"/>
    <w:rsid w:val="003F0D80"/>
    <w:rsid w:val="003F0FDB"/>
    <w:rsid w:val="003F1231"/>
    <w:rsid w:val="003F13FB"/>
    <w:rsid w:val="003F1678"/>
    <w:rsid w:val="003F292C"/>
    <w:rsid w:val="003F2B62"/>
    <w:rsid w:val="003F2FDA"/>
    <w:rsid w:val="003F5109"/>
    <w:rsid w:val="003F518C"/>
    <w:rsid w:val="003F5D39"/>
    <w:rsid w:val="003F74F5"/>
    <w:rsid w:val="003F7A01"/>
    <w:rsid w:val="003F7CF2"/>
    <w:rsid w:val="003F7E1F"/>
    <w:rsid w:val="00401218"/>
    <w:rsid w:val="00401282"/>
    <w:rsid w:val="00401375"/>
    <w:rsid w:val="004014D8"/>
    <w:rsid w:val="00401535"/>
    <w:rsid w:val="004016DB"/>
    <w:rsid w:val="004017BE"/>
    <w:rsid w:val="00401930"/>
    <w:rsid w:val="00401B5B"/>
    <w:rsid w:val="00402157"/>
    <w:rsid w:val="00403152"/>
    <w:rsid w:val="00403A81"/>
    <w:rsid w:val="00403AFE"/>
    <w:rsid w:val="00404359"/>
    <w:rsid w:val="0040473F"/>
    <w:rsid w:val="00404D30"/>
    <w:rsid w:val="00404D9A"/>
    <w:rsid w:val="004051E7"/>
    <w:rsid w:val="00405300"/>
    <w:rsid w:val="004056F3"/>
    <w:rsid w:val="00405B1F"/>
    <w:rsid w:val="00406682"/>
    <w:rsid w:val="00406C5E"/>
    <w:rsid w:val="00406DD2"/>
    <w:rsid w:val="00406F48"/>
    <w:rsid w:val="004072A0"/>
    <w:rsid w:val="004077D6"/>
    <w:rsid w:val="004079A0"/>
    <w:rsid w:val="004079BD"/>
    <w:rsid w:val="00407D6D"/>
    <w:rsid w:val="00407E04"/>
    <w:rsid w:val="00407F7C"/>
    <w:rsid w:val="00410060"/>
    <w:rsid w:val="00410699"/>
    <w:rsid w:val="0041129E"/>
    <w:rsid w:val="00411527"/>
    <w:rsid w:val="004116EF"/>
    <w:rsid w:val="00411754"/>
    <w:rsid w:val="004121A2"/>
    <w:rsid w:val="00413244"/>
    <w:rsid w:val="00413AD9"/>
    <w:rsid w:val="0041425E"/>
    <w:rsid w:val="00414B5B"/>
    <w:rsid w:val="00414DE6"/>
    <w:rsid w:val="00415545"/>
    <w:rsid w:val="0041566D"/>
    <w:rsid w:val="00415AF8"/>
    <w:rsid w:val="004176EA"/>
    <w:rsid w:val="004201B4"/>
    <w:rsid w:val="004203BD"/>
    <w:rsid w:val="0042092F"/>
    <w:rsid w:val="00421DC2"/>
    <w:rsid w:val="004221B0"/>
    <w:rsid w:val="004224CF"/>
    <w:rsid w:val="004225A4"/>
    <w:rsid w:val="00422D6D"/>
    <w:rsid w:val="00422EAD"/>
    <w:rsid w:val="00422F3A"/>
    <w:rsid w:val="00423721"/>
    <w:rsid w:val="0042391D"/>
    <w:rsid w:val="0042460F"/>
    <w:rsid w:val="00424858"/>
    <w:rsid w:val="00425287"/>
    <w:rsid w:val="00425413"/>
    <w:rsid w:val="004259E1"/>
    <w:rsid w:val="00425CFB"/>
    <w:rsid w:val="00426C9B"/>
    <w:rsid w:val="00426F5C"/>
    <w:rsid w:val="00427471"/>
    <w:rsid w:val="00430C5B"/>
    <w:rsid w:val="004311E8"/>
    <w:rsid w:val="00431ADF"/>
    <w:rsid w:val="00432C28"/>
    <w:rsid w:val="00432CBA"/>
    <w:rsid w:val="00433947"/>
    <w:rsid w:val="00433BA6"/>
    <w:rsid w:val="004344DD"/>
    <w:rsid w:val="004347AB"/>
    <w:rsid w:val="00434B74"/>
    <w:rsid w:val="00434E6E"/>
    <w:rsid w:val="00435352"/>
    <w:rsid w:val="00435B84"/>
    <w:rsid w:val="00435E4E"/>
    <w:rsid w:val="00436083"/>
    <w:rsid w:val="0043740C"/>
    <w:rsid w:val="004377DA"/>
    <w:rsid w:val="0044003E"/>
    <w:rsid w:val="004400B5"/>
    <w:rsid w:val="00440124"/>
    <w:rsid w:val="00440998"/>
    <w:rsid w:val="004410D5"/>
    <w:rsid w:val="00441166"/>
    <w:rsid w:val="00441327"/>
    <w:rsid w:val="0044170F"/>
    <w:rsid w:val="00441D16"/>
    <w:rsid w:val="004420A0"/>
    <w:rsid w:val="00442729"/>
    <w:rsid w:val="004431A5"/>
    <w:rsid w:val="004434EF"/>
    <w:rsid w:val="0044391E"/>
    <w:rsid w:val="0044417B"/>
    <w:rsid w:val="0044438D"/>
    <w:rsid w:val="004444AF"/>
    <w:rsid w:val="004449EF"/>
    <w:rsid w:val="00444B08"/>
    <w:rsid w:val="00445206"/>
    <w:rsid w:val="00445B5E"/>
    <w:rsid w:val="00445C68"/>
    <w:rsid w:val="00445DFE"/>
    <w:rsid w:val="00446071"/>
    <w:rsid w:val="00446475"/>
    <w:rsid w:val="00446AB7"/>
    <w:rsid w:val="00447571"/>
    <w:rsid w:val="00450434"/>
    <w:rsid w:val="00450594"/>
    <w:rsid w:val="004506AC"/>
    <w:rsid w:val="004512B0"/>
    <w:rsid w:val="004513C9"/>
    <w:rsid w:val="004520AF"/>
    <w:rsid w:val="00452308"/>
    <w:rsid w:val="00453785"/>
    <w:rsid w:val="00454478"/>
    <w:rsid w:val="00454F16"/>
    <w:rsid w:val="004557EC"/>
    <w:rsid w:val="004558D8"/>
    <w:rsid w:val="00456081"/>
    <w:rsid w:val="00456789"/>
    <w:rsid w:val="00456D70"/>
    <w:rsid w:val="0045705F"/>
    <w:rsid w:val="004572CE"/>
    <w:rsid w:val="0046074A"/>
    <w:rsid w:val="00460788"/>
    <w:rsid w:val="00460969"/>
    <w:rsid w:val="00460B2D"/>
    <w:rsid w:val="00460E2C"/>
    <w:rsid w:val="00460F5E"/>
    <w:rsid w:val="004612E2"/>
    <w:rsid w:val="00461C30"/>
    <w:rsid w:val="00461D1D"/>
    <w:rsid w:val="00461FC8"/>
    <w:rsid w:val="0046206B"/>
    <w:rsid w:val="0046213B"/>
    <w:rsid w:val="004624F6"/>
    <w:rsid w:val="00464279"/>
    <w:rsid w:val="004644CC"/>
    <w:rsid w:val="00464B80"/>
    <w:rsid w:val="004651B8"/>
    <w:rsid w:val="0046537D"/>
    <w:rsid w:val="0046549A"/>
    <w:rsid w:val="004656EC"/>
    <w:rsid w:val="00465DC9"/>
    <w:rsid w:val="00466AF6"/>
    <w:rsid w:val="0046708A"/>
    <w:rsid w:val="0046736B"/>
    <w:rsid w:val="00467462"/>
    <w:rsid w:val="00467E33"/>
    <w:rsid w:val="00471148"/>
    <w:rsid w:val="0047153F"/>
    <w:rsid w:val="00471D0C"/>
    <w:rsid w:val="00471F42"/>
    <w:rsid w:val="0047233D"/>
    <w:rsid w:val="00472A4F"/>
    <w:rsid w:val="00472D2A"/>
    <w:rsid w:val="00472DF8"/>
    <w:rsid w:val="004732D4"/>
    <w:rsid w:val="0047375E"/>
    <w:rsid w:val="0047379E"/>
    <w:rsid w:val="00473CC2"/>
    <w:rsid w:val="004745AD"/>
    <w:rsid w:val="00474641"/>
    <w:rsid w:val="00474927"/>
    <w:rsid w:val="00475B0C"/>
    <w:rsid w:val="0047628B"/>
    <w:rsid w:val="00476B60"/>
    <w:rsid w:val="004778E8"/>
    <w:rsid w:val="00477BE9"/>
    <w:rsid w:val="0048005E"/>
    <w:rsid w:val="0048017C"/>
    <w:rsid w:val="0048055E"/>
    <w:rsid w:val="00480B15"/>
    <w:rsid w:val="00481EEB"/>
    <w:rsid w:val="00481EEE"/>
    <w:rsid w:val="00483EF1"/>
    <w:rsid w:val="004846B4"/>
    <w:rsid w:val="00484B4A"/>
    <w:rsid w:val="00484FB5"/>
    <w:rsid w:val="00484FB6"/>
    <w:rsid w:val="004858CF"/>
    <w:rsid w:val="00485FD3"/>
    <w:rsid w:val="00486545"/>
    <w:rsid w:val="004868A9"/>
    <w:rsid w:val="004868F0"/>
    <w:rsid w:val="00486AF0"/>
    <w:rsid w:val="00486AF1"/>
    <w:rsid w:val="004870F8"/>
    <w:rsid w:val="004874A9"/>
    <w:rsid w:val="00487653"/>
    <w:rsid w:val="00487C95"/>
    <w:rsid w:val="00487DE0"/>
    <w:rsid w:val="00487EA1"/>
    <w:rsid w:val="00490458"/>
    <w:rsid w:val="004906F7"/>
    <w:rsid w:val="00490717"/>
    <w:rsid w:val="004907B1"/>
    <w:rsid w:val="0049082F"/>
    <w:rsid w:val="004913B4"/>
    <w:rsid w:val="004914BD"/>
    <w:rsid w:val="004914E7"/>
    <w:rsid w:val="00491691"/>
    <w:rsid w:val="00491CDD"/>
    <w:rsid w:val="0049237F"/>
    <w:rsid w:val="00492854"/>
    <w:rsid w:val="0049385D"/>
    <w:rsid w:val="00493AD9"/>
    <w:rsid w:val="00493DC0"/>
    <w:rsid w:val="0049417A"/>
    <w:rsid w:val="00495272"/>
    <w:rsid w:val="00495988"/>
    <w:rsid w:val="00495EAA"/>
    <w:rsid w:val="0049761E"/>
    <w:rsid w:val="00497729"/>
    <w:rsid w:val="004A028C"/>
    <w:rsid w:val="004A03C1"/>
    <w:rsid w:val="004A0E46"/>
    <w:rsid w:val="004A1A80"/>
    <w:rsid w:val="004A20AA"/>
    <w:rsid w:val="004A26A3"/>
    <w:rsid w:val="004A2B20"/>
    <w:rsid w:val="004A323C"/>
    <w:rsid w:val="004A34FE"/>
    <w:rsid w:val="004A45CF"/>
    <w:rsid w:val="004A50BF"/>
    <w:rsid w:val="004A5B33"/>
    <w:rsid w:val="004A5D64"/>
    <w:rsid w:val="004A60DE"/>
    <w:rsid w:val="004A692B"/>
    <w:rsid w:val="004A6BE5"/>
    <w:rsid w:val="004A6E6E"/>
    <w:rsid w:val="004A71E6"/>
    <w:rsid w:val="004A770D"/>
    <w:rsid w:val="004A7B75"/>
    <w:rsid w:val="004A7B83"/>
    <w:rsid w:val="004B0C1A"/>
    <w:rsid w:val="004B0D07"/>
    <w:rsid w:val="004B0FFA"/>
    <w:rsid w:val="004B16A4"/>
    <w:rsid w:val="004B1E4C"/>
    <w:rsid w:val="004B2B7D"/>
    <w:rsid w:val="004B2C13"/>
    <w:rsid w:val="004B3011"/>
    <w:rsid w:val="004B370E"/>
    <w:rsid w:val="004B4282"/>
    <w:rsid w:val="004B4DB3"/>
    <w:rsid w:val="004B6126"/>
    <w:rsid w:val="004B62C8"/>
    <w:rsid w:val="004B6E9F"/>
    <w:rsid w:val="004B738E"/>
    <w:rsid w:val="004C0033"/>
    <w:rsid w:val="004C0748"/>
    <w:rsid w:val="004C0D9C"/>
    <w:rsid w:val="004C0FFC"/>
    <w:rsid w:val="004C154B"/>
    <w:rsid w:val="004C1D7F"/>
    <w:rsid w:val="004C2717"/>
    <w:rsid w:val="004C38B2"/>
    <w:rsid w:val="004C481C"/>
    <w:rsid w:val="004C4BF1"/>
    <w:rsid w:val="004C4D93"/>
    <w:rsid w:val="004C55DE"/>
    <w:rsid w:val="004C5AD3"/>
    <w:rsid w:val="004C6C56"/>
    <w:rsid w:val="004C7573"/>
    <w:rsid w:val="004C763D"/>
    <w:rsid w:val="004C7C23"/>
    <w:rsid w:val="004C7DBE"/>
    <w:rsid w:val="004C7EDF"/>
    <w:rsid w:val="004D009C"/>
    <w:rsid w:val="004D04DC"/>
    <w:rsid w:val="004D08C2"/>
    <w:rsid w:val="004D1934"/>
    <w:rsid w:val="004D1F66"/>
    <w:rsid w:val="004D2517"/>
    <w:rsid w:val="004D3664"/>
    <w:rsid w:val="004D3ADB"/>
    <w:rsid w:val="004D3BDF"/>
    <w:rsid w:val="004D3D95"/>
    <w:rsid w:val="004D4D46"/>
    <w:rsid w:val="004D4FB4"/>
    <w:rsid w:val="004D5633"/>
    <w:rsid w:val="004D5ACD"/>
    <w:rsid w:val="004D5F1E"/>
    <w:rsid w:val="004D6881"/>
    <w:rsid w:val="004D735F"/>
    <w:rsid w:val="004D76E6"/>
    <w:rsid w:val="004E0123"/>
    <w:rsid w:val="004E02D5"/>
    <w:rsid w:val="004E117F"/>
    <w:rsid w:val="004E1666"/>
    <w:rsid w:val="004E1B8C"/>
    <w:rsid w:val="004E1FD4"/>
    <w:rsid w:val="004E2EF5"/>
    <w:rsid w:val="004E2F25"/>
    <w:rsid w:val="004E2FE3"/>
    <w:rsid w:val="004E3981"/>
    <w:rsid w:val="004E3CFF"/>
    <w:rsid w:val="004E4605"/>
    <w:rsid w:val="004E4C3A"/>
    <w:rsid w:val="004E4F0D"/>
    <w:rsid w:val="004E4F4B"/>
    <w:rsid w:val="004E502B"/>
    <w:rsid w:val="004E50EB"/>
    <w:rsid w:val="004E5259"/>
    <w:rsid w:val="004E5552"/>
    <w:rsid w:val="004E5FAA"/>
    <w:rsid w:val="004E6BE9"/>
    <w:rsid w:val="004E7262"/>
    <w:rsid w:val="004E7549"/>
    <w:rsid w:val="004F0372"/>
    <w:rsid w:val="004F0626"/>
    <w:rsid w:val="004F0C18"/>
    <w:rsid w:val="004F0C46"/>
    <w:rsid w:val="004F0C5E"/>
    <w:rsid w:val="004F0E43"/>
    <w:rsid w:val="004F0EA2"/>
    <w:rsid w:val="004F163D"/>
    <w:rsid w:val="004F1803"/>
    <w:rsid w:val="004F1AFC"/>
    <w:rsid w:val="004F22B0"/>
    <w:rsid w:val="004F3036"/>
    <w:rsid w:val="004F32BF"/>
    <w:rsid w:val="004F34D0"/>
    <w:rsid w:val="004F3B9B"/>
    <w:rsid w:val="004F4642"/>
    <w:rsid w:val="004F4EC1"/>
    <w:rsid w:val="004F5126"/>
    <w:rsid w:val="004F5A45"/>
    <w:rsid w:val="004F61F1"/>
    <w:rsid w:val="004F6B63"/>
    <w:rsid w:val="004F7997"/>
    <w:rsid w:val="004F7CD3"/>
    <w:rsid w:val="004F7F59"/>
    <w:rsid w:val="0050075E"/>
    <w:rsid w:val="00500905"/>
    <w:rsid w:val="00500931"/>
    <w:rsid w:val="00500F10"/>
    <w:rsid w:val="00501397"/>
    <w:rsid w:val="00501E34"/>
    <w:rsid w:val="00502261"/>
    <w:rsid w:val="00503662"/>
    <w:rsid w:val="00503E9A"/>
    <w:rsid w:val="00504896"/>
    <w:rsid w:val="00504C8C"/>
    <w:rsid w:val="0050629F"/>
    <w:rsid w:val="00506A56"/>
    <w:rsid w:val="00506C47"/>
    <w:rsid w:val="00506DF0"/>
    <w:rsid w:val="00507053"/>
    <w:rsid w:val="005071DB"/>
    <w:rsid w:val="005071E9"/>
    <w:rsid w:val="0050734F"/>
    <w:rsid w:val="005074C9"/>
    <w:rsid w:val="005079F4"/>
    <w:rsid w:val="00507DDE"/>
    <w:rsid w:val="00510FF2"/>
    <w:rsid w:val="005118A6"/>
    <w:rsid w:val="0051191A"/>
    <w:rsid w:val="00511A11"/>
    <w:rsid w:val="00511A5F"/>
    <w:rsid w:val="00511B0F"/>
    <w:rsid w:val="005124F6"/>
    <w:rsid w:val="00512EAA"/>
    <w:rsid w:val="00513320"/>
    <w:rsid w:val="00514C80"/>
    <w:rsid w:val="00514FB9"/>
    <w:rsid w:val="00515BDF"/>
    <w:rsid w:val="00515EA3"/>
    <w:rsid w:val="00515F3F"/>
    <w:rsid w:val="005167D1"/>
    <w:rsid w:val="00516DB2"/>
    <w:rsid w:val="00516EDB"/>
    <w:rsid w:val="005204C8"/>
    <w:rsid w:val="005205D4"/>
    <w:rsid w:val="00520715"/>
    <w:rsid w:val="005211CB"/>
    <w:rsid w:val="0052226F"/>
    <w:rsid w:val="005225AB"/>
    <w:rsid w:val="00522895"/>
    <w:rsid w:val="00522D34"/>
    <w:rsid w:val="005232E5"/>
    <w:rsid w:val="00523570"/>
    <w:rsid w:val="005239A5"/>
    <w:rsid w:val="005243E9"/>
    <w:rsid w:val="00524D2D"/>
    <w:rsid w:val="005255DF"/>
    <w:rsid w:val="00525A41"/>
    <w:rsid w:val="00525ABF"/>
    <w:rsid w:val="00525B58"/>
    <w:rsid w:val="00525D66"/>
    <w:rsid w:val="00526309"/>
    <w:rsid w:val="005265C1"/>
    <w:rsid w:val="0052671E"/>
    <w:rsid w:val="00527054"/>
    <w:rsid w:val="00527BE8"/>
    <w:rsid w:val="00530449"/>
    <w:rsid w:val="00530BFD"/>
    <w:rsid w:val="00530C80"/>
    <w:rsid w:val="00530F9C"/>
    <w:rsid w:val="005314AC"/>
    <w:rsid w:val="0053181B"/>
    <w:rsid w:val="00531A3D"/>
    <w:rsid w:val="00531BB6"/>
    <w:rsid w:val="00531BEE"/>
    <w:rsid w:val="00531DAA"/>
    <w:rsid w:val="00531ECD"/>
    <w:rsid w:val="00532298"/>
    <w:rsid w:val="00532B6A"/>
    <w:rsid w:val="00532BA6"/>
    <w:rsid w:val="00533974"/>
    <w:rsid w:val="005341B7"/>
    <w:rsid w:val="0053491C"/>
    <w:rsid w:val="00534BC8"/>
    <w:rsid w:val="00534C7A"/>
    <w:rsid w:val="00534C8D"/>
    <w:rsid w:val="00534FDF"/>
    <w:rsid w:val="005352DB"/>
    <w:rsid w:val="00535462"/>
    <w:rsid w:val="00536BC9"/>
    <w:rsid w:val="00537826"/>
    <w:rsid w:val="00537B03"/>
    <w:rsid w:val="0054038F"/>
    <w:rsid w:val="00540EF4"/>
    <w:rsid w:val="0054100A"/>
    <w:rsid w:val="0054120B"/>
    <w:rsid w:val="00541992"/>
    <w:rsid w:val="00541D3A"/>
    <w:rsid w:val="00541FC8"/>
    <w:rsid w:val="005433F6"/>
    <w:rsid w:val="0054366A"/>
    <w:rsid w:val="00543BFE"/>
    <w:rsid w:val="005440A3"/>
    <w:rsid w:val="005443E9"/>
    <w:rsid w:val="00544954"/>
    <w:rsid w:val="00544E97"/>
    <w:rsid w:val="005451CD"/>
    <w:rsid w:val="0054559C"/>
    <w:rsid w:val="005457DD"/>
    <w:rsid w:val="00545DF8"/>
    <w:rsid w:val="0054656D"/>
    <w:rsid w:val="00546CEE"/>
    <w:rsid w:val="00547213"/>
    <w:rsid w:val="00547445"/>
    <w:rsid w:val="00547A97"/>
    <w:rsid w:val="00547B92"/>
    <w:rsid w:val="0055016A"/>
    <w:rsid w:val="005504BD"/>
    <w:rsid w:val="00550576"/>
    <w:rsid w:val="00550834"/>
    <w:rsid w:val="0055126E"/>
    <w:rsid w:val="0055270D"/>
    <w:rsid w:val="00553049"/>
    <w:rsid w:val="0055337C"/>
    <w:rsid w:val="0055388D"/>
    <w:rsid w:val="00554913"/>
    <w:rsid w:val="00554B4A"/>
    <w:rsid w:val="00554F3A"/>
    <w:rsid w:val="00555094"/>
    <w:rsid w:val="00555141"/>
    <w:rsid w:val="005556F8"/>
    <w:rsid w:val="00555BF6"/>
    <w:rsid w:val="0055644C"/>
    <w:rsid w:val="00556830"/>
    <w:rsid w:val="0055743D"/>
    <w:rsid w:val="00557501"/>
    <w:rsid w:val="0055793E"/>
    <w:rsid w:val="00557CB6"/>
    <w:rsid w:val="005604F1"/>
    <w:rsid w:val="00561014"/>
    <w:rsid w:val="00561A40"/>
    <w:rsid w:val="00563136"/>
    <w:rsid w:val="005639EB"/>
    <w:rsid w:val="00563D52"/>
    <w:rsid w:val="00564876"/>
    <w:rsid w:val="00564A99"/>
    <w:rsid w:val="00564E82"/>
    <w:rsid w:val="005658C8"/>
    <w:rsid w:val="00565ACC"/>
    <w:rsid w:val="00565D65"/>
    <w:rsid w:val="00565FDA"/>
    <w:rsid w:val="00566F97"/>
    <w:rsid w:val="00567DAD"/>
    <w:rsid w:val="00567E14"/>
    <w:rsid w:val="00570003"/>
    <w:rsid w:val="005708E6"/>
    <w:rsid w:val="00570BD5"/>
    <w:rsid w:val="00570F5F"/>
    <w:rsid w:val="005712C4"/>
    <w:rsid w:val="00571AB1"/>
    <w:rsid w:val="00571CDA"/>
    <w:rsid w:val="0057213B"/>
    <w:rsid w:val="005722D5"/>
    <w:rsid w:val="0057257E"/>
    <w:rsid w:val="00572B10"/>
    <w:rsid w:val="00573380"/>
    <w:rsid w:val="00573C34"/>
    <w:rsid w:val="00573CB8"/>
    <w:rsid w:val="00573E95"/>
    <w:rsid w:val="005742FE"/>
    <w:rsid w:val="00575393"/>
    <w:rsid w:val="005753FB"/>
    <w:rsid w:val="0057543C"/>
    <w:rsid w:val="00576149"/>
    <w:rsid w:val="0057652A"/>
    <w:rsid w:val="00576659"/>
    <w:rsid w:val="00576A34"/>
    <w:rsid w:val="00576B3C"/>
    <w:rsid w:val="00576E35"/>
    <w:rsid w:val="00576F9D"/>
    <w:rsid w:val="0057726E"/>
    <w:rsid w:val="0058021D"/>
    <w:rsid w:val="00580540"/>
    <w:rsid w:val="005807A2"/>
    <w:rsid w:val="0058085F"/>
    <w:rsid w:val="0058157E"/>
    <w:rsid w:val="00581EE7"/>
    <w:rsid w:val="0058225F"/>
    <w:rsid w:val="00582FE8"/>
    <w:rsid w:val="005841D0"/>
    <w:rsid w:val="005845C5"/>
    <w:rsid w:val="005849C1"/>
    <w:rsid w:val="00584C4E"/>
    <w:rsid w:val="00585773"/>
    <w:rsid w:val="00586656"/>
    <w:rsid w:val="005875C3"/>
    <w:rsid w:val="00590293"/>
    <w:rsid w:val="00590975"/>
    <w:rsid w:val="005914FC"/>
    <w:rsid w:val="00591C34"/>
    <w:rsid w:val="005920EA"/>
    <w:rsid w:val="0059212D"/>
    <w:rsid w:val="005922B9"/>
    <w:rsid w:val="00593612"/>
    <w:rsid w:val="00593F1A"/>
    <w:rsid w:val="00593FEA"/>
    <w:rsid w:val="005943A4"/>
    <w:rsid w:val="005949AD"/>
    <w:rsid w:val="00594D11"/>
    <w:rsid w:val="00594E5E"/>
    <w:rsid w:val="00595088"/>
    <w:rsid w:val="00595530"/>
    <w:rsid w:val="0059572D"/>
    <w:rsid w:val="00595BE1"/>
    <w:rsid w:val="005965C4"/>
    <w:rsid w:val="00596AEA"/>
    <w:rsid w:val="00597CEC"/>
    <w:rsid w:val="005A05C1"/>
    <w:rsid w:val="005A0FEF"/>
    <w:rsid w:val="005A210D"/>
    <w:rsid w:val="005A239B"/>
    <w:rsid w:val="005A2A4A"/>
    <w:rsid w:val="005A403D"/>
    <w:rsid w:val="005A43F7"/>
    <w:rsid w:val="005A49A1"/>
    <w:rsid w:val="005A5091"/>
    <w:rsid w:val="005A562F"/>
    <w:rsid w:val="005A58AF"/>
    <w:rsid w:val="005A5F56"/>
    <w:rsid w:val="005A6534"/>
    <w:rsid w:val="005A6A23"/>
    <w:rsid w:val="005A6A82"/>
    <w:rsid w:val="005A6BF3"/>
    <w:rsid w:val="005A6E1B"/>
    <w:rsid w:val="005A6F59"/>
    <w:rsid w:val="005A6F9D"/>
    <w:rsid w:val="005A7B0E"/>
    <w:rsid w:val="005A7CBF"/>
    <w:rsid w:val="005B0412"/>
    <w:rsid w:val="005B091A"/>
    <w:rsid w:val="005B09D2"/>
    <w:rsid w:val="005B0B37"/>
    <w:rsid w:val="005B1382"/>
    <w:rsid w:val="005B14CF"/>
    <w:rsid w:val="005B1ECB"/>
    <w:rsid w:val="005B2154"/>
    <w:rsid w:val="005B26A4"/>
    <w:rsid w:val="005B2EC5"/>
    <w:rsid w:val="005B3115"/>
    <w:rsid w:val="005B35E0"/>
    <w:rsid w:val="005B39A8"/>
    <w:rsid w:val="005B3A33"/>
    <w:rsid w:val="005B3BF8"/>
    <w:rsid w:val="005B3DC4"/>
    <w:rsid w:val="005B55DD"/>
    <w:rsid w:val="005B5759"/>
    <w:rsid w:val="005B6A53"/>
    <w:rsid w:val="005B6C47"/>
    <w:rsid w:val="005B6CC7"/>
    <w:rsid w:val="005B7AF0"/>
    <w:rsid w:val="005B7DB9"/>
    <w:rsid w:val="005C06B5"/>
    <w:rsid w:val="005C0B30"/>
    <w:rsid w:val="005C16A3"/>
    <w:rsid w:val="005C174B"/>
    <w:rsid w:val="005C174D"/>
    <w:rsid w:val="005C1982"/>
    <w:rsid w:val="005C22CD"/>
    <w:rsid w:val="005C23F4"/>
    <w:rsid w:val="005C2432"/>
    <w:rsid w:val="005C255D"/>
    <w:rsid w:val="005C2764"/>
    <w:rsid w:val="005C2855"/>
    <w:rsid w:val="005C28C6"/>
    <w:rsid w:val="005C295F"/>
    <w:rsid w:val="005C2C9A"/>
    <w:rsid w:val="005C3254"/>
    <w:rsid w:val="005C46D6"/>
    <w:rsid w:val="005C48A6"/>
    <w:rsid w:val="005C498C"/>
    <w:rsid w:val="005C4BC8"/>
    <w:rsid w:val="005C5201"/>
    <w:rsid w:val="005C5493"/>
    <w:rsid w:val="005C5644"/>
    <w:rsid w:val="005C5A3E"/>
    <w:rsid w:val="005C5E68"/>
    <w:rsid w:val="005C7134"/>
    <w:rsid w:val="005C73D4"/>
    <w:rsid w:val="005C75C3"/>
    <w:rsid w:val="005C7B0D"/>
    <w:rsid w:val="005D048B"/>
    <w:rsid w:val="005D09C5"/>
    <w:rsid w:val="005D0AB6"/>
    <w:rsid w:val="005D150F"/>
    <w:rsid w:val="005D161F"/>
    <w:rsid w:val="005D1AFD"/>
    <w:rsid w:val="005D20EE"/>
    <w:rsid w:val="005D2212"/>
    <w:rsid w:val="005D2400"/>
    <w:rsid w:val="005D2510"/>
    <w:rsid w:val="005D2820"/>
    <w:rsid w:val="005D3288"/>
    <w:rsid w:val="005D36B8"/>
    <w:rsid w:val="005D3800"/>
    <w:rsid w:val="005D43BC"/>
    <w:rsid w:val="005D459B"/>
    <w:rsid w:val="005D46AA"/>
    <w:rsid w:val="005D4769"/>
    <w:rsid w:val="005D4A54"/>
    <w:rsid w:val="005D54F3"/>
    <w:rsid w:val="005D5DFA"/>
    <w:rsid w:val="005D5FE7"/>
    <w:rsid w:val="005D61A9"/>
    <w:rsid w:val="005D6638"/>
    <w:rsid w:val="005D7063"/>
    <w:rsid w:val="005D74DE"/>
    <w:rsid w:val="005D7E02"/>
    <w:rsid w:val="005E0270"/>
    <w:rsid w:val="005E1FF5"/>
    <w:rsid w:val="005E252C"/>
    <w:rsid w:val="005E2C7D"/>
    <w:rsid w:val="005E2D31"/>
    <w:rsid w:val="005E2D77"/>
    <w:rsid w:val="005E384B"/>
    <w:rsid w:val="005E385E"/>
    <w:rsid w:val="005E41A7"/>
    <w:rsid w:val="005E4A88"/>
    <w:rsid w:val="005E4DF7"/>
    <w:rsid w:val="005E5B03"/>
    <w:rsid w:val="005E5D57"/>
    <w:rsid w:val="005E6317"/>
    <w:rsid w:val="005E63FF"/>
    <w:rsid w:val="005E6797"/>
    <w:rsid w:val="005E77FC"/>
    <w:rsid w:val="005F031D"/>
    <w:rsid w:val="005F0897"/>
    <w:rsid w:val="005F19F1"/>
    <w:rsid w:val="005F32DC"/>
    <w:rsid w:val="005F347E"/>
    <w:rsid w:val="005F39A8"/>
    <w:rsid w:val="005F4867"/>
    <w:rsid w:val="005F6540"/>
    <w:rsid w:val="005F71C5"/>
    <w:rsid w:val="005F734A"/>
    <w:rsid w:val="0060071F"/>
    <w:rsid w:val="00600E1D"/>
    <w:rsid w:val="0060104C"/>
    <w:rsid w:val="0060133C"/>
    <w:rsid w:val="006013C7"/>
    <w:rsid w:val="00602140"/>
    <w:rsid w:val="00602764"/>
    <w:rsid w:val="00602990"/>
    <w:rsid w:val="00602FB1"/>
    <w:rsid w:val="00604656"/>
    <w:rsid w:val="0060486D"/>
    <w:rsid w:val="00604A00"/>
    <w:rsid w:val="00604D40"/>
    <w:rsid w:val="00605052"/>
    <w:rsid w:val="00605225"/>
    <w:rsid w:val="00605227"/>
    <w:rsid w:val="00606418"/>
    <w:rsid w:val="00606977"/>
    <w:rsid w:val="00607E0F"/>
    <w:rsid w:val="00607F5A"/>
    <w:rsid w:val="006101D3"/>
    <w:rsid w:val="00610A60"/>
    <w:rsid w:val="00610F9C"/>
    <w:rsid w:val="006116E9"/>
    <w:rsid w:val="0061191B"/>
    <w:rsid w:val="00611FEC"/>
    <w:rsid w:val="006126D0"/>
    <w:rsid w:val="00612AC3"/>
    <w:rsid w:val="00612DC9"/>
    <w:rsid w:val="0061317D"/>
    <w:rsid w:val="006131C1"/>
    <w:rsid w:val="00614452"/>
    <w:rsid w:val="006145C0"/>
    <w:rsid w:val="006148DC"/>
    <w:rsid w:val="0061532C"/>
    <w:rsid w:val="00615A6B"/>
    <w:rsid w:val="00616056"/>
    <w:rsid w:val="00616864"/>
    <w:rsid w:val="00616D04"/>
    <w:rsid w:val="00617689"/>
    <w:rsid w:val="00617D8E"/>
    <w:rsid w:val="00620ACE"/>
    <w:rsid w:val="00621A9D"/>
    <w:rsid w:val="006225EA"/>
    <w:rsid w:val="0062311C"/>
    <w:rsid w:val="00623166"/>
    <w:rsid w:val="006240F4"/>
    <w:rsid w:val="006245CC"/>
    <w:rsid w:val="00625132"/>
    <w:rsid w:val="00625230"/>
    <w:rsid w:val="0062568D"/>
    <w:rsid w:val="00625960"/>
    <w:rsid w:val="00625A48"/>
    <w:rsid w:val="00625DE7"/>
    <w:rsid w:val="00626770"/>
    <w:rsid w:val="006274C0"/>
    <w:rsid w:val="00627D9E"/>
    <w:rsid w:val="00627FEE"/>
    <w:rsid w:val="00630108"/>
    <w:rsid w:val="0063013A"/>
    <w:rsid w:val="006303E8"/>
    <w:rsid w:val="006306EC"/>
    <w:rsid w:val="0063096F"/>
    <w:rsid w:val="00630E90"/>
    <w:rsid w:val="00630FBD"/>
    <w:rsid w:val="006310FA"/>
    <w:rsid w:val="00631658"/>
    <w:rsid w:val="006317B9"/>
    <w:rsid w:val="006319BC"/>
    <w:rsid w:val="00632EA0"/>
    <w:rsid w:val="006330F6"/>
    <w:rsid w:val="00633347"/>
    <w:rsid w:val="0063428C"/>
    <w:rsid w:val="006358C2"/>
    <w:rsid w:val="00635D0C"/>
    <w:rsid w:val="00636289"/>
    <w:rsid w:val="006366BC"/>
    <w:rsid w:val="00636890"/>
    <w:rsid w:val="00636C1D"/>
    <w:rsid w:val="00636F23"/>
    <w:rsid w:val="00637329"/>
    <w:rsid w:val="006378EE"/>
    <w:rsid w:val="00637B52"/>
    <w:rsid w:val="00637B5C"/>
    <w:rsid w:val="00640B5F"/>
    <w:rsid w:val="0064121E"/>
    <w:rsid w:val="006413D3"/>
    <w:rsid w:val="00642576"/>
    <w:rsid w:val="00642761"/>
    <w:rsid w:val="00642827"/>
    <w:rsid w:val="00642DEF"/>
    <w:rsid w:val="00642DFF"/>
    <w:rsid w:val="00642F76"/>
    <w:rsid w:val="00643E1D"/>
    <w:rsid w:val="0064523B"/>
    <w:rsid w:val="006456B4"/>
    <w:rsid w:val="00645C3E"/>
    <w:rsid w:val="0064623F"/>
    <w:rsid w:val="00646530"/>
    <w:rsid w:val="006469F6"/>
    <w:rsid w:val="00646D87"/>
    <w:rsid w:val="00647D8F"/>
    <w:rsid w:val="00650165"/>
    <w:rsid w:val="006502DE"/>
    <w:rsid w:val="006503C1"/>
    <w:rsid w:val="0065079D"/>
    <w:rsid w:val="00650E0F"/>
    <w:rsid w:val="00652DF6"/>
    <w:rsid w:val="0065324C"/>
    <w:rsid w:val="0065383D"/>
    <w:rsid w:val="00653E56"/>
    <w:rsid w:val="00660D1D"/>
    <w:rsid w:val="00660F27"/>
    <w:rsid w:val="00662188"/>
    <w:rsid w:val="0066253C"/>
    <w:rsid w:val="006626E7"/>
    <w:rsid w:val="00663449"/>
    <w:rsid w:val="006636E5"/>
    <w:rsid w:val="006636FC"/>
    <w:rsid w:val="006643D9"/>
    <w:rsid w:val="00664693"/>
    <w:rsid w:val="00664B85"/>
    <w:rsid w:val="0066521B"/>
    <w:rsid w:val="0066691D"/>
    <w:rsid w:val="00667C32"/>
    <w:rsid w:val="00667CA2"/>
    <w:rsid w:val="00670184"/>
    <w:rsid w:val="00670418"/>
    <w:rsid w:val="0067096E"/>
    <w:rsid w:val="00670C37"/>
    <w:rsid w:val="0067197B"/>
    <w:rsid w:val="00671D49"/>
    <w:rsid w:val="006722B9"/>
    <w:rsid w:val="00672B70"/>
    <w:rsid w:val="00672B95"/>
    <w:rsid w:val="006732F4"/>
    <w:rsid w:val="0067364F"/>
    <w:rsid w:val="00673C90"/>
    <w:rsid w:val="006748D1"/>
    <w:rsid w:val="00674A71"/>
    <w:rsid w:val="00674B55"/>
    <w:rsid w:val="00675363"/>
    <w:rsid w:val="00675AF7"/>
    <w:rsid w:val="00675BD4"/>
    <w:rsid w:val="0067701F"/>
    <w:rsid w:val="00677783"/>
    <w:rsid w:val="006777AE"/>
    <w:rsid w:val="0068018A"/>
    <w:rsid w:val="00680458"/>
    <w:rsid w:val="00680E1E"/>
    <w:rsid w:val="00681751"/>
    <w:rsid w:val="00681C80"/>
    <w:rsid w:val="00682275"/>
    <w:rsid w:val="006831D9"/>
    <w:rsid w:val="006832C6"/>
    <w:rsid w:val="006841BA"/>
    <w:rsid w:val="006841DC"/>
    <w:rsid w:val="00684746"/>
    <w:rsid w:val="00684C2A"/>
    <w:rsid w:val="00684D8F"/>
    <w:rsid w:val="00685288"/>
    <w:rsid w:val="006868C2"/>
    <w:rsid w:val="006868D1"/>
    <w:rsid w:val="00686BC7"/>
    <w:rsid w:val="00686E46"/>
    <w:rsid w:val="0068760C"/>
    <w:rsid w:val="0069069E"/>
    <w:rsid w:val="006906CD"/>
    <w:rsid w:val="006907E6"/>
    <w:rsid w:val="006908C7"/>
    <w:rsid w:val="00690E63"/>
    <w:rsid w:val="006915F6"/>
    <w:rsid w:val="00692B90"/>
    <w:rsid w:val="00692BDC"/>
    <w:rsid w:val="00692E7C"/>
    <w:rsid w:val="006935DA"/>
    <w:rsid w:val="00693B26"/>
    <w:rsid w:val="00693BBF"/>
    <w:rsid w:val="00693EA6"/>
    <w:rsid w:val="00694C92"/>
    <w:rsid w:val="00694FC3"/>
    <w:rsid w:val="0069508F"/>
    <w:rsid w:val="00696266"/>
    <w:rsid w:val="006969D5"/>
    <w:rsid w:val="006A03C8"/>
    <w:rsid w:val="006A04D3"/>
    <w:rsid w:val="006A09DB"/>
    <w:rsid w:val="006A14B1"/>
    <w:rsid w:val="006A1E1B"/>
    <w:rsid w:val="006A2A2E"/>
    <w:rsid w:val="006A2D3A"/>
    <w:rsid w:val="006A3F9C"/>
    <w:rsid w:val="006A4B47"/>
    <w:rsid w:val="006A4DB0"/>
    <w:rsid w:val="006A54A7"/>
    <w:rsid w:val="006A5A05"/>
    <w:rsid w:val="006A5A72"/>
    <w:rsid w:val="006A5DE5"/>
    <w:rsid w:val="006A651F"/>
    <w:rsid w:val="006A66DB"/>
    <w:rsid w:val="006A6744"/>
    <w:rsid w:val="006A72A0"/>
    <w:rsid w:val="006A7A7D"/>
    <w:rsid w:val="006A7CA1"/>
    <w:rsid w:val="006B07C6"/>
    <w:rsid w:val="006B2A45"/>
    <w:rsid w:val="006B3013"/>
    <w:rsid w:val="006B311C"/>
    <w:rsid w:val="006B3454"/>
    <w:rsid w:val="006B34E1"/>
    <w:rsid w:val="006B36D0"/>
    <w:rsid w:val="006B4D84"/>
    <w:rsid w:val="006B4DFC"/>
    <w:rsid w:val="006B4EB6"/>
    <w:rsid w:val="006B504E"/>
    <w:rsid w:val="006B5229"/>
    <w:rsid w:val="006B53E5"/>
    <w:rsid w:val="006B54CC"/>
    <w:rsid w:val="006B5671"/>
    <w:rsid w:val="006B5D13"/>
    <w:rsid w:val="006B601D"/>
    <w:rsid w:val="006B6325"/>
    <w:rsid w:val="006B6439"/>
    <w:rsid w:val="006B6AAD"/>
    <w:rsid w:val="006B6AFD"/>
    <w:rsid w:val="006B73A1"/>
    <w:rsid w:val="006B7418"/>
    <w:rsid w:val="006B7DDF"/>
    <w:rsid w:val="006C0532"/>
    <w:rsid w:val="006C0588"/>
    <w:rsid w:val="006C0DB9"/>
    <w:rsid w:val="006C1429"/>
    <w:rsid w:val="006C18F5"/>
    <w:rsid w:val="006C1F62"/>
    <w:rsid w:val="006C2719"/>
    <w:rsid w:val="006C2812"/>
    <w:rsid w:val="006C30FF"/>
    <w:rsid w:val="006C39C9"/>
    <w:rsid w:val="006C3DDA"/>
    <w:rsid w:val="006C493B"/>
    <w:rsid w:val="006C4D5C"/>
    <w:rsid w:val="006C5013"/>
    <w:rsid w:val="006C763A"/>
    <w:rsid w:val="006C7716"/>
    <w:rsid w:val="006C7DBE"/>
    <w:rsid w:val="006C7E69"/>
    <w:rsid w:val="006D0547"/>
    <w:rsid w:val="006D08D9"/>
    <w:rsid w:val="006D0D5E"/>
    <w:rsid w:val="006D0F83"/>
    <w:rsid w:val="006D14E9"/>
    <w:rsid w:val="006D1503"/>
    <w:rsid w:val="006D1588"/>
    <w:rsid w:val="006D1B53"/>
    <w:rsid w:val="006D1D3B"/>
    <w:rsid w:val="006D1F3C"/>
    <w:rsid w:val="006D2924"/>
    <w:rsid w:val="006D2CBD"/>
    <w:rsid w:val="006D3050"/>
    <w:rsid w:val="006D3540"/>
    <w:rsid w:val="006D3850"/>
    <w:rsid w:val="006D452A"/>
    <w:rsid w:val="006D4924"/>
    <w:rsid w:val="006D5950"/>
    <w:rsid w:val="006D59D9"/>
    <w:rsid w:val="006D5A4E"/>
    <w:rsid w:val="006D5A92"/>
    <w:rsid w:val="006D5C20"/>
    <w:rsid w:val="006D603C"/>
    <w:rsid w:val="006D6495"/>
    <w:rsid w:val="006D68B7"/>
    <w:rsid w:val="006D6DC4"/>
    <w:rsid w:val="006D7472"/>
    <w:rsid w:val="006D7509"/>
    <w:rsid w:val="006D792F"/>
    <w:rsid w:val="006D7ED1"/>
    <w:rsid w:val="006E01D0"/>
    <w:rsid w:val="006E0936"/>
    <w:rsid w:val="006E0B2B"/>
    <w:rsid w:val="006E0DE9"/>
    <w:rsid w:val="006E12EE"/>
    <w:rsid w:val="006E148A"/>
    <w:rsid w:val="006E14BB"/>
    <w:rsid w:val="006E1501"/>
    <w:rsid w:val="006E3556"/>
    <w:rsid w:val="006E369B"/>
    <w:rsid w:val="006E3CB6"/>
    <w:rsid w:val="006E405A"/>
    <w:rsid w:val="006E49A3"/>
    <w:rsid w:val="006E49D3"/>
    <w:rsid w:val="006E4ABA"/>
    <w:rsid w:val="006E4FE0"/>
    <w:rsid w:val="006E5366"/>
    <w:rsid w:val="006E550C"/>
    <w:rsid w:val="006E6301"/>
    <w:rsid w:val="006E6D65"/>
    <w:rsid w:val="006E6FBE"/>
    <w:rsid w:val="006E7103"/>
    <w:rsid w:val="006E7252"/>
    <w:rsid w:val="006E7782"/>
    <w:rsid w:val="006E7A4B"/>
    <w:rsid w:val="006E7FAA"/>
    <w:rsid w:val="006F04ED"/>
    <w:rsid w:val="006F0DB0"/>
    <w:rsid w:val="006F145B"/>
    <w:rsid w:val="006F149F"/>
    <w:rsid w:val="006F1861"/>
    <w:rsid w:val="006F1A4C"/>
    <w:rsid w:val="006F20DD"/>
    <w:rsid w:val="006F2B99"/>
    <w:rsid w:val="006F2EBC"/>
    <w:rsid w:val="006F59CB"/>
    <w:rsid w:val="006F5DD3"/>
    <w:rsid w:val="006F6513"/>
    <w:rsid w:val="006F778E"/>
    <w:rsid w:val="006F7CFC"/>
    <w:rsid w:val="006F7FCC"/>
    <w:rsid w:val="00700183"/>
    <w:rsid w:val="007012F0"/>
    <w:rsid w:val="00702DF5"/>
    <w:rsid w:val="00703A4F"/>
    <w:rsid w:val="00703ACF"/>
    <w:rsid w:val="00704476"/>
    <w:rsid w:val="00704BBD"/>
    <w:rsid w:val="00705C87"/>
    <w:rsid w:val="00705F95"/>
    <w:rsid w:val="00706131"/>
    <w:rsid w:val="00707068"/>
    <w:rsid w:val="007071E3"/>
    <w:rsid w:val="007100DF"/>
    <w:rsid w:val="00710153"/>
    <w:rsid w:val="007101CA"/>
    <w:rsid w:val="00710366"/>
    <w:rsid w:val="0071066F"/>
    <w:rsid w:val="00710DF3"/>
    <w:rsid w:val="00711132"/>
    <w:rsid w:val="00711142"/>
    <w:rsid w:val="0071214F"/>
    <w:rsid w:val="00712874"/>
    <w:rsid w:val="00712B63"/>
    <w:rsid w:val="00712E9F"/>
    <w:rsid w:val="00713E12"/>
    <w:rsid w:val="00714A03"/>
    <w:rsid w:val="00714A05"/>
    <w:rsid w:val="00714BC5"/>
    <w:rsid w:val="00714F76"/>
    <w:rsid w:val="007150F7"/>
    <w:rsid w:val="007153A0"/>
    <w:rsid w:val="00715D3B"/>
    <w:rsid w:val="00715D9D"/>
    <w:rsid w:val="007169FE"/>
    <w:rsid w:val="00716FCF"/>
    <w:rsid w:val="007201E2"/>
    <w:rsid w:val="0072081F"/>
    <w:rsid w:val="00720CD1"/>
    <w:rsid w:val="00721230"/>
    <w:rsid w:val="00721F98"/>
    <w:rsid w:val="007225E8"/>
    <w:rsid w:val="007227E3"/>
    <w:rsid w:val="00722A52"/>
    <w:rsid w:val="00722DC0"/>
    <w:rsid w:val="007231A9"/>
    <w:rsid w:val="0072339B"/>
    <w:rsid w:val="007248C7"/>
    <w:rsid w:val="00724ACC"/>
    <w:rsid w:val="007250DE"/>
    <w:rsid w:val="007255E9"/>
    <w:rsid w:val="00725BDF"/>
    <w:rsid w:val="0072601C"/>
    <w:rsid w:val="0072690F"/>
    <w:rsid w:val="00726A1E"/>
    <w:rsid w:val="00726A99"/>
    <w:rsid w:val="007277EE"/>
    <w:rsid w:val="007300A4"/>
    <w:rsid w:val="007305BC"/>
    <w:rsid w:val="00730C3E"/>
    <w:rsid w:val="00730D69"/>
    <w:rsid w:val="00730DCC"/>
    <w:rsid w:val="00731530"/>
    <w:rsid w:val="0073157C"/>
    <w:rsid w:val="007329C9"/>
    <w:rsid w:val="007332C8"/>
    <w:rsid w:val="007335C5"/>
    <w:rsid w:val="00733848"/>
    <w:rsid w:val="007340AC"/>
    <w:rsid w:val="00734AF0"/>
    <w:rsid w:val="00734CEC"/>
    <w:rsid w:val="007359A5"/>
    <w:rsid w:val="00736AA8"/>
    <w:rsid w:val="00736F1A"/>
    <w:rsid w:val="00737749"/>
    <w:rsid w:val="0073784D"/>
    <w:rsid w:val="00737C4B"/>
    <w:rsid w:val="00740150"/>
    <w:rsid w:val="0074037E"/>
    <w:rsid w:val="007404A6"/>
    <w:rsid w:val="007407C7"/>
    <w:rsid w:val="00741153"/>
    <w:rsid w:val="007411CB"/>
    <w:rsid w:val="00741645"/>
    <w:rsid w:val="00742229"/>
    <w:rsid w:val="007425D8"/>
    <w:rsid w:val="007429BE"/>
    <w:rsid w:val="00742A9A"/>
    <w:rsid w:val="00742BBB"/>
    <w:rsid w:val="00743779"/>
    <w:rsid w:val="00745028"/>
    <w:rsid w:val="007451A9"/>
    <w:rsid w:val="0074574E"/>
    <w:rsid w:val="0074578B"/>
    <w:rsid w:val="00745E89"/>
    <w:rsid w:val="0074625A"/>
    <w:rsid w:val="00746340"/>
    <w:rsid w:val="007463B5"/>
    <w:rsid w:val="00746FD2"/>
    <w:rsid w:val="00747B18"/>
    <w:rsid w:val="0075088F"/>
    <w:rsid w:val="0075098B"/>
    <w:rsid w:val="00750A75"/>
    <w:rsid w:val="00750DA4"/>
    <w:rsid w:val="007518C2"/>
    <w:rsid w:val="0075227F"/>
    <w:rsid w:val="0075277E"/>
    <w:rsid w:val="0075333A"/>
    <w:rsid w:val="007536D5"/>
    <w:rsid w:val="00754087"/>
    <w:rsid w:val="00754255"/>
    <w:rsid w:val="00754280"/>
    <w:rsid w:val="00754741"/>
    <w:rsid w:val="00754DB6"/>
    <w:rsid w:val="00754F2F"/>
    <w:rsid w:val="00755BA5"/>
    <w:rsid w:val="00755BF6"/>
    <w:rsid w:val="00755DEC"/>
    <w:rsid w:val="007560F2"/>
    <w:rsid w:val="0075655D"/>
    <w:rsid w:val="007566A0"/>
    <w:rsid w:val="00756829"/>
    <w:rsid w:val="00757F30"/>
    <w:rsid w:val="007604F2"/>
    <w:rsid w:val="00760ABB"/>
    <w:rsid w:val="00760C37"/>
    <w:rsid w:val="007612C0"/>
    <w:rsid w:val="007618E3"/>
    <w:rsid w:val="007621FA"/>
    <w:rsid w:val="0076344A"/>
    <w:rsid w:val="007635AE"/>
    <w:rsid w:val="00764034"/>
    <w:rsid w:val="00764511"/>
    <w:rsid w:val="00764742"/>
    <w:rsid w:val="00764751"/>
    <w:rsid w:val="00764839"/>
    <w:rsid w:val="00764ACF"/>
    <w:rsid w:val="00764C4A"/>
    <w:rsid w:val="00764E10"/>
    <w:rsid w:val="00764FD7"/>
    <w:rsid w:val="00765657"/>
    <w:rsid w:val="0076576D"/>
    <w:rsid w:val="0076630C"/>
    <w:rsid w:val="007666D8"/>
    <w:rsid w:val="00766B3E"/>
    <w:rsid w:val="00766FE8"/>
    <w:rsid w:val="007671F6"/>
    <w:rsid w:val="00767D1C"/>
    <w:rsid w:val="007700F8"/>
    <w:rsid w:val="0077046F"/>
    <w:rsid w:val="007709EF"/>
    <w:rsid w:val="007711F8"/>
    <w:rsid w:val="00771FFD"/>
    <w:rsid w:val="00773BF2"/>
    <w:rsid w:val="00773F6C"/>
    <w:rsid w:val="007743A2"/>
    <w:rsid w:val="00774B32"/>
    <w:rsid w:val="00775019"/>
    <w:rsid w:val="007750C7"/>
    <w:rsid w:val="007751FE"/>
    <w:rsid w:val="00775490"/>
    <w:rsid w:val="007759D3"/>
    <w:rsid w:val="00776930"/>
    <w:rsid w:val="00777071"/>
    <w:rsid w:val="007773D2"/>
    <w:rsid w:val="00777615"/>
    <w:rsid w:val="007776A8"/>
    <w:rsid w:val="007776BF"/>
    <w:rsid w:val="00777E90"/>
    <w:rsid w:val="0078038C"/>
    <w:rsid w:val="00781211"/>
    <w:rsid w:val="00781296"/>
    <w:rsid w:val="007814C0"/>
    <w:rsid w:val="007817A7"/>
    <w:rsid w:val="00781FA5"/>
    <w:rsid w:val="0078217D"/>
    <w:rsid w:val="00782A01"/>
    <w:rsid w:val="00783226"/>
    <w:rsid w:val="00783372"/>
    <w:rsid w:val="00783978"/>
    <w:rsid w:val="00783D89"/>
    <w:rsid w:val="00783E30"/>
    <w:rsid w:val="00785030"/>
    <w:rsid w:val="007850EB"/>
    <w:rsid w:val="0078523F"/>
    <w:rsid w:val="007852EB"/>
    <w:rsid w:val="007858BD"/>
    <w:rsid w:val="00785A49"/>
    <w:rsid w:val="00785ABB"/>
    <w:rsid w:val="00790612"/>
    <w:rsid w:val="007909B7"/>
    <w:rsid w:val="00790CCD"/>
    <w:rsid w:val="00790E38"/>
    <w:rsid w:val="0079109F"/>
    <w:rsid w:val="007914C4"/>
    <w:rsid w:val="0079197B"/>
    <w:rsid w:val="00791C67"/>
    <w:rsid w:val="007929F0"/>
    <w:rsid w:val="00794774"/>
    <w:rsid w:val="007949E9"/>
    <w:rsid w:val="00794B42"/>
    <w:rsid w:val="00794C33"/>
    <w:rsid w:val="00795234"/>
    <w:rsid w:val="007954B0"/>
    <w:rsid w:val="007955CA"/>
    <w:rsid w:val="00795650"/>
    <w:rsid w:val="00795857"/>
    <w:rsid w:val="007958F4"/>
    <w:rsid w:val="00795C7C"/>
    <w:rsid w:val="00795E27"/>
    <w:rsid w:val="00796B71"/>
    <w:rsid w:val="007971DD"/>
    <w:rsid w:val="00797250"/>
    <w:rsid w:val="00797E28"/>
    <w:rsid w:val="00797F61"/>
    <w:rsid w:val="007A114A"/>
    <w:rsid w:val="007A1649"/>
    <w:rsid w:val="007A18A5"/>
    <w:rsid w:val="007A263F"/>
    <w:rsid w:val="007A2907"/>
    <w:rsid w:val="007A2D0A"/>
    <w:rsid w:val="007A3824"/>
    <w:rsid w:val="007A3AC1"/>
    <w:rsid w:val="007A46A9"/>
    <w:rsid w:val="007A48A4"/>
    <w:rsid w:val="007A4AFC"/>
    <w:rsid w:val="007A4CB7"/>
    <w:rsid w:val="007A5A77"/>
    <w:rsid w:val="007A5B8C"/>
    <w:rsid w:val="007A5F3E"/>
    <w:rsid w:val="007A6408"/>
    <w:rsid w:val="007A6424"/>
    <w:rsid w:val="007A65FE"/>
    <w:rsid w:val="007A7CD5"/>
    <w:rsid w:val="007A7DB1"/>
    <w:rsid w:val="007A7E07"/>
    <w:rsid w:val="007B0173"/>
    <w:rsid w:val="007B072F"/>
    <w:rsid w:val="007B09A2"/>
    <w:rsid w:val="007B18DE"/>
    <w:rsid w:val="007B1A33"/>
    <w:rsid w:val="007B1DEC"/>
    <w:rsid w:val="007B1F40"/>
    <w:rsid w:val="007B1F45"/>
    <w:rsid w:val="007B20AC"/>
    <w:rsid w:val="007B2187"/>
    <w:rsid w:val="007B2812"/>
    <w:rsid w:val="007B2CD1"/>
    <w:rsid w:val="007B2DD6"/>
    <w:rsid w:val="007B2EEB"/>
    <w:rsid w:val="007B4415"/>
    <w:rsid w:val="007B493E"/>
    <w:rsid w:val="007B4CF7"/>
    <w:rsid w:val="007B4D95"/>
    <w:rsid w:val="007B5EF9"/>
    <w:rsid w:val="007B6160"/>
    <w:rsid w:val="007B7F7D"/>
    <w:rsid w:val="007C0063"/>
    <w:rsid w:val="007C021F"/>
    <w:rsid w:val="007C169E"/>
    <w:rsid w:val="007C1974"/>
    <w:rsid w:val="007C1E4D"/>
    <w:rsid w:val="007C23F4"/>
    <w:rsid w:val="007C24A4"/>
    <w:rsid w:val="007C29AD"/>
    <w:rsid w:val="007C2A53"/>
    <w:rsid w:val="007C2F1B"/>
    <w:rsid w:val="007C31E5"/>
    <w:rsid w:val="007C32C4"/>
    <w:rsid w:val="007C3A90"/>
    <w:rsid w:val="007C3C30"/>
    <w:rsid w:val="007C5681"/>
    <w:rsid w:val="007C5AFB"/>
    <w:rsid w:val="007C6904"/>
    <w:rsid w:val="007C7088"/>
    <w:rsid w:val="007C748C"/>
    <w:rsid w:val="007C781F"/>
    <w:rsid w:val="007C793B"/>
    <w:rsid w:val="007C7993"/>
    <w:rsid w:val="007D0011"/>
    <w:rsid w:val="007D0CA5"/>
    <w:rsid w:val="007D1CE7"/>
    <w:rsid w:val="007D2A2C"/>
    <w:rsid w:val="007D35E5"/>
    <w:rsid w:val="007D506B"/>
    <w:rsid w:val="007D5668"/>
    <w:rsid w:val="007D5736"/>
    <w:rsid w:val="007D5C4E"/>
    <w:rsid w:val="007D6068"/>
    <w:rsid w:val="007D6485"/>
    <w:rsid w:val="007D75C2"/>
    <w:rsid w:val="007D7991"/>
    <w:rsid w:val="007E014F"/>
    <w:rsid w:val="007E0E88"/>
    <w:rsid w:val="007E1249"/>
    <w:rsid w:val="007E1303"/>
    <w:rsid w:val="007E1783"/>
    <w:rsid w:val="007E1C74"/>
    <w:rsid w:val="007E1F20"/>
    <w:rsid w:val="007E2646"/>
    <w:rsid w:val="007E2698"/>
    <w:rsid w:val="007E33E6"/>
    <w:rsid w:val="007E358E"/>
    <w:rsid w:val="007E3A43"/>
    <w:rsid w:val="007E4365"/>
    <w:rsid w:val="007E5428"/>
    <w:rsid w:val="007E573A"/>
    <w:rsid w:val="007E5E01"/>
    <w:rsid w:val="007E5EEF"/>
    <w:rsid w:val="007E692C"/>
    <w:rsid w:val="007E6B16"/>
    <w:rsid w:val="007E6BA9"/>
    <w:rsid w:val="007E6BE6"/>
    <w:rsid w:val="007E6EDB"/>
    <w:rsid w:val="007E7016"/>
    <w:rsid w:val="007E7A23"/>
    <w:rsid w:val="007E7D7F"/>
    <w:rsid w:val="007F05AF"/>
    <w:rsid w:val="007F06A7"/>
    <w:rsid w:val="007F13B6"/>
    <w:rsid w:val="007F1795"/>
    <w:rsid w:val="007F2362"/>
    <w:rsid w:val="007F2D7B"/>
    <w:rsid w:val="007F3805"/>
    <w:rsid w:val="007F4383"/>
    <w:rsid w:val="007F4CC9"/>
    <w:rsid w:val="007F5458"/>
    <w:rsid w:val="007F596C"/>
    <w:rsid w:val="007F5AA5"/>
    <w:rsid w:val="007F6290"/>
    <w:rsid w:val="007F6483"/>
    <w:rsid w:val="007F65CC"/>
    <w:rsid w:val="007F66D1"/>
    <w:rsid w:val="007F6EA6"/>
    <w:rsid w:val="007F7AB3"/>
    <w:rsid w:val="007F7F15"/>
    <w:rsid w:val="00800A54"/>
    <w:rsid w:val="00800EA7"/>
    <w:rsid w:val="0080164B"/>
    <w:rsid w:val="00801982"/>
    <w:rsid w:val="00802099"/>
    <w:rsid w:val="008021A0"/>
    <w:rsid w:val="00802C6D"/>
    <w:rsid w:val="00802C75"/>
    <w:rsid w:val="00802E03"/>
    <w:rsid w:val="00802FAE"/>
    <w:rsid w:val="00803047"/>
    <w:rsid w:val="00803F90"/>
    <w:rsid w:val="00804700"/>
    <w:rsid w:val="00804E82"/>
    <w:rsid w:val="00805332"/>
    <w:rsid w:val="00805563"/>
    <w:rsid w:val="008055EF"/>
    <w:rsid w:val="00805D07"/>
    <w:rsid w:val="00805FD8"/>
    <w:rsid w:val="00806121"/>
    <w:rsid w:val="008061AF"/>
    <w:rsid w:val="00806220"/>
    <w:rsid w:val="00806B66"/>
    <w:rsid w:val="00806DD9"/>
    <w:rsid w:val="00806ED4"/>
    <w:rsid w:val="0080787F"/>
    <w:rsid w:val="008079B8"/>
    <w:rsid w:val="00807DB7"/>
    <w:rsid w:val="00807E84"/>
    <w:rsid w:val="00810B46"/>
    <w:rsid w:val="0081177C"/>
    <w:rsid w:val="00811932"/>
    <w:rsid w:val="00812360"/>
    <w:rsid w:val="00813340"/>
    <w:rsid w:val="0081401E"/>
    <w:rsid w:val="008143C6"/>
    <w:rsid w:val="0081449D"/>
    <w:rsid w:val="00814665"/>
    <w:rsid w:val="00814746"/>
    <w:rsid w:val="00814D78"/>
    <w:rsid w:val="008155B0"/>
    <w:rsid w:val="00816C39"/>
    <w:rsid w:val="00816FB4"/>
    <w:rsid w:val="00816FF5"/>
    <w:rsid w:val="008177A9"/>
    <w:rsid w:val="00820544"/>
    <w:rsid w:val="00821074"/>
    <w:rsid w:val="00821A76"/>
    <w:rsid w:val="00821CF5"/>
    <w:rsid w:val="00821E67"/>
    <w:rsid w:val="00821EAA"/>
    <w:rsid w:val="00822355"/>
    <w:rsid w:val="00822633"/>
    <w:rsid w:val="008227F6"/>
    <w:rsid w:val="0082295A"/>
    <w:rsid w:val="008229B7"/>
    <w:rsid w:val="00822C78"/>
    <w:rsid w:val="00823DE3"/>
    <w:rsid w:val="0082441A"/>
    <w:rsid w:val="008246E7"/>
    <w:rsid w:val="008247AF"/>
    <w:rsid w:val="008248E4"/>
    <w:rsid w:val="00824951"/>
    <w:rsid w:val="008250BE"/>
    <w:rsid w:val="00825506"/>
    <w:rsid w:val="00825973"/>
    <w:rsid w:val="00825B3B"/>
    <w:rsid w:val="00825D1B"/>
    <w:rsid w:val="00826678"/>
    <w:rsid w:val="008269FB"/>
    <w:rsid w:val="00830BE6"/>
    <w:rsid w:val="008311F9"/>
    <w:rsid w:val="008313D4"/>
    <w:rsid w:val="008319B1"/>
    <w:rsid w:val="008329A5"/>
    <w:rsid w:val="00832AC1"/>
    <w:rsid w:val="00832CB4"/>
    <w:rsid w:val="0083304F"/>
    <w:rsid w:val="00833056"/>
    <w:rsid w:val="00833E8F"/>
    <w:rsid w:val="008341AA"/>
    <w:rsid w:val="00834F50"/>
    <w:rsid w:val="008354EC"/>
    <w:rsid w:val="008357DB"/>
    <w:rsid w:val="00835E18"/>
    <w:rsid w:val="00836729"/>
    <w:rsid w:val="0083683F"/>
    <w:rsid w:val="00836B6B"/>
    <w:rsid w:val="0083711A"/>
    <w:rsid w:val="008374AB"/>
    <w:rsid w:val="00837C74"/>
    <w:rsid w:val="00837F4D"/>
    <w:rsid w:val="008404D5"/>
    <w:rsid w:val="00840F7F"/>
    <w:rsid w:val="00841987"/>
    <w:rsid w:val="00843647"/>
    <w:rsid w:val="00843FB3"/>
    <w:rsid w:val="008441C5"/>
    <w:rsid w:val="00844295"/>
    <w:rsid w:val="00844C1D"/>
    <w:rsid w:val="00844CBA"/>
    <w:rsid w:val="00844CF0"/>
    <w:rsid w:val="00845177"/>
    <w:rsid w:val="008451FA"/>
    <w:rsid w:val="0084523D"/>
    <w:rsid w:val="008468B7"/>
    <w:rsid w:val="00847420"/>
    <w:rsid w:val="00847611"/>
    <w:rsid w:val="00847896"/>
    <w:rsid w:val="00850E66"/>
    <w:rsid w:val="00851951"/>
    <w:rsid w:val="00851DCD"/>
    <w:rsid w:val="008527CC"/>
    <w:rsid w:val="00852883"/>
    <w:rsid w:val="008528BA"/>
    <w:rsid w:val="008528C5"/>
    <w:rsid w:val="00852C4F"/>
    <w:rsid w:val="00852C7B"/>
    <w:rsid w:val="008530C0"/>
    <w:rsid w:val="00853750"/>
    <w:rsid w:val="00853E14"/>
    <w:rsid w:val="008556E5"/>
    <w:rsid w:val="008557CE"/>
    <w:rsid w:val="00856783"/>
    <w:rsid w:val="008569C9"/>
    <w:rsid w:val="00856CF7"/>
    <w:rsid w:val="00860241"/>
    <w:rsid w:val="00860615"/>
    <w:rsid w:val="00860688"/>
    <w:rsid w:val="008609FD"/>
    <w:rsid w:val="00860C01"/>
    <w:rsid w:val="00860D88"/>
    <w:rsid w:val="008612B7"/>
    <w:rsid w:val="008615DD"/>
    <w:rsid w:val="00861643"/>
    <w:rsid w:val="00862321"/>
    <w:rsid w:val="00862560"/>
    <w:rsid w:val="00863205"/>
    <w:rsid w:val="00863684"/>
    <w:rsid w:val="00863A42"/>
    <w:rsid w:val="00863F5D"/>
    <w:rsid w:val="00863FB0"/>
    <w:rsid w:val="00864377"/>
    <w:rsid w:val="008648A5"/>
    <w:rsid w:val="00865562"/>
    <w:rsid w:val="0086621C"/>
    <w:rsid w:val="00866682"/>
    <w:rsid w:val="00867719"/>
    <w:rsid w:val="00867B7B"/>
    <w:rsid w:val="00867CEC"/>
    <w:rsid w:val="00870FDC"/>
    <w:rsid w:val="00871533"/>
    <w:rsid w:val="00871AB6"/>
    <w:rsid w:val="00871B3D"/>
    <w:rsid w:val="00872473"/>
    <w:rsid w:val="0087272E"/>
    <w:rsid w:val="008728AD"/>
    <w:rsid w:val="00872B5C"/>
    <w:rsid w:val="00872EED"/>
    <w:rsid w:val="008734D1"/>
    <w:rsid w:val="00874099"/>
    <w:rsid w:val="00874CD8"/>
    <w:rsid w:val="00874E13"/>
    <w:rsid w:val="008758B4"/>
    <w:rsid w:val="00876029"/>
    <w:rsid w:val="0087682B"/>
    <w:rsid w:val="0087700A"/>
    <w:rsid w:val="008801DE"/>
    <w:rsid w:val="00880F9B"/>
    <w:rsid w:val="008825FE"/>
    <w:rsid w:val="00882B53"/>
    <w:rsid w:val="00882DF0"/>
    <w:rsid w:val="00882FE4"/>
    <w:rsid w:val="00883ACC"/>
    <w:rsid w:val="00883E75"/>
    <w:rsid w:val="00883FE4"/>
    <w:rsid w:val="00884192"/>
    <w:rsid w:val="0088422E"/>
    <w:rsid w:val="00885CFF"/>
    <w:rsid w:val="00885D02"/>
    <w:rsid w:val="00885E63"/>
    <w:rsid w:val="00885F48"/>
    <w:rsid w:val="0088661F"/>
    <w:rsid w:val="00886943"/>
    <w:rsid w:val="00886C52"/>
    <w:rsid w:val="00886D0D"/>
    <w:rsid w:val="00886F48"/>
    <w:rsid w:val="00886F6B"/>
    <w:rsid w:val="0089052C"/>
    <w:rsid w:val="00890A4D"/>
    <w:rsid w:val="00890B27"/>
    <w:rsid w:val="00890EB4"/>
    <w:rsid w:val="008921D0"/>
    <w:rsid w:val="00892D15"/>
    <w:rsid w:val="00892D87"/>
    <w:rsid w:val="008934D4"/>
    <w:rsid w:val="008935D6"/>
    <w:rsid w:val="00893B3E"/>
    <w:rsid w:val="008945D8"/>
    <w:rsid w:val="008947CD"/>
    <w:rsid w:val="008950E0"/>
    <w:rsid w:val="00895383"/>
    <w:rsid w:val="0089561C"/>
    <w:rsid w:val="00895935"/>
    <w:rsid w:val="00896189"/>
    <w:rsid w:val="00896506"/>
    <w:rsid w:val="00896ACE"/>
    <w:rsid w:val="00896FBE"/>
    <w:rsid w:val="0089743C"/>
    <w:rsid w:val="008974F9"/>
    <w:rsid w:val="0089787B"/>
    <w:rsid w:val="0089787D"/>
    <w:rsid w:val="00897940"/>
    <w:rsid w:val="00897C35"/>
    <w:rsid w:val="00897D6C"/>
    <w:rsid w:val="00897D7B"/>
    <w:rsid w:val="008A0216"/>
    <w:rsid w:val="008A05B6"/>
    <w:rsid w:val="008A116F"/>
    <w:rsid w:val="008A12F7"/>
    <w:rsid w:val="008A1C56"/>
    <w:rsid w:val="008A1DEC"/>
    <w:rsid w:val="008A1FE1"/>
    <w:rsid w:val="008A2883"/>
    <w:rsid w:val="008A2F73"/>
    <w:rsid w:val="008A3854"/>
    <w:rsid w:val="008A4204"/>
    <w:rsid w:val="008A49DD"/>
    <w:rsid w:val="008A4C04"/>
    <w:rsid w:val="008A4E8B"/>
    <w:rsid w:val="008A589B"/>
    <w:rsid w:val="008A5ABC"/>
    <w:rsid w:val="008A62E2"/>
    <w:rsid w:val="008A62EA"/>
    <w:rsid w:val="008A6A0F"/>
    <w:rsid w:val="008A6C82"/>
    <w:rsid w:val="008A6D60"/>
    <w:rsid w:val="008A70A2"/>
    <w:rsid w:val="008A7400"/>
    <w:rsid w:val="008B0262"/>
    <w:rsid w:val="008B07E8"/>
    <w:rsid w:val="008B09E8"/>
    <w:rsid w:val="008B0F07"/>
    <w:rsid w:val="008B13AA"/>
    <w:rsid w:val="008B1F47"/>
    <w:rsid w:val="008B2197"/>
    <w:rsid w:val="008B261B"/>
    <w:rsid w:val="008B28BB"/>
    <w:rsid w:val="008B29B1"/>
    <w:rsid w:val="008B3096"/>
    <w:rsid w:val="008B3460"/>
    <w:rsid w:val="008B3888"/>
    <w:rsid w:val="008B3D26"/>
    <w:rsid w:val="008B3E23"/>
    <w:rsid w:val="008B44E7"/>
    <w:rsid w:val="008B46ED"/>
    <w:rsid w:val="008B4ACD"/>
    <w:rsid w:val="008B53A9"/>
    <w:rsid w:val="008B540C"/>
    <w:rsid w:val="008B5EE1"/>
    <w:rsid w:val="008B61B8"/>
    <w:rsid w:val="008B69FF"/>
    <w:rsid w:val="008B70E2"/>
    <w:rsid w:val="008B7FDE"/>
    <w:rsid w:val="008C0731"/>
    <w:rsid w:val="008C0D7E"/>
    <w:rsid w:val="008C146B"/>
    <w:rsid w:val="008C1986"/>
    <w:rsid w:val="008C1E2F"/>
    <w:rsid w:val="008C1FA2"/>
    <w:rsid w:val="008C2311"/>
    <w:rsid w:val="008C252F"/>
    <w:rsid w:val="008C26FD"/>
    <w:rsid w:val="008C2C7A"/>
    <w:rsid w:val="008C3501"/>
    <w:rsid w:val="008C46EB"/>
    <w:rsid w:val="008C505E"/>
    <w:rsid w:val="008C51D4"/>
    <w:rsid w:val="008C5719"/>
    <w:rsid w:val="008C5906"/>
    <w:rsid w:val="008C5D92"/>
    <w:rsid w:val="008C5FF1"/>
    <w:rsid w:val="008C60DB"/>
    <w:rsid w:val="008C63E0"/>
    <w:rsid w:val="008C690D"/>
    <w:rsid w:val="008C6943"/>
    <w:rsid w:val="008C70F0"/>
    <w:rsid w:val="008C75EF"/>
    <w:rsid w:val="008C7E20"/>
    <w:rsid w:val="008C7ECD"/>
    <w:rsid w:val="008D01D1"/>
    <w:rsid w:val="008D01D2"/>
    <w:rsid w:val="008D0CA3"/>
    <w:rsid w:val="008D101D"/>
    <w:rsid w:val="008D10FE"/>
    <w:rsid w:val="008D1D89"/>
    <w:rsid w:val="008D289D"/>
    <w:rsid w:val="008D2995"/>
    <w:rsid w:val="008D3837"/>
    <w:rsid w:val="008D3C94"/>
    <w:rsid w:val="008D46F0"/>
    <w:rsid w:val="008D4CAA"/>
    <w:rsid w:val="008D54E2"/>
    <w:rsid w:val="008D55E6"/>
    <w:rsid w:val="008D592B"/>
    <w:rsid w:val="008D61B5"/>
    <w:rsid w:val="008D6A14"/>
    <w:rsid w:val="008D6BB9"/>
    <w:rsid w:val="008D7402"/>
    <w:rsid w:val="008D7927"/>
    <w:rsid w:val="008D7D37"/>
    <w:rsid w:val="008E0367"/>
    <w:rsid w:val="008E0CAD"/>
    <w:rsid w:val="008E0CD4"/>
    <w:rsid w:val="008E1F3D"/>
    <w:rsid w:val="008E2CC0"/>
    <w:rsid w:val="008E331B"/>
    <w:rsid w:val="008E3778"/>
    <w:rsid w:val="008E41BE"/>
    <w:rsid w:val="008E4EF2"/>
    <w:rsid w:val="008E5534"/>
    <w:rsid w:val="008E572B"/>
    <w:rsid w:val="008E58DD"/>
    <w:rsid w:val="008E5CF1"/>
    <w:rsid w:val="008E5E9A"/>
    <w:rsid w:val="008E5F7D"/>
    <w:rsid w:val="008E6897"/>
    <w:rsid w:val="008E6FA3"/>
    <w:rsid w:val="008E707A"/>
    <w:rsid w:val="008E7453"/>
    <w:rsid w:val="008E7A59"/>
    <w:rsid w:val="008F0212"/>
    <w:rsid w:val="008F0970"/>
    <w:rsid w:val="008F2BEB"/>
    <w:rsid w:val="008F33FA"/>
    <w:rsid w:val="008F468D"/>
    <w:rsid w:val="008F5651"/>
    <w:rsid w:val="008F5F46"/>
    <w:rsid w:val="008F6EE9"/>
    <w:rsid w:val="008F7050"/>
    <w:rsid w:val="008F70E2"/>
    <w:rsid w:val="008F7339"/>
    <w:rsid w:val="008F764B"/>
    <w:rsid w:val="008F7F17"/>
    <w:rsid w:val="0090019F"/>
    <w:rsid w:val="0090063F"/>
    <w:rsid w:val="009006C7"/>
    <w:rsid w:val="00900885"/>
    <w:rsid w:val="00901068"/>
    <w:rsid w:val="009010F7"/>
    <w:rsid w:val="00901152"/>
    <w:rsid w:val="00901280"/>
    <w:rsid w:val="00901364"/>
    <w:rsid w:val="0090165F"/>
    <w:rsid w:val="0090221E"/>
    <w:rsid w:val="009026EC"/>
    <w:rsid w:val="00902A96"/>
    <w:rsid w:val="00902EE0"/>
    <w:rsid w:val="00903282"/>
    <w:rsid w:val="00903C4B"/>
    <w:rsid w:val="00903D9C"/>
    <w:rsid w:val="009041FE"/>
    <w:rsid w:val="00905780"/>
    <w:rsid w:val="0090588B"/>
    <w:rsid w:val="0090593B"/>
    <w:rsid w:val="00905EE7"/>
    <w:rsid w:val="009061F6"/>
    <w:rsid w:val="009069C5"/>
    <w:rsid w:val="00906EB7"/>
    <w:rsid w:val="00906ECB"/>
    <w:rsid w:val="00907953"/>
    <w:rsid w:val="00907BC4"/>
    <w:rsid w:val="0091067A"/>
    <w:rsid w:val="00910825"/>
    <w:rsid w:val="00911677"/>
    <w:rsid w:val="00911CBB"/>
    <w:rsid w:val="009124CB"/>
    <w:rsid w:val="00912F88"/>
    <w:rsid w:val="00913005"/>
    <w:rsid w:val="00913508"/>
    <w:rsid w:val="009137C3"/>
    <w:rsid w:val="00913CA9"/>
    <w:rsid w:val="009146E5"/>
    <w:rsid w:val="00915879"/>
    <w:rsid w:val="00915EBA"/>
    <w:rsid w:val="0091624A"/>
    <w:rsid w:val="009166B0"/>
    <w:rsid w:val="0091689E"/>
    <w:rsid w:val="00917170"/>
    <w:rsid w:val="009201DC"/>
    <w:rsid w:val="0092060F"/>
    <w:rsid w:val="00920B2E"/>
    <w:rsid w:val="009216E0"/>
    <w:rsid w:val="00922331"/>
    <w:rsid w:val="0092304E"/>
    <w:rsid w:val="009232E7"/>
    <w:rsid w:val="00923777"/>
    <w:rsid w:val="00923780"/>
    <w:rsid w:val="009238F5"/>
    <w:rsid w:val="00923BE6"/>
    <w:rsid w:val="00923F80"/>
    <w:rsid w:val="0092411C"/>
    <w:rsid w:val="0092472C"/>
    <w:rsid w:val="009249C8"/>
    <w:rsid w:val="00924AFA"/>
    <w:rsid w:val="00924B82"/>
    <w:rsid w:val="00924BBD"/>
    <w:rsid w:val="00924ED9"/>
    <w:rsid w:val="009253DD"/>
    <w:rsid w:val="00925DDC"/>
    <w:rsid w:val="00925F8A"/>
    <w:rsid w:val="00926528"/>
    <w:rsid w:val="00926B45"/>
    <w:rsid w:val="00926C7F"/>
    <w:rsid w:val="00927012"/>
    <w:rsid w:val="0092742B"/>
    <w:rsid w:val="009277D0"/>
    <w:rsid w:val="00927BC3"/>
    <w:rsid w:val="00930736"/>
    <w:rsid w:val="0093091C"/>
    <w:rsid w:val="009309B4"/>
    <w:rsid w:val="00930EF2"/>
    <w:rsid w:val="00931764"/>
    <w:rsid w:val="00932028"/>
    <w:rsid w:val="009322B1"/>
    <w:rsid w:val="00932945"/>
    <w:rsid w:val="0093400A"/>
    <w:rsid w:val="00934F1E"/>
    <w:rsid w:val="00935B5E"/>
    <w:rsid w:val="00935E9B"/>
    <w:rsid w:val="0093663B"/>
    <w:rsid w:val="0093672F"/>
    <w:rsid w:val="0093687B"/>
    <w:rsid w:val="00936A17"/>
    <w:rsid w:val="00937780"/>
    <w:rsid w:val="00937B09"/>
    <w:rsid w:val="00940EB8"/>
    <w:rsid w:val="0094117F"/>
    <w:rsid w:val="00942166"/>
    <w:rsid w:val="00942405"/>
    <w:rsid w:val="00942A9B"/>
    <w:rsid w:val="0094366D"/>
    <w:rsid w:val="00944196"/>
    <w:rsid w:val="0094422B"/>
    <w:rsid w:val="009449D8"/>
    <w:rsid w:val="00944DDB"/>
    <w:rsid w:val="0094557F"/>
    <w:rsid w:val="0094604E"/>
    <w:rsid w:val="009464FE"/>
    <w:rsid w:val="00946CB7"/>
    <w:rsid w:val="00946F47"/>
    <w:rsid w:val="00946F9B"/>
    <w:rsid w:val="00947038"/>
    <w:rsid w:val="0094725F"/>
    <w:rsid w:val="00947695"/>
    <w:rsid w:val="00947F98"/>
    <w:rsid w:val="009503A3"/>
    <w:rsid w:val="0095106D"/>
    <w:rsid w:val="00951925"/>
    <w:rsid w:val="00951E89"/>
    <w:rsid w:val="00952270"/>
    <w:rsid w:val="009523A0"/>
    <w:rsid w:val="00952735"/>
    <w:rsid w:val="00952ED9"/>
    <w:rsid w:val="009533E4"/>
    <w:rsid w:val="00953453"/>
    <w:rsid w:val="00953AE3"/>
    <w:rsid w:val="00953DE3"/>
    <w:rsid w:val="00953F41"/>
    <w:rsid w:val="00954438"/>
    <w:rsid w:val="009545F6"/>
    <w:rsid w:val="0095472C"/>
    <w:rsid w:val="0095482F"/>
    <w:rsid w:val="00955355"/>
    <w:rsid w:val="00955B34"/>
    <w:rsid w:val="009562D4"/>
    <w:rsid w:val="009563B6"/>
    <w:rsid w:val="00956F59"/>
    <w:rsid w:val="00957917"/>
    <w:rsid w:val="00957A9D"/>
    <w:rsid w:val="00960649"/>
    <w:rsid w:val="00960984"/>
    <w:rsid w:val="00960ADF"/>
    <w:rsid w:val="00960B0D"/>
    <w:rsid w:val="00960E94"/>
    <w:rsid w:val="00961C35"/>
    <w:rsid w:val="00962BC9"/>
    <w:rsid w:val="00963011"/>
    <w:rsid w:val="0096328F"/>
    <w:rsid w:val="00963485"/>
    <w:rsid w:val="009643C6"/>
    <w:rsid w:val="009643D2"/>
    <w:rsid w:val="009648DE"/>
    <w:rsid w:val="00964F67"/>
    <w:rsid w:val="009650D0"/>
    <w:rsid w:val="00965598"/>
    <w:rsid w:val="0096599C"/>
    <w:rsid w:val="009659AD"/>
    <w:rsid w:val="00965C64"/>
    <w:rsid w:val="00966C2A"/>
    <w:rsid w:val="00967DE3"/>
    <w:rsid w:val="00967F0F"/>
    <w:rsid w:val="0097038C"/>
    <w:rsid w:val="00970AC4"/>
    <w:rsid w:val="009712C4"/>
    <w:rsid w:val="0097179A"/>
    <w:rsid w:val="00971ACB"/>
    <w:rsid w:val="009723B2"/>
    <w:rsid w:val="009724F7"/>
    <w:rsid w:val="0097332C"/>
    <w:rsid w:val="00973570"/>
    <w:rsid w:val="00973759"/>
    <w:rsid w:val="0097414C"/>
    <w:rsid w:val="009746FE"/>
    <w:rsid w:val="00975E59"/>
    <w:rsid w:val="009764F3"/>
    <w:rsid w:val="009767E8"/>
    <w:rsid w:val="00976B51"/>
    <w:rsid w:val="00976D32"/>
    <w:rsid w:val="00976FD2"/>
    <w:rsid w:val="00977117"/>
    <w:rsid w:val="009775FE"/>
    <w:rsid w:val="00980B8E"/>
    <w:rsid w:val="00980E76"/>
    <w:rsid w:val="009814EB"/>
    <w:rsid w:val="0098153C"/>
    <w:rsid w:val="009818D8"/>
    <w:rsid w:val="00982309"/>
    <w:rsid w:val="009833E2"/>
    <w:rsid w:val="0098381A"/>
    <w:rsid w:val="009839EF"/>
    <w:rsid w:val="0098466F"/>
    <w:rsid w:val="00985196"/>
    <w:rsid w:val="0098532B"/>
    <w:rsid w:val="00985507"/>
    <w:rsid w:val="00985A80"/>
    <w:rsid w:val="0098623C"/>
    <w:rsid w:val="00986382"/>
    <w:rsid w:val="00986C2C"/>
    <w:rsid w:val="00987AB8"/>
    <w:rsid w:val="0099012C"/>
    <w:rsid w:val="00990CE5"/>
    <w:rsid w:val="00991E55"/>
    <w:rsid w:val="00992198"/>
    <w:rsid w:val="0099270D"/>
    <w:rsid w:val="009929C0"/>
    <w:rsid w:val="00992B08"/>
    <w:rsid w:val="0099345B"/>
    <w:rsid w:val="009939DC"/>
    <w:rsid w:val="009947BD"/>
    <w:rsid w:val="00994C52"/>
    <w:rsid w:val="00994D45"/>
    <w:rsid w:val="00994DA9"/>
    <w:rsid w:val="00996714"/>
    <w:rsid w:val="009972E6"/>
    <w:rsid w:val="009973A9"/>
    <w:rsid w:val="009973BA"/>
    <w:rsid w:val="009A0E0E"/>
    <w:rsid w:val="009A15BF"/>
    <w:rsid w:val="009A180E"/>
    <w:rsid w:val="009A1BB4"/>
    <w:rsid w:val="009A1D90"/>
    <w:rsid w:val="009A2454"/>
    <w:rsid w:val="009A357D"/>
    <w:rsid w:val="009A37BB"/>
    <w:rsid w:val="009A404D"/>
    <w:rsid w:val="009A40E3"/>
    <w:rsid w:val="009A44ED"/>
    <w:rsid w:val="009A52EC"/>
    <w:rsid w:val="009A5B88"/>
    <w:rsid w:val="009A5BC6"/>
    <w:rsid w:val="009A60BB"/>
    <w:rsid w:val="009A64A0"/>
    <w:rsid w:val="009A76E1"/>
    <w:rsid w:val="009B024E"/>
    <w:rsid w:val="009B1FAB"/>
    <w:rsid w:val="009B233E"/>
    <w:rsid w:val="009B26F6"/>
    <w:rsid w:val="009B2CE2"/>
    <w:rsid w:val="009B2F39"/>
    <w:rsid w:val="009B3092"/>
    <w:rsid w:val="009B3236"/>
    <w:rsid w:val="009B3329"/>
    <w:rsid w:val="009B3EFA"/>
    <w:rsid w:val="009B4414"/>
    <w:rsid w:val="009B453E"/>
    <w:rsid w:val="009B4BF6"/>
    <w:rsid w:val="009B4C3B"/>
    <w:rsid w:val="009B5208"/>
    <w:rsid w:val="009B5284"/>
    <w:rsid w:val="009B5295"/>
    <w:rsid w:val="009B53EF"/>
    <w:rsid w:val="009B5F85"/>
    <w:rsid w:val="009B64B3"/>
    <w:rsid w:val="009B652E"/>
    <w:rsid w:val="009B657E"/>
    <w:rsid w:val="009C0340"/>
    <w:rsid w:val="009C0781"/>
    <w:rsid w:val="009C0837"/>
    <w:rsid w:val="009C2305"/>
    <w:rsid w:val="009C33CB"/>
    <w:rsid w:val="009C37C3"/>
    <w:rsid w:val="009C3895"/>
    <w:rsid w:val="009C3ABA"/>
    <w:rsid w:val="009C3DC2"/>
    <w:rsid w:val="009C440D"/>
    <w:rsid w:val="009C49C1"/>
    <w:rsid w:val="009C57AD"/>
    <w:rsid w:val="009C586D"/>
    <w:rsid w:val="009C5B53"/>
    <w:rsid w:val="009C5D33"/>
    <w:rsid w:val="009C5FB2"/>
    <w:rsid w:val="009C5FBC"/>
    <w:rsid w:val="009C6AA2"/>
    <w:rsid w:val="009C6B83"/>
    <w:rsid w:val="009C6DE1"/>
    <w:rsid w:val="009C76AD"/>
    <w:rsid w:val="009C7746"/>
    <w:rsid w:val="009C790B"/>
    <w:rsid w:val="009D01D9"/>
    <w:rsid w:val="009D0314"/>
    <w:rsid w:val="009D05BE"/>
    <w:rsid w:val="009D06BA"/>
    <w:rsid w:val="009D0B4A"/>
    <w:rsid w:val="009D0D21"/>
    <w:rsid w:val="009D14A5"/>
    <w:rsid w:val="009D2C7C"/>
    <w:rsid w:val="009D37CF"/>
    <w:rsid w:val="009D3C4E"/>
    <w:rsid w:val="009D3E38"/>
    <w:rsid w:val="009D4AA5"/>
    <w:rsid w:val="009D54C7"/>
    <w:rsid w:val="009D5FAC"/>
    <w:rsid w:val="009D6D17"/>
    <w:rsid w:val="009D7208"/>
    <w:rsid w:val="009D72F3"/>
    <w:rsid w:val="009D79C6"/>
    <w:rsid w:val="009D7A64"/>
    <w:rsid w:val="009E0C7D"/>
    <w:rsid w:val="009E18B6"/>
    <w:rsid w:val="009E24E2"/>
    <w:rsid w:val="009E2874"/>
    <w:rsid w:val="009E2966"/>
    <w:rsid w:val="009E2C30"/>
    <w:rsid w:val="009E2ED4"/>
    <w:rsid w:val="009E3658"/>
    <w:rsid w:val="009E3B36"/>
    <w:rsid w:val="009E3F13"/>
    <w:rsid w:val="009E4133"/>
    <w:rsid w:val="009E43B4"/>
    <w:rsid w:val="009E4453"/>
    <w:rsid w:val="009E49A9"/>
    <w:rsid w:val="009E5259"/>
    <w:rsid w:val="009E5749"/>
    <w:rsid w:val="009E60A5"/>
    <w:rsid w:val="009E62EF"/>
    <w:rsid w:val="009E65C5"/>
    <w:rsid w:val="009E6C58"/>
    <w:rsid w:val="009E6C98"/>
    <w:rsid w:val="009E7048"/>
    <w:rsid w:val="009E713A"/>
    <w:rsid w:val="009E755A"/>
    <w:rsid w:val="009E76B4"/>
    <w:rsid w:val="009F041B"/>
    <w:rsid w:val="009F1924"/>
    <w:rsid w:val="009F1949"/>
    <w:rsid w:val="009F1AA4"/>
    <w:rsid w:val="009F1E91"/>
    <w:rsid w:val="009F23DA"/>
    <w:rsid w:val="009F2D1F"/>
    <w:rsid w:val="009F2E28"/>
    <w:rsid w:val="009F2F81"/>
    <w:rsid w:val="009F2FD5"/>
    <w:rsid w:val="009F3292"/>
    <w:rsid w:val="009F35F6"/>
    <w:rsid w:val="009F3969"/>
    <w:rsid w:val="009F39BD"/>
    <w:rsid w:val="009F3BC4"/>
    <w:rsid w:val="009F4C8D"/>
    <w:rsid w:val="009F51A1"/>
    <w:rsid w:val="009F5493"/>
    <w:rsid w:val="009F5BDF"/>
    <w:rsid w:val="009F6ED2"/>
    <w:rsid w:val="009F704C"/>
    <w:rsid w:val="009F71EC"/>
    <w:rsid w:val="009F76CA"/>
    <w:rsid w:val="009F77A0"/>
    <w:rsid w:val="009F7B5B"/>
    <w:rsid w:val="009F7E25"/>
    <w:rsid w:val="009F7FEF"/>
    <w:rsid w:val="00A0041C"/>
    <w:rsid w:val="00A00422"/>
    <w:rsid w:val="00A0045E"/>
    <w:rsid w:val="00A01EE4"/>
    <w:rsid w:val="00A02026"/>
    <w:rsid w:val="00A0282A"/>
    <w:rsid w:val="00A02889"/>
    <w:rsid w:val="00A038E3"/>
    <w:rsid w:val="00A04E28"/>
    <w:rsid w:val="00A05462"/>
    <w:rsid w:val="00A0635E"/>
    <w:rsid w:val="00A0673A"/>
    <w:rsid w:val="00A06AEA"/>
    <w:rsid w:val="00A06B86"/>
    <w:rsid w:val="00A06C12"/>
    <w:rsid w:val="00A0711C"/>
    <w:rsid w:val="00A07680"/>
    <w:rsid w:val="00A07ACB"/>
    <w:rsid w:val="00A07D5B"/>
    <w:rsid w:val="00A10368"/>
    <w:rsid w:val="00A1088E"/>
    <w:rsid w:val="00A11CDC"/>
    <w:rsid w:val="00A11DEA"/>
    <w:rsid w:val="00A124DD"/>
    <w:rsid w:val="00A12FA7"/>
    <w:rsid w:val="00A134CE"/>
    <w:rsid w:val="00A1386E"/>
    <w:rsid w:val="00A14D27"/>
    <w:rsid w:val="00A1580F"/>
    <w:rsid w:val="00A16132"/>
    <w:rsid w:val="00A16682"/>
    <w:rsid w:val="00A16A04"/>
    <w:rsid w:val="00A179C0"/>
    <w:rsid w:val="00A17B38"/>
    <w:rsid w:val="00A200D8"/>
    <w:rsid w:val="00A2015F"/>
    <w:rsid w:val="00A2094F"/>
    <w:rsid w:val="00A20BBC"/>
    <w:rsid w:val="00A211AB"/>
    <w:rsid w:val="00A217B5"/>
    <w:rsid w:val="00A22471"/>
    <w:rsid w:val="00A224E0"/>
    <w:rsid w:val="00A233BF"/>
    <w:rsid w:val="00A235C3"/>
    <w:rsid w:val="00A236D5"/>
    <w:rsid w:val="00A24759"/>
    <w:rsid w:val="00A247FF"/>
    <w:rsid w:val="00A24B58"/>
    <w:rsid w:val="00A24DF2"/>
    <w:rsid w:val="00A24E7B"/>
    <w:rsid w:val="00A25D1D"/>
    <w:rsid w:val="00A262D4"/>
    <w:rsid w:val="00A27C2C"/>
    <w:rsid w:val="00A308B4"/>
    <w:rsid w:val="00A30B4D"/>
    <w:rsid w:val="00A30C23"/>
    <w:rsid w:val="00A30CAD"/>
    <w:rsid w:val="00A31102"/>
    <w:rsid w:val="00A3315E"/>
    <w:rsid w:val="00A3318B"/>
    <w:rsid w:val="00A339C4"/>
    <w:rsid w:val="00A33B85"/>
    <w:rsid w:val="00A340E6"/>
    <w:rsid w:val="00A34644"/>
    <w:rsid w:val="00A34CC8"/>
    <w:rsid w:val="00A35580"/>
    <w:rsid w:val="00A35980"/>
    <w:rsid w:val="00A35C09"/>
    <w:rsid w:val="00A360FE"/>
    <w:rsid w:val="00A37A61"/>
    <w:rsid w:val="00A40346"/>
    <w:rsid w:val="00A40CEF"/>
    <w:rsid w:val="00A40D3C"/>
    <w:rsid w:val="00A40E12"/>
    <w:rsid w:val="00A412F3"/>
    <w:rsid w:val="00A413D1"/>
    <w:rsid w:val="00A419CB"/>
    <w:rsid w:val="00A41A81"/>
    <w:rsid w:val="00A41EED"/>
    <w:rsid w:val="00A42111"/>
    <w:rsid w:val="00A4277D"/>
    <w:rsid w:val="00A42C14"/>
    <w:rsid w:val="00A432EF"/>
    <w:rsid w:val="00A43442"/>
    <w:rsid w:val="00A43B19"/>
    <w:rsid w:val="00A43E02"/>
    <w:rsid w:val="00A43FB0"/>
    <w:rsid w:val="00A4441A"/>
    <w:rsid w:val="00A4445C"/>
    <w:rsid w:val="00A449FC"/>
    <w:rsid w:val="00A4593D"/>
    <w:rsid w:val="00A465E7"/>
    <w:rsid w:val="00A473D5"/>
    <w:rsid w:val="00A4779C"/>
    <w:rsid w:val="00A47B06"/>
    <w:rsid w:val="00A47B48"/>
    <w:rsid w:val="00A47FD3"/>
    <w:rsid w:val="00A505A4"/>
    <w:rsid w:val="00A50E93"/>
    <w:rsid w:val="00A50F7D"/>
    <w:rsid w:val="00A51A1F"/>
    <w:rsid w:val="00A52F69"/>
    <w:rsid w:val="00A53817"/>
    <w:rsid w:val="00A53DA0"/>
    <w:rsid w:val="00A547B6"/>
    <w:rsid w:val="00A54864"/>
    <w:rsid w:val="00A54D64"/>
    <w:rsid w:val="00A554EC"/>
    <w:rsid w:val="00A556F0"/>
    <w:rsid w:val="00A55E1F"/>
    <w:rsid w:val="00A55F07"/>
    <w:rsid w:val="00A55FAE"/>
    <w:rsid w:val="00A56C23"/>
    <w:rsid w:val="00A56E77"/>
    <w:rsid w:val="00A5710C"/>
    <w:rsid w:val="00A57E12"/>
    <w:rsid w:val="00A608E3"/>
    <w:rsid w:val="00A60926"/>
    <w:rsid w:val="00A60986"/>
    <w:rsid w:val="00A60E9D"/>
    <w:rsid w:val="00A61286"/>
    <w:rsid w:val="00A616C9"/>
    <w:rsid w:val="00A61BA9"/>
    <w:rsid w:val="00A61C71"/>
    <w:rsid w:val="00A61E10"/>
    <w:rsid w:val="00A6243B"/>
    <w:rsid w:val="00A62EDE"/>
    <w:rsid w:val="00A63C24"/>
    <w:rsid w:val="00A6426A"/>
    <w:rsid w:val="00A65329"/>
    <w:rsid w:val="00A66113"/>
    <w:rsid w:val="00A6615C"/>
    <w:rsid w:val="00A6624D"/>
    <w:rsid w:val="00A66796"/>
    <w:rsid w:val="00A668B7"/>
    <w:rsid w:val="00A66D5B"/>
    <w:rsid w:val="00A673BA"/>
    <w:rsid w:val="00A67410"/>
    <w:rsid w:val="00A678B3"/>
    <w:rsid w:val="00A67D4A"/>
    <w:rsid w:val="00A67FB5"/>
    <w:rsid w:val="00A70B4B"/>
    <w:rsid w:val="00A70F0C"/>
    <w:rsid w:val="00A712A2"/>
    <w:rsid w:val="00A71583"/>
    <w:rsid w:val="00A72083"/>
    <w:rsid w:val="00A726C8"/>
    <w:rsid w:val="00A72ED5"/>
    <w:rsid w:val="00A7377E"/>
    <w:rsid w:val="00A73EF1"/>
    <w:rsid w:val="00A74196"/>
    <w:rsid w:val="00A75429"/>
    <w:rsid w:val="00A75571"/>
    <w:rsid w:val="00A7558F"/>
    <w:rsid w:val="00A75B5F"/>
    <w:rsid w:val="00A75E1C"/>
    <w:rsid w:val="00A75F37"/>
    <w:rsid w:val="00A7603E"/>
    <w:rsid w:val="00A76209"/>
    <w:rsid w:val="00A7629B"/>
    <w:rsid w:val="00A764ED"/>
    <w:rsid w:val="00A7664D"/>
    <w:rsid w:val="00A7686A"/>
    <w:rsid w:val="00A7798D"/>
    <w:rsid w:val="00A80011"/>
    <w:rsid w:val="00A800A4"/>
    <w:rsid w:val="00A80E75"/>
    <w:rsid w:val="00A81A3C"/>
    <w:rsid w:val="00A81D14"/>
    <w:rsid w:val="00A82703"/>
    <w:rsid w:val="00A84213"/>
    <w:rsid w:val="00A842FC"/>
    <w:rsid w:val="00A847A5"/>
    <w:rsid w:val="00A848B6"/>
    <w:rsid w:val="00A849B0"/>
    <w:rsid w:val="00A84B96"/>
    <w:rsid w:val="00A84BDD"/>
    <w:rsid w:val="00A852AE"/>
    <w:rsid w:val="00A86313"/>
    <w:rsid w:val="00A86543"/>
    <w:rsid w:val="00A86DAD"/>
    <w:rsid w:val="00A87A29"/>
    <w:rsid w:val="00A87ABF"/>
    <w:rsid w:val="00A90B35"/>
    <w:rsid w:val="00A90F8D"/>
    <w:rsid w:val="00A91C1F"/>
    <w:rsid w:val="00A91D9E"/>
    <w:rsid w:val="00A9272B"/>
    <w:rsid w:val="00A929FC"/>
    <w:rsid w:val="00A92A28"/>
    <w:rsid w:val="00A92E3F"/>
    <w:rsid w:val="00A92E42"/>
    <w:rsid w:val="00A92EBB"/>
    <w:rsid w:val="00A937F5"/>
    <w:rsid w:val="00A93FB4"/>
    <w:rsid w:val="00A94036"/>
    <w:rsid w:val="00A94D85"/>
    <w:rsid w:val="00A94EE3"/>
    <w:rsid w:val="00A95052"/>
    <w:rsid w:val="00A9507B"/>
    <w:rsid w:val="00A9536F"/>
    <w:rsid w:val="00A963FF"/>
    <w:rsid w:val="00A96C2C"/>
    <w:rsid w:val="00A96DCD"/>
    <w:rsid w:val="00A97538"/>
    <w:rsid w:val="00AA068D"/>
    <w:rsid w:val="00AA0A67"/>
    <w:rsid w:val="00AA0E2B"/>
    <w:rsid w:val="00AA1CA8"/>
    <w:rsid w:val="00AA2CB7"/>
    <w:rsid w:val="00AA4193"/>
    <w:rsid w:val="00AA4276"/>
    <w:rsid w:val="00AA4A62"/>
    <w:rsid w:val="00AA56E1"/>
    <w:rsid w:val="00AA56EB"/>
    <w:rsid w:val="00AA59F2"/>
    <w:rsid w:val="00AA5B68"/>
    <w:rsid w:val="00AA5BD4"/>
    <w:rsid w:val="00AA5C2C"/>
    <w:rsid w:val="00AA5E84"/>
    <w:rsid w:val="00AA759B"/>
    <w:rsid w:val="00AA7796"/>
    <w:rsid w:val="00AA77FC"/>
    <w:rsid w:val="00AA7D8A"/>
    <w:rsid w:val="00AB033B"/>
    <w:rsid w:val="00AB0405"/>
    <w:rsid w:val="00AB04B5"/>
    <w:rsid w:val="00AB0923"/>
    <w:rsid w:val="00AB0B69"/>
    <w:rsid w:val="00AB2031"/>
    <w:rsid w:val="00AB3152"/>
    <w:rsid w:val="00AB3349"/>
    <w:rsid w:val="00AB35B6"/>
    <w:rsid w:val="00AB4498"/>
    <w:rsid w:val="00AB5663"/>
    <w:rsid w:val="00AB56F8"/>
    <w:rsid w:val="00AB59C3"/>
    <w:rsid w:val="00AB5C3D"/>
    <w:rsid w:val="00AB63DA"/>
    <w:rsid w:val="00AB64A0"/>
    <w:rsid w:val="00AB6D94"/>
    <w:rsid w:val="00AB7723"/>
    <w:rsid w:val="00AB7936"/>
    <w:rsid w:val="00AC0347"/>
    <w:rsid w:val="00AC064E"/>
    <w:rsid w:val="00AC0A6B"/>
    <w:rsid w:val="00AC0F95"/>
    <w:rsid w:val="00AC1688"/>
    <w:rsid w:val="00AC1EA2"/>
    <w:rsid w:val="00AC1F69"/>
    <w:rsid w:val="00AC2974"/>
    <w:rsid w:val="00AC3C2F"/>
    <w:rsid w:val="00AC3F1F"/>
    <w:rsid w:val="00AC41E3"/>
    <w:rsid w:val="00AC4702"/>
    <w:rsid w:val="00AC510B"/>
    <w:rsid w:val="00AC5BB6"/>
    <w:rsid w:val="00AC5ECB"/>
    <w:rsid w:val="00AC60EB"/>
    <w:rsid w:val="00AC6174"/>
    <w:rsid w:val="00AC68C6"/>
    <w:rsid w:val="00AC6C14"/>
    <w:rsid w:val="00AD03B6"/>
    <w:rsid w:val="00AD221F"/>
    <w:rsid w:val="00AD23C9"/>
    <w:rsid w:val="00AD2AF3"/>
    <w:rsid w:val="00AD3152"/>
    <w:rsid w:val="00AD3C0D"/>
    <w:rsid w:val="00AD3E92"/>
    <w:rsid w:val="00AD4023"/>
    <w:rsid w:val="00AD48E9"/>
    <w:rsid w:val="00AD4DEF"/>
    <w:rsid w:val="00AD4FD4"/>
    <w:rsid w:val="00AD5A89"/>
    <w:rsid w:val="00AD5AEB"/>
    <w:rsid w:val="00AD5E39"/>
    <w:rsid w:val="00AD63C4"/>
    <w:rsid w:val="00AD69ED"/>
    <w:rsid w:val="00AD6BE9"/>
    <w:rsid w:val="00AD7878"/>
    <w:rsid w:val="00AD7D7B"/>
    <w:rsid w:val="00AE04EF"/>
    <w:rsid w:val="00AE0B56"/>
    <w:rsid w:val="00AE0CF7"/>
    <w:rsid w:val="00AE10F5"/>
    <w:rsid w:val="00AE11A9"/>
    <w:rsid w:val="00AE11C9"/>
    <w:rsid w:val="00AE12A8"/>
    <w:rsid w:val="00AE1892"/>
    <w:rsid w:val="00AE226B"/>
    <w:rsid w:val="00AE32BA"/>
    <w:rsid w:val="00AE358C"/>
    <w:rsid w:val="00AE3947"/>
    <w:rsid w:val="00AE3B2E"/>
    <w:rsid w:val="00AE3CD6"/>
    <w:rsid w:val="00AE4264"/>
    <w:rsid w:val="00AE4640"/>
    <w:rsid w:val="00AE532F"/>
    <w:rsid w:val="00AE5482"/>
    <w:rsid w:val="00AE5CB5"/>
    <w:rsid w:val="00AE62A1"/>
    <w:rsid w:val="00AE65E8"/>
    <w:rsid w:val="00AE66DD"/>
    <w:rsid w:val="00AE67F8"/>
    <w:rsid w:val="00AE6A6C"/>
    <w:rsid w:val="00AE6AD8"/>
    <w:rsid w:val="00AE6B50"/>
    <w:rsid w:val="00AE7087"/>
    <w:rsid w:val="00AE74A6"/>
    <w:rsid w:val="00AE7E23"/>
    <w:rsid w:val="00AF0FE8"/>
    <w:rsid w:val="00AF1394"/>
    <w:rsid w:val="00AF1B42"/>
    <w:rsid w:val="00AF210B"/>
    <w:rsid w:val="00AF2176"/>
    <w:rsid w:val="00AF2BAB"/>
    <w:rsid w:val="00AF2CA9"/>
    <w:rsid w:val="00AF4A5F"/>
    <w:rsid w:val="00AF4E8F"/>
    <w:rsid w:val="00AF4F36"/>
    <w:rsid w:val="00AF5220"/>
    <w:rsid w:val="00AF52B7"/>
    <w:rsid w:val="00AF53F4"/>
    <w:rsid w:val="00AF58CC"/>
    <w:rsid w:val="00AF60CF"/>
    <w:rsid w:val="00AF6212"/>
    <w:rsid w:val="00AF63B3"/>
    <w:rsid w:val="00AF64B0"/>
    <w:rsid w:val="00AF73EA"/>
    <w:rsid w:val="00B0006E"/>
    <w:rsid w:val="00B00469"/>
    <w:rsid w:val="00B004DE"/>
    <w:rsid w:val="00B00826"/>
    <w:rsid w:val="00B01166"/>
    <w:rsid w:val="00B01CF2"/>
    <w:rsid w:val="00B02865"/>
    <w:rsid w:val="00B02948"/>
    <w:rsid w:val="00B02A2E"/>
    <w:rsid w:val="00B02A37"/>
    <w:rsid w:val="00B0315D"/>
    <w:rsid w:val="00B034E1"/>
    <w:rsid w:val="00B03502"/>
    <w:rsid w:val="00B046EF"/>
    <w:rsid w:val="00B04851"/>
    <w:rsid w:val="00B04B45"/>
    <w:rsid w:val="00B04C3E"/>
    <w:rsid w:val="00B05040"/>
    <w:rsid w:val="00B05137"/>
    <w:rsid w:val="00B051F2"/>
    <w:rsid w:val="00B05218"/>
    <w:rsid w:val="00B0578D"/>
    <w:rsid w:val="00B061A5"/>
    <w:rsid w:val="00B06406"/>
    <w:rsid w:val="00B06794"/>
    <w:rsid w:val="00B0681F"/>
    <w:rsid w:val="00B06BB7"/>
    <w:rsid w:val="00B06E0C"/>
    <w:rsid w:val="00B06E13"/>
    <w:rsid w:val="00B071B8"/>
    <w:rsid w:val="00B07D63"/>
    <w:rsid w:val="00B1036A"/>
    <w:rsid w:val="00B103F9"/>
    <w:rsid w:val="00B10BE1"/>
    <w:rsid w:val="00B10C1A"/>
    <w:rsid w:val="00B11EB7"/>
    <w:rsid w:val="00B1304F"/>
    <w:rsid w:val="00B132A2"/>
    <w:rsid w:val="00B1341E"/>
    <w:rsid w:val="00B14461"/>
    <w:rsid w:val="00B14CF3"/>
    <w:rsid w:val="00B16525"/>
    <w:rsid w:val="00B16E45"/>
    <w:rsid w:val="00B17C65"/>
    <w:rsid w:val="00B17D14"/>
    <w:rsid w:val="00B2041F"/>
    <w:rsid w:val="00B21C08"/>
    <w:rsid w:val="00B21CF1"/>
    <w:rsid w:val="00B21D8A"/>
    <w:rsid w:val="00B21D91"/>
    <w:rsid w:val="00B21DA6"/>
    <w:rsid w:val="00B22C1D"/>
    <w:rsid w:val="00B23155"/>
    <w:rsid w:val="00B233FE"/>
    <w:rsid w:val="00B23540"/>
    <w:rsid w:val="00B240AB"/>
    <w:rsid w:val="00B24FAF"/>
    <w:rsid w:val="00B2544D"/>
    <w:rsid w:val="00B25BC0"/>
    <w:rsid w:val="00B260FD"/>
    <w:rsid w:val="00B272C8"/>
    <w:rsid w:val="00B303A4"/>
    <w:rsid w:val="00B30421"/>
    <w:rsid w:val="00B308F9"/>
    <w:rsid w:val="00B30C6F"/>
    <w:rsid w:val="00B31995"/>
    <w:rsid w:val="00B31F6D"/>
    <w:rsid w:val="00B31FC0"/>
    <w:rsid w:val="00B320B8"/>
    <w:rsid w:val="00B32477"/>
    <w:rsid w:val="00B32B61"/>
    <w:rsid w:val="00B331F2"/>
    <w:rsid w:val="00B33C12"/>
    <w:rsid w:val="00B344FA"/>
    <w:rsid w:val="00B34762"/>
    <w:rsid w:val="00B40255"/>
    <w:rsid w:val="00B40423"/>
    <w:rsid w:val="00B4076D"/>
    <w:rsid w:val="00B40C7F"/>
    <w:rsid w:val="00B413F6"/>
    <w:rsid w:val="00B4168D"/>
    <w:rsid w:val="00B41A0A"/>
    <w:rsid w:val="00B4218B"/>
    <w:rsid w:val="00B42296"/>
    <w:rsid w:val="00B422C8"/>
    <w:rsid w:val="00B42988"/>
    <w:rsid w:val="00B44BAB"/>
    <w:rsid w:val="00B45211"/>
    <w:rsid w:val="00B45C85"/>
    <w:rsid w:val="00B45E37"/>
    <w:rsid w:val="00B47228"/>
    <w:rsid w:val="00B47541"/>
    <w:rsid w:val="00B4790F"/>
    <w:rsid w:val="00B47F49"/>
    <w:rsid w:val="00B50532"/>
    <w:rsid w:val="00B50BBE"/>
    <w:rsid w:val="00B50DA0"/>
    <w:rsid w:val="00B513C5"/>
    <w:rsid w:val="00B5156E"/>
    <w:rsid w:val="00B520A9"/>
    <w:rsid w:val="00B520EE"/>
    <w:rsid w:val="00B533C2"/>
    <w:rsid w:val="00B53BC1"/>
    <w:rsid w:val="00B54111"/>
    <w:rsid w:val="00B550A6"/>
    <w:rsid w:val="00B55CF6"/>
    <w:rsid w:val="00B564B0"/>
    <w:rsid w:val="00B565D0"/>
    <w:rsid w:val="00B5694E"/>
    <w:rsid w:val="00B56DE2"/>
    <w:rsid w:val="00B56FC9"/>
    <w:rsid w:val="00B56FDC"/>
    <w:rsid w:val="00B576BF"/>
    <w:rsid w:val="00B57890"/>
    <w:rsid w:val="00B5793F"/>
    <w:rsid w:val="00B60429"/>
    <w:rsid w:val="00B60A44"/>
    <w:rsid w:val="00B60BD6"/>
    <w:rsid w:val="00B60FE1"/>
    <w:rsid w:val="00B61783"/>
    <w:rsid w:val="00B61FDD"/>
    <w:rsid w:val="00B6263D"/>
    <w:rsid w:val="00B63580"/>
    <w:rsid w:val="00B6382F"/>
    <w:rsid w:val="00B63CF6"/>
    <w:rsid w:val="00B64291"/>
    <w:rsid w:val="00B6432C"/>
    <w:rsid w:val="00B6476F"/>
    <w:rsid w:val="00B64B4B"/>
    <w:rsid w:val="00B64CD0"/>
    <w:rsid w:val="00B65694"/>
    <w:rsid w:val="00B65999"/>
    <w:rsid w:val="00B65D3A"/>
    <w:rsid w:val="00B65F6A"/>
    <w:rsid w:val="00B66FE5"/>
    <w:rsid w:val="00B671AC"/>
    <w:rsid w:val="00B67320"/>
    <w:rsid w:val="00B67931"/>
    <w:rsid w:val="00B707C5"/>
    <w:rsid w:val="00B707D7"/>
    <w:rsid w:val="00B7121E"/>
    <w:rsid w:val="00B712A8"/>
    <w:rsid w:val="00B7188D"/>
    <w:rsid w:val="00B72223"/>
    <w:rsid w:val="00B72660"/>
    <w:rsid w:val="00B729CA"/>
    <w:rsid w:val="00B72B9B"/>
    <w:rsid w:val="00B731F8"/>
    <w:rsid w:val="00B7352E"/>
    <w:rsid w:val="00B73849"/>
    <w:rsid w:val="00B74115"/>
    <w:rsid w:val="00B7438A"/>
    <w:rsid w:val="00B746AF"/>
    <w:rsid w:val="00B753F4"/>
    <w:rsid w:val="00B75810"/>
    <w:rsid w:val="00B75F6D"/>
    <w:rsid w:val="00B76492"/>
    <w:rsid w:val="00B7651D"/>
    <w:rsid w:val="00B77081"/>
    <w:rsid w:val="00B7782A"/>
    <w:rsid w:val="00B77C74"/>
    <w:rsid w:val="00B80836"/>
    <w:rsid w:val="00B80DB0"/>
    <w:rsid w:val="00B80DD1"/>
    <w:rsid w:val="00B8190D"/>
    <w:rsid w:val="00B8215A"/>
    <w:rsid w:val="00B82767"/>
    <w:rsid w:val="00B82B39"/>
    <w:rsid w:val="00B831C1"/>
    <w:rsid w:val="00B83EA1"/>
    <w:rsid w:val="00B84066"/>
    <w:rsid w:val="00B843E4"/>
    <w:rsid w:val="00B84FA6"/>
    <w:rsid w:val="00B851B0"/>
    <w:rsid w:val="00B854BA"/>
    <w:rsid w:val="00B85586"/>
    <w:rsid w:val="00B86A8C"/>
    <w:rsid w:val="00B86FF8"/>
    <w:rsid w:val="00B906E0"/>
    <w:rsid w:val="00B9089B"/>
    <w:rsid w:val="00B90A74"/>
    <w:rsid w:val="00B91DFC"/>
    <w:rsid w:val="00B91DFD"/>
    <w:rsid w:val="00B924CD"/>
    <w:rsid w:val="00B9345A"/>
    <w:rsid w:val="00B939FE"/>
    <w:rsid w:val="00B93DF1"/>
    <w:rsid w:val="00B93F74"/>
    <w:rsid w:val="00B941C8"/>
    <w:rsid w:val="00B9468D"/>
    <w:rsid w:val="00B94852"/>
    <w:rsid w:val="00B95014"/>
    <w:rsid w:val="00B95263"/>
    <w:rsid w:val="00B95E1D"/>
    <w:rsid w:val="00B960D5"/>
    <w:rsid w:val="00B96171"/>
    <w:rsid w:val="00B96609"/>
    <w:rsid w:val="00B9691B"/>
    <w:rsid w:val="00B969FD"/>
    <w:rsid w:val="00B97292"/>
    <w:rsid w:val="00B976B3"/>
    <w:rsid w:val="00BA037F"/>
    <w:rsid w:val="00BA0CA0"/>
    <w:rsid w:val="00BA147B"/>
    <w:rsid w:val="00BA1FF9"/>
    <w:rsid w:val="00BA22BC"/>
    <w:rsid w:val="00BA2A79"/>
    <w:rsid w:val="00BA2F0C"/>
    <w:rsid w:val="00BA382A"/>
    <w:rsid w:val="00BA392C"/>
    <w:rsid w:val="00BA3D23"/>
    <w:rsid w:val="00BA4069"/>
    <w:rsid w:val="00BA514E"/>
    <w:rsid w:val="00BA56E0"/>
    <w:rsid w:val="00BA5B02"/>
    <w:rsid w:val="00BA5B14"/>
    <w:rsid w:val="00BA5D41"/>
    <w:rsid w:val="00BA5FE9"/>
    <w:rsid w:val="00BA629A"/>
    <w:rsid w:val="00BA62E5"/>
    <w:rsid w:val="00BA6A6B"/>
    <w:rsid w:val="00BA7E1B"/>
    <w:rsid w:val="00BB0DF9"/>
    <w:rsid w:val="00BB10BA"/>
    <w:rsid w:val="00BB113A"/>
    <w:rsid w:val="00BB1231"/>
    <w:rsid w:val="00BB12AD"/>
    <w:rsid w:val="00BB12B4"/>
    <w:rsid w:val="00BB1620"/>
    <w:rsid w:val="00BB1708"/>
    <w:rsid w:val="00BB1CBD"/>
    <w:rsid w:val="00BB1F42"/>
    <w:rsid w:val="00BB2622"/>
    <w:rsid w:val="00BB26E1"/>
    <w:rsid w:val="00BB2BF1"/>
    <w:rsid w:val="00BB2F59"/>
    <w:rsid w:val="00BB30DC"/>
    <w:rsid w:val="00BB3345"/>
    <w:rsid w:val="00BB346A"/>
    <w:rsid w:val="00BB35B9"/>
    <w:rsid w:val="00BB3E89"/>
    <w:rsid w:val="00BB58CA"/>
    <w:rsid w:val="00BB5BE2"/>
    <w:rsid w:val="00BB60BA"/>
    <w:rsid w:val="00BB6C19"/>
    <w:rsid w:val="00BB72FE"/>
    <w:rsid w:val="00BB765B"/>
    <w:rsid w:val="00BC0A6B"/>
    <w:rsid w:val="00BC1048"/>
    <w:rsid w:val="00BC1193"/>
    <w:rsid w:val="00BC1E17"/>
    <w:rsid w:val="00BC1E91"/>
    <w:rsid w:val="00BC2969"/>
    <w:rsid w:val="00BC2DFA"/>
    <w:rsid w:val="00BC2E0C"/>
    <w:rsid w:val="00BC3328"/>
    <w:rsid w:val="00BC36F3"/>
    <w:rsid w:val="00BC3B15"/>
    <w:rsid w:val="00BC3E3D"/>
    <w:rsid w:val="00BC4262"/>
    <w:rsid w:val="00BC42D2"/>
    <w:rsid w:val="00BC4835"/>
    <w:rsid w:val="00BC4C99"/>
    <w:rsid w:val="00BC4CDD"/>
    <w:rsid w:val="00BC59C4"/>
    <w:rsid w:val="00BC67EB"/>
    <w:rsid w:val="00BC6C4B"/>
    <w:rsid w:val="00BC7123"/>
    <w:rsid w:val="00BC7FE2"/>
    <w:rsid w:val="00BD07CC"/>
    <w:rsid w:val="00BD0C08"/>
    <w:rsid w:val="00BD1372"/>
    <w:rsid w:val="00BD1566"/>
    <w:rsid w:val="00BD1755"/>
    <w:rsid w:val="00BD1E0D"/>
    <w:rsid w:val="00BD258F"/>
    <w:rsid w:val="00BD2716"/>
    <w:rsid w:val="00BD3154"/>
    <w:rsid w:val="00BD3A96"/>
    <w:rsid w:val="00BD3D7C"/>
    <w:rsid w:val="00BD40FA"/>
    <w:rsid w:val="00BD4421"/>
    <w:rsid w:val="00BD464C"/>
    <w:rsid w:val="00BD479E"/>
    <w:rsid w:val="00BD4CBD"/>
    <w:rsid w:val="00BD580C"/>
    <w:rsid w:val="00BD6235"/>
    <w:rsid w:val="00BD6897"/>
    <w:rsid w:val="00BD6D33"/>
    <w:rsid w:val="00BD6F0F"/>
    <w:rsid w:val="00BD6F2D"/>
    <w:rsid w:val="00BD79E5"/>
    <w:rsid w:val="00BD7D87"/>
    <w:rsid w:val="00BE0389"/>
    <w:rsid w:val="00BE1171"/>
    <w:rsid w:val="00BE2DCA"/>
    <w:rsid w:val="00BE39D0"/>
    <w:rsid w:val="00BE46D3"/>
    <w:rsid w:val="00BE4AF2"/>
    <w:rsid w:val="00BE4C92"/>
    <w:rsid w:val="00BE538C"/>
    <w:rsid w:val="00BE5D8C"/>
    <w:rsid w:val="00BE67AE"/>
    <w:rsid w:val="00BE6C0A"/>
    <w:rsid w:val="00BE6FC6"/>
    <w:rsid w:val="00BF0AC8"/>
    <w:rsid w:val="00BF2105"/>
    <w:rsid w:val="00BF2247"/>
    <w:rsid w:val="00BF2675"/>
    <w:rsid w:val="00BF2833"/>
    <w:rsid w:val="00BF5F38"/>
    <w:rsid w:val="00BF654A"/>
    <w:rsid w:val="00BF6792"/>
    <w:rsid w:val="00BF70D4"/>
    <w:rsid w:val="00C006FF"/>
    <w:rsid w:val="00C008CE"/>
    <w:rsid w:val="00C009A1"/>
    <w:rsid w:val="00C00A79"/>
    <w:rsid w:val="00C010F3"/>
    <w:rsid w:val="00C01E42"/>
    <w:rsid w:val="00C023D2"/>
    <w:rsid w:val="00C03241"/>
    <w:rsid w:val="00C03297"/>
    <w:rsid w:val="00C042CF"/>
    <w:rsid w:val="00C056C7"/>
    <w:rsid w:val="00C057F5"/>
    <w:rsid w:val="00C05B05"/>
    <w:rsid w:val="00C05B52"/>
    <w:rsid w:val="00C076E4"/>
    <w:rsid w:val="00C103B9"/>
    <w:rsid w:val="00C104B5"/>
    <w:rsid w:val="00C106F1"/>
    <w:rsid w:val="00C112BA"/>
    <w:rsid w:val="00C1151D"/>
    <w:rsid w:val="00C116EE"/>
    <w:rsid w:val="00C1175F"/>
    <w:rsid w:val="00C12A10"/>
    <w:rsid w:val="00C13485"/>
    <w:rsid w:val="00C139C7"/>
    <w:rsid w:val="00C140B3"/>
    <w:rsid w:val="00C14E5F"/>
    <w:rsid w:val="00C151CC"/>
    <w:rsid w:val="00C159B2"/>
    <w:rsid w:val="00C1643E"/>
    <w:rsid w:val="00C16527"/>
    <w:rsid w:val="00C17153"/>
    <w:rsid w:val="00C174C9"/>
    <w:rsid w:val="00C17D28"/>
    <w:rsid w:val="00C200BB"/>
    <w:rsid w:val="00C201CF"/>
    <w:rsid w:val="00C20410"/>
    <w:rsid w:val="00C20828"/>
    <w:rsid w:val="00C20875"/>
    <w:rsid w:val="00C20A10"/>
    <w:rsid w:val="00C20CCB"/>
    <w:rsid w:val="00C2109E"/>
    <w:rsid w:val="00C21871"/>
    <w:rsid w:val="00C2190A"/>
    <w:rsid w:val="00C21C8C"/>
    <w:rsid w:val="00C2273D"/>
    <w:rsid w:val="00C23374"/>
    <w:rsid w:val="00C239A7"/>
    <w:rsid w:val="00C23C02"/>
    <w:rsid w:val="00C23C42"/>
    <w:rsid w:val="00C24680"/>
    <w:rsid w:val="00C24BB1"/>
    <w:rsid w:val="00C24BD3"/>
    <w:rsid w:val="00C24F09"/>
    <w:rsid w:val="00C25CC4"/>
    <w:rsid w:val="00C26373"/>
    <w:rsid w:val="00C265E8"/>
    <w:rsid w:val="00C2702B"/>
    <w:rsid w:val="00C278D2"/>
    <w:rsid w:val="00C27FAD"/>
    <w:rsid w:val="00C306BE"/>
    <w:rsid w:val="00C30B5C"/>
    <w:rsid w:val="00C30C9A"/>
    <w:rsid w:val="00C31310"/>
    <w:rsid w:val="00C31B78"/>
    <w:rsid w:val="00C3277B"/>
    <w:rsid w:val="00C32C60"/>
    <w:rsid w:val="00C332EB"/>
    <w:rsid w:val="00C33535"/>
    <w:rsid w:val="00C33890"/>
    <w:rsid w:val="00C33938"/>
    <w:rsid w:val="00C34C1C"/>
    <w:rsid w:val="00C35459"/>
    <w:rsid w:val="00C3560B"/>
    <w:rsid w:val="00C356C7"/>
    <w:rsid w:val="00C358B0"/>
    <w:rsid w:val="00C35965"/>
    <w:rsid w:val="00C362B6"/>
    <w:rsid w:val="00C3641F"/>
    <w:rsid w:val="00C368D6"/>
    <w:rsid w:val="00C36A92"/>
    <w:rsid w:val="00C36CE5"/>
    <w:rsid w:val="00C37BB1"/>
    <w:rsid w:val="00C37EC3"/>
    <w:rsid w:val="00C40ED3"/>
    <w:rsid w:val="00C419B2"/>
    <w:rsid w:val="00C4235C"/>
    <w:rsid w:val="00C42410"/>
    <w:rsid w:val="00C426A4"/>
    <w:rsid w:val="00C437AD"/>
    <w:rsid w:val="00C43910"/>
    <w:rsid w:val="00C444C8"/>
    <w:rsid w:val="00C444D1"/>
    <w:rsid w:val="00C4460A"/>
    <w:rsid w:val="00C44B58"/>
    <w:rsid w:val="00C450D3"/>
    <w:rsid w:val="00C45CEC"/>
    <w:rsid w:val="00C45EF8"/>
    <w:rsid w:val="00C46184"/>
    <w:rsid w:val="00C46F89"/>
    <w:rsid w:val="00C47098"/>
    <w:rsid w:val="00C47195"/>
    <w:rsid w:val="00C4743C"/>
    <w:rsid w:val="00C47F9C"/>
    <w:rsid w:val="00C50034"/>
    <w:rsid w:val="00C5004C"/>
    <w:rsid w:val="00C50228"/>
    <w:rsid w:val="00C5035E"/>
    <w:rsid w:val="00C507CD"/>
    <w:rsid w:val="00C50C81"/>
    <w:rsid w:val="00C51371"/>
    <w:rsid w:val="00C5142F"/>
    <w:rsid w:val="00C514A0"/>
    <w:rsid w:val="00C51BB0"/>
    <w:rsid w:val="00C51D97"/>
    <w:rsid w:val="00C5228D"/>
    <w:rsid w:val="00C52F51"/>
    <w:rsid w:val="00C53319"/>
    <w:rsid w:val="00C53B99"/>
    <w:rsid w:val="00C5486E"/>
    <w:rsid w:val="00C54E4C"/>
    <w:rsid w:val="00C54E52"/>
    <w:rsid w:val="00C552F1"/>
    <w:rsid w:val="00C5588D"/>
    <w:rsid w:val="00C566F4"/>
    <w:rsid w:val="00C56BC2"/>
    <w:rsid w:val="00C56C0C"/>
    <w:rsid w:val="00C56DF3"/>
    <w:rsid w:val="00C576EC"/>
    <w:rsid w:val="00C577D3"/>
    <w:rsid w:val="00C57924"/>
    <w:rsid w:val="00C57AFC"/>
    <w:rsid w:val="00C60806"/>
    <w:rsid w:val="00C62095"/>
    <w:rsid w:val="00C62BE9"/>
    <w:rsid w:val="00C6323B"/>
    <w:rsid w:val="00C6377C"/>
    <w:rsid w:val="00C63946"/>
    <w:rsid w:val="00C63E9D"/>
    <w:rsid w:val="00C64A2B"/>
    <w:rsid w:val="00C6577F"/>
    <w:rsid w:val="00C65A11"/>
    <w:rsid w:val="00C65D86"/>
    <w:rsid w:val="00C6624F"/>
    <w:rsid w:val="00C66A0E"/>
    <w:rsid w:val="00C6788A"/>
    <w:rsid w:val="00C679CF"/>
    <w:rsid w:val="00C67A4E"/>
    <w:rsid w:val="00C67B6E"/>
    <w:rsid w:val="00C67FC1"/>
    <w:rsid w:val="00C70021"/>
    <w:rsid w:val="00C704B9"/>
    <w:rsid w:val="00C705D0"/>
    <w:rsid w:val="00C7086E"/>
    <w:rsid w:val="00C71A70"/>
    <w:rsid w:val="00C721BD"/>
    <w:rsid w:val="00C72310"/>
    <w:rsid w:val="00C72B7A"/>
    <w:rsid w:val="00C72C6E"/>
    <w:rsid w:val="00C736AA"/>
    <w:rsid w:val="00C7395C"/>
    <w:rsid w:val="00C746AF"/>
    <w:rsid w:val="00C74CC5"/>
    <w:rsid w:val="00C7537B"/>
    <w:rsid w:val="00C764B1"/>
    <w:rsid w:val="00C76C92"/>
    <w:rsid w:val="00C77256"/>
    <w:rsid w:val="00C805AE"/>
    <w:rsid w:val="00C80E62"/>
    <w:rsid w:val="00C81148"/>
    <w:rsid w:val="00C813F0"/>
    <w:rsid w:val="00C8171C"/>
    <w:rsid w:val="00C81847"/>
    <w:rsid w:val="00C81C5C"/>
    <w:rsid w:val="00C82288"/>
    <w:rsid w:val="00C82C1A"/>
    <w:rsid w:val="00C8306B"/>
    <w:rsid w:val="00C83299"/>
    <w:rsid w:val="00C836DD"/>
    <w:rsid w:val="00C8374E"/>
    <w:rsid w:val="00C844B9"/>
    <w:rsid w:val="00C846BB"/>
    <w:rsid w:val="00C85BF2"/>
    <w:rsid w:val="00C865B5"/>
    <w:rsid w:val="00C86EBC"/>
    <w:rsid w:val="00C87B6D"/>
    <w:rsid w:val="00C87BD1"/>
    <w:rsid w:val="00C8BC8C"/>
    <w:rsid w:val="00C90287"/>
    <w:rsid w:val="00C917CD"/>
    <w:rsid w:val="00C919F8"/>
    <w:rsid w:val="00C91A22"/>
    <w:rsid w:val="00C93399"/>
    <w:rsid w:val="00C939CD"/>
    <w:rsid w:val="00C947AF"/>
    <w:rsid w:val="00C9487C"/>
    <w:rsid w:val="00C948D9"/>
    <w:rsid w:val="00C94D41"/>
    <w:rsid w:val="00C9688F"/>
    <w:rsid w:val="00C97368"/>
    <w:rsid w:val="00C9764C"/>
    <w:rsid w:val="00C978BC"/>
    <w:rsid w:val="00C97A05"/>
    <w:rsid w:val="00C97DF8"/>
    <w:rsid w:val="00CA027C"/>
    <w:rsid w:val="00CA0AF8"/>
    <w:rsid w:val="00CA0E3E"/>
    <w:rsid w:val="00CA103F"/>
    <w:rsid w:val="00CA18BA"/>
    <w:rsid w:val="00CA1C9D"/>
    <w:rsid w:val="00CA2145"/>
    <w:rsid w:val="00CA2F93"/>
    <w:rsid w:val="00CA3140"/>
    <w:rsid w:val="00CA34C0"/>
    <w:rsid w:val="00CA37CB"/>
    <w:rsid w:val="00CA37FE"/>
    <w:rsid w:val="00CA3A50"/>
    <w:rsid w:val="00CA3AF1"/>
    <w:rsid w:val="00CA3BE7"/>
    <w:rsid w:val="00CA3FDB"/>
    <w:rsid w:val="00CA425C"/>
    <w:rsid w:val="00CA43E7"/>
    <w:rsid w:val="00CA53C2"/>
    <w:rsid w:val="00CA5930"/>
    <w:rsid w:val="00CA5973"/>
    <w:rsid w:val="00CA6399"/>
    <w:rsid w:val="00CA6900"/>
    <w:rsid w:val="00CA721D"/>
    <w:rsid w:val="00CA766A"/>
    <w:rsid w:val="00CA7AB6"/>
    <w:rsid w:val="00CB0997"/>
    <w:rsid w:val="00CB0A52"/>
    <w:rsid w:val="00CB0E02"/>
    <w:rsid w:val="00CB0FA2"/>
    <w:rsid w:val="00CB17A7"/>
    <w:rsid w:val="00CB19D8"/>
    <w:rsid w:val="00CB1BD4"/>
    <w:rsid w:val="00CB20B6"/>
    <w:rsid w:val="00CB2742"/>
    <w:rsid w:val="00CB32FE"/>
    <w:rsid w:val="00CB4C36"/>
    <w:rsid w:val="00CB55EE"/>
    <w:rsid w:val="00CB6AB6"/>
    <w:rsid w:val="00CB746D"/>
    <w:rsid w:val="00CC07C4"/>
    <w:rsid w:val="00CC09AD"/>
    <w:rsid w:val="00CC12D8"/>
    <w:rsid w:val="00CC240F"/>
    <w:rsid w:val="00CC2725"/>
    <w:rsid w:val="00CC321A"/>
    <w:rsid w:val="00CC3512"/>
    <w:rsid w:val="00CC3603"/>
    <w:rsid w:val="00CC403E"/>
    <w:rsid w:val="00CC4379"/>
    <w:rsid w:val="00CC51CD"/>
    <w:rsid w:val="00CC6025"/>
    <w:rsid w:val="00CC747C"/>
    <w:rsid w:val="00CC7CD5"/>
    <w:rsid w:val="00CC7F7C"/>
    <w:rsid w:val="00CD01EB"/>
    <w:rsid w:val="00CD0A0C"/>
    <w:rsid w:val="00CD2668"/>
    <w:rsid w:val="00CD289D"/>
    <w:rsid w:val="00CD2A8B"/>
    <w:rsid w:val="00CD2C3C"/>
    <w:rsid w:val="00CD3557"/>
    <w:rsid w:val="00CD36AA"/>
    <w:rsid w:val="00CD40EA"/>
    <w:rsid w:val="00CD4BF5"/>
    <w:rsid w:val="00CD526C"/>
    <w:rsid w:val="00CD5762"/>
    <w:rsid w:val="00CD6296"/>
    <w:rsid w:val="00CD6310"/>
    <w:rsid w:val="00CD65DF"/>
    <w:rsid w:val="00CD68BA"/>
    <w:rsid w:val="00CD6F07"/>
    <w:rsid w:val="00CD747E"/>
    <w:rsid w:val="00CD7DEE"/>
    <w:rsid w:val="00CE017C"/>
    <w:rsid w:val="00CE07C9"/>
    <w:rsid w:val="00CE0BE1"/>
    <w:rsid w:val="00CE0F48"/>
    <w:rsid w:val="00CE17E6"/>
    <w:rsid w:val="00CE1A6F"/>
    <w:rsid w:val="00CE1B36"/>
    <w:rsid w:val="00CE210E"/>
    <w:rsid w:val="00CE226F"/>
    <w:rsid w:val="00CE334B"/>
    <w:rsid w:val="00CE3CA5"/>
    <w:rsid w:val="00CE3D5E"/>
    <w:rsid w:val="00CE3DDA"/>
    <w:rsid w:val="00CE4236"/>
    <w:rsid w:val="00CE5192"/>
    <w:rsid w:val="00CE578C"/>
    <w:rsid w:val="00CE5ACD"/>
    <w:rsid w:val="00CE6323"/>
    <w:rsid w:val="00CE7545"/>
    <w:rsid w:val="00CE7978"/>
    <w:rsid w:val="00CF0003"/>
    <w:rsid w:val="00CF041F"/>
    <w:rsid w:val="00CF07C1"/>
    <w:rsid w:val="00CF085E"/>
    <w:rsid w:val="00CF0BBD"/>
    <w:rsid w:val="00CF1510"/>
    <w:rsid w:val="00CF176A"/>
    <w:rsid w:val="00CF1A3E"/>
    <w:rsid w:val="00CF1B7E"/>
    <w:rsid w:val="00CF1F8A"/>
    <w:rsid w:val="00CF2814"/>
    <w:rsid w:val="00CF3551"/>
    <w:rsid w:val="00CF3563"/>
    <w:rsid w:val="00CF3B1F"/>
    <w:rsid w:val="00CF4652"/>
    <w:rsid w:val="00CF495F"/>
    <w:rsid w:val="00CF4D33"/>
    <w:rsid w:val="00CF4EB6"/>
    <w:rsid w:val="00CF569C"/>
    <w:rsid w:val="00CF61CC"/>
    <w:rsid w:val="00CF693F"/>
    <w:rsid w:val="00CF6E95"/>
    <w:rsid w:val="00D00193"/>
    <w:rsid w:val="00D0070F"/>
    <w:rsid w:val="00D009B6"/>
    <w:rsid w:val="00D00A55"/>
    <w:rsid w:val="00D00DDB"/>
    <w:rsid w:val="00D0148B"/>
    <w:rsid w:val="00D0177B"/>
    <w:rsid w:val="00D018F6"/>
    <w:rsid w:val="00D02245"/>
    <w:rsid w:val="00D0266A"/>
    <w:rsid w:val="00D02848"/>
    <w:rsid w:val="00D02B26"/>
    <w:rsid w:val="00D02D76"/>
    <w:rsid w:val="00D02FE9"/>
    <w:rsid w:val="00D04118"/>
    <w:rsid w:val="00D04668"/>
    <w:rsid w:val="00D0468E"/>
    <w:rsid w:val="00D046F6"/>
    <w:rsid w:val="00D05023"/>
    <w:rsid w:val="00D05EBE"/>
    <w:rsid w:val="00D05FC1"/>
    <w:rsid w:val="00D06CEE"/>
    <w:rsid w:val="00D074A4"/>
    <w:rsid w:val="00D0761A"/>
    <w:rsid w:val="00D07B4F"/>
    <w:rsid w:val="00D10310"/>
    <w:rsid w:val="00D107CD"/>
    <w:rsid w:val="00D10884"/>
    <w:rsid w:val="00D109AE"/>
    <w:rsid w:val="00D10C8E"/>
    <w:rsid w:val="00D1105E"/>
    <w:rsid w:val="00D11455"/>
    <w:rsid w:val="00D1180A"/>
    <w:rsid w:val="00D126BC"/>
    <w:rsid w:val="00D12C29"/>
    <w:rsid w:val="00D12FDF"/>
    <w:rsid w:val="00D13124"/>
    <w:rsid w:val="00D1362B"/>
    <w:rsid w:val="00D154D4"/>
    <w:rsid w:val="00D15ACA"/>
    <w:rsid w:val="00D15E8C"/>
    <w:rsid w:val="00D160EE"/>
    <w:rsid w:val="00D174F7"/>
    <w:rsid w:val="00D17B74"/>
    <w:rsid w:val="00D17BE3"/>
    <w:rsid w:val="00D200C0"/>
    <w:rsid w:val="00D2049E"/>
    <w:rsid w:val="00D20F8F"/>
    <w:rsid w:val="00D21404"/>
    <w:rsid w:val="00D21636"/>
    <w:rsid w:val="00D21C30"/>
    <w:rsid w:val="00D21CC9"/>
    <w:rsid w:val="00D21D18"/>
    <w:rsid w:val="00D21EED"/>
    <w:rsid w:val="00D21FB1"/>
    <w:rsid w:val="00D22B8A"/>
    <w:rsid w:val="00D2377B"/>
    <w:rsid w:val="00D250BD"/>
    <w:rsid w:val="00D2545B"/>
    <w:rsid w:val="00D25CD3"/>
    <w:rsid w:val="00D26319"/>
    <w:rsid w:val="00D26737"/>
    <w:rsid w:val="00D267A2"/>
    <w:rsid w:val="00D26962"/>
    <w:rsid w:val="00D276FC"/>
    <w:rsid w:val="00D27C62"/>
    <w:rsid w:val="00D30201"/>
    <w:rsid w:val="00D3021F"/>
    <w:rsid w:val="00D30B82"/>
    <w:rsid w:val="00D311E6"/>
    <w:rsid w:val="00D317F7"/>
    <w:rsid w:val="00D31D6B"/>
    <w:rsid w:val="00D323A9"/>
    <w:rsid w:val="00D3279C"/>
    <w:rsid w:val="00D333DC"/>
    <w:rsid w:val="00D3476A"/>
    <w:rsid w:val="00D3494A"/>
    <w:rsid w:val="00D35012"/>
    <w:rsid w:val="00D35C0C"/>
    <w:rsid w:val="00D35D56"/>
    <w:rsid w:val="00D37907"/>
    <w:rsid w:val="00D40201"/>
    <w:rsid w:val="00D41652"/>
    <w:rsid w:val="00D4191B"/>
    <w:rsid w:val="00D41E49"/>
    <w:rsid w:val="00D42261"/>
    <w:rsid w:val="00D423FD"/>
    <w:rsid w:val="00D424F5"/>
    <w:rsid w:val="00D4262A"/>
    <w:rsid w:val="00D42C81"/>
    <w:rsid w:val="00D43115"/>
    <w:rsid w:val="00D43491"/>
    <w:rsid w:val="00D43816"/>
    <w:rsid w:val="00D43913"/>
    <w:rsid w:val="00D43FF8"/>
    <w:rsid w:val="00D44277"/>
    <w:rsid w:val="00D4475B"/>
    <w:rsid w:val="00D449D7"/>
    <w:rsid w:val="00D453D1"/>
    <w:rsid w:val="00D4567B"/>
    <w:rsid w:val="00D463EE"/>
    <w:rsid w:val="00D46774"/>
    <w:rsid w:val="00D46955"/>
    <w:rsid w:val="00D46B8F"/>
    <w:rsid w:val="00D46F1E"/>
    <w:rsid w:val="00D47486"/>
    <w:rsid w:val="00D475EC"/>
    <w:rsid w:val="00D47606"/>
    <w:rsid w:val="00D4771C"/>
    <w:rsid w:val="00D47909"/>
    <w:rsid w:val="00D47B98"/>
    <w:rsid w:val="00D47BFC"/>
    <w:rsid w:val="00D51A0A"/>
    <w:rsid w:val="00D5244E"/>
    <w:rsid w:val="00D52BF1"/>
    <w:rsid w:val="00D52D92"/>
    <w:rsid w:val="00D52F1F"/>
    <w:rsid w:val="00D52FF2"/>
    <w:rsid w:val="00D5375B"/>
    <w:rsid w:val="00D53BB0"/>
    <w:rsid w:val="00D53E97"/>
    <w:rsid w:val="00D53FD6"/>
    <w:rsid w:val="00D54557"/>
    <w:rsid w:val="00D54715"/>
    <w:rsid w:val="00D548B3"/>
    <w:rsid w:val="00D54DF8"/>
    <w:rsid w:val="00D54F08"/>
    <w:rsid w:val="00D551AE"/>
    <w:rsid w:val="00D554AF"/>
    <w:rsid w:val="00D55755"/>
    <w:rsid w:val="00D55B44"/>
    <w:rsid w:val="00D567E9"/>
    <w:rsid w:val="00D57CF7"/>
    <w:rsid w:val="00D6024B"/>
    <w:rsid w:val="00D6032B"/>
    <w:rsid w:val="00D60847"/>
    <w:rsid w:val="00D61148"/>
    <w:rsid w:val="00D61388"/>
    <w:rsid w:val="00D616D6"/>
    <w:rsid w:val="00D62185"/>
    <w:rsid w:val="00D62CDC"/>
    <w:rsid w:val="00D62F76"/>
    <w:rsid w:val="00D634D3"/>
    <w:rsid w:val="00D647A5"/>
    <w:rsid w:val="00D647C1"/>
    <w:rsid w:val="00D64913"/>
    <w:rsid w:val="00D64E21"/>
    <w:rsid w:val="00D64F58"/>
    <w:rsid w:val="00D65B4D"/>
    <w:rsid w:val="00D661A9"/>
    <w:rsid w:val="00D67002"/>
    <w:rsid w:val="00D67523"/>
    <w:rsid w:val="00D67878"/>
    <w:rsid w:val="00D67ABB"/>
    <w:rsid w:val="00D704A5"/>
    <w:rsid w:val="00D706C4"/>
    <w:rsid w:val="00D709E0"/>
    <w:rsid w:val="00D70CC5"/>
    <w:rsid w:val="00D71674"/>
    <w:rsid w:val="00D71838"/>
    <w:rsid w:val="00D71B0F"/>
    <w:rsid w:val="00D72E9B"/>
    <w:rsid w:val="00D7378F"/>
    <w:rsid w:val="00D73814"/>
    <w:rsid w:val="00D74811"/>
    <w:rsid w:val="00D74DFA"/>
    <w:rsid w:val="00D75398"/>
    <w:rsid w:val="00D75689"/>
    <w:rsid w:val="00D7651A"/>
    <w:rsid w:val="00D776F8"/>
    <w:rsid w:val="00D80145"/>
    <w:rsid w:val="00D812AA"/>
    <w:rsid w:val="00D81BD7"/>
    <w:rsid w:val="00D81E0F"/>
    <w:rsid w:val="00D82A3C"/>
    <w:rsid w:val="00D83452"/>
    <w:rsid w:val="00D8380A"/>
    <w:rsid w:val="00D83B3B"/>
    <w:rsid w:val="00D83D0B"/>
    <w:rsid w:val="00D83D0E"/>
    <w:rsid w:val="00D84171"/>
    <w:rsid w:val="00D863C8"/>
    <w:rsid w:val="00D86541"/>
    <w:rsid w:val="00D86CFF"/>
    <w:rsid w:val="00D8768B"/>
    <w:rsid w:val="00D87D9E"/>
    <w:rsid w:val="00D901E8"/>
    <w:rsid w:val="00D90605"/>
    <w:rsid w:val="00D91F20"/>
    <w:rsid w:val="00D9220C"/>
    <w:rsid w:val="00D92366"/>
    <w:rsid w:val="00D92A9B"/>
    <w:rsid w:val="00D93793"/>
    <w:rsid w:val="00D93D31"/>
    <w:rsid w:val="00D94457"/>
    <w:rsid w:val="00D9522C"/>
    <w:rsid w:val="00D95BC4"/>
    <w:rsid w:val="00D96C91"/>
    <w:rsid w:val="00DA027C"/>
    <w:rsid w:val="00DA0631"/>
    <w:rsid w:val="00DA1569"/>
    <w:rsid w:val="00DA2631"/>
    <w:rsid w:val="00DA2B8F"/>
    <w:rsid w:val="00DA2E5F"/>
    <w:rsid w:val="00DA3FBA"/>
    <w:rsid w:val="00DA450C"/>
    <w:rsid w:val="00DA61B1"/>
    <w:rsid w:val="00DA6922"/>
    <w:rsid w:val="00DA6A55"/>
    <w:rsid w:val="00DA75D9"/>
    <w:rsid w:val="00DB07CD"/>
    <w:rsid w:val="00DB0CC3"/>
    <w:rsid w:val="00DB0E4C"/>
    <w:rsid w:val="00DB13B9"/>
    <w:rsid w:val="00DB3290"/>
    <w:rsid w:val="00DB331F"/>
    <w:rsid w:val="00DB38DA"/>
    <w:rsid w:val="00DB3D44"/>
    <w:rsid w:val="00DB4001"/>
    <w:rsid w:val="00DB4CEE"/>
    <w:rsid w:val="00DB52F7"/>
    <w:rsid w:val="00DB5A02"/>
    <w:rsid w:val="00DB5C85"/>
    <w:rsid w:val="00DB6163"/>
    <w:rsid w:val="00DB64C9"/>
    <w:rsid w:val="00DB667C"/>
    <w:rsid w:val="00DB67F2"/>
    <w:rsid w:val="00DB70DF"/>
    <w:rsid w:val="00DB7372"/>
    <w:rsid w:val="00DB750F"/>
    <w:rsid w:val="00DB7F25"/>
    <w:rsid w:val="00DC0355"/>
    <w:rsid w:val="00DC0B7B"/>
    <w:rsid w:val="00DC0CCD"/>
    <w:rsid w:val="00DC1E31"/>
    <w:rsid w:val="00DC24AD"/>
    <w:rsid w:val="00DC3413"/>
    <w:rsid w:val="00DC3560"/>
    <w:rsid w:val="00DC36D9"/>
    <w:rsid w:val="00DC3CDC"/>
    <w:rsid w:val="00DC4068"/>
    <w:rsid w:val="00DC4AA0"/>
    <w:rsid w:val="00DC4B67"/>
    <w:rsid w:val="00DC5354"/>
    <w:rsid w:val="00DC58F1"/>
    <w:rsid w:val="00DC5B97"/>
    <w:rsid w:val="00DC61C6"/>
    <w:rsid w:val="00DC6260"/>
    <w:rsid w:val="00DC6B02"/>
    <w:rsid w:val="00DC7690"/>
    <w:rsid w:val="00DC7AD0"/>
    <w:rsid w:val="00DC7C01"/>
    <w:rsid w:val="00DD008F"/>
    <w:rsid w:val="00DD030E"/>
    <w:rsid w:val="00DD03D2"/>
    <w:rsid w:val="00DD04DF"/>
    <w:rsid w:val="00DD050E"/>
    <w:rsid w:val="00DD0B1B"/>
    <w:rsid w:val="00DD0DB5"/>
    <w:rsid w:val="00DD1755"/>
    <w:rsid w:val="00DD2E6B"/>
    <w:rsid w:val="00DD31BE"/>
    <w:rsid w:val="00DD422B"/>
    <w:rsid w:val="00DD4983"/>
    <w:rsid w:val="00DD4E6D"/>
    <w:rsid w:val="00DD6662"/>
    <w:rsid w:val="00DD66B9"/>
    <w:rsid w:val="00DD6F6B"/>
    <w:rsid w:val="00DD7B7B"/>
    <w:rsid w:val="00DE0E30"/>
    <w:rsid w:val="00DE1683"/>
    <w:rsid w:val="00DE214E"/>
    <w:rsid w:val="00DE2D99"/>
    <w:rsid w:val="00DE33EE"/>
    <w:rsid w:val="00DE3F9F"/>
    <w:rsid w:val="00DE49DF"/>
    <w:rsid w:val="00DE522C"/>
    <w:rsid w:val="00DE5528"/>
    <w:rsid w:val="00DE6059"/>
    <w:rsid w:val="00DE60EC"/>
    <w:rsid w:val="00DE61AB"/>
    <w:rsid w:val="00DE637C"/>
    <w:rsid w:val="00DE6B03"/>
    <w:rsid w:val="00DE6D5F"/>
    <w:rsid w:val="00DE7AD3"/>
    <w:rsid w:val="00DF0129"/>
    <w:rsid w:val="00DF09FB"/>
    <w:rsid w:val="00DF189F"/>
    <w:rsid w:val="00DF21DC"/>
    <w:rsid w:val="00DF2298"/>
    <w:rsid w:val="00DF22E4"/>
    <w:rsid w:val="00DF24A5"/>
    <w:rsid w:val="00DF24AA"/>
    <w:rsid w:val="00DF2C33"/>
    <w:rsid w:val="00DF4165"/>
    <w:rsid w:val="00DF4BD3"/>
    <w:rsid w:val="00DF4D1F"/>
    <w:rsid w:val="00DF5B06"/>
    <w:rsid w:val="00DF5E46"/>
    <w:rsid w:val="00DF6015"/>
    <w:rsid w:val="00DF6734"/>
    <w:rsid w:val="00DF71B1"/>
    <w:rsid w:val="00DF730D"/>
    <w:rsid w:val="00DF7609"/>
    <w:rsid w:val="00DF7A53"/>
    <w:rsid w:val="00DF7E5B"/>
    <w:rsid w:val="00E00455"/>
    <w:rsid w:val="00E009C3"/>
    <w:rsid w:val="00E0168F"/>
    <w:rsid w:val="00E016EB"/>
    <w:rsid w:val="00E0253C"/>
    <w:rsid w:val="00E027E1"/>
    <w:rsid w:val="00E02FF4"/>
    <w:rsid w:val="00E033AB"/>
    <w:rsid w:val="00E03E11"/>
    <w:rsid w:val="00E0502B"/>
    <w:rsid w:val="00E059A5"/>
    <w:rsid w:val="00E06023"/>
    <w:rsid w:val="00E06E23"/>
    <w:rsid w:val="00E07A81"/>
    <w:rsid w:val="00E103D2"/>
    <w:rsid w:val="00E1068E"/>
    <w:rsid w:val="00E10ED9"/>
    <w:rsid w:val="00E116EA"/>
    <w:rsid w:val="00E11B1C"/>
    <w:rsid w:val="00E12259"/>
    <w:rsid w:val="00E126E2"/>
    <w:rsid w:val="00E12CCB"/>
    <w:rsid w:val="00E12E99"/>
    <w:rsid w:val="00E13337"/>
    <w:rsid w:val="00E13A32"/>
    <w:rsid w:val="00E13C97"/>
    <w:rsid w:val="00E13F9B"/>
    <w:rsid w:val="00E149DD"/>
    <w:rsid w:val="00E152A6"/>
    <w:rsid w:val="00E15FD1"/>
    <w:rsid w:val="00E162D0"/>
    <w:rsid w:val="00E16666"/>
    <w:rsid w:val="00E173C7"/>
    <w:rsid w:val="00E178D6"/>
    <w:rsid w:val="00E17C67"/>
    <w:rsid w:val="00E20152"/>
    <w:rsid w:val="00E201E0"/>
    <w:rsid w:val="00E20270"/>
    <w:rsid w:val="00E2050A"/>
    <w:rsid w:val="00E2097C"/>
    <w:rsid w:val="00E20EA6"/>
    <w:rsid w:val="00E21B37"/>
    <w:rsid w:val="00E22BA2"/>
    <w:rsid w:val="00E233E8"/>
    <w:rsid w:val="00E2381F"/>
    <w:rsid w:val="00E24D9F"/>
    <w:rsid w:val="00E24F41"/>
    <w:rsid w:val="00E2742D"/>
    <w:rsid w:val="00E27E95"/>
    <w:rsid w:val="00E30796"/>
    <w:rsid w:val="00E31152"/>
    <w:rsid w:val="00E322AD"/>
    <w:rsid w:val="00E323C7"/>
    <w:rsid w:val="00E32492"/>
    <w:rsid w:val="00E329FA"/>
    <w:rsid w:val="00E33131"/>
    <w:rsid w:val="00E33261"/>
    <w:rsid w:val="00E34139"/>
    <w:rsid w:val="00E34369"/>
    <w:rsid w:val="00E3445A"/>
    <w:rsid w:val="00E344CF"/>
    <w:rsid w:val="00E34970"/>
    <w:rsid w:val="00E36461"/>
    <w:rsid w:val="00E36CA5"/>
    <w:rsid w:val="00E373F5"/>
    <w:rsid w:val="00E374F6"/>
    <w:rsid w:val="00E376B4"/>
    <w:rsid w:val="00E37763"/>
    <w:rsid w:val="00E40154"/>
    <w:rsid w:val="00E40303"/>
    <w:rsid w:val="00E4088E"/>
    <w:rsid w:val="00E40933"/>
    <w:rsid w:val="00E40DD9"/>
    <w:rsid w:val="00E4353F"/>
    <w:rsid w:val="00E43E93"/>
    <w:rsid w:val="00E450F2"/>
    <w:rsid w:val="00E45657"/>
    <w:rsid w:val="00E45CCF"/>
    <w:rsid w:val="00E45F7C"/>
    <w:rsid w:val="00E468FF"/>
    <w:rsid w:val="00E47260"/>
    <w:rsid w:val="00E47A2E"/>
    <w:rsid w:val="00E47A4A"/>
    <w:rsid w:val="00E47D2E"/>
    <w:rsid w:val="00E50118"/>
    <w:rsid w:val="00E50934"/>
    <w:rsid w:val="00E51138"/>
    <w:rsid w:val="00E5126A"/>
    <w:rsid w:val="00E51BA0"/>
    <w:rsid w:val="00E52937"/>
    <w:rsid w:val="00E536DF"/>
    <w:rsid w:val="00E53F2E"/>
    <w:rsid w:val="00E54755"/>
    <w:rsid w:val="00E55189"/>
    <w:rsid w:val="00E55282"/>
    <w:rsid w:val="00E558E4"/>
    <w:rsid w:val="00E55E25"/>
    <w:rsid w:val="00E57A28"/>
    <w:rsid w:val="00E603BB"/>
    <w:rsid w:val="00E6043E"/>
    <w:rsid w:val="00E60A5D"/>
    <w:rsid w:val="00E60C29"/>
    <w:rsid w:val="00E60EAF"/>
    <w:rsid w:val="00E60EF8"/>
    <w:rsid w:val="00E60F07"/>
    <w:rsid w:val="00E60F9F"/>
    <w:rsid w:val="00E61420"/>
    <w:rsid w:val="00E61498"/>
    <w:rsid w:val="00E61C0B"/>
    <w:rsid w:val="00E62356"/>
    <w:rsid w:val="00E62507"/>
    <w:rsid w:val="00E6260A"/>
    <w:rsid w:val="00E63128"/>
    <w:rsid w:val="00E6333B"/>
    <w:rsid w:val="00E63F32"/>
    <w:rsid w:val="00E6440A"/>
    <w:rsid w:val="00E647A4"/>
    <w:rsid w:val="00E647FB"/>
    <w:rsid w:val="00E65C8D"/>
    <w:rsid w:val="00E66769"/>
    <w:rsid w:val="00E673A7"/>
    <w:rsid w:val="00E67679"/>
    <w:rsid w:val="00E6777A"/>
    <w:rsid w:val="00E71E30"/>
    <w:rsid w:val="00E71EAC"/>
    <w:rsid w:val="00E736BB"/>
    <w:rsid w:val="00E73CE0"/>
    <w:rsid w:val="00E73F00"/>
    <w:rsid w:val="00E74163"/>
    <w:rsid w:val="00E74211"/>
    <w:rsid w:val="00E7431B"/>
    <w:rsid w:val="00E745D2"/>
    <w:rsid w:val="00E7479D"/>
    <w:rsid w:val="00E7487C"/>
    <w:rsid w:val="00E74924"/>
    <w:rsid w:val="00E74D4E"/>
    <w:rsid w:val="00E74E07"/>
    <w:rsid w:val="00E758C0"/>
    <w:rsid w:val="00E75B91"/>
    <w:rsid w:val="00E75EAD"/>
    <w:rsid w:val="00E7685D"/>
    <w:rsid w:val="00E76926"/>
    <w:rsid w:val="00E7738C"/>
    <w:rsid w:val="00E773A6"/>
    <w:rsid w:val="00E773A8"/>
    <w:rsid w:val="00E77436"/>
    <w:rsid w:val="00E77B97"/>
    <w:rsid w:val="00E808B4"/>
    <w:rsid w:val="00E80D20"/>
    <w:rsid w:val="00E81BF0"/>
    <w:rsid w:val="00E82BBA"/>
    <w:rsid w:val="00E83069"/>
    <w:rsid w:val="00E830C9"/>
    <w:rsid w:val="00E83E2F"/>
    <w:rsid w:val="00E84125"/>
    <w:rsid w:val="00E862FD"/>
    <w:rsid w:val="00E86824"/>
    <w:rsid w:val="00E8725A"/>
    <w:rsid w:val="00E87441"/>
    <w:rsid w:val="00E87C9B"/>
    <w:rsid w:val="00E9017D"/>
    <w:rsid w:val="00E9029B"/>
    <w:rsid w:val="00E90645"/>
    <w:rsid w:val="00E90E40"/>
    <w:rsid w:val="00E91428"/>
    <w:rsid w:val="00E91761"/>
    <w:rsid w:val="00E91A86"/>
    <w:rsid w:val="00E9201B"/>
    <w:rsid w:val="00E923F3"/>
    <w:rsid w:val="00E92C82"/>
    <w:rsid w:val="00E92D4C"/>
    <w:rsid w:val="00E92ECB"/>
    <w:rsid w:val="00E933B9"/>
    <w:rsid w:val="00E933EA"/>
    <w:rsid w:val="00E93734"/>
    <w:rsid w:val="00E94101"/>
    <w:rsid w:val="00E9516C"/>
    <w:rsid w:val="00E952AB"/>
    <w:rsid w:val="00E95604"/>
    <w:rsid w:val="00E96660"/>
    <w:rsid w:val="00E97A81"/>
    <w:rsid w:val="00EA019A"/>
    <w:rsid w:val="00EA03C3"/>
    <w:rsid w:val="00EA1C56"/>
    <w:rsid w:val="00EA1CEC"/>
    <w:rsid w:val="00EA21DB"/>
    <w:rsid w:val="00EA26D1"/>
    <w:rsid w:val="00EA2BE7"/>
    <w:rsid w:val="00EA2C74"/>
    <w:rsid w:val="00EA2E09"/>
    <w:rsid w:val="00EA2F12"/>
    <w:rsid w:val="00EA374A"/>
    <w:rsid w:val="00EA3DE3"/>
    <w:rsid w:val="00EA48A4"/>
    <w:rsid w:val="00EA4AE6"/>
    <w:rsid w:val="00EA4D34"/>
    <w:rsid w:val="00EA5337"/>
    <w:rsid w:val="00EA5BD1"/>
    <w:rsid w:val="00EA602D"/>
    <w:rsid w:val="00EA6083"/>
    <w:rsid w:val="00EA61A3"/>
    <w:rsid w:val="00EA6DD6"/>
    <w:rsid w:val="00EA6EF1"/>
    <w:rsid w:val="00EA7CCE"/>
    <w:rsid w:val="00EB0312"/>
    <w:rsid w:val="00EB035E"/>
    <w:rsid w:val="00EB1A1C"/>
    <w:rsid w:val="00EB2160"/>
    <w:rsid w:val="00EB21E3"/>
    <w:rsid w:val="00EB2252"/>
    <w:rsid w:val="00EB2605"/>
    <w:rsid w:val="00EB37CE"/>
    <w:rsid w:val="00EB49AF"/>
    <w:rsid w:val="00EB59B7"/>
    <w:rsid w:val="00EB5C88"/>
    <w:rsid w:val="00EB6FD0"/>
    <w:rsid w:val="00EB7180"/>
    <w:rsid w:val="00EC0005"/>
    <w:rsid w:val="00EC01ED"/>
    <w:rsid w:val="00EC0218"/>
    <w:rsid w:val="00EC1F32"/>
    <w:rsid w:val="00EC2EF4"/>
    <w:rsid w:val="00EC3009"/>
    <w:rsid w:val="00EC315F"/>
    <w:rsid w:val="00EC4425"/>
    <w:rsid w:val="00EC50EE"/>
    <w:rsid w:val="00EC5333"/>
    <w:rsid w:val="00EC5BC6"/>
    <w:rsid w:val="00EC5DC6"/>
    <w:rsid w:val="00EC604E"/>
    <w:rsid w:val="00EC627A"/>
    <w:rsid w:val="00EC6661"/>
    <w:rsid w:val="00EC691C"/>
    <w:rsid w:val="00EC6A6E"/>
    <w:rsid w:val="00EC6AD2"/>
    <w:rsid w:val="00EC6B73"/>
    <w:rsid w:val="00EC6F5F"/>
    <w:rsid w:val="00EC76A4"/>
    <w:rsid w:val="00EC7951"/>
    <w:rsid w:val="00EC7DDC"/>
    <w:rsid w:val="00EC7EBF"/>
    <w:rsid w:val="00EC7ED3"/>
    <w:rsid w:val="00EC7F30"/>
    <w:rsid w:val="00ED0832"/>
    <w:rsid w:val="00ED087C"/>
    <w:rsid w:val="00ED12DF"/>
    <w:rsid w:val="00ED1E04"/>
    <w:rsid w:val="00ED24B2"/>
    <w:rsid w:val="00ED28C5"/>
    <w:rsid w:val="00ED2B9D"/>
    <w:rsid w:val="00ED2F4B"/>
    <w:rsid w:val="00ED3FB6"/>
    <w:rsid w:val="00ED4395"/>
    <w:rsid w:val="00ED58CE"/>
    <w:rsid w:val="00ED6344"/>
    <w:rsid w:val="00ED67B0"/>
    <w:rsid w:val="00ED797C"/>
    <w:rsid w:val="00EE02E5"/>
    <w:rsid w:val="00EE0F3F"/>
    <w:rsid w:val="00EE11F7"/>
    <w:rsid w:val="00EE12DF"/>
    <w:rsid w:val="00EE1433"/>
    <w:rsid w:val="00EE1543"/>
    <w:rsid w:val="00EE1810"/>
    <w:rsid w:val="00EE1A59"/>
    <w:rsid w:val="00EE1F9F"/>
    <w:rsid w:val="00EE239B"/>
    <w:rsid w:val="00EE2438"/>
    <w:rsid w:val="00EE299B"/>
    <w:rsid w:val="00EE3639"/>
    <w:rsid w:val="00EE3811"/>
    <w:rsid w:val="00EE442B"/>
    <w:rsid w:val="00EE44A2"/>
    <w:rsid w:val="00EE4535"/>
    <w:rsid w:val="00EE4B7F"/>
    <w:rsid w:val="00EE4BFF"/>
    <w:rsid w:val="00EE4EAE"/>
    <w:rsid w:val="00EE587A"/>
    <w:rsid w:val="00EE5B9C"/>
    <w:rsid w:val="00EE5D17"/>
    <w:rsid w:val="00EE6243"/>
    <w:rsid w:val="00EE6AD0"/>
    <w:rsid w:val="00EE7287"/>
    <w:rsid w:val="00EE751B"/>
    <w:rsid w:val="00EE7C77"/>
    <w:rsid w:val="00EF0177"/>
    <w:rsid w:val="00EF0500"/>
    <w:rsid w:val="00EF07C1"/>
    <w:rsid w:val="00EF0D02"/>
    <w:rsid w:val="00EF0D6E"/>
    <w:rsid w:val="00EF1221"/>
    <w:rsid w:val="00EF12CE"/>
    <w:rsid w:val="00EF1B7B"/>
    <w:rsid w:val="00EF1DA8"/>
    <w:rsid w:val="00EF1ED4"/>
    <w:rsid w:val="00EF3830"/>
    <w:rsid w:val="00EF44F5"/>
    <w:rsid w:val="00EF482C"/>
    <w:rsid w:val="00EF4885"/>
    <w:rsid w:val="00EF499D"/>
    <w:rsid w:val="00EF4A91"/>
    <w:rsid w:val="00EF5170"/>
    <w:rsid w:val="00EF56E5"/>
    <w:rsid w:val="00EF5793"/>
    <w:rsid w:val="00EF5928"/>
    <w:rsid w:val="00EF5F04"/>
    <w:rsid w:val="00EF6198"/>
    <w:rsid w:val="00EF702E"/>
    <w:rsid w:val="00EF7386"/>
    <w:rsid w:val="00EF7809"/>
    <w:rsid w:val="00EF7E63"/>
    <w:rsid w:val="00F016B4"/>
    <w:rsid w:val="00F01DDC"/>
    <w:rsid w:val="00F022F0"/>
    <w:rsid w:val="00F03646"/>
    <w:rsid w:val="00F045B2"/>
    <w:rsid w:val="00F048F8"/>
    <w:rsid w:val="00F050AE"/>
    <w:rsid w:val="00F05EE4"/>
    <w:rsid w:val="00F063A2"/>
    <w:rsid w:val="00F065E2"/>
    <w:rsid w:val="00F072DA"/>
    <w:rsid w:val="00F078A5"/>
    <w:rsid w:val="00F07E99"/>
    <w:rsid w:val="00F1021B"/>
    <w:rsid w:val="00F11020"/>
    <w:rsid w:val="00F11BAE"/>
    <w:rsid w:val="00F11C70"/>
    <w:rsid w:val="00F12964"/>
    <w:rsid w:val="00F12DB2"/>
    <w:rsid w:val="00F134F5"/>
    <w:rsid w:val="00F13739"/>
    <w:rsid w:val="00F13FC0"/>
    <w:rsid w:val="00F14DC0"/>
    <w:rsid w:val="00F14DEF"/>
    <w:rsid w:val="00F1533C"/>
    <w:rsid w:val="00F153FA"/>
    <w:rsid w:val="00F159F0"/>
    <w:rsid w:val="00F15D9E"/>
    <w:rsid w:val="00F167BF"/>
    <w:rsid w:val="00F16A13"/>
    <w:rsid w:val="00F16DEC"/>
    <w:rsid w:val="00F17183"/>
    <w:rsid w:val="00F173F1"/>
    <w:rsid w:val="00F17B3D"/>
    <w:rsid w:val="00F17E60"/>
    <w:rsid w:val="00F200E9"/>
    <w:rsid w:val="00F201E5"/>
    <w:rsid w:val="00F20258"/>
    <w:rsid w:val="00F2067A"/>
    <w:rsid w:val="00F209AC"/>
    <w:rsid w:val="00F21930"/>
    <w:rsid w:val="00F22007"/>
    <w:rsid w:val="00F222F5"/>
    <w:rsid w:val="00F223CD"/>
    <w:rsid w:val="00F22861"/>
    <w:rsid w:val="00F228DB"/>
    <w:rsid w:val="00F22944"/>
    <w:rsid w:val="00F22BD3"/>
    <w:rsid w:val="00F22D32"/>
    <w:rsid w:val="00F22DE0"/>
    <w:rsid w:val="00F22F9E"/>
    <w:rsid w:val="00F2386E"/>
    <w:rsid w:val="00F24182"/>
    <w:rsid w:val="00F243E3"/>
    <w:rsid w:val="00F246E4"/>
    <w:rsid w:val="00F24C74"/>
    <w:rsid w:val="00F24D4E"/>
    <w:rsid w:val="00F24DB0"/>
    <w:rsid w:val="00F254FE"/>
    <w:rsid w:val="00F256E4"/>
    <w:rsid w:val="00F259ED"/>
    <w:rsid w:val="00F25B46"/>
    <w:rsid w:val="00F25B58"/>
    <w:rsid w:val="00F266B7"/>
    <w:rsid w:val="00F26D3E"/>
    <w:rsid w:val="00F274C1"/>
    <w:rsid w:val="00F2754E"/>
    <w:rsid w:val="00F27BFE"/>
    <w:rsid w:val="00F30523"/>
    <w:rsid w:val="00F30A50"/>
    <w:rsid w:val="00F3192C"/>
    <w:rsid w:val="00F31BA3"/>
    <w:rsid w:val="00F31D4A"/>
    <w:rsid w:val="00F32212"/>
    <w:rsid w:val="00F32A59"/>
    <w:rsid w:val="00F32FA2"/>
    <w:rsid w:val="00F33117"/>
    <w:rsid w:val="00F3320A"/>
    <w:rsid w:val="00F34053"/>
    <w:rsid w:val="00F3416E"/>
    <w:rsid w:val="00F34382"/>
    <w:rsid w:val="00F3457F"/>
    <w:rsid w:val="00F34A97"/>
    <w:rsid w:val="00F35339"/>
    <w:rsid w:val="00F35FC0"/>
    <w:rsid w:val="00F365DE"/>
    <w:rsid w:val="00F37034"/>
    <w:rsid w:val="00F3714B"/>
    <w:rsid w:val="00F377F4"/>
    <w:rsid w:val="00F37EBD"/>
    <w:rsid w:val="00F401E1"/>
    <w:rsid w:val="00F402A3"/>
    <w:rsid w:val="00F408D8"/>
    <w:rsid w:val="00F41455"/>
    <w:rsid w:val="00F41A49"/>
    <w:rsid w:val="00F42150"/>
    <w:rsid w:val="00F425C0"/>
    <w:rsid w:val="00F429F8"/>
    <w:rsid w:val="00F42B98"/>
    <w:rsid w:val="00F45210"/>
    <w:rsid w:val="00F45320"/>
    <w:rsid w:val="00F4561B"/>
    <w:rsid w:val="00F45B26"/>
    <w:rsid w:val="00F46631"/>
    <w:rsid w:val="00F46697"/>
    <w:rsid w:val="00F46726"/>
    <w:rsid w:val="00F468B6"/>
    <w:rsid w:val="00F5040E"/>
    <w:rsid w:val="00F51929"/>
    <w:rsid w:val="00F51A7B"/>
    <w:rsid w:val="00F51F7E"/>
    <w:rsid w:val="00F521E8"/>
    <w:rsid w:val="00F52964"/>
    <w:rsid w:val="00F53176"/>
    <w:rsid w:val="00F537F6"/>
    <w:rsid w:val="00F53AA1"/>
    <w:rsid w:val="00F53F43"/>
    <w:rsid w:val="00F54713"/>
    <w:rsid w:val="00F547D0"/>
    <w:rsid w:val="00F5520F"/>
    <w:rsid w:val="00F55468"/>
    <w:rsid w:val="00F5581E"/>
    <w:rsid w:val="00F558CE"/>
    <w:rsid w:val="00F55B4E"/>
    <w:rsid w:val="00F55BB1"/>
    <w:rsid w:val="00F55DD6"/>
    <w:rsid w:val="00F5605A"/>
    <w:rsid w:val="00F560D2"/>
    <w:rsid w:val="00F561A5"/>
    <w:rsid w:val="00F565C0"/>
    <w:rsid w:val="00F5667C"/>
    <w:rsid w:val="00F566C0"/>
    <w:rsid w:val="00F5711A"/>
    <w:rsid w:val="00F577BF"/>
    <w:rsid w:val="00F57809"/>
    <w:rsid w:val="00F579A5"/>
    <w:rsid w:val="00F57B07"/>
    <w:rsid w:val="00F607D7"/>
    <w:rsid w:val="00F60A75"/>
    <w:rsid w:val="00F60E79"/>
    <w:rsid w:val="00F61182"/>
    <w:rsid w:val="00F616B1"/>
    <w:rsid w:val="00F6181A"/>
    <w:rsid w:val="00F619CA"/>
    <w:rsid w:val="00F61B67"/>
    <w:rsid w:val="00F62002"/>
    <w:rsid w:val="00F62B0C"/>
    <w:rsid w:val="00F62C4F"/>
    <w:rsid w:val="00F635B5"/>
    <w:rsid w:val="00F64AE1"/>
    <w:rsid w:val="00F64FA9"/>
    <w:rsid w:val="00F6508D"/>
    <w:rsid w:val="00F65660"/>
    <w:rsid w:val="00F6605C"/>
    <w:rsid w:val="00F66A98"/>
    <w:rsid w:val="00F66CAE"/>
    <w:rsid w:val="00F66FA4"/>
    <w:rsid w:val="00F66FC5"/>
    <w:rsid w:val="00F672AB"/>
    <w:rsid w:val="00F67462"/>
    <w:rsid w:val="00F705B0"/>
    <w:rsid w:val="00F70E00"/>
    <w:rsid w:val="00F71083"/>
    <w:rsid w:val="00F72020"/>
    <w:rsid w:val="00F72193"/>
    <w:rsid w:val="00F72213"/>
    <w:rsid w:val="00F72E0D"/>
    <w:rsid w:val="00F732F8"/>
    <w:rsid w:val="00F7366A"/>
    <w:rsid w:val="00F73FCB"/>
    <w:rsid w:val="00F741E5"/>
    <w:rsid w:val="00F749CA"/>
    <w:rsid w:val="00F74B64"/>
    <w:rsid w:val="00F75B96"/>
    <w:rsid w:val="00F75D27"/>
    <w:rsid w:val="00F75DE6"/>
    <w:rsid w:val="00F763F0"/>
    <w:rsid w:val="00F76E06"/>
    <w:rsid w:val="00F81476"/>
    <w:rsid w:val="00F81576"/>
    <w:rsid w:val="00F816A3"/>
    <w:rsid w:val="00F818E1"/>
    <w:rsid w:val="00F82562"/>
    <w:rsid w:val="00F82869"/>
    <w:rsid w:val="00F8290A"/>
    <w:rsid w:val="00F82F6A"/>
    <w:rsid w:val="00F83B3A"/>
    <w:rsid w:val="00F844C4"/>
    <w:rsid w:val="00F84511"/>
    <w:rsid w:val="00F846A6"/>
    <w:rsid w:val="00F84D3F"/>
    <w:rsid w:val="00F867AD"/>
    <w:rsid w:val="00F874CA"/>
    <w:rsid w:val="00F878FA"/>
    <w:rsid w:val="00F90E2D"/>
    <w:rsid w:val="00F910EC"/>
    <w:rsid w:val="00F9111F"/>
    <w:rsid w:val="00F913EA"/>
    <w:rsid w:val="00F91AB0"/>
    <w:rsid w:val="00F91C35"/>
    <w:rsid w:val="00F92675"/>
    <w:rsid w:val="00F92B55"/>
    <w:rsid w:val="00F934BE"/>
    <w:rsid w:val="00F9387E"/>
    <w:rsid w:val="00F9393A"/>
    <w:rsid w:val="00F93B01"/>
    <w:rsid w:val="00F93C72"/>
    <w:rsid w:val="00F94F7B"/>
    <w:rsid w:val="00F95564"/>
    <w:rsid w:val="00F95590"/>
    <w:rsid w:val="00F95856"/>
    <w:rsid w:val="00F96E1B"/>
    <w:rsid w:val="00F97782"/>
    <w:rsid w:val="00F977F0"/>
    <w:rsid w:val="00FA0339"/>
    <w:rsid w:val="00FA0C28"/>
    <w:rsid w:val="00FA0F32"/>
    <w:rsid w:val="00FA1416"/>
    <w:rsid w:val="00FA27BB"/>
    <w:rsid w:val="00FA28E7"/>
    <w:rsid w:val="00FA4107"/>
    <w:rsid w:val="00FA44CC"/>
    <w:rsid w:val="00FA4AB9"/>
    <w:rsid w:val="00FA5ABB"/>
    <w:rsid w:val="00FA79BC"/>
    <w:rsid w:val="00FA7AEB"/>
    <w:rsid w:val="00FB0924"/>
    <w:rsid w:val="00FB0D9D"/>
    <w:rsid w:val="00FB199A"/>
    <w:rsid w:val="00FB215C"/>
    <w:rsid w:val="00FB22DB"/>
    <w:rsid w:val="00FB2351"/>
    <w:rsid w:val="00FB2417"/>
    <w:rsid w:val="00FB26F3"/>
    <w:rsid w:val="00FB2E66"/>
    <w:rsid w:val="00FB3703"/>
    <w:rsid w:val="00FB37F0"/>
    <w:rsid w:val="00FB3EDF"/>
    <w:rsid w:val="00FB3F1B"/>
    <w:rsid w:val="00FB4295"/>
    <w:rsid w:val="00FB4377"/>
    <w:rsid w:val="00FB496A"/>
    <w:rsid w:val="00FB4A12"/>
    <w:rsid w:val="00FB4A47"/>
    <w:rsid w:val="00FB51D3"/>
    <w:rsid w:val="00FB538B"/>
    <w:rsid w:val="00FC06E9"/>
    <w:rsid w:val="00FC07B1"/>
    <w:rsid w:val="00FC0B63"/>
    <w:rsid w:val="00FC15BF"/>
    <w:rsid w:val="00FC1A27"/>
    <w:rsid w:val="00FC1BB1"/>
    <w:rsid w:val="00FC2091"/>
    <w:rsid w:val="00FC29EF"/>
    <w:rsid w:val="00FC2BF7"/>
    <w:rsid w:val="00FC2C83"/>
    <w:rsid w:val="00FC3343"/>
    <w:rsid w:val="00FC36BB"/>
    <w:rsid w:val="00FC3EE2"/>
    <w:rsid w:val="00FC3F24"/>
    <w:rsid w:val="00FC410E"/>
    <w:rsid w:val="00FC4665"/>
    <w:rsid w:val="00FC4C35"/>
    <w:rsid w:val="00FC5194"/>
    <w:rsid w:val="00FC51F9"/>
    <w:rsid w:val="00FC564C"/>
    <w:rsid w:val="00FC5F40"/>
    <w:rsid w:val="00FC602C"/>
    <w:rsid w:val="00FC70DF"/>
    <w:rsid w:val="00FC74E5"/>
    <w:rsid w:val="00FC7889"/>
    <w:rsid w:val="00FC7B26"/>
    <w:rsid w:val="00FD0225"/>
    <w:rsid w:val="00FD026F"/>
    <w:rsid w:val="00FD07C1"/>
    <w:rsid w:val="00FD0CFE"/>
    <w:rsid w:val="00FD1BB8"/>
    <w:rsid w:val="00FD1CB9"/>
    <w:rsid w:val="00FD1DAF"/>
    <w:rsid w:val="00FD1E86"/>
    <w:rsid w:val="00FD3407"/>
    <w:rsid w:val="00FD344C"/>
    <w:rsid w:val="00FD496B"/>
    <w:rsid w:val="00FD4E88"/>
    <w:rsid w:val="00FD51EE"/>
    <w:rsid w:val="00FD5A52"/>
    <w:rsid w:val="00FD5CB4"/>
    <w:rsid w:val="00FD605C"/>
    <w:rsid w:val="00FD620F"/>
    <w:rsid w:val="00FD64CC"/>
    <w:rsid w:val="00FD65BC"/>
    <w:rsid w:val="00FD67FF"/>
    <w:rsid w:val="00FD759E"/>
    <w:rsid w:val="00FD7905"/>
    <w:rsid w:val="00FE0490"/>
    <w:rsid w:val="00FE0561"/>
    <w:rsid w:val="00FE157D"/>
    <w:rsid w:val="00FE2015"/>
    <w:rsid w:val="00FE2081"/>
    <w:rsid w:val="00FE2350"/>
    <w:rsid w:val="00FE4CDE"/>
    <w:rsid w:val="00FE5407"/>
    <w:rsid w:val="00FE6214"/>
    <w:rsid w:val="00FE645A"/>
    <w:rsid w:val="00FE6C38"/>
    <w:rsid w:val="00FE6D84"/>
    <w:rsid w:val="00FE71D2"/>
    <w:rsid w:val="00FE74D8"/>
    <w:rsid w:val="00FE7A01"/>
    <w:rsid w:val="00FE7BC9"/>
    <w:rsid w:val="00FF03B2"/>
    <w:rsid w:val="00FF13A0"/>
    <w:rsid w:val="00FF1768"/>
    <w:rsid w:val="00FF282E"/>
    <w:rsid w:val="00FF28B8"/>
    <w:rsid w:val="00FF29B9"/>
    <w:rsid w:val="00FF2DD1"/>
    <w:rsid w:val="00FF2E3B"/>
    <w:rsid w:val="00FF304C"/>
    <w:rsid w:val="00FF31CD"/>
    <w:rsid w:val="00FF3573"/>
    <w:rsid w:val="00FF35AE"/>
    <w:rsid w:val="00FF3873"/>
    <w:rsid w:val="00FF3A51"/>
    <w:rsid w:val="00FF4559"/>
    <w:rsid w:val="00FF4626"/>
    <w:rsid w:val="00FF4C58"/>
    <w:rsid w:val="00FF6AAD"/>
    <w:rsid w:val="00FF6EC5"/>
    <w:rsid w:val="00FF6F31"/>
    <w:rsid w:val="00FF7763"/>
    <w:rsid w:val="00FF778D"/>
    <w:rsid w:val="00FF7910"/>
    <w:rsid w:val="00FF7A27"/>
    <w:rsid w:val="0150AAFE"/>
    <w:rsid w:val="0230ED4E"/>
    <w:rsid w:val="0262ED34"/>
    <w:rsid w:val="02A9A18E"/>
    <w:rsid w:val="02CDD2BD"/>
    <w:rsid w:val="02F4ACC5"/>
    <w:rsid w:val="03CEACE5"/>
    <w:rsid w:val="044933E7"/>
    <w:rsid w:val="04600889"/>
    <w:rsid w:val="04639632"/>
    <w:rsid w:val="04974745"/>
    <w:rsid w:val="05100E2A"/>
    <w:rsid w:val="058EA5FC"/>
    <w:rsid w:val="0627190B"/>
    <w:rsid w:val="069ADA00"/>
    <w:rsid w:val="06C3C9E6"/>
    <w:rsid w:val="07590720"/>
    <w:rsid w:val="0783F134"/>
    <w:rsid w:val="07F3C631"/>
    <w:rsid w:val="084B1B97"/>
    <w:rsid w:val="08570DB6"/>
    <w:rsid w:val="08B3B6F4"/>
    <w:rsid w:val="090A355D"/>
    <w:rsid w:val="09498289"/>
    <w:rsid w:val="09EF817F"/>
    <w:rsid w:val="0A33C131"/>
    <w:rsid w:val="0A3ECCC5"/>
    <w:rsid w:val="0B706712"/>
    <w:rsid w:val="0BF78025"/>
    <w:rsid w:val="0C9B60FA"/>
    <w:rsid w:val="0CFBB3B9"/>
    <w:rsid w:val="0D3EBEAB"/>
    <w:rsid w:val="0D628F93"/>
    <w:rsid w:val="0DD74750"/>
    <w:rsid w:val="0DF501F5"/>
    <w:rsid w:val="0E3C2405"/>
    <w:rsid w:val="0E428AED"/>
    <w:rsid w:val="0E87E6E5"/>
    <w:rsid w:val="0ED54A47"/>
    <w:rsid w:val="0EEE3F55"/>
    <w:rsid w:val="0F1BDE76"/>
    <w:rsid w:val="108604D8"/>
    <w:rsid w:val="10ACE6F6"/>
    <w:rsid w:val="10EB1778"/>
    <w:rsid w:val="11CCDE10"/>
    <w:rsid w:val="11DDFAAE"/>
    <w:rsid w:val="11E04FAA"/>
    <w:rsid w:val="120D0A8E"/>
    <w:rsid w:val="12AC72F4"/>
    <w:rsid w:val="12C79511"/>
    <w:rsid w:val="12D1698B"/>
    <w:rsid w:val="12F530CB"/>
    <w:rsid w:val="1304FCBE"/>
    <w:rsid w:val="131FB194"/>
    <w:rsid w:val="13405B2F"/>
    <w:rsid w:val="138A40E4"/>
    <w:rsid w:val="13FA8B35"/>
    <w:rsid w:val="13FFD66D"/>
    <w:rsid w:val="141C4BB5"/>
    <w:rsid w:val="14B8A5F7"/>
    <w:rsid w:val="14D10AF5"/>
    <w:rsid w:val="14FBA021"/>
    <w:rsid w:val="152941CB"/>
    <w:rsid w:val="15A279AB"/>
    <w:rsid w:val="16AD6161"/>
    <w:rsid w:val="16BB8710"/>
    <w:rsid w:val="1788B769"/>
    <w:rsid w:val="18201EEC"/>
    <w:rsid w:val="182B7EE6"/>
    <w:rsid w:val="187F0AAF"/>
    <w:rsid w:val="18D138E3"/>
    <w:rsid w:val="19039459"/>
    <w:rsid w:val="194DA4A5"/>
    <w:rsid w:val="19B442F1"/>
    <w:rsid w:val="19CA3328"/>
    <w:rsid w:val="19D76511"/>
    <w:rsid w:val="19E889FD"/>
    <w:rsid w:val="1A7605AF"/>
    <w:rsid w:val="1A9C194E"/>
    <w:rsid w:val="1B17EC45"/>
    <w:rsid w:val="1B26D59A"/>
    <w:rsid w:val="1C029555"/>
    <w:rsid w:val="1C5FF67F"/>
    <w:rsid w:val="1CD40A8C"/>
    <w:rsid w:val="1D0D82B7"/>
    <w:rsid w:val="1D15F3A0"/>
    <w:rsid w:val="1DD4BB3D"/>
    <w:rsid w:val="1DF2703C"/>
    <w:rsid w:val="1E51EF8F"/>
    <w:rsid w:val="1E6D2823"/>
    <w:rsid w:val="1E9D1012"/>
    <w:rsid w:val="1EBAB1F4"/>
    <w:rsid w:val="1F457743"/>
    <w:rsid w:val="1F5DD7B8"/>
    <w:rsid w:val="1FB3069A"/>
    <w:rsid w:val="201C2CC2"/>
    <w:rsid w:val="21916AEC"/>
    <w:rsid w:val="21EB6F4B"/>
    <w:rsid w:val="221BF845"/>
    <w:rsid w:val="2359B075"/>
    <w:rsid w:val="236153AD"/>
    <w:rsid w:val="23812700"/>
    <w:rsid w:val="239169C1"/>
    <w:rsid w:val="23D221C9"/>
    <w:rsid w:val="23F180D7"/>
    <w:rsid w:val="24D3A7AC"/>
    <w:rsid w:val="24EDF010"/>
    <w:rsid w:val="251A5EB7"/>
    <w:rsid w:val="251CDFA8"/>
    <w:rsid w:val="2558111F"/>
    <w:rsid w:val="266C827D"/>
    <w:rsid w:val="271D174B"/>
    <w:rsid w:val="271E40A3"/>
    <w:rsid w:val="27C98478"/>
    <w:rsid w:val="27DB5D4A"/>
    <w:rsid w:val="28013A6C"/>
    <w:rsid w:val="2803CEF1"/>
    <w:rsid w:val="281BE38E"/>
    <w:rsid w:val="282E06DE"/>
    <w:rsid w:val="28F8BF86"/>
    <w:rsid w:val="28FBEB89"/>
    <w:rsid w:val="293424D2"/>
    <w:rsid w:val="293B047E"/>
    <w:rsid w:val="298D8359"/>
    <w:rsid w:val="2A7A7FCD"/>
    <w:rsid w:val="2A7AE174"/>
    <w:rsid w:val="2AB89468"/>
    <w:rsid w:val="2AF9CC54"/>
    <w:rsid w:val="2B001AF1"/>
    <w:rsid w:val="2B31FACF"/>
    <w:rsid w:val="2B441F54"/>
    <w:rsid w:val="2B5EBEAB"/>
    <w:rsid w:val="2B642348"/>
    <w:rsid w:val="2B8CB845"/>
    <w:rsid w:val="2BCB4783"/>
    <w:rsid w:val="2BE7AC2B"/>
    <w:rsid w:val="2BF02B6E"/>
    <w:rsid w:val="2C171751"/>
    <w:rsid w:val="2CBA8A74"/>
    <w:rsid w:val="2CC94E40"/>
    <w:rsid w:val="2CF863BD"/>
    <w:rsid w:val="2D2ED066"/>
    <w:rsid w:val="2D679551"/>
    <w:rsid w:val="2D68C31D"/>
    <w:rsid w:val="2D9ACB51"/>
    <w:rsid w:val="2E5C4C5C"/>
    <w:rsid w:val="2E8AC7F0"/>
    <w:rsid w:val="2EA82484"/>
    <w:rsid w:val="2EDCC4CF"/>
    <w:rsid w:val="2FAF5479"/>
    <w:rsid w:val="2FE8732D"/>
    <w:rsid w:val="30193D1D"/>
    <w:rsid w:val="304A165E"/>
    <w:rsid w:val="30AAB63E"/>
    <w:rsid w:val="31075B6A"/>
    <w:rsid w:val="31890EB0"/>
    <w:rsid w:val="31E39DE3"/>
    <w:rsid w:val="31F4F30A"/>
    <w:rsid w:val="3206C821"/>
    <w:rsid w:val="323AF935"/>
    <w:rsid w:val="3261A106"/>
    <w:rsid w:val="32654C95"/>
    <w:rsid w:val="32E0E5AE"/>
    <w:rsid w:val="33308309"/>
    <w:rsid w:val="33706F80"/>
    <w:rsid w:val="33C26DBB"/>
    <w:rsid w:val="33F601EE"/>
    <w:rsid w:val="343593B5"/>
    <w:rsid w:val="350F6CBF"/>
    <w:rsid w:val="353A20C7"/>
    <w:rsid w:val="357C09F7"/>
    <w:rsid w:val="35C55CAE"/>
    <w:rsid w:val="362324F3"/>
    <w:rsid w:val="3625D356"/>
    <w:rsid w:val="3655125C"/>
    <w:rsid w:val="3683A019"/>
    <w:rsid w:val="36EE1161"/>
    <w:rsid w:val="38195784"/>
    <w:rsid w:val="38451556"/>
    <w:rsid w:val="3887EDC9"/>
    <w:rsid w:val="3926264B"/>
    <w:rsid w:val="3965A48E"/>
    <w:rsid w:val="39ED851C"/>
    <w:rsid w:val="39F5B665"/>
    <w:rsid w:val="3A4CFB05"/>
    <w:rsid w:val="3ACE9671"/>
    <w:rsid w:val="3B442B89"/>
    <w:rsid w:val="3BE43F3A"/>
    <w:rsid w:val="3C553E0E"/>
    <w:rsid w:val="3C5CCCF1"/>
    <w:rsid w:val="3C6666D4"/>
    <w:rsid w:val="3CCC5C29"/>
    <w:rsid w:val="3CD70152"/>
    <w:rsid w:val="3DF60B54"/>
    <w:rsid w:val="3E3AD085"/>
    <w:rsid w:val="3F6341A6"/>
    <w:rsid w:val="403A23D5"/>
    <w:rsid w:val="40E69DEA"/>
    <w:rsid w:val="4134826C"/>
    <w:rsid w:val="41B79189"/>
    <w:rsid w:val="42368F05"/>
    <w:rsid w:val="4284B181"/>
    <w:rsid w:val="43DA0825"/>
    <w:rsid w:val="441BAF8F"/>
    <w:rsid w:val="458460D2"/>
    <w:rsid w:val="45BF1421"/>
    <w:rsid w:val="45DE1142"/>
    <w:rsid w:val="4630CEDA"/>
    <w:rsid w:val="4651467E"/>
    <w:rsid w:val="466E7595"/>
    <w:rsid w:val="4680D8D7"/>
    <w:rsid w:val="4709EAAE"/>
    <w:rsid w:val="47149418"/>
    <w:rsid w:val="471FB9F5"/>
    <w:rsid w:val="47A3BB23"/>
    <w:rsid w:val="4813F28A"/>
    <w:rsid w:val="482F07F3"/>
    <w:rsid w:val="482F8A38"/>
    <w:rsid w:val="4842B5FC"/>
    <w:rsid w:val="48771E9C"/>
    <w:rsid w:val="4928F93F"/>
    <w:rsid w:val="492DBF56"/>
    <w:rsid w:val="49A40F6D"/>
    <w:rsid w:val="49B21B39"/>
    <w:rsid w:val="4A48F77F"/>
    <w:rsid w:val="4A522BCB"/>
    <w:rsid w:val="4B101D82"/>
    <w:rsid w:val="4BAF1779"/>
    <w:rsid w:val="4BE547F1"/>
    <w:rsid w:val="4C660A0C"/>
    <w:rsid w:val="4C762B20"/>
    <w:rsid w:val="4CD45B77"/>
    <w:rsid w:val="4D125CEF"/>
    <w:rsid w:val="4D291A77"/>
    <w:rsid w:val="4D785835"/>
    <w:rsid w:val="4E127B5D"/>
    <w:rsid w:val="4E2757D9"/>
    <w:rsid w:val="4E2A9BD8"/>
    <w:rsid w:val="4F6F9333"/>
    <w:rsid w:val="4FD9F26A"/>
    <w:rsid w:val="4FF44729"/>
    <w:rsid w:val="503E0C48"/>
    <w:rsid w:val="506D55A0"/>
    <w:rsid w:val="511C7F09"/>
    <w:rsid w:val="517C40B1"/>
    <w:rsid w:val="518D8373"/>
    <w:rsid w:val="51C2D1D5"/>
    <w:rsid w:val="51D2AF6C"/>
    <w:rsid w:val="521FC436"/>
    <w:rsid w:val="524EA405"/>
    <w:rsid w:val="5275F63E"/>
    <w:rsid w:val="52A98F28"/>
    <w:rsid w:val="52F3D459"/>
    <w:rsid w:val="5300391D"/>
    <w:rsid w:val="53127FDC"/>
    <w:rsid w:val="53190498"/>
    <w:rsid w:val="5384D6E0"/>
    <w:rsid w:val="549A2CE4"/>
    <w:rsid w:val="555DC7B5"/>
    <w:rsid w:val="557C0443"/>
    <w:rsid w:val="558EA728"/>
    <w:rsid w:val="55C2B00E"/>
    <w:rsid w:val="5604EFA0"/>
    <w:rsid w:val="566033CC"/>
    <w:rsid w:val="5710B512"/>
    <w:rsid w:val="5792340E"/>
    <w:rsid w:val="586B68F3"/>
    <w:rsid w:val="589A7DAC"/>
    <w:rsid w:val="58DEA47A"/>
    <w:rsid w:val="5A0D353A"/>
    <w:rsid w:val="5A4914CD"/>
    <w:rsid w:val="5C760876"/>
    <w:rsid w:val="5D224A49"/>
    <w:rsid w:val="5D3E6BDD"/>
    <w:rsid w:val="5E37F5F2"/>
    <w:rsid w:val="5EB270B9"/>
    <w:rsid w:val="5EB7CEAA"/>
    <w:rsid w:val="5F2EB887"/>
    <w:rsid w:val="5F624EBC"/>
    <w:rsid w:val="5F6D89C4"/>
    <w:rsid w:val="5F823FCB"/>
    <w:rsid w:val="6099875B"/>
    <w:rsid w:val="60C21D71"/>
    <w:rsid w:val="6147D7DC"/>
    <w:rsid w:val="61E72F64"/>
    <w:rsid w:val="61EC8F05"/>
    <w:rsid w:val="626E0A1D"/>
    <w:rsid w:val="62F6A2BF"/>
    <w:rsid w:val="637288D9"/>
    <w:rsid w:val="63B95E9E"/>
    <w:rsid w:val="63C080B7"/>
    <w:rsid w:val="65154CD6"/>
    <w:rsid w:val="65868157"/>
    <w:rsid w:val="65F7B924"/>
    <w:rsid w:val="65FDCE97"/>
    <w:rsid w:val="66F447C4"/>
    <w:rsid w:val="6711DA93"/>
    <w:rsid w:val="6783C4AF"/>
    <w:rsid w:val="6789AE7A"/>
    <w:rsid w:val="67ABF762"/>
    <w:rsid w:val="67BC2766"/>
    <w:rsid w:val="69D0D125"/>
    <w:rsid w:val="69E03466"/>
    <w:rsid w:val="6A292AA8"/>
    <w:rsid w:val="6AFAA6EB"/>
    <w:rsid w:val="6B147CB7"/>
    <w:rsid w:val="6BA0439F"/>
    <w:rsid w:val="6BA57809"/>
    <w:rsid w:val="6BECAF9C"/>
    <w:rsid w:val="6C2C611E"/>
    <w:rsid w:val="6CB0E96A"/>
    <w:rsid w:val="6CE692E3"/>
    <w:rsid w:val="6D0CC9C5"/>
    <w:rsid w:val="6D20F874"/>
    <w:rsid w:val="6D2F351D"/>
    <w:rsid w:val="6E3D14A6"/>
    <w:rsid w:val="6E542508"/>
    <w:rsid w:val="6ECE6905"/>
    <w:rsid w:val="6EDB7F51"/>
    <w:rsid w:val="6F0E1D68"/>
    <w:rsid w:val="6F8296CC"/>
    <w:rsid w:val="7024E36D"/>
    <w:rsid w:val="70253B88"/>
    <w:rsid w:val="718B2475"/>
    <w:rsid w:val="7204EC83"/>
    <w:rsid w:val="731DB3F6"/>
    <w:rsid w:val="73D1DD44"/>
    <w:rsid w:val="742CD71F"/>
    <w:rsid w:val="7463FA93"/>
    <w:rsid w:val="74E5FC7C"/>
    <w:rsid w:val="7519B82E"/>
    <w:rsid w:val="757D0CD9"/>
    <w:rsid w:val="75B8A497"/>
    <w:rsid w:val="75C60EB7"/>
    <w:rsid w:val="7638410C"/>
    <w:rsid w:val="764299E5"/>
    <w:rsid w:val="76656166"/>
    <w:rsid w:val="76698568"/>
    <w:rsid w:val="766B8B0F"/>
    <w:rsid w:val="76DDFAD1"/>
    <w:rsid w:val="7863701A"/>
    <w:rsid w:val="78791DE7"/>
    <w:rsid w:val="79501101"/>
    <w:rsid w:val="7960706E"/>
    <w:rsid w:val="79E620AC"/>
    <w:rsid w:val="7A8669C3"/>
    <w:rsid w:val="7B487956"/>
    <w:rsid w:val="7BA72250"/>
    <w:rsid w:val="7BC491DB"/>
    <w:rsid w:val="7BC586A0"/>
    <w:rsid w:val="7BE77CD3"/>
    <w:rsid w:val="7C2A965A"/>
    <w:rsid w:val="7CDE2A90"/>
    <w:rsid w:val="7CE649A0"/>
    <w:rsid w:val="7D30A2B4"/>
    <w:rsid w:val="7DA7DB17"/>
    <w:rsid w:val="7E18ED3D"/>
    <w:rsid w:val="7E4029F6"/>
    <w:rsid w:val="7EA5677C"/>
    <w:rsid w:val="7F409209"/>
    <w:rsid w:val="7F43E0FD"/>
    <w:rsid w:val="7F4A7302"/>
    <w:rsid w:val="7F4F4A3A"/>
    <w:rsid w:val="7FC3FAFD"/>
    <w:rsid w:val="7FCE7B5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345"/>
    <w:pPr>
      <w:spacing w:line="360" w:lineRule="auto"/>
    </w:pPr>
    <w:rPr>
      <w:rFonts w:ascii="Arial" w:hAnsi="Arial" w:cs="Arial"/>
    </w:rPr>
  </w:style>
  <w:style w:type="paragraph" w:styleId="Heading1">
    <w:name w:val="heading 1"/>
    <w:basedOn w:val="Normal"/>
    <w:next w:val="Normal"/>
    <w:link w:val="Heading1Char"/>
    <w:uiPriority w:val="9"/>
    <w:qFormat/>
    <w:rsid w:val="00721F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7272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50DA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50DA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33C1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4C34"/>
    <w:pPr>
      <w:ind w:left="720"/>
      <w:contextualSpacing/>
    </w:pPr>
  </w:style>
  <w:style w:type="character" w:styleId="Hyperlink">
    <w:name w:val="Hyperlink"/>
    <w:basedOn w:val="DefaultParagraphFont"/>
    <w:uiPriority w:val="99"/>
    <w:unhideWhenUsed/>
    <w:rsid w:val="00014C34"/>
    <w:rPr>
      <w:color w:val="0563C1" w:themeColor="hyperlink"/>
      <w:u w:val="single"/>
    </w:rPr>
  </w:style>
  <w:style w:type="character" w:customStyle="1" w:styleId="UnresolvedMention1">
    <w:name w:val="Unresolved Mention1"/>
    <w:basedOn w:val="DefaultParagraphFont"/>
    <w:uiPriority w:val="99"/>
    <w:semiHidden/>
    <w:unhideWhenUsed/>
    <w:rsid w:val="00014C34"/>
    <w:rPr>
      <w:color w:val="605E5C"/>
      <w:shd w:val="clear" w:color="auto" w:fill="E1DFDD"/>
    </w:rPr>
  </w:style>
  <w:style w:type="character" w:styleId="PlaceholderText">
    <w:name w:val="Placeholder Text"/>
    <w:basedOn w:val="DefaultParagraphFont"/>
    <w:uiPriority w:val="99"/>
    <w:semiHidden/>
    <w:rsid w:val="006C4D5C"/>
    <w:rPr>
      <w:color w:val="666666"/>
    </w:rPr>
  </w:style>
  <w:style w:type="paragraph" w:styleId="Header">
    <w:name w:val="header"/>
    <w:basedOn w:val="Normal"/>
    <w:link w:val="HeaderChar"/>
    <w:uiPriority w:val="99"/>
    <w:unhideWhenUsed/>
    <w:rsid w:val="00ED28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8C5"/>
  </w:style>
  <w:style w:type="paragraph" w:styleId="Footer">
    <w:name w:val="footer"/>
    <w:basedOn w:val="Normal"/>
    <w:link w:val="FooterChar"/>
    <w:uiPriority w:val="99"/>
    <w:unhideWhenUsed/>
    <w:rsid w:val="00ED28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28C5"/>
  </w:style>
  <w:style w:type="paragraph" w:styleId="Revision">
    <w:name w:val="Revision"/>
    <w:hidden/>
    <w:uiPriority w:val="99"/>
    <w:semiHidden/>
    <w:rsid w:val="003C3616"/>
    <w:pPr>
      <w:spacing w:after="0" w:line="240" w:lineRule="auto"/>
    </w:pPr>
  </w:style>
  <w:style w:type="character" w:styleId="CommentReference">
    <w:name w:val="annotation reference"/>
    <w:basedOn w:val="DefaultParagraphFont"/>
    <w:uiPriority w:val="99"/>
    <w:semiHidden/>
    <w:unhideWhenUsed/>
    <w:rsid w:val="00A4441A"/>
    <w:rPr>
      <w:sz w:val="16"/>
      <w:szCs w:val="16"/>
    </w:rPr>
  </w:style>
  <w:style w:type="paragraph" w:styleId="CommentText">
    <w:name w:val="annotation text"/>
    <w:basedOn w:val="Normal"/>
    <w:link w:val="CommentTextChar"/>
    <w:uiPriority w:val="99"/>
    <w:unhideWhenUsed/>
    <w:rsid w:val="00A4441A"/>
    <w:pPr>
      <w:spacing w:line="240" w:lineRule="auto"/>
    </w:pPr>
    <w:rPr>
      <w:sz w:val="20"/>
      <w:szCs w:val="20"/>
    </w:rPr>
  </w:style>
  <w:style w:type="character" w:customStyle="1" w:styleId="CommentTextChar">
    <w:name w:val="Comment Text Char"/>
    <w:basedOn w:val="DefaultParagraphFont"/>
    <w:link w:val="CommentText"/>
    <w:uiPriority w:val="99"/>
    <w:rsid w:val="00A4441A"/>
    <w:rPr>
      <w:sz w:val="20"/>
      <w:szCs w:val="20"/>
    </w:rPr>
  </w:style>
  <w:style w:type="paragraph" w:styleId="CommentSubject">
    <w:name w:val="annotation subject"/>
    <w:basedOn w:val="CommentText"/>
    <w:next w:val="CommentText"/>
    <w:link w:val="CommentSubjectChar"/>
    <w:uiPriority w:val="99"/>
    <w:semiHidden/>
    <w:unhideWhenUsed/>
    <w:rsid w:val="00A4441A"/>
    <w:rPr>
      <w:b/>
      <w:bCs/>
    </w:rPr>
  </w:style>
  <w:style w:type="character" w:customStyle="1" w:styleId="CommentSubjectChar">
    <w:name w:val="Comment Subject Char"/>
    <w:basedOn w:val="CommentTextChar"/>
    <w:link w:val="CommentSubject"/>
    <w:uiPriority w:val="99"/>
    <w:semiHidden/>
    <w:rsid w:val="00A4441A"/>
    <w:rPr>
      <w:b/>
      <w:bCs/>
      <w:sz w:val="20"/>
      <w:szCs w:val="20"/>
    </w:rPr>
  </w:style>
  <w:style w:type="character" w:styleId="Strong">
    <w:name w:val="Strong"/>
    <w:basedOn w:val="DefaultParagraphFont"/>
    <w:uiPriority w:val="22"/>
    <w:qFormat/>
    <w:rsid w:val="000015F2"/>
    <w:rPr>
      <w:b/>
      <w:bCs/>
    </w:rPr>
  </w:style>
  <w:style w:type="paragraph" w:styleId="BalloonText">
    <w:name w:val="Balloon Text"/>
    <w:basedOn w:val="Normal"/>
    <w:link w:val="BalloonTextChar"/>
    <w:uiPriority w:val="99"/>
    <w:semiHidden/>
    <w:unhideWhenUsed/>
    <w:rsid w:val="00E027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7E1"/>
    <w:rPr>
      <w:rFonts w:ascii="Segoe UI" w:hAnsi="Segoe UI" w:cs="Segoe UI"/>
      <w:sz w:val="18"/>
      <w:szCs w:val="18"/>
    </w:rPr>
  </w:style>
  <w:style w:type="character" w:customStyle="1" w:styleId="Heading2Char">
    <w:name w:val="Heading 2 Char"/>
    <w:basedOn w:val="DefaultParagraphFont"/>
    <w:link w:val="Heading2"/>
    <w:uiPriority w:val="9"/>
    <w:rsid w:val="0087272E"/>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721F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50DA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50DA0"/>
    <w:rPr>
      <w:rFonts w:asciiTheme="majorHAnsi" w:eastAsiaTheme="majorEastAsia" w:hAnsiTheme="majorHAnsi" w:cstheme="majorBidi"/>
      <w:i/>
      <w:iCs/>
      <w:color w:val="2F5496" w:themeColor="accent1" w:themeShade="BF"/>
    </w:rPr>
  </w:style>
  <w:style w:type="character" w:customStyle="1" w:styleId="UnresolvedMention2">
    <w:name w:val="Unresolved Mention2"/>
    <w:basedOn w:val="DefaultParagraphFont"/>
    <w:uiPriority w:val="99"/>
    <w:semiHidden/>
    <w:unhideWhenUsed/>
    <w:rsid w:val="007621FA"/>
    <w:rPr>
      <w:color w:val="605E5C"/>
      <w:shd w:val="clear" w:color="auto" w:fill="E1DFDD"/>
    </w:rPr>
  </w:style>
  <w:style w:type="paragraph" w:styleId="Title">
    <w:name w:val="Title"/>
    <w:basedOn w:val="Normal"/>
    <w:next w:val="Normal"/>
    <w:link w:val="TitleChar"/>
    <w:uiPriority w:val="10"/>
    <w:qFormat/>
    <w:rsid w:val="00953D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3DE3"/>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rsid w:val="00B33C12"/>
    <w:rPr>
      <w:rFonts w:asciiTheme="majorHAnsi" w:eastAsiaTheme="majorEastAsia" w:hAnsiTheme="majorHAnsi" w:cstheme="majorBidi"/>
      <w:color w:val="2F5496" w:themeColor="accent1" w:themeShade="BF"/>
    </w:rPr>
  </w:style>
  <w:style w:type="character" w:styleId="FollowedHyperlink">
    <w:name w:val="FollowedHyperlink"/>
    <w:basedOn w:val="DefaultParagraphFont"/>
    <w:uiPriority w:val="99"/>
    <w:semiHidden/>
    <w:unhideWhenUsed/>
    <w:rsid w:val="00051DBB"/>
    <w:rPr>
      <w:color w:val="954F72" w:themeColor="followedHyperlink"/>
      <w:u w:val="single"/>
    </w:rPr>
  </w:style>
  <w:style w:type="table" w:styleId="TableGrid">
    <w:name w:val="Table Grid"/>
    <w:basedOn w:val="TableNormal"/>
    <w:uiPriority w:val="39"/>
    <w:rsid w:val="006469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3">
    <w:name w:val="Unresolved Mention3"/>
    <w:basedOn w:val="DefaultParagraphFont"/>
    <w:uiPriority w:val="99"/>
    <w:semiHidden/>
    <w:unhideWhenUsed/>
    <w:rsid w:val="00A413D1"/>
    <w:rPr>
      <w:color w:val="605E5C"/>
      <w:shd w:val="clear" w:color="auto" w:fill="E1DFDD"/>
    </w:rPr>
  </w:style>
  <w:style w:type="paragraph" w:styleId="NormalWeb">
    <w:name w:val="Normal (Web)"/>
    <w:basedOn w:val="Normal"/>
    <w:uiPriority w:val="99"/>
    <w:semiHidden/>
    <w:unhideWhenUsed/>
    <w:rsid w:val="008935D6"/>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UnresolvedMention4">
    <w:name w:val="Unresolved Mention4"/>
    <w:basedOn w:val="DefaultParagraphFont"/>
    <w:uiPriority w:val="99"/>
    <w:semiHidden/>
    <w:unhideWhenUsed/>
    <w:rsid w:val="00DE49DF"/>
    <w:rPr>
      <w:color w:val="605E5C"/>
      <w:shd w:val="clear" w:color="auto" w:fill="E1DFDD"/>
    </w:rPr>
  </w:style>
  <w:style w:type="character" w:styleId="LineNumber">
    <w:name w:val="line number"/>
    <w:basedOn w:val="DefaultParagraphFont"/>
    <w:uiPriority w:val="99"/>
    <w:semiHidden/>
    <w:unhideWhenUsed/>
    <w:rsid w:val="002D1C0F"/>
  </w:style>
  <w:style w:type="character" w:customStyle="1" w:styleId="UnresolvedMention">
    <w:name w:val="Unresolved Mention"/>
    <w:basedOn w:val="DefaultParagraphFont"/>
    <w:uiPriority w:val="99"/>
    <w:semiHidden/>
    <w:unhideWhenUsed/>
    <w:rsid w:val="005A6E1B"/>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3749741">
      <w:bodyDiv w:val="1"/>
      <w:marLeft w:val="0"/>
      <w:marRight w:val="0"/>
      <w:marTop w:val="0"/>
      <w:marBottom w:val="0"/>
      <w:divBdr>
        <w:top w:val="none" w:sz="0" w:space="0" w:color="auto"/>
        <w:left w:val="none" w:sz="0" w:space="0" w:color="auto"/>
        <w:bottom w:val="none" w:sz="0" w:space="0" w:color="auto"/>
        <w:right w:val="none" w:sz="0" w:space="0" w:color="auto"/>
      </w:divBdr>
      <w:divsChild>
        <w:div w:id="123668010">
          <w:marLeft w:val="480"/>
          <w:marRight w:val="0"/>
          <w:marTop w:val="0"/>
          <w:marBottom w:val="0"/>
          <w:divBdr>
            <w:top w:val="none" w:sz="0" w:space="0" w:color="auto"/>
            <w:left w:val="none" w:sz="0" w:space="0" w:color="auto"/>
            <w:bottom w:val="none" w:sz="0" w:space="0" w:color="auto"/>
            <w:right w:val="none" w:sz="0" w:space="0" w:color="auto"/>
          </w:divBdr>
        </w:div>
        <w:div w:id="499468354">
          <w:marLeft w:val="480"/>
          <w:marRight w:val="0"/>
          <w:marTop w:val="0"/>
          <w:marBottom w:val="0"/>
          <w:divBdr>
            <w:top w:val="none" w:sz="0" w:space="0" w:color="auto"/>
            <w:left w:val="none" w:sz="0" w:space="0" w:color="auto"/>
            <w:bottom w:val="none" w:sz="0" w:space="0" w:color="auto"/>
            <w:right w:val="none" w:sz="0" w:space="0" w:color="auto"/>
          </w:divBdr>
        </w:div>
        <w:div w:id="540480601">
          <w:marLeft w:val="480"/>
          <w:marRight w:val="0"/>
          <w:marTop w:val="0"/>
          <w:marBottom w:val="0"/>
          <w:divBdr>
            <w:top w:val="none" w:sz="0" w:space="0" w:color="auto"/>
            <w:left w:val="none" w:sz="0" w:space="0" w:color="auto"/>
            <w:bottom w:val="none" w:sz="0" w:space="0" w:color="auto"/>
            <w:right w:val="none" w:sz="0" w:space="0" w:color="auto"/>
          </w:divBdr>
        </w:div>
        <w:div w:id="666978515">
          <w:marLeft w:val="480"/>
          <w:marRight w:val="0"/>
          <w:marTop w:val="0"/>
          <w:marBottom w:val="0"/>
          <w:divBdr>
            <w:top w:val="none" w:sz="0" w:space="0" w:color="auto"/>
            <w:left w:val="none" w:sz="0" w:space="0" w:color="auto"/>
            <w:bottom w:val="none" w:sz="0" w:space="0" w:color="auto"/>
            <w:right w:val="none" w:sz="0" w:space="0" w:color="auto"/>
          </w:divBdr>
        </w:div>
        <w:div w:id="1365137049">
          <w:marLeft w:val="480"/>
          <w:marRight w:val="0"/>
          <w:marTop w:val="0"/>
          <w:marBottom w:val="0"/>
          <w:divBdr>
            <w:top w:val="none" w:sz="0" w:space="0" w:color="auto"/>
            <w:left w:val="none" w:sz="0" w:space="0" w:color="auto"/>
            <w:bottom w:val="none" w:sz="0" w:space="0" w:color="auto"/>
            <w:right w:val="none" w:sz="0" w:space="0" w:color="auto"/>
          </w:divBdr>
        </w:div>
        <w:div w:id="1377775185">
          <w:marLeft w:val="480"/>
          <w:marRight w:val="0"/>
          <w:marTop w:val="0"/>
          <w:marBottom w:val="0"/>
          <w:divBdr>
            <w:top w:val="none" w:sz="0" w:space="0" w:color="auto"/>
            <w:left w:val="none" w:sz="0" w:space="0" w:color="auto"/>
            <w:bottom w:val="none" w:sz="0" w:space="0" w:color="auto"/>
            <w:right w:val="none" w:sz="0" w:space="0" w:color="auto"/>
          </w:divBdr>
        </w:div>
        <w:div w:id="1513839502">
          <w:marLeft w:val="480"/>
          <w:marRight w:val="0"/>
          <w:marTop w:val="0"/>
          <w:marBottom w:val="0"/>
          <w:divBdr>
            <w:top w:val="none" w:sz="0" w:space="0" w:color="auto"/>
            <w:left w:val="none" w:sz="0" w:space="0" w:color="auto"/>
            <w:bottom w:val="none" w:sz="0" w:space="0" w:color="auto"/>
            <w:right w:val="none" w:sz="0" w:space="0" w:color="auto"/>
          </w:divBdr>
        </w:div>
        <w:div w:id="1891726632">
          <w:marLeft w:val="480"/>
          <w:marRight w:val="0"/>
          <w:marTop w:val="0"/>
          <w:marBottom w:val="0"/>
          <w:divBdr>
            <w:top w:val="none" w:sz="0" w:space="0" w:color="auto"/>
            <w:left w:val="none" w:sz="0" w:space="0" w:color="auto"/>
            <w:bottom w:val="none" w:sz="0" w:space="0" w:color="auto"/>
            <w:right w:val="none" w:sz="0" w:space="0" w:color="auto"/>
          </w:divBdr>
        </w:div>
        <w:div w:id="1939020724">
          <w:marLeft w:val="480"/>
          <w:marRight w:val="0"/>
          <w:marTop w:val="0"/>
          <w:marBottom w:val="0"/>
          <w:divBdr>
            <w:top w:val="none" w:sz="0" w:space="0" w:color="auto"/>
            <w:left w:val="none" w:sz="0" w:space="0" w:color="auto"/>
            <w:bottom w:val="none" w:sz="0" w:space="0" w:color="auto"/>
            <w:right w:val="none" w:sz="0" w:space="0" w:color="auto"/>
          </w:divBdr>
        </w:div>
      </w:divsChild>
    </w:div>
    <w:div w:id="45417246">
      <w:bodyDiv w:val="1"/>
      <w:marLeft w:val="0"/>
      <w:marRight w:val="0"/>
      <w:marTop w:val="0"/>
      <w:marBottom w:val="0"/>
      <w:divBdr>
        <w:top w:val="none" w:sz="0" w:space="0" w:color="auto"/>
        <w:left w:val="none" w:sz="0" w:space="0" w:color="auto"/>
        <w:bottom w:val="none" w:sz="0" w:space="0" w:color="auto"/>
        <w:right w:val="none" w:sz="0" w:space="0" w:color="auto"/>
      </w:divBdr>
      <w:divsChild>
        <w:div w:id="265426863">
          <w:marLeft w:val="480"/>
          <w:marRight w:val="0"/>
          <w:marTop w:val="0"/>
          <w:marBottom w:val="0"/>
          <w:divBdr>
            <w:top w:val="none" w:sz="0" w:space="0" w:color="auto"/>
            <w:left w:val="none" w:sz="0" w:space="0" w:color="auto"/>
            <w:bottom w:val="none" w:sz="0" w:space="0" w:color="auto"/>
            <w:right w:val="none" w:sz="0" w:space="0" w:color="auto"/>
          </w:divBdr>
        </w:div>
        <w:div w:id="321933039">
          <w:marLeft w:val="480"/>
          <w:marRight w:val="0"/>
          <w:marTop w:val="0"/>
          <w:marBottom w:val="0"/>
          <w:divBdr>
            <w:top w:val="none" w:sz="0" w:space="0" w:color="auto"/>
            <w:left w:val="none" w:sz="0" w:space="0" w:color="auto"/>
            <w:bottom w:val="none" w:sz="0" w:space="0" w:color="auto"/>
            <w:right w:val="none" w:sz="0" w:space="0" w:color="auto"/>
          </w:divBdr>
        </w:div>
        <w:div w:id="378633572">
          <w:marLeft w:val="480"/>
          <w:marRight w:val="0"/>
          <w:marTop w:val="0"/>
          <w:marBottom w:val="0"/>
          <w:divBdr>
            <w:top w:val="none" w:sz="0" w:space="0" w:color="auto"/>
            <w:left w:val="none" w:sz="0" w:space="0" w:color="auto"/>
            <w:bottom w:val="none" w:sz="0" w:space="0" w:color="auto"/>
            <w:right w:val="none" w:sz="0" w:space="0" w:color="auto"/>
          </w:divBdr>
        </w:div>
        <w:div w:id="540746061">
          <w:marLeft w:val="480"/>
          <w:marRight w:val="0"/>
          <w:marTop w:val="0"/>
          <w:marBottom w:val="0"/>
          <w:divBdr>
            <w:top w:val="none" w:sz="0" w:space="0" w:color="auto"/>
            <w:left w:val="none" w:sz="0" w:space="0" w:color="auto"/>
            <w:bottom w:val="none" w:sz="0" w:space="0" w:color="auto"/>
            <w:right w:val="none" w:sz="0" w:space="0" w:color="auto"/>
          </w:divBdr>
        </w:div>
        <w:div w:id="711613868">
          <w:marLeft w:val="480"/>
          <w:marRight w:val="0"/>
          <w:marTop w:val="0"/>
          <w:marBottom w:val="0"/>
          <w:divBdr>
            <w:top w:val="none" w:sz="0" w:space="0" w:color="auto"/>
            <w:left w:val="none" w:sz="0" w:space="0" w:color="auto"/>
            <w:bottom w:val="none" w:sz="0" w:space="0" w:color="auto"/>
            <w:right w:val="none" w:sz="0" w:space="0" w:color="auto"/>
          </w:divBdr>
        </w:div>
        <w:div w:id="885724635">
          <w:marLeft w:val="480"/>
          <w:marRight w:val="0"/>
          <w:marTop w:val="0"/>
          <w:marBottom w:val="0"/>
          <w:divBdr>
            <w:top w:val="none" w:sz="0" w:space="0" w:color="auto"/>
            <w:left w:val="none" w:sz="0" w:space="0" w:color="auto"/>
            <w:bottom w:val="none" w:sz="0" w:space="0" w:color="auto"/>
            <w:right w:val="none" w:sz="0" w:space="0" w:color="auto"/>
          </w:divBdr>
        </w:div>
        <w:div w:id="1160922537">
          <w:marLeft w:val="480"/>
          <w:marRight w:val="0"/>
          <w:marTop w:val="0"/>
          <w:marBottom w:val="0"/>
          <w:divBdr>
            <w:top w:val="none" w:sz="0" w:space="0" w:color="auto"/>
            <w:left w:val="none" w:sz="0" w:space="0" w:color="auto"/>
            <w:bottom w:val="none" w:sz="0" w:space="0" w:color="auto"/>
            <w:right w:val="none" w:sz="0" w:space="0" w:color="auto"/>
          </w:divBdr>
        </w:div>
        <w:div w:id="1286500841">
          <w:marLeft w:val="480"/>
          <w:marRight w:val="0"/>
          <w:marTop w:val="0"/>
          <w:marBottom w:val="0"/>
          <w:divBdr>
            <w:top w:val="none" w:sz="0" w:space="0" w:color="auto"/>
            <w:left w:val="none" w:sz="0" w:space="0" w:color="auto"/>
            <w:bottom w:val="none" w:sz="0" w:space="0" w:color="auto"/>
            <w:right w:val="none" w:sz="0" w:space="0" w:color="auto"/>
          </w:divBdr>
        </w:div>
      </w:divsChild>
    </w:div>
    <w:div w:id="103692031">
      <w:bodyDiv w:val="1"/>
      <w:marLeft w:val="0"/>
      <w:marRight w:val="0"/>
      <w:marTop w:val="0"/>
      <w:marBottom w:val="0"/>
      <w:divBdr>
        <w:top w:val="none" w:sz="0" w:space="0" w:color="auto"/>
        <w:left w:val="none" w:sz="0" w:space="0" w:color="auto"/>
        <w:bottom w:val="none" w:sz="0" w:space="0" w:color="auto"/>
        <w:right w:val="none" w:sz="0" w:space="0" w:color="auto"/>
      </w:divBdr>
    </w:div>
    <w:div w:id="203099488">
      <w:bodyDiv w:val="1"/>
      <w:marLeft w:val="0"/>
      <w:marRight w:val="0"/>
      <w:marTop w:val="0"/>
      <w:marBottom w:val="0"/>
      <w:divBdr>
        <w:top w:val="none" w:sz="0" w:space="0" w:color="auto"/>
        <w:left w:val="none" w:sz="0" w:space="0" w:color="auto"/>
        <w:bottom w:val="none" w:sz="0" w:space="0" w:color="auto"/>
        <w:right w:val="none" w:sz="0" w:space="0" w:color="auto"/>
      </w:divBdr>
    </w:div>
    <w:div w:id="223832670">
      <w:bodyDiv w:val="1"/>
      <w:marLeft w:val="0"/>
      <w:marRight w:val="0"/>
      <w:marTop w:val="0"/>
      <w:marBottom w:val="0"/>
      <w:divBdr>
        <w:top w:val="none" w:sz="0" w:space="0" w:color="auto"/>
        <w:left w:val="none" w:sz="0" w:space="0" w:color="auto"/>
        <w:bottom w:val="none" w:sz="0" w:space="0" w:color="auto"/>
        <w:right w:val="none" w:sz="0" w:space="0" w:color="auto"/>
      </w:divBdr>
    </w:div>
    <w:div w:id="225066984">
      <w:bodyDiv w:val="1"/>
      <w:marLeft w:val="0"/>
      <w:marRight w:val="0"/>
      <w:marTop w:val="0"/>
      <w:marBottom w:val="0"/>
      <w:divBdr>
        <w:top w:val="none" w:sz="0" w:space="0" w:color="auto"/>
        <w:left w:val="none" w:sz="0" w:space="0" w:color="auto"/>
        <w:bottom w:val="none" w:sz="0" w:space="0" w:color="auto"/>
        <w:right w:val="none" w:sz="0" w:space="0" w:color="auto"/>
      </w:divBdr>
      <w:divsChild>
        <w:div w:id="206260261">
          <w:marLeft w:val="480"/>
          <w:marRight w:val="0"/>
          <w:marTop w:val="0"/>
          <w:marBottom w:val="0"/>
          <w:divBdr>
            <w:top w:val="none" w:sz="0" w:space="0" w:color="auto"/>
            <w:left w:val="none" w:sz="0" w:space="0" w:color="auto"/>
            <w:bottom w:val="none" w:sz="0" w:space="0" w:color="auto"/>
            <w:right w:val="none" w:sz="0" w:space="0" w:color="auto"/>
          </w:divBdr>
        </w:div>
        <w:div w:id="1224564713">
          <w:marLeft w:val="480"/>
          <w:marRight w:val="0"/>
          <w:marTop w:val="0"/>
          <w:marBottom w:val="0"/>
          <w:divBdr>
            <w:top w:val="none" w:sz="0" w:space="0" w:color="auto"/>
            <w:left w:val="none" w:sz="0" w:space="0" w:color="auto"/>
            <w:bottom w:val="none" w:sz="0" w:space="0" w:color="auto"/>
            <w:right w:val="none" w:sz="0" w:space="0" w:color="auto"/>
          </w:divBdr>
        </w:div>
      </w:divsChild>
    </w:div>
    <w:div w:id="229121143">
      <w:bodyDiv w:val="1"/>
      <w:marLeft w:val="0"/>
      <w:marRight w:val="0"/>
      <w:marTop w:val="0"/>
      <w:marBottom w:val="0"/>
      <w:divBdr>
        <w:top w:val="none" w:sz="0" w:space="0" w:color="auto"/>
        <w:left w:val="none" w:sz="0" w:space="0" w:color="auto"/>
        <w:bottom w:val="none" w:sz="0" w:space="0" w:color="auto"/>
        <w:right w:val="none" w:sz="0" w:space="0" w:color="auto"/>
      </w:divBdr>
    </w:div>
    <w:div w:id="232129711">
      <w:bodyDiv w:val="1"/>
      <w:marLeft w:val="0"/>
      <w:marRight w:val="0"/>
      <w:marTop w:val="0"/>
      <w:marBottom w:val="0"/>
      <w:divBdr>
        <w:top w:val="none" w:sz="0" w:space="0" w:color="auto"/>
        <w:left w:val="none" w:sz="0" w:space="0" w:color="auto"/>
        <w:bottom w:val="none" w:sz="0" w:space="0" w:color="auto"/>
        <w:right w:val="none" w:sz="0" w:space="0" w:color="auto"/>
      </w:divBdr>
      <w:divsChild>
        <w:div w:id="147938036">
          <w:marLeft w:val="480"/>
          <w:marRight w:val="0"/>
          <w:marTop w:val="0"/>
          <w:marBottom w:val="0"/>
          <w:divBdr>
            <w:top w:val="none" w:sz="0" w:space="0" w:color="auto"/>
            <w:left w:val="none" w:sz="0" w:space="0" w:color="auto"/>
            <w:bottom w:val="none" w:sz="0" w:space="0" w:color="auto"/>
            <w:right w:val="none" w:sz="0" w:space="0" w:color="auto"/>
          </w:divBdr>
        </w:div>
        <w:div w:id="190996371">
          <w:marLeft w:val="480"/>
          <w:marRight w:val="0"/>
          <w:marTop w:val="0"/>
          <w:marBottom w:val="0"/>
          <w:divBdr>
            <w:top w:val="none" w:sz="0" w:space="0" w:color="auto"/>
            <w:left w:val="none" w:sz="0" w:space="0" w:color="auto"/>
            <w:bottom w:val="none" w:sz="0" w:space="0" w:color="auto"/>
            <w:right w:val="none" w:sz="0" w:space="0" w:color="auto"/>
          </w:divBdr>
        </w:div>
        <w:div w:id="479618809">
          <w:marLeft w:val="480"/>
          <w:marRight w:val="0"/>
          <w:marTop w:val="0"/>
          <w:marBottom w:val="0"/>
          <w:divBdr>
            <w:top w:val="none" w:sz="0" w:space="0" w:color="auto"/>
            <w:left w:val="none" w:sz="0" w:space="0" w:color="auto"/>
            <w:bottom w:val="none" w:sz="0" w:space="0" w:color="auto"/>
            <w:right w:val="none" w:sz="0" w:space="0" w:color="auto"/>
          </w:divBdr>
        </w:div>
        <w:div w:id="574359543">
          <w:marLeft w:val="480"/>
          <w:marRight w:val="0"/>
          <w:marTop w:val="0"/>
          <w:marBottom w:val="0"/>
          <w:divBdr>
            <w:top w:val="none" w:sz="0" w:space="0" w:color="auto"/>
            <w:left w:val="none" w:sz="0" w:space="0" w:color="auto"/>
            <w:bottom w:val="none" w:sz="0" w:space="0" w:color="auto"/>
            <w:right w:val="none" w:sz="0" w:space="0" w:color="auto"/>
          </w:divBdr>
        </w:div>
        <w:div w:id="851646933">
          <w:marLeft w:val="480"/>
          <w:marRight w:val="0"/>
          <w:marTop w:val="0"/>
          <w:marBottom w:val="0"/>
          <w:divBdr>
            <w:top w:val="none" w:sz="0" w:space="0" w:color="auto"/>
            <w:left w:val="none" w:sz="0" w:space="0" w:color="auto"/>
            <w:bottom w:val="none" w:sz="0" w:space="0" w:color="auto"/>
            <w:right w:val="none" w:sz="0" w:space="0" w:color="auto"/>
          </w:divBdr>
        </w:div>
        <w:div w:id="1212382284">
          <w:marLeft w:val="480"/>
          <w:marRight w:val="0"/>
          <w:marTop w:val="0"/>
          <w:marBottom w:val="0"/>
          <w:divBdr>
            <w:top w:val="none" w:sz="0" w:space="0" w:color="auto"/>
            <w:left w:val="none" w:sz="0" w:space="0" w:color="auto"/>
            <w:bottom w:val="none" w:sz="0" w:space="0" w:color="auto"/>
            <w:right w:val="none" w:sz="0" w:space="0" w:color="auto"/>
          </w:divBdr>
        </w:div>
        <w:div w:id="1321543199">
          <w:marLeft w:val="480"/>
          <w:marRight w:val="0"/>
          <w:marTop w:val="0"/>
          <w:marBottom w:val="0"/>
          <w:divBdr>
            <w:top w:val="none" w:sz="0" w:space="0" w:color="auto"/>
            <w:left w:val="none" w:sz="0" w:space="0" w:color="auto"/>
            <w:bottom w:val="none" w:sz="0" w:space="0" w:color="auto"/>
            <w:right w:val="none" w:sz="0" w:space="0" w:color="auto"/>
          </w:divBdr>
        </w:div>
        <w:div w:id="1627617487">
          <w:marLeft w:val="480"/>
          <w:marRight w:val="0"/>
          <w:marTop w:val="0"/>
          <w:marBottom w:val="0"/>
          <w:divBdr>
            <w:top w:val="none" w:sz="0" w:space="0" w:color="auto"/>
            <w:left w:val="none" w:sz="0" w:space="0" w:color="auto"/>
            <w:bottom w:val="none" w:sz="0" w:space="0" w:color="auto"/>
            <w:right w:val="none" w:sz="0" w:space="0" w:color="auto"/>
          </w:divBdr>
        </w:div>
      </w:divsChild>
    </w:div>
    <w:div w:id="238907094">
      <w:bodyDiv w:val="1"/>
      <w:marLeft w:val="0"/>
      <w:marRight w:val="0"/>
      <w:marTop w:val="0"/>
      <w:marBottom w:val="0"/>
      <w:divBdr>
        <w:top w:val="none" w:sz="0" w:space="0" w:color="auto"/>
        <w:left w:val="none" w:sz="0" w:space="0" w:color="auto"/>
        <w:bottom w:val="none" w:sz="0" w:space="0" w:color="auto"/>
        <w:right w:val="none" w:sz="0" w:space="0" w:color="auto"/>
      </w:divBdr>
    </w:div>
    <w:div w:id="260065008">
      <w:bodyDiv w:val="1"/>
      <w:marLeft w:val="0"/>
      <w:marRight w:val="0"/>
      <w:marTop w:val="0"/>
      <w:marBottom w:val="0"/>
      <w:divBdr>
        <w:top w:val="none" w:sz="0" w:space="0" w:color="auto"/>
        <w:left w:val="none" w:sz="0" w:space="0" w:color="auto"/>
        <w:bottom w:val="none" w:sz="0" w:space="0" w:color="auto"/>
        <w:right w:val="none" w:sz="0" w:space="0" w:color="auto"/>
      </w:divBdr>
    </w:div>
    <w:div w:id="263533966">
      <w:bodyDiv w:val="1"/>
      <w:marLeft w:val="0"/>
      <w:marRight w:val="0"/>
      <w:marTop w:val="0"/>
      <w:marBottom w:val="0"/>
      <w:divBdr>
        <w:top w:val="none" w:sz="0" w:space="0" w:color="auto"/>
        <w:left w:val="none" w:sz="0" w:space="0" w:color="auto"/>
        <w:bottom w:val="none" w:sz="0" w:space="0" w:color="auto"/>
        <w:right w:val="none" w:sz="0" w:space="0" w:color="auto"/>
      </w:divBdr>
    </w:div>
    <w:div w:id="311953633">
      <w:bodyDiv w:val="1"/>
      <w:marLeft w:val="0"/>
      <w:marRight w:val="0"/>
      <w:marTop w:val="0"/>
      <w:marBottom w:val="0"/>
      <w:divBdr>
        <w:top w:val="none" w:sz="0" w:space="0" w:color="auto"/>
        <w:left w:val="none" w:sz="0" w:space="0" w:color="auto"/>
        <w:bottom w:val="none" w:sz="0" w:space="0" w:color="auto"/>
        <w:right w:val="none" w:sz="0" w:space="0" w:color="auto"/>
      </w:divBdr>
    </w:div>
    <w:div w:id="336421901">
      <w:bodyDiv w:val="1"/>
      <w:marLeft w:val="0"/>
      <w:marRight w:val="0"/>
      <w:marTop w:val="0"/>
      <w:marBottom w:val="0"/>
      <w:divBdr>
        <w:top w:val="none" w:sz="0" w:space="0" w:color="auto"/>
        <w:left w:val="none" w:sz="0" w:space="0" w:color="auto"/>
        <w:bottom w:val="none" w:sz="0" w:space="0" w:color="auto"/>
        <w:right w:val="none" w:sz="0" w:space="0" w:color="auto"/>
      </w:divBdr>
    </w:div>
    <w:div w:id="417216081">
      <w:bodyDiv w:val="1"/>
      <w:marLeft w:val="0"/>
      <w:marRight w:val="0"/>
      <w:marTop w:val="0"/>
      <w:marBottom w:val="0"/>
      <w:divBdr>
        <w:top w:val="none" w:sz="0" w:space="0" w:color="auto"/>
        <w:left w:val="none" w:sz="0" w:space="0" w:color="auto"/>
        <w:bottom w:val="none" w:sz="0" w:space="0" w:color="auto"/>
        <w:right w:val="none" w:sz="0" w:space="0" w:color="auto"/>
      </w:divBdr>
    </w:div>
    <w:div w:id="446005020">
      <w:bodyDiv w:val="1"/>
      <w:marLeft w:val="0"/>
      <w:marRight w:val="0"/>
      <w:marTop w:val="0"/>
      <w:marBottom w:val="0"/>
      <w:divBdr>
        <w:top w:val="none" w:sz="0" w:space="0" w:color="auto"/>
        <w:left w:val="none" w:sz="0" w:space="0" w:color="auto"/>
        <w:bottom w:val="none" w:sz="0" w:space="0" w:color="auto"/>
        <w:right w:val="none" w:sz="0" w:space="0" w:color="auto"/>
      </w:divBdr>
    </w:div>
    <w:div w:id="448858355">
      <w:bodyDiv w:val="1"/>
      <w:marLeft w:val="0"/>
      <w:marRight w:val="0"/>
      <w:marTop w:val="0"/>
      <w:marBottom w:val="0"/>
      <w:divBdr>
        <w:top w:val="none" w:sz="0" w:space="0" w:color="auto"/>
        <w:left w:val="none" w:sz="0" w:space="0" w:color="auto"/>
        <w:bottom w:val="none" w:sz="0" w:space="0" w:color="auto"/>
        <w:right w:val="none" w:sz="0" w:space="0" w:color="auto"/>
      </w:divBdr>
    </w:div>
    <w:div w:id="504247063">
      <w:bodyDiv w:val="1"/>
      <w:marLeft w:val="0"/>
      <w:marRight w:val="0"/>
      <w:marTop w:val="0"/>
      <w:marBottom w:val="0"/>
      <w:divBdr>
        <w:top w:val="none" w:sz="0" w:space="0" w:color="auto"/>
        <w:left w:val="none" w:sz="0" w:space="0" w:color="auto"/>
        <w:bottom w:val="none" w:sz="0" w:space="0" w:color="auto"/>
        <w:right w:val="none" w:sz="0" w:space="0" w:color="auto"/>
      </w:divBdr>
    </w:div>
    <w:div w:id="547425168">
      <w:bodyDiv w:val="1"/>
      <w:marLeft w:val="0"/>
      <w:marRight w:val="0"/>
      <w:marTop w:val="0"/>
      <w:marBottom w:val="0"/>
      <w:divBdr>
        <w:top w:val="none" w:sz="0" w:space="0" w:color="auto"/>
        <w:left w:val="none" w:sz="0" w:space="0" w:color="auto"/>
        <w:bottom w:val="none" w:sz="0" w:space="0" w:color="auto"/>
        <w:right w:val="none" w:sz="0" w:space="0" w:color="auto"/>
      </w:divBdr>
      <w:divsChild>
        <w:div w:id="1809742037">
          <w:marLeft w:val="0"/>
          <w:marRight w:val="0"/>
          <w:marTop w:val="0"/>
          <w:marBottom w:val="0"/>
          <w:divBdr>
            <w:top w:val="none" w:sz="0" w:space="0" w:color="auto"/>
            <w:left w:val="none" w:sz="0" w:space="0" w:color="auto"/>
            <w:bottom w:val="none" w:sz="0" w:space="0" w:color="auto"/>
            <w:right w:val="none" w:sz="0" w:space="0" w:color="auto"/>
          </w:divBdr>
        </w:div>
      </w:divsChild>
    </w:div>
    <w:div w:id="569271509">
      <w:bodyDiv w:val="1"/>
      <w:marLeft w:val="0"/>
      <w:marRight w:val="0"/>
      <w:marTop w:val="0"/>
      <w:marBottom w:val="0"/>
      <w:divBdr>
        <w:top w:val="none" w:sz="0" w:space="0" w:color="auto"/>
        <w:left w:val="none" w:sz="0" w:space="0" w:color="auto"/>
        <w:bottom w:val="none" w:sz="0" w:space="0" w:color="auto"/>
        <w:right w:val="none" w:sz="0" w:space="0" w:color="auto"/>
      </w:divBdr>
      <w:divsChild>
        <w:div w:id="792987800">
          <w:marLeft w:val="480"/>
          <w:marRight w:val="0"/>
          <w:marTop w:val="0"/>
          <w:marBottom w:val="0"/>
          <w:divBdr>
            <w:top w:val="none" w:sz="0" w:space="0" w:color="auto"/>
            <w:left w:val="none" w:sz="0" w:space="0" w:color="auto"/>
            <w:bottom w:val="none" w:sz="0" w:space="0" w:color="auto"/>
            <w:right w:val="none" w:sz="0" w:space="0" w:color="auto"/>
          </w:divBdr>
        </w:div>
        <w:div w:id="1122653039">
          <w:marLeft w:val="480"/>
          <w:marRight w:val="0"/>
          <w:marTop w:val="0"/>
          <w:marBottom w:val="0"/>
          <w:divBdr>
            <w:top w:val="none" w:sz="0" w:space="0" w:color="auto"/>
            <w:left w:val="none" w:sz="0" w:space="0" w:color="auto"/>
            <w:bottom w:val="none" w:sz="0" w:space="0" w:color="auto"/>
            <w:right w:val="none" w:sz="0" w:space="0" w:color="auto"/>
          </w:divBdr>
        </w:div>
        <w:div w:id="1136951184">
          <w:marLeft w:val="480"/>
          <w:marRight w:val="0"/>
          <w:marTop w:val="0"/>
          <w:marBottom w:val="0"/>
          <w:divBdr>
            <w:top w:val="none" w:sz="0" w:space="0" w:color="auto"/>
            <w:left w:val="none" w:sz="0" w:space="0" w:color="auto"/>
            <w:bottom w:val="none" w:sz="0" w:space="0" w:color="auto"/>
            <w:right w:val="none" w:sz="0" w:space="0" w:color="auto"/>
          </w:divBdr>
        </w:div>
        <w:div w:id="1714379846">
          <w:marLeft w:val="480"/>
          <w:marRight w:val="0"/>
          <w:marTop w:val="0"/>
          <w:marBottom w:val="0"/>
          <w:divBdr>
            <w:top w:val="none" w:sz="0" w:space="0" w:color="auto"/>
            <w:left w:val="none" w:sz="0" w:space="0" w:color="auto"/>
            <w:bottom w:val="none" w:sz="0" w:space="0" w:color="auto"/>
            <w:right w:val="none" w:sz="0" w:space="0" w:color="auto"/>
          </w:divBdr>
        </w:div>
        <w:div w:id="1761562157">
          <w:marLeft w:val="480"/>
          <w:marRight w:val="0"/>
          <w:marTop w:val="0"/>
          <w:marBottom w:val="0"/>
          <w:divBdr>
            <w:top w:val="none" w:sz="0" w:space="0" w:color="auto"/>
            <w:left w:val="none" w:sz="0" w:space="0" w:color="auto"/>
            <w:bottom w:val="none" w:sz="0" w:space="0" w:color="auto"/>
            <w:right w:val="none" w:sz="0" w:space="0" w:color="auto"/>
          </w:divBdr>
        </w:div>
        <w:div w:id="2050034109">
          <w:marLeft w:val="480"/>
          <w:marRight w:val="0"/>
          <w:marTop w:val="0"/>
          <w:marBottom w:val="0"/>
          <w:divBdr>
            <w:top w:val="none" w:sz="0" w:space="0" w:color="auto"/>
            <w:left w:val="none" w:sz="0" w:space="0" w:color="auto"/>
            <w:bottom w:val="none" w:sz="0" w:space="0" w:color="auto"/>
            <w:right w:val="none" w:sz="0" w:space="0" w:color="auto"/>
          </w:divBdr>
        </w:div>
      </w:divsChild>
    </w:div>
    <w:div w:id="595946053">
      <w:bodyDiv w:val="1"/>
      <w:marLeft w:val="0"/>
      <w:marRight w:val="0"/>
      <w:marTop w:val="0"/>
      <w:marBottom w:val="0"/>
      <w:divBdr>
        <w:top w:val="none" w:sz="0" w:space="0" w:color="auto"/>
        <w:left w:val="none" w:sz="0" w:space="0" w:color="auto"/>
        <w:bottom w:val="none" w:sz="0" w:space="0" w:color="auto"/>
        <w:right w:val="none" w:sz="0" w:space="0" w:color="auto"/>
      </w:divBdr>
      <w:divsChild>
        <w:div w:id="1775203534">
          <w:marLeft w:val="0"/>
          <w:marRight w:val="0"/>
          <w:marTop w:val="0"/>
          <w:marBottom w:val="0"/>
          <w:divBdr>
            <w:top w:val="none" w:sz="0" w:space="0" w:color="auto"/>
            <w:left w:val="none" w:sz="0" w:space="0" w:color="auto"/>
            <w:bottom w:val="none" w:sz="0" w:space="0" w:color="auto"/>
            <w:right w:val="none" w:sz="0" w:space="0" w:color="auto"/>
          </w:divBdr>
        </w:div>
        <w:div w:id="1897692705">
          <w:marLeft w:val="0"/>
          <w:marRight w:val="0"/>
          <w:marTop w:val="0"/>
          <w:marBottom w:val="0"/>
          <w:divBdr>
            <w:top w:val="none" w:sz="0" w:space="0" w:color="auto"/>
            <w:left w:val="none" w:sz="0" w:space="0" w:color="auto"/>
            <w:bottom w:val="none" w:sz="0" w:space="0" w:color="auto"/>
            <w:right w:val="none" w:sz="0" w:space="0" w:color="auto"/>
          </w:divBdr>
        </w:div>
      </w:divsChild>
    </w:div>
    <w:div w:id="600800805">
      <w:bodyDiv w:val="1"/>
      <w:marLeft w:val="0"/>
      <w:marRight w:val="0"/>
      <w:marTop w:val="0"/>
      <w:marBottom w:val="0"/>
      <w:divBdr>
        <w:top w:val="none" w:sz="0" w:space="0" w:color="auto"/>
        <w:left w:val="none" w:sz="0" w:space="0" w:color="auto"/>
        <w:bottom w:val="none" w:sz="0" w:space="0" w:color="auto"/>
        <w:right w:val="none" w:sz="0" w:space="0" w:color="auto"/>
      </w:divBdr>
    </w:div>
    <w:div w:id="674576343">
      <w:bodyDiv w:val="1"/>
      <w:marLeft w:val="0"/>
      <w:marRight w:val="0"/>
      <w:marTop w:val="0"/>
      <w:marBottom w:val="0"/>
      <w:divBdr>
        <w:top w:val="none" w:sz="0" w:space="0" w:color="auto"/>
        <w:left w:val="none" w:sz="0" w:space="0" w:color="auto"/>
        <w:bottom w:val="none" w:sz="0" w:space="0" w:color="auto"/>
        <w:right w:val="none" w:sz="0" w:space="0" w:color="auto"/>
      </w:divBdr>
    </w:div>
    <w:div w:id="698891531">
      <w:bodyDiv w:val="1"/>
      <w:marLeft w:val="0"/>
      <w:marRight w:val="0"/>
      <w:marTop w:val="0"/>
      <w:marBottom w:val="0"/>
      <w:divBdr>
        <w:top w:val="none" w:sz="0" w:space="0" w:color="auto"/>
        <w:left w:val="none" w:sz="0" w:space="0" w:color="auto"/>
        <w:bottom w:val="none" w:sz="0" w:space="0" w:color="auto"/>
        <w:right w:val="none" w:sz="0" w:space="0" w:color="auto"/>
      </w:divBdr>
    </w:div>
    <w:div w:id="734165485">
      <w:bodyDiv w:val="1"/>
      <w:marLeft w:val="0"/>
      <w:marRight w:val="0"/>
      <w:marTop w:val="0"/>
      <w:marBottom w:val="0"/>
      <w:divBdr>
        <w:top w:val="none" w:sz="0" w:space="0" w:color="auto"/>
        <w:left w:val="none" w:sz="0" w:space="0" w:color="auto"/>
        <w:bottom w:val="none" w:sz="0" w:space="0" w:color="auto"/>
        <w:right w:val="none" w:sz="0" w:space="0" w:color="auto"/>
      </w:divBdr>
      <w:divsChild>
        <w:div w:id="1523202657">
          <w:marLeft w:val="0"/>
          <w:marRight w:val="0"/>
          <w:marTop w:val="0"/>
          <w:marBottom w:val="0"/>
          <w:divBdr>
            <w:top w:val="none" w:sz="0" w:space="0" w:color="auto"/>
            <w:left w:val="none" w:sz="0" w:space="0" w:color="auto"/>
            <w:bottom w:val="none" w:sz="0" w:space="0" w:color="auto"/>
            <w:right w:val="none" w:sz="0" w:space="0" w:color="auto"/>
          </w:divBdr>
        </w:div>
      </w:divsChild>
    </w:div>
    <w:div w:id="736902044">
      <w:bodyDiv w:val="1"/>
      <w:marLeft w:val="0"/>
      <w:marRight w:val="0"/>
      <w:marTop w:val="0"/>
      <w:marBottom w:val="0"/>
      <w:divBdr>
        <w:top w:val="none" w:sz="0" w:space="0" w:color="auto"/>
        <w:left w:val="none" w:sz="0" w:space="0" w:color="auto"/>
        <w:bottom w:val="none" w:sz="0" w:space="0" w:color="auto"/>
        <w:right w:val="none" w:sz="0" w:space="0" w:color="auto"/>
      </w:divBdr>
    </w:div>
    <w:div w:id="772628430">
      <w:bodyDiv w:val="1"/>
      <w:marLeft w:val="0"/>
      <w:marRight w:val="0"/>
      <w:marTop w:val="0"/>
      <w:marBottom w:val="0"/>
      <w:divBdr>
        <w:top w:val="none" w:sz="0" w:space="0" w:color="auto"/>
        <w:left w:val="none" w:sz="0" w:space="0" w:color="auto"/>
        <w:bottom w:val="none" w:sz="0" w:space="0" w:color="auto"/>
        <w:right w:val="none" w:sz="0" w:space="0" w:color="auto"/>
      </w:divBdr>
    </w:div>
    <w:div w:id="775101805">
      <w:bodyDiv w:val="1"/>
      <w:marLeft w:val="0"/>
      <w:marRight w:val="0"/>
      <w:marTop w:val="0"/>
      <w:marBottom w:val="0"/>
      <w:divBdr>
        <w:top w:val="none" w:sz="0" w:space="0" w:color="auto"/>
        <w:left w:val="none" w:sz="0" w:space="0" w:color="auto"/>
        <w:bottom w:val="none" w:sz="0" w:space="0" w:color="auto"/>
        <w:right w:val="none" w:sz="0" w:space="0" w:color="auto"/>
      </w:divBdr>
    </w:div>
    <w:div w:id="782455917">
      <w:bodyDiv w:val="1"/>
      <w:marLeft w:val="0"/>
      <w:marRight w:val="0"/>
      <w:marTop w:val="0"/>
      <w:marBottom w:val="0"/>
      <w:divBdr>
        <w:top w:val="none" w:sz="0" w:space="0" w:color="auto"/>
        <w:left w:val="none" w:sz="0" w:space="0" w:color="auto"/>
        <w:bottom w:val="none" w:sz="0" w:space="0" w:color="auto"/>
        <w:right w:val="none" w:sz="0" w:space="0" w:color="auto"/>
      </w:divBdr>
    </w:div>
    <w:div w:id="829175827">
      <w:bodyDiv w:val="1"/>
      <w:marLeft w:val="0"/>
      <w:marRight w:val="0"/>
      <w:marTop w:val="0"/>
      <w:marBottom w:val="0"/>
      <w:divBdr>
        <w:top w:val="none" w:sz="0" w:space="0" w:color="auto"/>
        <w:left w:val="none" w:sz="0" w:space="0" w:color="auto"/>
        <w:bottom w:val="none" w:sz="0" w:space="0" w:color="auto"/>
        <w:right w:val="none" w:sz="0" w:space="0" w:color="auto"/>
      </w:divBdr>
    </w:div>
    <w:div w:id="925189406">
      <w:bodyDiv w:val="1"/>
      <w:marLeft w:val="0"/>
      <w:marRight w:val="0"/>
      <w:marTop w:val="0"/>
      <w:marBottom w:val="0"/>
      <w:divBdr>
        <w:top w:val="none" w:sz="0" w:space="0" w:color="auto"/>
        <w:left w:val="none" w:sz="0" w:space="0" w:color="auto"/>
        <w:bottom w:val="none" w:sz="0" w:space="0" w:color="auto"/>
        <w:right w:val="none" w:sz="0" w:space="0" w:color="auto"/>
      </w:divBdr>
    </w:div>
    <w:div w:id="934283248">
      <w:bodyDiv w:val="1"/>
      <w:marLeft w:val="0"/>
      <w:marRight w:val="0"/>
      <w:marTop w:val="0"/>
      <w:marBottom w:val="0"/>
      <w:divBdr>
        <w:top w:val="none" w:sz="0" w:space="0" w:color="auto"/>
        <w:left w:val="none" w:sz="0" w:space="0" w:color="auto"/>
        <w:bottom w:val="none" w:sz="0" w:space="0" w:color="auto"/>
        <w:right w:val="none" w:sz="0" w:space="0" w:color="auto"/>
      </w:divBdr>
      <w:divsChild>
        <w:div w:id="1426420896">
          <w:marLeft w:val="0"/>
          <w:marRight w:val="0"/>
          <w:marTop w:val="0"/>
          <w:marBottom w:val="0"/>
          <w:divBdr>
            <w:top w:val="none" w:sz="0" w:space="0" w:color="auto"/>
            <w:left w:val="none" w:sz="0" w:space="0" w:color="auto"/>
            <w:bottom w:val="none" w:sz="0" w:space="0" w:color="auto"/>
            <w:right w:val="none" w:sz="0" w:space="0" w:color="auto"/>
          </w:divBdr>
        </w:div>
      </w:divsChild>
    </w:div>
    <w:div w:id="954794759">
      <w:bodyDiv w:val="1"/>
      <w:marLeft w:val="0"/>
      <w:marRight w:val="0"/>
      <w:marTop w:val="0"/>
      <w:marBottom w:val="0"/>
      <w:divBdr>
        <w:top w:val="none" w:sz="0" w:space="0" w:color="auto"/>
        <w:left w:val="none" w:sz="0" w:space="0" w:color="auto"/>
        <w:bottom w:val="none" w:sz="0" w:space="0" w:color="auto"/>
        <w:right w:val="none" w:sz="0" w:space="0" w:color="auto"/>
      </w:divBdr>
    </w:div>
    <w:div w:id="977303399">
      <w:bodyDiv w:val="1"/>
      <w:marLeft w:val="0"/>
      <w:marRight w:val="0"/>
      <w:marTop w:val="0"/>
      <w:marBottom w:val="0"/>
      <w:divBdr>
        <w:top w:val="none" w:sz="0" w:space="0" w:color="auto"/>
        <w:left w:val="none" w:sz="0" w:space="0" w:color="auto"/>
        <w:bottom w:val="none" w:sz="0" w:space="0" w:color="auto"/>
        <w:right w:val="none" w:sz="0" w:space="0" w:color="auto"/>
      </w:divBdr>
      <w:divsChild>
        <w:div w:id="30689968">
          <w:marLeft w:val="480"/>
          <w:marRight w:val="0"/>
          <w:marTop w:val="0"/>
          <w:marBottom w:val="0"/>
          <w:divBdr>
            <w:top w:val="none" w:sz="0" w:space="0" w:color="auto"/>
            <w:left w:val="none" w:sz="0" w:space="0" w:color="auto"/>
            <w:bottom w:val="none" w:sz="0" w:space="0" w:color="auto"/>
            <w:right w:val="none" w:sz="0" w:space="0" w:color="auto"/>
          </w:divBdr>
        </w:div>
        <w:div w:id="118888221">
          <w:marLeft w:val="480"/>
          <w:marRight w:val="0"/>
          <w:marTop w:val="0"/>
          <w:marBottom w:val="0"/>
          <w:divBdr>
            <w:top w:val="none" w:sz="0" w:space="0" w:color="auto"/>
            <w:left w:val="none" w:sz="0" w:space="0" w:color="auto"/>
            <w:bottom w:val="none" w:sz="0" w:space="0" w:color="auto"/>
            <w:right w:val="none" w:sz="0" w:space="0" w:color="auto"/>
          </w:divBdr>
        </w:div>
        <w:div w:id="583104494">
          <w:marLeft w:val="480"/>
          <w:marRight w:val="0"/>
          <w:marTop w:val="0"/>
          <w:marBottom w:val="0"/>
          <w:divBdr>
            <w:top w:val="none" w:sz="0" w:space="0" w:color="auto"/>
            <w:left w:val="none" w:sz="0" w:space="0" w:color="auto"/>
            <w:bottom w:val="none" w:sz="0" w:space="0" w:color="auto"/>
            <w:right w:val="none" w:sz="0" w:space="0" w:color="auto"/>
          </w:divBdr>
        </w:div>
        <w:div w:id="1064528265">
          <w:marLeft w:val="480"/>
          <w:marRight w:val="0"/>
          <w:marTop w:val="0"/>
          <w:marBottom w:val="0"/>
          <w:divBdr>
            <w:top w:val="none" w:sz="0" w:space="0" w:color="auto"/>
            <w:left w:val="none" w:sz="0" w:space="0" w:color="auto"/>
            <w:bottom w:val="none" w:sz="0" w:space="0" w:color="auto"/>
            <w:right w:val="none" w:sz="0" w:space="0" w:color="auto"/>
          </w:divBdr>
        </w:div>
        <w:div w:id="1294478787">
          <w:marLeft w:val="480"/>
          <w:marRight w:val="0"/>
          <w:marTop w:val="0"/>
          <w:marBottom w:val="0"/>
          <w:divBdr>
            <w:top w:val="none" w:sz="0" w:space="0" w:color="auto"/>
            <w:left w:val="none" w:sz="0" w:space="0" w:color="auto"/>
            <w:bottom w:val="none" w:sz="0" w:space="0" w:color="auto"/>
            <w:right w:val="none" w:sz="0" w:space="0" w:color="auto"/>
          </w:divBdr>
        </w:div>
        <w:div w:id="1525022723">
          <w:marLeft w:val="480"/>
          <w:marRight w:val="0"/>
          <w:marTop w:val="0"/>
          <w:marBottom w:val="0"/>
          <w:divBdr>
            <w:top w:val="none" w:sz="0" w:space="0" w:color="auto"/>
            <w:left w:val="none" w:sz="0" w:space="0" w:color="auto"/>
            <w:bottom w:val="none" w:sz="0" w:space="0" w:color="auto"/>
            <w:right w:val="none" w:sz="0" w:space="0" w:color="auto"/>
          </w:divBdr>
        </w:div>
      </w:divsChild>
    </w:div>
    <w:div w:id="980384593">
      <w:bodyDiv w:val="1"/>
      <w:marLeft w:val="0"/>
      <w:marRight w:val="0"/>
      <w:marTop w:val="0"/>
      <w:marBottom w:val="0"/>
      <w:divBdr>
        <w:top w:val="none" w:sz="0" w:space="0" w:color="auto"/>
        <w:left w:val="none" w:sz="0" w:space="0" w:color="auto"/>
        <w:bottom w:val="none" w:sz="0" w:space="0" w:color="auto"/>
        <w:right w:val="none" w:sz="0" w:space="0" w:color="auto"/>
      </w:divBdr>
      <w:divsChild>
        <w:div w:id="1198620423">
          <w:marLeft w:val="480"/>
          <w:marRight w:val="0"/>
          <w:marTop w:val="0"/>
          <w:marBottom w:val="0"/>
          <w:divBdr>
            <w:top w:val="none" w:sz="0" w:space="0" w:color="auto"/>
            <w:left w:val="none" w:sz="0" w:space="0" w:color="auto"/>
            <w:bottom w:val="none" w:sz="0" w:space="0" w:color="auto"/>
            <w:right w:val="none" w:sz="0" w:space="0" w:color="auto"/>
          </w:divBdr>
        </w:div>
        <w:div w:id="1247691789">
          <w:marLeft w:val="480"/>
          <w:marRight w:val="0"/>
          <w:marTop w:val="0"/>
          <w:marBottom w:val="0"/>
          <w:divBdr>
            <w:top w:val="none" w:sz="0" w:space="0" w:color="auto"/>
            <w:left w:val="none" w:sz="0" w:space="0" w:color="auto"/>
            <w:bottom w:val="none" w:sz="0" w:space="0" w:color="auto"/>
            <w:right w:val="none" w:sz="0" w:space="0" w:color="auto"/>
          </w:divBdr>
        </w:div>
        <w:div w:id="1457674508">
          <w:marLeft w:val="480"/>
          <w:marRight w:val="0"/>
          <w:marTop w:val="0"/>
          <w:marBottom w:val="0"/>
          <w:divBdr>
            <w:top w:val="none" w:sz="0" w:space="0" w:color="auto"/>
            <w:left w:val="none" w:sz="0" w:space="0" w:color="auto"/>
            <w:bottom w:val="none" w:sz="0" w:space="0" w:color="auto"/>
            <w:right w:val="none" w:sz="0" w:space="0" w:color="auto"/>
          </w:divBdr>
        </w:div>
        <w:div w:id="1556237283">
          <w:marLeft w:val="480"/>
          <w:marRight w:val="0"/>
          <w:marTop w:val="0"/>
          <w:marBottom w:val="0"/>
          <w:divBdr>
            <w:top w:val="none" w:sz="0" w:space="0" w:color="auto"/>
            <w:left w:val="none" w:sz="0" w:space="0" w:color="auto"/>
            <w:bottom w:val="none" w:sz="0" w:space="0" w:color="auto"/>
            <w:right w:val="none" w:sz="0" w:space="0" w:color="auto"/>
          </w:divBdr>
        </w:div>
        <w:div w:id="1726753624">
          <w:marLeft w:val="480"/>
          <w:marRight w:val="0"/>
          <w:marTop w:val="0"/>
          <w:marBottom w:val="0"/>
          <w:divBdr>
            <w:top w:val="none" w:sz="0" w:space="0" w:color="auto"/>
            <w:left w:val="none" w:sz="0" w:space="0" w:color="auto"/>
            <w:bottom w:val="none" w:sz="0" w:space="0" w:color="auto"/>
            <w:right w:val="none" w:sz="0" w:space="0" w:color="auto"/>
          </w:divBdr>
        </w:div>
      </w:divsChild>
    </w:div>
    <w:div w:id="1159230085">
      <w:bodyDiv w:val="1"/>
      <w:marLeft w:val="0"/>
      <w:marRight w:val="0"/>
      <w:marTop w:val="0"/>
      <w:marBottom w:val="0"/>
      <w:divBdr>
        <w:top w:val="none" w:sz="0" w:space="0" w:color="auto"/>
        <w:left w:val="none" w:sz="0" w:space="0" w:color="auto"/>
        <w:bottom w:val="none" w:sz="0" w:space="0" w:color="auto"/>
        <w:right w:val="none" w:sz="0" w:space="0" w:color="auto"/>
      </w:divBdr>
    </w:div>
    <w:div w:id="1187523549">
      <w:bodyDiv w:val="1"/>
      <w:marLeft w:val="0"/>
      <w:marRight w:val="0"/>
      <w:marTop w:val="0"/>
      <w:marBottom w:val="0"/>
      <w:divBdr>
        <w:top w:val="none" w:sz="0" w:space="0" w:color="auto"/>
        <w:left w:val="none" w:sz="0" w:space="0" w:color="auto"/>
        <w:bottom w:val="none" w:sz="0" w:space="0" w:color="auto"/>
        <w:right w:val="none" w:sz="0" w:space="0" w:color="auto"/>
      </w:divBdr>
    </w:div>
    <w:div w:id="1213611835">
      <w:bodyDiv w:val="1"/>
      <w:marLeft w:val="0"/>
      <w:marRight w:val="0"/>
      <w:marTop w:val="0"/>
      <w:marBottom w:val="0"/>
      <w:divBdr>
        <w:top w:val="none" w:sz="0" w:space="0" w:color="auto"/>
        <w:left w:val="none" w:sz="0" w:space="0" w:color="auto"/>
        <w:bottom w:val="none" w:sz="0" w:space="0" w:color="auto"/>
        <w:right w:val="none" w:sz="0" w:space="0" w:color="auto"/>
      </w:divBdr>
      <w:divsChild>
        <w:div w:id="397242530">
          <w:marLeft w:val="480"/>
          <w:marRight w:val="0"/>
          <w:marTop w:val="0"/>
          <w:marBottom w:val="0"/>
          <w:divBdr>
            <w:top w:val="none" w:sz="0" w:space="0" w:color="auto"/>
            <w:left w:val="none" w:sz="0" w:space="0" w:color="auto"/>
            <w:bottom w:val="none" w:sz="0" w:space="0" w:color="auto"/>
            <w:right w:val="none" w:sz="0" w:space="0" w:color="auto"/>
          </w:divBdr>
        </w:div>
        <w:div w:id="467862630">
          <w:marLeft w:val="480"/>
          <w:marRight w:val="0"/>
          <w:marTop w:val="0"/>
          <w:marBottom w:val="0"/>
          <w:divBdr>
            <w:top w:val="none" w:sz="0" w:space="0" w:color="auto"/>
            <w:left w:val="none" w:sz="0" w:space="0" w:color="auto"/>
            <w:bottom w:val="none" w:sz="0" w:space="0" w:color="auto"/>
            <w:right w:val="none" w:sz="0" w:space="0" w:color="auto"/>
          </w:divBdr>
        </w:div>
        <w:div w:id="613175850">
          <w:marLeft w:val="480"/>
          <w:marRight w:val="0"/>
          <w:marTop w:val="0"/>
          <w:marBottom w:val="0"/>
          <w:divBdr>
            <w:top w:val="none" w:sz="0" w:space="0" w:color="auto"/>
            <w:left w:val="none" w:sz="0" w:space="0" w:color="auto"/>
            <w:bottom w:val="none" w:sz="0" w:space="0" w:color="auto"/>
            <w:right w:val="none" w:sz="0" w:space="0" w:color="auto"/>
          </w:divBdr>
        </w:div>
        <w:div w:id="655308164">
          <w:marLeft w:val="480"/>
          <w:marRight w:val="0"/>
          <w:marTop w:val="0"/>
          <w:marBottom w:val="0"/>
          <w:divBdr>
            <w:top w:val="none" w:sz="0" w:space="0" w:color="auto"/>
            <w:left w:val="none" w:sz="0" w:space="0" w:color="auto"/>
            <w:bottom w:val="none" w:sz="0" w:space="0" w:color="auto"/>
            <w:right w:val="none" w:sz="0" w:space="0" w:color="auto"/>
          </w:divBdr>
        </w:div>
        <w:div w:id="1159078145">
          <w:marLeft w:val="480"/>
          <w:marRight w:val="0"/>
          <w:marTop w:val="0"/>
          <w:marBottom w:val="0"/>
          <w:divBdr>
            <w:top w:val="none" w:sz="0" w:space="0" w:color="auto"/>
            <w:left w:val="none" w:sz="0" w:space="0" w:color="auto"/>
            <w:bottom w:val="none" w:sz="0" w:space="0" w:color="auto"/>
            <w:right w:val="none" w:sz="0" w:space="0" w:color="auto"/>
          </w:divBdr>
        </w:div>
      </w:divsChild>
    </w:div>
    <w:div w:id="1218275090">
      <w:bodyDiv w:val="1"/>
      <w:marLeft w:val="0"/>
      <w:marRight w:val="0"/>
      <w:marTop w:val="0"/>
      <w:marBottom w:val="0"/>
      <w:divBdr>
        <w:top w:val="none" w:sz="0" w:space="0" w:color="auto"/>
        <w:left w:val="none" w:sz="0" w:space="0" w:color="auto"/>
        <w:bottom w:val="none" w:sz="0" w:space="0" w:color="auto"/>
        <w:right w:val="none" w:sz="0" w:space="0" w:color="auto"/>
      </w:divBdr>
      <w:divsChild>
        <w:div w:id="535705347">
          <w:marLeft w:val="480"/>
          <w:marRight w:val="0"/>
          <w:marTop w:val="0"/>
          <w:marBottom w:val="0"/>
          <w:divBdr>
            <w:top w:val="none" w:sz="0" w:space="0" w:color="auto"/>
            <w:left w:val="none" w:sz="0" w:space="0" w:color="auto"/>
            <w:bottom w:val="none" w:sz="0" w:space="0" w:color="auto"/>
            <w:right w:val="none" w:sz="0" w:space="0" w:color="auto"/>
          </w:divBdr>
        </w:div>
        <w:div w:id="962152615">
          <w:marLeft w:val="480"/>
          <w:marRight w:val="0"/>
          <w:marTop w:val="0"/>
          <w:marBottom w:val="0"/>
          <w:divBdr>
            <w:top w:val="none" w:sz="0" w:space="0" w:color="auto"/>
            <w:left w:val="none" w:sz="0" w:space="0" w:color="auto"/>
            <w:bottom w:val="none" w:sz="0" w:space="0" w:color="auto"/>
            <w:right w:val="none" w:sz="0" w:space="0" w:color="auto"/>
          </w:divBdr>
        </w:div>
        <w:div w:id="987634964">
          <w:marLeft w:val="480"/>
          <w:marRight w:val="0"/>
          <w:marTop w:val="0"/>
          <w:marBottom w:val="0"/>
          <w:divBdr>
            <w:top w:val="none" w:sz="0" w:space="0" w:color="auto"/>
            <w:left w:val="none" w:sz="0" w:space="0" w:color="auto"/>
            <w:bottom w:val="none" w:sz="0" w:space="0" w:color="auto"/>
            <w:right w:val="none" w:sz="0" w:space="0" w:color="auto"/>
          </w:divBdr>
        </w:div>
        <w:div w:id="1616019279">
          <w:marLeft w:val="480"/>
          <w:marRight w:val="0"/>
          <w:marTop w:val="0"/>
          <w:marBottom w:val="0"/>
          <w:divBdr>
            <w:top w:val="none" w:sz="0" w:space="0" w:color="auto"/>
            <w:left w:val="none" w:sz="0" w:space="0" w:color="auto"/>
            <w:bottom w:val="none" w:sz="0" w:space="0" w:color="auto"/>
            <w:right w:val="none" w:sz="0" w:space="0" w:color="auto"/>
          </w:divBdr>
        </w:div>
        <w:div w:id="2113353584">
          <w:marLeft w:val="480"/>
          <w:marRight w:val="0"/>
          <w:marTop w:val="0"/>
          <w:marBottom w:val="0"/>
          <w:divBdr>
            <w:top w:val="none" w:sz="0" w:space="0" w:color="auto"/>
            <w:left w:val="none" w:sz="0" w:space="0" w:color="auto"/>
            <w:bottom w:val="none" w:sz="0" w:space="0" w:color="auto"/>
            <w:right w:val="none" w:sz="0" w:space="0" w:color="auto"/>
          </w:divBdr>
        </w:div>
        <w:div w:id="2143307709">
          <w:marLeft w:val="480"/>
          <w:marRight w:val="0"/>
          <w:marTop w:val="0"/>
          <w:marBottom w:val="0"/>
          <w:divBdr>
            <w:top w:val="none" w:sz="0" w:space="0" w:color="auto"/>
            <w:left w:val="none" w:sz="0" w:space="0" w:color="auto"/>
            <w:bottom w:val="none" w:sz="0" w:space="0" w:color="auto"/>
            <w:right w:val="none" w:sz="0" w:space="0" w:color="auto"/>
          </w:divBdr>
        </w:div>
      </w:divsChild>
    </w:div>
    <w:div w:id="1236163883">
      <w:bodyDiv w:val="1"/>
      <w:marLeft w:val="0"/>
      <w:marRight w:val="0"/>
      <w:marTop w:val="0"/>
      <w:marBottom w:val="0"/>
      <w:divBdr>
        <w:top w:val="none" w:sz="0" w:space="0" w:color="auto"/>
        <w:left w:val="none" w:sz="0" w:space="0" w:color="auto"/>
        <w:bottom w:val="none" w:sz="0" w:space="0" w:color="auto"/>
        <w:right w:val="none" w:sz="0" w:space="0" w:color="auto"/>
      </w:divBdr>
      <w:divsChild>
        <w:div w:id="361437985">
          <w:marLeft w:val="0"/>
          <w:marRight w:val="0"/>
          <w:marTop w:val="0"/>
          <w:marBottom w:val="240"/>
          <w:divBdr>
            <w:top w:val="none" w:sz="0" w:space="0" w:color="auto"/>
            <w:left w:val="none" w:sz="0" w:space="0" w:color="auto"/>
            <w:bottom w:val="none" w:sz="0" w:space="0" w:color="auto"/>
            <w:right w:val="none" w:sz="0" w:space="0" w:color="auto"/>
          </w:divBdr>
        </w:div>
      </w:divsChild>
    </w:div>
    <w:div w:id="1255942437">
      <w:bodyDiv w:val="1"/>
      <w:marLeft w:val="0"/>
      <w:marRight w:val="0"/>
      <w:marTop w:val="0"/>
      <w:marBottom w:val="0"/>
      <w:divBdr>
        <w:top w:val="none" w:sz="0" w:space="0" w:color="auto"/>
        <w:left w:val="none" w:sz="0" w:space="0" w:color="auto"/>
        <w:bottom w:val="none" w:sz="0" w:space="0" w:color="auto"/>
        <w:right w:val="none" w:sz="0" w:space="0" w:color="auto"/>
      </w:divBdr>
    </w:div>
    <w:div w:id="1289046164">
      <w:bodyDiv w:val="1"/>
      <w:marLeft w:val="0"/>
      <w:marRight w:val="0"/>
      <w:marTop w:val="0"/>
      <w:marBottom w:val="0"/>
      <w:divBdr>
        <w:top w:val="none" w:sz="0" w:space="0" w:color="auto"/>
        <w:left w:val="none" w:sz="0" w:space="0" w:color="auto"/>
        <w:bottom w:val="none" w:sz="0" w:space="0" w:color="auto"/>
        <w:right w:val="none" w:sz="0" w:space="0" w:color="auto"/>
      </w:divBdr>
    </w:div>
    <w:div w:id="1312323524">
      <w:bodyDiv w:val="1"/>
      <w:marLeft w:val="0"/>
      <w:marRight w:val="0"/>
      <w:marTop w:val="0"/>
      <w:marBottom w:val="0"/>
      <w:divBdr>
        <w:top w:val="none" w:sz="0" w:space="0" w:color="auto"/>
        <w:left w:val="none" w:sz="0" w:space="0" w:color="auto"/>
        <w:bottom w:val="none" w:sz="0" w:space="0" w:color="auto"/>
        <w:right w:val="none" w:sz="0" w:space="0" w:color="auto"/>
      </w:divBdr>
    </w:div>
    <w:div w:id="1312980169">
      <w:bodyDiv w:val="1"/>
      <w:marLeft w:val="0"/>
      <w:marRight w:val="0"/>
      <w:marTop w:val="0"/>
      <w:marBottom w:val="0"/>
      <w:divBdr>
        <w:top w:val="none" w:sz="0" w:space="0" w:color="auto"/>
        <w:left w:val="none" w:sz="0" w:space="0" w:color="auto"/>
        <w:bottom w:val="none" w:sz="0" w:space="0" w:color="auto"/>
        <w:right w:val="none" w:sz="0" w:space="0" w:color="auto"/>
      </w:divBdr>
      <w:divsChild>
        <w:div w:id="702555153">
          <w:marLeft w:val="720"/>
          <w:marRight w:val="0"/>
          <w:marTop w:val="0"/>
          <w:marBottom w:val="0"/>
          <w:divBdr>
            <w:top w:val="none" w:sz="0" w:space="0" w:color="auto"/>
            <w:left w:val="none" w:sz="0" w:space="0" w:color="auto"/>
            <w:bottom w:val="none" w:sz="0" w:space="0" w:color="auto"/>
            <w:right w:val="none" w:sz="0" w:space="0" w:color="auto"/>
          </w:divBdr>
        </w:div>
        <w:div w:id="712383235">
          <w:marLeft w:val="720"/>
          <w:marRight w:val="0"/>
          <w:marTop w:val="0"/>
          <w:marBottom w:val="0"/>
          <w:divBdr>
            <w:top w:val="none" w:sz="0" w:space="0" w:color="auto"/>
            <w:left w:val="none" w:sz="0" w:space="0" w:color="auto"/>
            <w:bottom w:val="none" w:sz="0" w:space="0" w:color="auto"/>
            <w:right w:val="none" w:sz="0" w:space="0" w:color="auto"/>
          </w:divBdr>
        </w:div>
        <w:div w:id="746078374">
          <w:marLeft w:val="720"/>
          <w:marRight w:val="0"/>
          <w:marTop w:val="0"/>
          <w:marBottom w:val="0"/>
          <w:divBdr>
            <w:top w:val="none" w:sz="0" w:space="0" w:color="auto"/>
            <w:left w:val="none" w:sz="0" w:space="0" w:color="auto"/>
            <w:bottom w:val="none" w:sz="0" w:space="0" w:color="auto"/>
            <w:right w:val="none" w:sz="0" w:space="0" w:color="auto"/>
          </w:divBdr>
        </w:div>
        <w:div w:id="1211113519">
          <w:marLeft w:val="720"/>
          <w:marRight w:val="0"/>
          <w:marTop w:val="0"/>
          <w:marBottom w:val="0"/>
          <w:divBdr>
            <w:top w:val="none" w:sz="0" w:space="0" w:color="auto"/>
            <w:left w:val="none" w:sz="0" w:space="0" w:color="auto"/>
            <w:bottom w:val="none" w:sz="0" w:space="0" w:color="auto"/>
            <w:right w:val="none" w:sz="0" w:space="0" w:color="auto"/>
          </w:divBdr>
        </w:div>
        <w:div w:id="1567036663">
          <w:marLeft w:val="720"/>
          <w:marRight w:val="0"/>
          <w:marTop w:val="0"/>
          <w:marBottom w:val="0"/>
          <w:divBdr>
            <w:top w:val="none" w:sz="0" w:space="0" w:color="auto"/>
            <w:left w:val="none" w:sz="0" w:space="0" w:color="auto"/>
            <w:bottom w:val="none" w:sz="0" w:space="0" w:color="auto"/>
            <w:right w:val="none" w:sz="0" w:space="0" w:color="auto"/>
          </w:divBdr>
        </w:div>
        <w:div w:id="1660767143">
          <w:marLeft w:val="720"/>
          <w:marRight w:val="0"/>
          <w:marTop w:val="0"/>
          <w:marBottom w:val="0"/>
          <w:divBdr>
            <w:top w:val="none" w:sz="0" w:space="0" w:color="auto"/>
            <w:left w:val="none" w:sz="0" w:space="0" w:color="auto"/>
            <w:bottom w:val="none" w:sz="0" w:space="0" w:color="auto"/>
            <w:right w:val="none" w:sz="0" w:space="0" w:color="auto"/>
          </w:divBdr>
        </w:div>
        <w:div w:id="1835030703">
          <w:marLeft w:val="720"/>
          <w:marRight w:val="0"/>
          <w:marTop w:val="0"/>
          <w:marBottom w:val="0"/>
          <w:divBdr>
            <w:top w:val="none" w:sz="0" w:space="0" w:color="auto"/>
            <w:left w:val="none" w:sz="0" w:space="0" w:color="auto"/>
            <w:bottom w:val="none" w:sz="0" w:space="0" w:color="auto"/>
            <w:right w:val="none" w:sz="0" w:space="0" w:color="auto"/>
          </w:divBdr>
        </w:div>
      </w:divsChild>
    </w:div>
    <w:div w:id="1317033911">
      <w:bodyDiv w:val="1"/>
      <w:marLeft w:val="0"/>
      <w:marRight w:val="0"/>
      <w:marTop w:val="0"/>
      <w:marBottom w:val="0"/>
      <w:divBdr>
        <w:top w:val="none" w:sz="0" w:space="0" w:color="auto"/>
        <w:left w:val="none" w:sz="0" w:space="0" w:color="auto"/>
        <w:bottom w:val="none" w:sz="0" w:space="0" w:color="auto"/>
        <w:right w:val="none" w:sz="0" w:space="0" w:color="auto"/>
      </w:divBdr>
      <w:divsChild>
        <w:div w:id="136385453">
          <w:marLeft w:val="480"/>
          <w:marRight w:val="0"/>
          <w:marTop w:val="0"/>
          <w:marBottom w:val="0"/>
          <w:divBdr>
            <w:top w:val="none" w:sz="0" w:space="0" w:color="auto"/>
            <w:left w:val="none" w:sz="0" w:space="0" w:color="auto"/>
            <w:bottom w:val="none" w:sz="0" w:space="0" w:color="auto"/>
            <w:right w:val="none" w:sz="0" w:space="0" w:color="auto"/>
          </w:divBdr>
        </w:div>
        <w:div w:id="1825508440">
          <w:marLeft w:val="480"/>
          <w:marRight w:val="0"/>
          <w:marTop w:val="0"/>
          <w:marBottom w:val="0"/>
          <w:divBdr>
            <w:top w:val="none" w:sz="0" w:space="0" w:color="auto"/>
            <w:left w:val="none" w:sz="0" w:space="0" w:color="auto"/>
            <w:bottom w:val="none" w:sz="0" w:space="0" w:color="auto"/>
            <w:right w:val="none" w:sz="0" w:space="0" w:color="auto"/>
          </w:divBdr>
        </w:div>
        <w:div w:id="1933275080">
          <w:marLeft w:val="480"/>
          <w:marRight w:val="0"/>
          <w:marTop w:val="0"/>
          <w:marBottom w:val="0"/>
          <w:divBdr>
            <w:top w:val="none" w:sz="0" w:space="0" w:color="auto"/>
            <w:left w:val="none" w:sz="0" w:space="0" w:color="auto"/>
            <w:bottom w:val="none" w:sz="0" w:space="0" w:color="auto"/>
            <w:right w:val="none" w:sz="0" w:space="0" w:color="auto"/>
          </w:divBdr>
        </w:div>
      </w:divsChild>
    </w:div>
    <w:div w:id="1321933220">
      <w:bodyDiv w:val="1"/>
      <w:marLeft w:val="0"/>
      <w:marRight w:val="0"/>
      <w:marTop w:val="0"/>
      <w:marBottom w:val="0"/>
      <w:divBdr>
        <w:top w:val="none" w:sz="0" w:space="0" w:color="auto"/>
        <w:left w:val="none" w:sz="0" w:space="0" w:color="auto"/>
        <w:bottom w:val="none" w:sz="0" w:space="0" w:color="auto"/>
        <w:right w:val="none" w:sz="0" w:space="0" w:color="auto"/>
      </w:divBdr>
      <w:divsChild>
        <w:div w:id="87510859">
          <w:marLeft w:val="480"/>
          <w:marRight w:val="0"/>
          <w:marTop w:val="0"/>
          <w:marBottom w:val="0"/>
          <w:divBdr>
            <w:top w:val="none" w:sz="0" w:space="0" w:color="auto"/>
            <w:left w:val="none" w:sz="0" w:space="0" w:color="auto"/>
            <w:bottom w:val="none" w:sz="0" w:space="0" w:color="auto"/>
            <w:right w:val="none" w:sz="0" w:space="0" w:color="auto"/>
          </w:divBdr>
        </w:div>
        <w:div w:id="256790935">
          <w:marLeft w:val="480"/>
          <w:marRight w:val="0"/>
          <w:marTop w:val="0"/>
          <w:marBottom w:val="0"/>
          <w:divBdr>
            <w:top w:val="none" w:sz="0" w:space="0" w:color="auto"/>
            <w:left w:val="none" w:sz="0" w:space="0" w:color="auto"/>
            <w:bottom w:val="none" w:sz="0" w:space="0" w:color="auto"/>
            <w:right w:val="none" w:sz="0" w:space="0" w:color="auto"/>
          </w:divBdr>
        </w:div>
        <w:div w:id="419714342">
          <w:marLeft w:val="480"/>
          <w:marRight w:val="0"/>
          <w:marTop w:val="0"/>
          <w:marBottom w:val="0"/>
          <w:divBdr>
            <w:top w:val="none" w:sz="0" w:space="0" w:color="auto"/>
            <w:left w:val="none" w:sz="0" w:space="0" w:color="auto"/>
            <w:bottom w:val="none" w:sz="0" w:space="0" w:color="auto"/>
            <w:right w:val="none" w:sz="0" w:space="0" w:color="auto"/>
          </w:divBdr>
        </w:div>
        <w:div w:id="785008031">
          <w:marLeft w:val="480"/>
          <w:marRight w:val="0"/>
          <w:marTop w:val="0"/>
          <w:marBottom w:val="0"/>
          <w:divBdr>
            <w:top w:val="none" w:sz="0" w:space="0" w:color="auto"/>
            <w:left w:val="none" w:sz="0" w:space="0" w:color="auto"/>
            <w:bottom w:val="none" w:sz="0" w:space="0" w:color="auto"/>
            <w:right w:val="none" w:sz="0" w:space="0" w:color="auto"/>
          </w:divBdr>
        </w:div>
        <w:div w:id="956176441">
          <w:marLeft w:val="480"/>
          <w:marRight w:val="0"/>
          <w:marTop w:val="0"/>
          <w:marBottom w:val="0"/>
          <w:divBdr>
            <w:top w:val="none" w:sz="0" w:space="0" w:color="auto"/>
            <w:left w:val="none" w:sz="0" w:space="0" w:color="auto"/>
            <w:bottom w:val="none" w:sz="0" w:space="0" w:color="auto"/>
            <w:right w:val="none" w:sz="0" w:space="0" w:color="auto"/>
          </w:divBdr>
        </w:div>
        <w:div w:id="2102021803">
          <w:marLeft w:val="480"/>
          <w:marRight w:val="0"/>
          <w:marTop w:val="0"/>
          <w:marBottom w:val="0"/>
          <w:divBdr>
            <w:top w:val="none" w:sz="0" w:space="0" w:color="auto"/>
            <w:left w:val="none" w:sz="0" w:space="0" w:color="auto"/>
            <w:bottom w:val="none" w:sz="0" w:space="0" w:color="auto"/>
            <w:right w:val="none" w:sz="0" w:space="0" w:color="auto"/>
          </w:divBdr>
        </w:div>
      </w:divsChild>
    </w:div>
    <w:div w:id="1322200382">
      <w:bodyDiv w:val="1"/>
      <w:marLeft w:val="0"/>
      <w:marRight w:val="0"/>
      <w:marTop w:val="0"/>
      <w:marBottom w:val="0"/>
      <w:divBdr>
        <w:top w:val="none" w:sz="0" w:space="0" w:color="auto"/>
        <w:left w:val="none" w:sz="0" w:space="0" w:color="auto"/>
        <w:bottom w:val="none" w:sz="0" w:space="0" w:color="auto"/>
        <w:right w:val="none" w:sz="0" w:space="0" w:color="auto"/>
      </w:divBdr>
    </w:div>
    <w:div w:id="1332955125">
      <w:bodyDiv w:val="1"/>
      <w:marLeft w:val="0"/>
      <w:marRight w:val="0"/>
      <w:marTop w:val="0"/>
      <w:marBottom w:val="0"/>
      <w:divBdr>
        <w:top w:val="none" w:sz="0" w:space="0" w:color="auto"/>
        <w:left w:val="none" w:sz="0" w:space="0" w:color="auto"/>
        <w:bottom w:val="none" w:sz="0" w:space="0" w:color="auto"/>
        <w:right w:val="none" w:sz="0" w:space="0" w:color="auto"/>
      </w:divBdr>
    </w:div>
    <w:div w:id="1336179534">
      <w:bodyDiv w:val="1"/>
      <w:marLeft w:val="0"/>
      <w:marRight w:val="0"/>
      <w:marTop w:val="0"/>
      <w:marBottom w:val="0"/>
      <w:divBdr>
        <w:top w:val="none" w:sz="0" w:space="0" w:color="auto"/>
        <w:left w:val="none" w:sz="0" w:space="0" w:color="auto"/>
        <w:bottom w:val="none" w:sz="0" w:space="0" w:color="auto"/>
        <w:right w:val="none" w:sz="0" w:space="0" w:color="auto"/>
      </w:divBdr>
    </w:div>
    <w:div w:id="1348681200">
      <w:bodyDiv w:val="1"/>
      <w:marLeft w:val="0"/>
      <w:marRight w:val="0"/>
      <w:marTop w:val="0"/>
      <w:marBottom w:val="0"/>
      <w:divBdr>
        <w:top w:val="none" w:sz="0" w:space="0" w:color="auto"/>
        <w:left w:val="none" w:sz="0" w:space="0" w:color="auto"/>
        <w:bottom w:val="none" w:sz="0" w:space="0" w:color="auto"/>
        <w:right w:val="none" w:sz="0" w:space="0" w:color="auto"/>
      </w:divBdr>
    </w:div>
    <w:div w:id="1379280015">
      <w:bodyDiv w:val="1"/>
      <w:marLeft w:val="0"/>
      <w:marRight w:val="0"/>
      <w:marTop w:val="0"/>
      <w:marBottom w:val="0"/>
      <w:divBdr>
        <w:top w:val="none" w:sz="0" w:space="0" w:color="auto"/>
        <w:left w:val="none" w:sz="0" w:space="0" w:color="auto"/>
        <w:bottom w:val="none" w:sz="0" w:space="0" w:color="auto"/>
        <w:right w:val="none" w:sz="0" w:space="0" w:color="auto"/>
      </w:divBdr>
    </w:div>
    <w:div w:id="1393577338">
      <w:bodyDiv w:val="1"/>
      <w:marLeft w:val="0"/>
      <w:marRight w:val="0"/>
      <w:marTop w:val="0"/>
      <w:marBottom w:val="0"/>
      <w:divBdr>
        <w:top w:val="none" w:sz="0" w:space="0" w:color="auto"/>
        <w:left w:val="none" w:sz="0" w:space="0" w:color="auto"/>
        <w:bottom w:val="none" w:sz="0" w:space="0" w:color="auto"/>
        <w:right w:val="none" w:sz="0" w:space="0" w:color="auto"/>
      </w:divBdr>
      <w:divsChild>
        <w:div w:id="39408144">
          <w:marLeft w:val="480"/>
          <w:marRight w:val="0"/>
          <w:marTop w:val="0"/>
          <w:marBottom w:val="0"/>
          <w:divBdr>
            <w:top w:val="none" w:sz="0" w:space="0" w:color="auto"/>
            <w:left w:val="none" w:sz="0" w:space="0" w:color="auto"/>
            <w:bottom w:val="none" w:sz="0" w:space="0" w:color="auto"/>
            <w:right w:val="none" w:sz="0" w:space="0" w:color="auto"/>
          </w:divBdr>
        </w:div>
        <w:div w:id="202327857">
          <w:marLeft w:val="480"/>
          <w:marRight w:val="0"/>
          <w:marTop w:val="0"/>
          <w:marBottom w:val="0"/>
          <w:divBdr>
            <w:top w:val="none" w:sz="0" w:space="0" w:color="auto"/>
            <w:left w:val="none" w:sz="0" w:space="0" w:color="auto"/>
            <w:bottom w:val="none" w:sz="0" w:space="0" w:color="auto"/>
            <w:right w:val="none" w:sz="0" w:space="0" w:color="auto"/>
          </w:divBdr>
        </w:div>
        <w:div w:id="1167940321">
          <w:marLeft w:val="480"/>
          <w:marRight w:val="0"/>
          <w:marTop w:val="0"/>
          <w:marBottom w:val="0"/>
          <w:divBdr>
            <w:top w:val="none" w:sz="0" w:space="0" w:color="auto"/>
            <w:left w:val="none" w:sz="0" w:space="0" w:color="auto"/>
            <w:bottom w:val="none" w:sz="0" w:space="0" w:color="auto"/>
            <w:right w:val="none" w:sz="0" w:space="0" w:color="auto"/>
          </w:divBdr>
        </w:div>
        <w:div w:id="1413430138">
          <w:marLeft w:val="480"/>
          <w:marRight w:val="0"/>
          <w:marTop w:val="0"/>
          <w:marBottom w:val="0"/>
          <w:divBdr>
            <w:top w:val="none" w:sz="0" w:space="0" w:color="auto"/>
            <w:left w:val="none" w:sz="0" w:space="0" w:color="auto"/>
            <w:bottom w:val="none" w:sz="0" w:space="0" w:color="auto"/>
            <w:right w:val="none" w:sz="0" w:space="0" w:color="auto"/>
          </w:divBdr>
        </w:div>
        <w:div w:id="1560899515">
          <w:marLeft w:val="480"/>
          <w:marRight w:val="0"/>
          <w:marTop w:val="0"/>
          <w:marBottom w:val="0"/>
          <w:divBdr>
            <w:top w:val="none" w:sz="0" w:space="0" w:color="auto"/>
            <w:left w:val="none" w:sz="0" w:space="0" w:color="auto"/>
            <w:bottom w:val="none" w:sz="0" w:space="0" w:color="auto"/>
            <w:right w:val="none" w:sz="0" w:space="0" w:color="auto"/>
          </w:divBdr>
        </w:div>
        <w:div w:id="1562525011">
          <w:marLeft w:val="480"/>
          <w:marRight w:val="0"/>
          <w:marTop w:val="0"/>
          <w:marBottom w:val="0"/>
          <w:divBdr>
            <w:top w:val="none" w:sz="0" w:space="0" w:color="auto"/>
            <w:left w:val="none" w:sz="0" w:space="0" w:color="auto"/>
            <w:bottom w:val="none" w:sz="0" w:space="0" w:color="auto"/>
            <w:right w:val="none" w:sz="0" w:space="0" w:color="auto"/>
          </w:divBdr>
        </w:div>
      </w:divsChild>
    </w:div>
    <w:div w:id="1415398623">
      <w:bodyDiv w:val="1"/>
      <w:marLeft w:val="0"/>
      <w:marRight w:val="0"/>
      <w:marTop w:val="0"/>
      <w:marBottom w:val="0"/>
      <w:divBdr>
        <w:top w:val="none" w:sz="0" w:space="0" w:color="auto"/>
        <w:left w:val="none" w:sz="0" w:space="0" w:color="auto"/>
        <w:bottom w:val="none" w:sz="0" w:space="0" w:color="auto"/>
        <w:right w:val="none" w:sz="0" w:space="0" w:color="auto"/>
      </w:divBdr>
    </w:div>
    <w:div w:id="1419062167">
      <w:bodyDiv w:val="1"/>
      <w:marLeft w:val="0"/>
      <w:marRight w:val="0"/>
      <w:marTop w:val="0"/>
      <w:marBottom w:val="0"/>
      <w:divBdr>
        <w:top w:val="none" w:sz="0" w:space="0" w:color="auto"/>
        <w:left w:val="none" w:sz="0" w:space="0" w:color="auto"/>
        <w:bottom w:val="none" w:sz="0" w:space="0" w:color="auto"/>
        <w:right w:val="none" w:sz="0" w:space="0" w:color="auto"/>
      </w:divBdr>
    </w:div>
    <w:div w:id="1453748860">
      <w:bodyDiv w:val="1"/>
      <w:marLeft w:val="0"/>
      <w:marRight w:val="0"/>
      <w:marTop w:val="0"/>
      <w:marBottom w:val="0"/>
      <w:divBdr>
        <w:top w:val="none" w:sz="0" w:space="0" w:color="auto"/>
        <w:left w:val="none" w:sz="0" w:space="0" w:color="auto"/>
        <w:bottom w:val="none" w:sz="0" w:space="0" w:color="auto"/>
        <w:right w:val="none" w:sz="0" w:space="0" w:color="auto"/>
      </w:divBdr>
    </w:div>
    <w:div w:id="1467353838">
      <w:bodyDiv w:val="1"/>
      <w:marLeft w:val="0"/>
      <w:marRight w:val="0"/>
      <w:marTop w:val="0"/>
      <w:marBottom w:val="0"/>
      <w:divBdr>
        <w:top w:val="none" w:sz="0" w:space="0" w:color="auto"/>
        <w:left w:val="none" w:sz="0" w:space="0" w:color="auto"/>
        <w:bottom w:val="none" w:sz="0" w:space="0" w:color="auto"/>
        <w:right w:val="none" w:sz="0" w:space="0" w:color="auto"/>
      </w:divBdr>
    </w:div>
    <w:div w:id="1469542925">
      <w:bodyDiv w:val="1"/>
      <w:marLeft w:val="0"/>
      <w:marRight w:val="0"/>
      <w:marTop w:val="0"/>
      <w:marBottom w:val="0"/>
      <w:divBdr>
        <w:top w:val="none" w:sz="0" w:space="0" w:color="auto"/>
        <w:left w:val="none" w:sz="0" w:space="0" w:color="auto"/>
        <w:bottom w:val="none" w:sz="0" w:space="0" w:color="auto"/>
        <w:right w:val="none" w:sz="0" w:space="0" w:color="auto"/>
      </w:divBdr>
    </w:div>
    <w:div w:id="1476020635">
      <w:bodyDiv w:val="1"/>
      <w:marLeft w:val="0"/>
      <w:marRight w:val="0"/>
      <w:marTop w:val="0"/>
      <w:marBottom w:val="0"/>
      <w:divBdr>
        <w:top w:val="none" w:sz="0" w:space="0" w:color="auto"/>
        <w:left w:val="none" w:sz="0" w:space="0" w:color="auto"/>
        <w:bottom w:val="none" w:sz="0" w:space="0" w:color="auto"/>
        <w:right w:val="none" w:sz="0" w:space="0" w:color="auto"/>
      </w:divBdr>
    </w:div>
    <w:div w:id="1504707923">
      <w:bodyDiv w:val="1"/>
      <w:marLeft w:val="0"/>
      <w:marRight w:val="0"/>
      <w:marTop w:val="0"/>
      <w:marBottom w:val="0"/>
      <w:divBdr>
        <w:top w:val="none" w:sz="0" w:space="0" w:color="auto"/>
        <w:left w:val="none" w:sz="0" w:space="0" w:color="auto"/>
        <w:bottom w:val="none" w:sz="0" w:space="0" w:color="auto"/>
        <w:right w:val="none" w:sz="0" w:space="0" w:color="auto"/>
      </w:divBdr>
    </w:div>
    <w:div w:id="1523282973">
      <w:bodyDiv w:val="1"/>
      <w:marLeft w:val="0"/>
      <w:marRight w:val="0"/>
      <w:marTop w:val="0"/>
      <w:marBottom w:val="0"/>
      <w:divBdr>
        <w:top w:val="none" w:sz="0" w:space="0" w:color="auto"/>
        <w:left w:val="none" w:sz="0" w:space="0" w:color="auto"/>
        <w:bottom w:val="none" w:sz="0" w:space="0" w:color="auto"/>
        <w:right w:val="none" w:sz="0" w:space="0" w:color="auto"/>
      </w:divBdr>
      <w:divsChild>
        <w:div w:id="824206549">
          <w:marLeft w:val="0"/>
          <w:marRight w:val="0"/>
          <w:marTop w:val="0"/>
          <w:marBottom w:val="240"/>
          <w:divBdr>
            <w:top w:val="none" w:sz="0" w:space="0" w:color="auto"/>
            <w:left w:val="none" w:sz="0" w:space="0" w:color="auto"/>
            <w:bottom w:val="none" w:sz="0" w:space="0" w:color="auto"/>
            <w:right w:val="none" w:sz="0" w:space="0" w:color="auto"/>
          </w:divBdr>
        </w:div>
      </w:divsChild>
    </w:div>
    <w:div w:id="1601600549">
      <w:bodyDiv w:val="1"/>
      <w:marLeft w:val="0"/>
      <w:marRight w:val="0"/>
      <w:marTop w:val="0"/>
      <w:marBottom w:val="0"/>
      <w:divBdr>
        <w:top w:val="none" w:sz="0" w:space="0" w:color="auto"/>
        <w:left w:val="none" w:sz="0" w:space="0" w:color="auto"/>
        <w:bottom w:val="none" w:sz="0" w:space="0" w:color="auto"/>
        <w:right w:val="none" w:sz="0" w:space="0" w:color="auto"/>
      </w:divBdr>
      <w:divsChild>
        <w:div w:id="1089035633">
          <w:marLeft w:val="0"/>
          <w:marRight w:val="0"/>
          <w:marTop w:val="0"/>
          <w:marBottom w:val="0"/>
          <w:divBdr>
            <w:top w:val="none" w:sz="0" w:space="0" w:color="auto"/>
            <w:left w:val="none" w:sz="0" w:space="0" w:color="auto"/>
            <w:bottom w:val="none" w:sz="0" w:space="0" w:color="auto"/>
            <w:right w:val="none" w:sz="0" w:space="0" w:color="auto"/>
          </w:divBdr>
        </w:div>
      </w:divsChild>
    </w:div>
    <w:div w:id="1618296746">
      <w:bodyDiv w:val="1"/>
      <w:marLeft w:val="0"/>
      <w:marRight w:val="0"/>
      <w:marTop w:val="0"/>
      <w:marBottom w:val="0"/>
      <w:divBdr>
        <w:top w:val="none" w:sz="0" w:space="0" w:color="auto"/>
        <w:left w:val="none" w:sz="0" w:space="0" w:color="auto"/>
        <w:bottom w:val="none" w:sz="0" w:space="0" w:color="auto"/>
        <w:right w:val="none" w:sz="0" w:space="0" w:color="auto"/>
      </w:divBdr>
    </w:div>
    <w:div w:id="1655601993">
      <w:bodyDiv w:val="1"/>
      <w:marLeft w:val="0"/>
      <w:marRight w:val="0"/>
      <w:marTop w:val="0"/>
      <w:marBottom w:val="0"/>
      <w:divBdr>
        <w:top w:val="none" w:sz="0" w:space="0" w:color="auto"/>
        <w:left w:val="none" w:sz="0" w:space="0" w:color="auto"/>
        <w:bottom w:val="none" w:sz="0" w:space="0" w:color="auto"/>
        <w:right w:val="none" w:sz="0" w:space="0" w:color="auto"/>
      </w:divBdr>
      <w:divsChild>
        <w:div w:id="824128294">
          <w:marLeft w:val="0"/>
          <w:marRight w:val="0"/>
          <w:marTop w:val="0"/>
          <w:marBottom w:val="0"/>
          <w:divBdr>
            <w:top w:val="none" w:sz="0" w:space="0" w:color="auto"/>
            <w:left w:val="none" w:sz="0" w:space="0" w:color="auto"/>
            <w:bottom w:val="none" w:sz="0" w:space="0" w:color="auto"/>
            <w:right w:val="none" w:sz="0" w:space="0" w:color="auto"/>
          </w:divBdr>
        </w:div>
      </w:divsChild>
    </w:div>
    <w:div w:id="1701859004">
      <w:bodyDiv w:val="1"/>
      <w:marLeft w:val="0"/>
      <w:marRight w:val="0"/>
      <w:marTop w:val="0"/>
      <w:marBottom w:val="0"/>
      <w:divBdr>
        <w:top w:val="none" w:sz="0" w:space="0" w:color="auto"/>
        <w:left w:val="none" w:sz="0" w:space="0" w:color="auto"/>
        <w:bottom w:val="none" w:sz="0" w:space="0" w:color="auto"/>
        <w:right w:val="none" w:sz="0" w:space="0" w:color="auto"/>
      </w:divBdr>
      <w:divsChild>
        <w:div w:id="62989309">
          <w:marLeft w:val="480"/>
          <w:marRight w:val="0"/>
          <w:marTop w:val="0"/>
          <w:marBottom w:val="0"/>
          <w:divBdr>
            <w:top w:val="none" w:sz="0" w:space="0" w:color="auto"/>
            <w:left w:val="none" w:sz="0" w:space="0" w:color="auto"/>
            <w:bottom w:val="none" w:sz="0" w:space="0" w:color="auto"/>
            <w:right w:val="none" w:sz="0" w:space="0" w:color="auto"/>
          </w:divBdr>
        </w:div>
        <w:div w:id="673608293">
          <w:marLeft w:val="480"/>
          <w:marRight w:val="0"/>
          <w:marTop w:val="0"/>
          <w:marBottom w:val="0"/>
          <w:divBdr>
            <w:top w:val="none" w:sz="0" w:space="0" w:color="auto"/>
            <w:left w:val="none" w:sz="0" w:space="0" w:color="auto"/>
            <w:bottom w:val="none" w:sz="0" w:space="0" w:color="auto"/>
            <w:right w:val="none" w:sz="0" w:space="0" w:color="auto"/>
          </w:divBdr>
        </w:div>
        <w:div w:id="793254743">
          <w:marLeft w:val="480"/>
          <w:marRight w:val="0"/>
          <w:marTop w:val="0"/>
          <w:marBottom w:val="0"/>
          <w:divBdr>
            <w:top w:val="none" w:sz="0" w:space="0" w:color="auto"/>
            <w:left w:val="none" w:sz="0" w:space="0" w:color="auto"/>
            <w:bottom w:val="none" w:sz="0" w:space="0" w:color="auto"/>
            <w:right w:val="none" w:sz="0" w:space="0" w:color="auto"/>
          </w:divBdr>
        </w:div>
        <w:div w:id="943613096">
          <w:marLeft w:val="480"/>
          <w:marRight w:val="0"/>
          <w:marTop w:val="0"/>
          <w:marBottom w:val="0"/>
          <w:divBdr>
            <w:top w:val="none" w:sz="0" w:space="0" w:color="auto"/>
            <w:left w:val="none" w:sz="0" w:space="0" w:color="auto"/>
            <w:bottom w:val="none" w:sz="0" w:space="0" w:color="auto"/>
            <w:right w:val="none" w:sz="0" w:space="0" w:color="auto"/>
          </w:divBdr>
        </w:div>
        <w:div w:id="946694059">
          <w:marLeft w:val="480"/>
          <w:marRight w:val="0"/>
          <w:marTop w:val="0"/>
          <w:marBottom w:val="0"/>
          <w:divBdr>
            <w:top w:val="none" w:sz="0" w:space="0" w:color="auto"/>
            <w:left w:val="none" w:sz="0" w:space="0" w:color="auto"/>
            <w:bottom w:val="none" w:sz="0" w:space="0" w:color="auto"/>
            <w:right w:val="none" w:sz="0" w:space="0" w:color="auto"/>
          </w:divBdr>
        </w:div>
        <w:div w:id="954023461">
          <w:marLeft w:val="480"/>
          <w:marRight w:val="0"/>
          <w:marTop w:val="0"/>
          <w:marBottom w:val="0"/>
          <w:divBdr>
            <w:top w:val="none" w:sz="0" w:space="0" w:color="auto"/>
            <w:left w:val="none" w:sz="0" w:space="0" w:color="auto"/>
            <w:bottom w:val="none" w:sz="0" w:space="0" w:color="auto"/>
            <w:right w:val="none" w:sz="0" w:space="0" w:color="auto"/>
          </w:divBdr>
        </w:div>
        <w:div w:id="2030597027">
          <w:marLeft w:val="480"/>
          <w:marRight w:val="0"/>
          <w:marTop w:val="0"/>
          <w:marBottom w:val="0"/>
          <w:divBdr>
            <w:top w:val="none" w:sz="0" w:space="0" w:color="auto"/>
            <w:left w:val="none" w:sz="0" w:space="0" w:color="auto"/>
            <w:bottom w:val="none" w:sz="0" w:space="0" w:color="auto"/>
            <w:right w:val="none" w:sz="0" w:space="0" w:color="auto"/>
          </w:divBdr>
        </w:div>
      </w:divsChild>
    </w:div>
    <w:div w:id="1704596309">
      <w:bodyDiv w:val="1"/>
      <w:marLeft w:val="0"/>
      <w:marRight w:val="0"/>
      <w:marTop w:val="0"/>
      <w:marBottom w:val="0"/>
      <w:divBdr>
        <w:top w:val="none" w:sz="0" w:space="0" w:color="auto"/>
        <w:left w:val="none" w:sz="0" w:space="0" w:color="auto"/>
        <w:bottom w:val="none" w:sz="0" w:space="0" w:color="auto"/>
        <w:right w:val="none" w:sz="0" w:space="0" w:color="auto"/>
      </w:divBdr>
    </w:div>
    <w:div w:id="1709140405">
      <w:bodyDiv w:val="1"/>
      <w:marLeft w:val="0"/>
      <w:marRight w:val="0"/>
      <w:marTop w:val="0"/>
      <w:marBottom w:val="0"/>
      <w:divBdr>
        <w:top w:val="none" w:sz="0" w:space="0" w:color="auto"/>
        <w:left w:val="none" w:sz="0" w:space="0" w:color="auto"/>
        <w:bottom w:val="none" w:sz="0" w:space="0" w:color="auto"/>
        <w:right w:val="none" w:sz="0" w:space="0" w:color="auto"/>
      </w:divBdr>
    </w:div>
    <w:div w:id="1723214099">
      <w:bodyDiv w:val="1"/>
      <w:marLeft w:val="0"/>
      <w:marRight w:val="0"/>
      <w:marTop w:val="0"/>
      <w:marBottom w:val="0"/>
      <w:divBdr>
        <w:top w:val="none" w:sz="0" w:space="0" w:color="auto"/>
        <w:left w:val="none" w:sz="0" w:space="0" w:color="auto"/>
        <w:bottom w:val="none" w:sz="0" w:space="0" w:color="auto"/>
        <w:right w:val="none" w:sz="0" w:space="0" w:color="auto"/>
      </w:divBdr>
      <w:divsChild>
        <w:div w:id="35812658">
          <w:marLeft w:val="480"/>
          <w:marRight w:val="0"/>
          <w:marTop w:val="0"/>
          <w:marBottom w:val="0"/>
          <w:divBdr>
            <w:top w:val="none" w:sz="0" w:space="0" w:color="auto"/>
            <w:left w:val="none" w:sz="0" w:space="0" w:color="auto"/>
            <w:bottom w:val="none" w:sz="0" w:space="0" w:color="auto"/>
            <w:right w:val="none" w:sz="0" w:space="0" w:color="auto"/>
          </w:divBdr>
        </w:div>
        <w:div w:id="732315515">
          <w:marLeft w:val="480"/>
          <w:marRight w:val="0"/>
          <w:marTop w:val="0"/>
          <w:marBottom w:val="0"/>
          <w:divBdr>
            <w:top w:val="none" w:sz="0" w:space="0" w:color="auto"/>
            <w:left w:val="none" w:sz="0" w:space="0" w:color="auto"/>
            <w:bottom w:val="none" w:sz="0" w:space="0" w:color="auto"/>
            <w:right w:val="none" w:sz="0" w:space="0" w:color="auto"/>
          </w:divBdr>
        </w:div>
        <w:div w:id="933441919">
          <w:marLeft w:val="480"/>
          <w:marRight w:val="0"/>
          <w:marTop w:val="0"/>
          <w:marBottom w:val="0"/>
          <w:divBdr>
            <w:top w:val="none" w:sz="0" w:space="0" w:color="auto"/>
            <w:left w:val="none" w:sz="0" w:space="0" w:color="auto"/>
            <w:bottom w:val="none" w:sz="0" w:space="0" w:color="auto"/>
            <w:right w:val="none" w:sz="0" w:space="0" w:color="auto"/>
          </w:divBdr>
        </w:div>
        <w:div w:id="1704864427">
          <w:marLeft w:val="480"/>
          <w:marRight w:val="0"/>
          <w:marTop w:val="0"/>
          <w:marBottom w:val="0"/>
          <w:divBdr>
            <w:top w:val="none" w:sz="0" w:space="0" w:color="auto"/>
            <w:left w:val="none" w:sz="0" w:space="0" w:color="auto"/>
            <w:bottom w:val="none" w:sz="0" w:space="0" w:color="auto"/>
            <w:right w:val="none" w:sz="0" w:space="0" w:color="auto"/>
          </w:divBdr>
        </w:div>
        <w:div w:id="1742219163">
          <w:marLeft w:val="480"/>
          <w:marRight w:val="0"/>
          <w:marTop w:val="0"/>
          <w:marBottom w:val="0"/>
          <w:divBdr>
            <w:top w:val="none" w:sz="0" w:space="0" w:color="auto"/>
            <w:left w:val="none" w:sz="0" w:space="0" w:color="auto"/>
            <w:bottom w:val="none" w:sz="0" w:space="0" w:color="auto"/>
            <w:right w:val="none" w:sz="0" w:space="0" w:color="auto"/>
          </w:divBdr>
        </w:div>
        <w:div w:id="1850367722">
          <w:marLeft w:val="480"/>
          <w:marRight w:val="0"/>
          <w:marTop w:val="0"/>
          <w:marBottom w:val="0"/>
          <w:divBdr>
            <w:top w:val="none" w:sz="0" w:space="0" w:color="auto"/>
            <w:left w:val="none" w:sz="0" w:space="0" w:color="auto"/>
            <w:bottom w:val="none" w:sz="0" w:space="0" w:color="auto"/>
            <w:right w:val="none" w:sz="0" w:space="0" w:color="auto"/>
          </w:divBdr>
        </w:div>
        <w:div w:id="1972440958">
          <w:marLeft w:val="480"/>
          <w:marRight w:val="0"/>
          <w:marTop w:val="0"/>
          <w:marBottom w:val="0"/>
          <w:divBdr>
            <w:top w:val="none" w:sz="0" w:space="0" w:color="auto"/>
            <w:left w:val="none" w:sz="0" w:space="0" w:color="auto"/>
            <w:bottom w:val="none" w:sz="0" w:space="0" w:color="auto"/>
            <w:right w:val="none" w:sz="0" w:space="0" w:color="auto"/>
          </w:divBdr>
        </w:div>
        <w:div w:id="2051222099">
          <w:marLeft w:val="480"/>
          <w:marRight w:val="0"/>
          <w:marTop w:val="0"/>
          <w:marBottom w:val="0"/>
          <w:divBdr>
            <w:top w:val="none" w:sz="0" w:space="0" w:color="auto"/>
            <w:left w:val="none" w:sz="0" w:space="0" w:color="auto"/>
            <w:bottom w:val="none" w:sz="0" w:space="0" w:color="auto"/>
            <w:right w:val="none" w:sz="0" w:space="0" w:color="auto"/>
          </w:divBdr>
        </w:div>
      </w:divsChild>
    </w:div>
    <w:div w:id="1729036635">
      <w:bodyDiv w:val="1"/>
      <w:marLeft w:val="0"/>
      <w:marRight w:val="0"/>
      <w:marTop w:val="0"/>
      <w:marBottom w:val="0"/>
      <w:divBdr>
        <w:top w:val="none" w:sz="0" w:space="0" w:color="auto"/>
        <w:left w:val="none" w:sz="0" w:space="0" w:color="auto"/>
        <w:bottom w:val="none" w:sz="0" w:space="0" w:color="auto"/>
        <w:right w:val="none" w:sz="0" w:space="0" w:color="auto"/>
      </w:divBdr>
    </w:div>
    <w:div w:id="1793280703">
      <w:bodyDiv w:val="1"/>
      <w:marLeft w:val="0"/>
      <w:marRight w:val="0"/>
      <w:marTop w:val="0"/>
      <w:marBottom w:val="0"/>
      <w:divBdr>
        <w:top w:val="none" w:sz="0" w:space="0" w:color="auto"/>
        <w:left w:val="none" w:sz="0" w:space="0" w:color="auto"/>
        <w:bottom w:val="none" w:sz="0" w:space="0" w:color="auto"/>
        <w:right w:val="none" w:sz="0" w:space="0" w:color="auto"/>
      </w:divBdr>
    </w:div>
    <w:div w:id="1794858959">
      <w:bodyDiv w:val="1"/>
      <w:marLeft w:val="0"/>
      <w:marRight w:val="0"/>
      <w:marTop w:val="0"/>
      <w:marBottom w:val="0"/>
      <w:divBdr>
        <w:top w:val="none" w:sz="0" w:space="0" w:color="auto"/>
        <w:left w:val="none" w:sz="0" w:space="0" w:color="auto"/>
        <w:bottom w:val="none" w:sz="0" w:space="0" w:color="auto"/>
        <w:right w:val="none" w:sz="0" w:space="0" w:color="auto"/>
      </w:divBdr>
      <w:divsChild>
        <w:div w:id="1020545495">
          <w:marLeft w:val="0"/>
          <w:marRight w:val="0"/>
          <w:marTop w:val="0"/>
          <w:marBottom w:val="0"/>
          <w:divBdr>
            <w:top w:val="none" w:sz="0" w:space="0" w:color="auto"/>
            <w:left w:val="none" w:sz="0" w:space="0" w:color="auto"/>
            <w:bottom w:val="none" w:sz="0" w:space="0" w:color="auto"/>
            <w:right w:val="none" w:sz="0" w:space="0" w:color="auto"/>
          </w:divBdr>
        </w:div>
      </w:divsChild>
    </w:div>
    <w:div w:id="1878274703">
      <w:bodyDiv w:val="1"/>
      <w:marLeft w:val="0"/>
      <w:marRight w:val="0"/>
      <w:marTop w:val="0"/>
      <w:marBottom w:val="0"/>
      <w:divBdr>
        <w:top w:val="none" w:sz="0" w:space="0" w:color="auto"/>
        <w:left w:val="none" w:sz="0" w:space="0" w:color="auto"/>
        <w:bottom w:val="none" w:sz="0" w:space="0" w:color="auto"/>
        <w:right w:val="none" w:sz="0" w:space="0" w:color="auto"/>
      </w:divBdr>
    </w:div>
    <w:div w:id="1951081473">
      <w:bodyDiv w:val="1"/>
      <w:marLeft w:val="0"/>
      <w:marRight w:val="0"/>
      <w:marTop w:val="0"/>
      <w:marBottom w:val="0"/>
      <w:divBdr>
        <w:top w:val="none" w:sz="0" w:space="0" w:color="auto"/>
        <w:left w:val="none" w:sz="0" w:space="0" w:color="auto"/>
        <w:bottom w:val="none" w:sz="0" w:space="0" w:color="auto"/>
        <w:right w:val="none" w:sz="0" w:space="0" w:color="auto"/>
      </w:divBdr>
    </w:div>
    <w:div w:id="1978104605">
      <w:bodyDiv w:val="1"/>
      <w:marLeft w:val="0"/>
      <w:marRight w:val="0"/>
      <w:marTop w:val="0"/>
      <w:marBottom w:val="0"/>
      <w:divBdr>
        <w:top w:val="none" w:sz="0" w:space="0" w:color="auto"/>
        <w:left w:val="none" w:sz="0" w:space="0" w:color="auto"/>
        <w:bottom w:val="none" w:sz="0" w:space="0" w:color="auto"/>
        <w:right w:val="none" w:sz="0" w:space="0" w:color="auto"/>
      </w:divBdr>
      <w:divsChild>
        <w:div w:id="1122185749">
          <w:marLeft w:val="0"/>
          <w:marRight w:val="0"/>
          <w:marTop w:val="0"/>
          <w:marBottom w:val="0"/>
          <w:divBdr>
            <w:top w:val="none" w:sz="0" w:space="0" w:color="auto"/>
            <w:left w:val="none" w:sz="0" w:space="0" w:color="auto"/>
            <w:bottom w:val="none" w:sz="0" w:space="0" w:color="auto"/>
            <w:right w:val="none" w:sz="0" w:space="0" w:color="auto"/>
          </w:divBdr>
        </w:div>
      </w:divsChild>
    </w:div>
    <w:div w:id="1978755990">
      <w:bodyDiv w:val="1"/>
      <w:marLeft w:val="0"/>
      <w:marRight w:val="0"/>
      <w:marTop w:val="0"/>
      <w:marBottom w:val="0"/>
      <w:divBdr>
        <w:top w:val="none" w:sz="0" w:space="0" w:color="auto"/>
        <w:left w:val="none" w:sz="0" w:space="0" w:color="auto"/>
        <w:bottom w:val="none" w:sz="0" w:space="0" w:color="auto"/>
        <w:right w:val="none" w:sz="0" w:space="0" w:color="auto"/>
      </w:divBdr>
      <w:divsChild>
        <w:div w:id="1015963558">
          <w:marLeft w:val="0"/>
          <w:marRight w:val="0"/>
          <w:marTop w:val="0"/>
          <w:marBottom w:val="0"/>
          <w:divBdr>
            <w:top w:val="none" w:sz="0" w:space="0" w:color="auto"/>
            <w:left w:val="none" w:sz="0" w:space="0" w:color="auto"/>
            <w:bottom w:val="none" w:sz="0" w:space="0" w:color="auto"/>
            <w:right w:val="none" w:sz="0" w:space="0" w:color="auto"/>
          </w:divBdr>
        </w:div>
      </w:divsChild>
    </w:div>
    <w:div w:id="1982541337">
      <w:bodyDiv w:val="1"/>
      <w:marLeft w:val="0"/>
      <w:marRight w:val="0"/>
      <w:marTop w:val="0"/>
      <w:marBottom w:val="0"/>
      <w:divBdr>
        <w:top w:val="none" w:sz="0" w:space="0" w:color="auto"/>
        <w:left w:val="none" w:sz="0" w:space="0" w:color="auto"/>
        <w:bottom w:val="none" w:sz="0" w:space="0" w:color="auto"/>
        <w:right w:val="none" w:sz="0" w:space="0" w:color="auto"/>
      </w:divBdr>
    </w:div>
    <w:div w:id="1995182916">
      <w:bodyDiv w:val="1"/>
      <w:marLeft w:val="0"/>
      <w:marRight w:val="0"/>
      <w:marTop w:val="0"/>
      <w:marBottom w:val="0"/>
      <w:divBdr>
        <w:top w:val="none" w:sz="0" w:space="0" w:color="auto"/>
        <w:left w:val="none" w:sz="0" w:space="0" w:color="auto"/>
        <w:bottom w:val="none" w:sz="0" w:space="0" w:color="auto"/>
        <w:right w:val="none" w:sz="0" w:space="0" w:color="auto"/>
      </w:divBdr>
    </w:div>
    <w:div w:id="2007588467">
      <w:bodyDiv w:val="1"/>
      <w:marLeft w:val="0"/>
      <w:marRight w:val="0"/>
      <w:marTop w:val="0"/>
      <w:marBottom w:val="0"/>
      <w:divBdr>
        <w:top w:val="none" w:sz="0" w:space="0" w:color="auto"/>
        <w:left w:val="none" w:sz="0" w:space="0" w:color="auto"/>
        <w:bottom w:val="none" w:sz="0" w:space="0" w:color="auto"/>
        <w:right w:val="none" w:sz="0" w:space="0" w:color="auto"/>
      </w:divBdr>
      <w:divsChild>
        <w:div w:id="432827866">
          <w:marLeft w:val="480"/>
          <w:marRight w:val="0"/>
          <w:marTop w:val="0"/>
          <w:marBottom w:val="0"/>
          <w:divBdr>
            <w:top w:val="none" w:sz="0" w:space="0" w:color="auto"/>
            <w:left w:val="none" w:sz="0" w:space="0" w:color="auto"/>
            <w:bottom w:val="none" w:sz="0" w:space="0" w:color="auto"/>
            <w:right w:val="none" w:sz="0" w:space="0" w:color="auto"/>
          </w:divBdr>
        </w:div>
        <w:div w:id="434599606">
          <w:marLeft w:val="480"/>
          <w:marRight w:val="0"/>
          <w:marTop w:val="0"/>
          <w:marBottom w:val="0"/>
          <w:divBdr>
            <w:top w:val="none" w:sz="0" w:space="0" w:color="auto"/>
            <w:left w:val="none" w:sz="0" w:space="0" w:color="auto"/>
            <w:bottom w:val="none" w:sz="0" w:space="0" w:color="auto"/>
            <w:right w:val="none" w:sz="0" w:space="0" w:color="auto"/>
          </w:divBdr>
        </w:div>
        <w:div w:id="578563379">
          <w:marLeft w:val="480"/>
          <w:marRight w:val="0"/>
          <w:marTop w:val="0"/>
          <w:marBottom w:val="0"/>
          <w:divBdr>
            <w:top w:val="none" w:sz="0" w:space="0" w:color="auto"/>
            <w:left w:val="none" w:sz="0" w:space="0" w:color="auto"/>
            <w:bottom w:val="none" w:sz="0" w:space="0" w:color="auto"/>
            <w:right w:val="none" w:sz="0" w:space="0" w:color="auto"/>
          </w:divBdr>
        </w:div>
        <w:div w:id="694617696">
          <w:marLeft w:val="480"/>
          <w:marRight w:val="0"/>
          <w:marTop w:val="0"/>
          <w:marBottom w:val="0"/>
          <w:divBdr>
            <w:top w:val="none" w:sz="0" w:space="0" w:color="auto"/>
            <w:left w:val="none" w:sz="0" w:space="0" w:color="auto"/>
            <w:bottom w:val="none" w:sz="0" w:space="0" w:color="auto"/>
            <w:right w:val="none" w:sz="0" w:space="0" w:color="auto"/>
          </w:divBdr>
        </w:div>
        <w:div w:id="992879147">
          <w:marLeft w:val="480"/>
          <w:marRight w:val="0"/>
          <w:marTop w:val="0"/>
          <w:marBottom w:val="0"/>
          <w:divBdr>
            <w:top w:val="none" w:sz="0" w:space="0" w:color="auto"/>
            <w:left w:val="none" w:sz="0" w:space="0" w:color="auto"/>
            <w:bottom w:val="none" w:sz="0" w:space="0" w:color="auto"/>
            <w:right w:val="none" w:sz="0" w:space="0" w:color="auto"/>
          </w:divBdr>
        </w:div>
        <w:div w:id="1139609110">
          <w:marLeft w:val="480"/>
          <w:marRight w:val="0"/>
          <w:marTop w:val="0"/>
          <w:marBottom w:val="0"/>
          <w:divBdr>
            <w:top w:val="none" w:sz="0" w:space="0" w:color="auto"/>
            <w:left w:val="none" w:sz="0" w:space="0" w:color="auto"/>
            <w:bottom w:val="none" w:sz="0" w:space="0" w:color="auto"/>
            <w:right w:val="none" w:sz="0" w:space="0" w:color="auto"/>
          </w:divBdr>
        </w:div>
        <w:div w:id="1395814006">
          <w:marLeft w:val="480"/>
          <w:marRight w:val="0"/>
          <w:marTop w:val="0"/>
          <w:marBottom w:val="0"/>
          <w:divBdr>
            <w:top w:val="none" w:sz="0" w:space="0" w:color="auto"/>
            <w:left w:val="none" w:sz="0" w:space="0" w:color="auto"/>
            <w:bottom w:val="none" w:sz="0" w:space="0" w:color="auto"/>
            <w:right w:val="none" w:sz="0" w:space="0" w:color="auto"/>
          </w:divBdr>
        </w:div>
        <w:div w:id="1589725637">
          <w:marLeft w:val="480"/>
          <w:marRight w:val="0"/>
          <w:marTop w:val="0"/>
          <w:marBottom w:val="0"/>
          <w:divBdr>
            <w:top w:val="none" w:sz="0" w:space="0" w:color="auto"/>
            <w:left w:val="none" w:sz="0" w:space="0" w:color="auto"/>
            <w:bottom w:val="none" w:sz="0" w:space="0" w:color="auto"/>
            <w:right w:val="none" w:sz="0" w:space="0" w:color="auto"/>
          </w:divBdr>
        </w:div>
        <w:div w:id="1801610112">
          <w:marLeft w:val="480"/>
          <w:marRight w:val="0"/>
          <w:marTop w:val="0"/>
          <w:marBottom w:val="0"/>
          <w:divBdr>
            <w:top w:val="none" w:sz="0" w:space="0" w:color="auto"/>
            <w:left w:val="none" w:sz="0" w:space="0" w:color="auto"/>
            <w:bottom w:val="none" w:sz="0" w:space="0" w:color="auto"/>
            <w:right w:val="none" w:sz="0" w:space="0" w:color="auto"/>
          </w:divBdr>
        </w:div>
      </w:divsChild>
    </w:div>
    <w:div w:id="2069722703">
      <w:bodyDiv w:val="1"/>
      <w:marLeft w:val="0"/>
      <w:marRight w:val="0"/>
      <w:marTop w:val="0"/>
      <w:marBottom w:val="0"/>
      <w:divBdr>
        <w:top w:val="none" w:sz="0" w:space="0" w:color="auto"/>
        <w:left w:val="none" w:sz="0" w:space="0" w:color="auto"/>
        <w:bottom w:val="none" w:sz="0" w:space="0" w:color="auto"/>
        <w:right w:val="none" w:sz="0" w:space="0" w:color="auto"/>
      </w:divBdr>
      <w:divsChild>
        <w:div w:id="347022524">
          <w:marLeft w:val="907"/>
          <w:marRight w:val="0"/>
          <w:marTop w:val="0"/>
          <w:marBottom w:val="0"/>
          <w:divBdr>
            <w:top w:val="none" w:sz="0" w:space="0" w:color="auto"/>
            <w:left w:val="none" w:sz="0" w:space="0" w:color="auto"/>
            <w:bottom w:val="none" w:sz="0" w:space="0" w:color="auto"/>
            <w:right w:val="none" w:sz="0" w:space="0" w:color="auto"/>
          </w:divBdr>
        </w:div>
        <w:div w:id="564294694">
          <w:marLeft w:val="907"/>
          <w:marRight w:val="0"/>
          <w:marTop w:val="0"/>
          <w:marBottom w:val="0"/>
          <w:divBdr>
            <w:top w:val="none" w:sz="0" w:space="0" w:color="auto"/>
            <w:left w:val="none" w:sz="0" w:space="0" w:color="auto"/>
            <w:bottom w:val="none" w:sz="0" w:space="0" w:color="auto"/>
            <w:right w:val="none" w:sz="0" w:space="0" w:color="auto"/>
          </w:divBdr>
        </w:div>
        <w:div w:id="1796171030">
          <w:marLeft w:val="907"/>
          <w:marRight w:val="0"/>
          <w:marTop w:val="0"/>
          <w:marBottom w:val="0"/>
          <w:divBdr>
            <w:top w:val="none" w:sz="0" w:space="0" w:color="auto"/>
            <w:left w:val="none" w:sz="0" w:space="0" w:color="auto"/>
            <w:bottom w:val="none" w:sz="0" w:space="0" w:color="auto"/>
            <w:right w:val="none" w:sz="0" w:space="0" w:color="auto"/>
          </w:divBdr>
        </w:div>
      </w:divsChild>
    </w:div>
    <w:div w:id="2105225636">
      <w:bodyDiv w:val="1"/>
      <w:marLeft w:val="0"/>
      <w:marRight w:val="0"/>
      <w:marTop w:val="0"/>
      <w:marBottom w:val="0"/>
      <w:divBdr>
        <w:top w:val="none" w:sz="0" w:space="0" w:color="auto"/>
        <w:left w:val="none" w:sz="0" w:space="0" w:color="auto"/>
        <w:bottom w:val="none" w:sz="0" w:space="0" w:color="auto"/>
        <w:right w:val="none" w:sz="0" w:space="0" w:color="auto"/>
      </w:divBdr>
      <w:divsChild>
        <w:div w:id="845053791">
          <w:marLeft w:val="0"/>
          <w:marRight w:val="0"/>
          <w:marTop w:val="0"/>
          <w:marBottom w:val="0"/>
          <w:divBdr>
            <w:top w:val="none" w:sz="0" w:space="0" w:color="auto"/>
            <w:left w:val="none" w:sz="0" w:space="0" w:color="auto"/>
            <w:bottom w:val="none" w:sz="0" w:space="0" w:color="auto"/>
            <w:right w:val="none" w:sz="0" w:space="0" w:color="auto"/>
          </w:divBdr>
        </w:div>
        <w:div w:id="2134249351">
          <w:marLeft w:val="0"/>
          <w:marRight w:val="0"/>
          <w:marTop w:val="0"/>
          <w:marBottom w:val="0"/>
          <w:divBdr>
            <w:top w:val="none" w:sz="0" w:space="0" w:color="auto"/>
            <w:left w:val="none" w:sz="0" w:space="0" w:color="auto"/>
            <w:bottom w:val="none" w:sz="0" w:space="0" w:color="auto"/>
            <w:right w:val="none" w:sz="0" w:space="0" w:color="auto"/>
          </w:divBdr>
        </w:div>
      </w:divsChild>
    </w:div>
    <w:div w:id="2124617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c41c0a1-9879-421f-bd6f-671aaed2164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2481E884CB1444387BA82CA511448AD" ma:contentTypeVersion="18" ma:contentTypeDescription="Create a new document." ma:contentTypeScope="" ma:versionID="f65576bcf2a7ace5ff140f365517a913">
  <xsd:schema xmlns:xsd="http://www.w3.org/2001/XMLSchema" xmlns:xs="http://www.w3.org/2001/XMLSchema" xmlns:p="http://schemas.microsoft.com/office/2006/metadata/properties" xmlns:ns3="7c41c0a1-9879-421f-bd6f-671aaed2164a" xmlns:ns4="ed2dc488-7f49-4022-9c52-9e9ad74cca9b" targetNamespace="http://schemas.microsoft.com/office/2006/metadata/properties" ma:root="true" ma:fieldsID="964cfefa2abccbeeea023af2bc51d03b" ns3:_="" ns4:_="">
    <xsd:import namespace="7c41c0a1-9879-421f-bd6f-671aaed2164a"/>
    <xsd:import namespace="ed2dc488-7f49-4022-9c52-9e9ad74cca9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_activity" minOccurs="0"/>
                <xsd:element ref="ns3:MediaServiceSearchPropertie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41c0a1-9879-421f-bd6f-671aaed2164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2dc488-7f49-4022-9c52-9e9ad74cca9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Tiw</b:Tag>
    <b:SourceType>JournalArticle</b:SourceType>
    <b:Guid>{07387613-0202-44A9-ADB4-BC8FD641FAE9}</b:Guid>
    <b:Author>
      <b:Author>
        <b:NameList>
          <b:Person>
            <b:Last>Tiwari</b:Last>
          </b:Person>
        </b:NameList>
      </b:Author>
    </b:Author>
    <b:RefOrder>1</b:RefOrder>
  </b:Source>
</b:Sources>
</file>

<file path=customXml/itemProps1.xml><?xml version="1.0" encoding="utf-8"?>
<ds:datastoreItem xmlns:ds="http://schemas.openxmlformats.org/officeDocument/2006/customXml" ds:itemID="{AD4EB7C2-5C60-4237-A692-D4246A071C70}">
  <ds:schemaRefs>
    <ds:schemaRef ds:uri="http://schemas.microsoft.com/sharepoint/v3/contenttype/forms"/>
  </ds:schemaRefs>
</ds:datastoreItem>
</file>

<file path=customXml/itemProps2.xml><?xml version="1.0" encoding="utf-8"?>
<ds:datastoreItem xmlns:ds="http://schemas.openxmlformats.org/officeDocument/2006/customXml" ds:itemID="{8D3DAB4E-9CE5-4158-905C-4FF6A05D2085}">
  <ds:schemaRefs>
    <ds:schemaRef ds:uri="http://schemas.microsoft.com/office/2006/metadata/properties"/>
    <ds:schemaRef ds:uri="http://schemas.microsoft.com/office/infopath/2007/PartnerControls"/>
    <ds:schemaRef ds:uri="7c41c0a1-9879-421f-bd6f-671aaed2164a"/>
  </ds:schemaRefs>
</ds:datastoreItem>
</file>

<file path=customXml/itemProps3.xml><?xml version="1.0" encoding="utf-8"?>
<ds:datastoreItem xmlns:ds="http://schemas.openxmlformats.org/officeDocument/2006/customXml" ds:itemID="{4B750F76-29E2-4772-9508-EFF60642B8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41c0a1-9879-421f-bd6f-671aaed2164a"/>
    <ds:schemaRef ds:uri="ed2dc488-7f49-4022-9c52-9e9ad74cca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8C333E0-70A0-4DC3-AC37-BC1860DC1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9</Pages>
  <Words>2503</Words>
  <Characters>1427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0</CharactersWithSpaces>
  <SharedDoc>false</SharedDoc>
  <HLinks>
    <vt:vector size="12" baseType="variant">
      <vt:variant>
        <vt:i4>5373983</vt:i4>
      </vt:variant>
      <vt:variant>
        <vt:i4>315</vt:i4>
      </vt:variant>
      <vt:variant>
        <vt:i4>0</vt:i4>
      </vt:variant>
      <vt:variant>
        <vt:i4>5</vt:i4>
      </vt:variant>
      <vt:variant>
        <vt:lpwstr>https://doi.org/10.17630/d12e92c7-3f42-45df-85b3-3ee3f3067bac</vt:lpwstr>
      </vt:variant>
      <vt:variant>
        <vt:lpwstr/>
      </vt:variant>
      <vt:variant>
        <vt:i4>7929858</vt:i4>
      </vt:variant>
      <vt:variant>
        <vt:i4>0</vt:i4>
      </vt:variant>
      <vt:variant>
        <vt:i4>0</vt:i4>
      </vt:variant>
      <vt:variant>
        <vt:i4>5</vt:i4>
      </vt:variant>
      <vt:variant>
        <vt:lpwstr>mailto:kts1@st-andrews.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Sillar</dc:creator>
  <cp:keywords/>
  <dc:description/>
  <cp:lastModifiedBy>epi</cp:lastModifiedBy>
  <cp:revision>66</cp:revision>
  <cp:lastPrinted>2025-11-05T18:34:00Z</cp:lastPrinted>
  <dcterms:created xsi:type="dcterms:W3CDTF">2025-11-14T16:21:00Z</dcterms:created>
  <dcterms:modified xsi:type="dcterms:W3CDTF">2025-12-27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s://csl.mendeley.com/styles/446751961/american-physiological-society-COMP</vt:lpwstr>
  </property>
  <property fmtid="{D5CDD505-2E9C-101B-9397-08002B2CF9AE}" pid="5" name="Mendeley Recent Style Name 1_1">
    <vt:lpwstr>American Physiological Society - Lamia Hachoumi</vt:lpwstr>
  </property>
  <property fmtid="{D5CDD505-2E9C-101B-9397-08002B2CF9AE}" pid="6" name="Mendeley Recent Style Id 2_1">
    <vt:lpwstr>http://csl.mendeley.com/styles/446751961/american-physiological-society-COMP</vt:lpwstr>
  </property>
  <property fmtid="{D5CDD505-2E9C-101B-9397-08002B2CF9AE}" pid="7" name="Mendeley Recent Style Name 2_1">
    <vt:lpwstr>American Physiological Society - Lamia Hachoumi</vt:lpwstr>
  </property>
  <property fmtid="{D5CDD505-2E9C-101B-9397-08002B2CF9AE}" pid="8" name="Mendeley Recent Style Id 3_1">
    <vt:lpwstr>http://www.zotero.org/styles/journal-of-neurophysiology</vt:lpwstr>
  </property>
  <property fmtid="{D5CDD505-2E9C-101B-9397-08002B2CF9AE}" pid="9" name="Mendeley Recent Style Name 3_1">
    <vt:lpwstr>Journal of Neurophysiology</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csl.mendeley.com/styles/446751961/JNPModified25</vt:lpwstr>
  </property>
  <property fmtid="{D5CDD505-2E9C-101B-9397-08002B2CF9AE}" pid="13" name="Mendeley Recent Style Name 5_1">
    <vt:lpwstr>Nature - Lamia Hachoumi</vt:lpwstr>
  </property>
  <property fmtid="{D5CDD505-2E9C-101B-9397-08002B2CF9AE}" pid="14" name="Mendeley Recent Style Id 6_1">
    <vt:lpwstr>http://www.zotero.org/styles/nature-publishing-group-vancouver</vt:lpwstr>
  </property>
  <property fmtid="{D5CDD505-2E9C-101B-9397-08002B2CF9AE}" pid="15" name="Mendeley Recent Style Name 6_1">
    <vt:lpwstr>Nature Publishing Group - Vancouver</vt:lpwstr>
  </property>
  <property fmtid="{D5CDD505-2E9C-101B-9397-08002B2CF9AE}" pid="16" name="Mendeley Recent Style Id 7_1">
    <vt:lpwstr>http://csl.mendeley.com/styles/446751961/pnas-2LH</vt:lpwstr>
  </property>
  <property fmtid="{D5CDD505-2E9C-101B-9397-08002B2CF9AE}" pid="17" name="Mendeley Recent Style Name 7_1">
    <vt:lpwstr>Proceedings of the National Academy of Sciences of the United States of America - Lamia Hachoumi</vt:lpwstr>
  </property>
  <property fmtid="{D5CDD505-2E9C-101B-9397-08002B2CF9AE}" pid="18" name="Mendeley Recent Style Id 8_1">
    <vt:lpwstr>http://www.zotero.org/styles/the-journal-of-physiology</vt:lpwstr>
  </property>
  <property fmtid="{D5CDD505-2E9C-101B-9397-08002B2CF9AE}" pid="19" name="Mendeley Recent Style Name 8_1">
    <vt:lpwstr>The Journal of Physiology</vt:lpwstr>
  </property>
  <property fmtid="{D5CDD505-2E9C-101B-9397-08002B2CF9AE}" pid="20" name="Mendeley Recent Style Id 9_1">
    <vt:lpwstr>http://csl.mendeley.com/styles/446751961/vancouver-bbsrc</vt:lpwstr>
  </property>
  <property fmtid="{D5CDD505-2E9C-101B-9397-08002B2CF9AE}" pid="21" name="Mendeley Recent Style Name 9_1">
    <vt:lpwstr>Vancouver - Lamia Hachoumi</vt:lpwstr>
  </property>
  <property fmtid="{D5CDD505-2E9C-101B-9397-08002B2CF9AE}" pid="22" name="Mendeley Document_1">
    <vt:lpwstr>True</vt:lpwstr>
  </property>
  <property fmtid="{D5CDD505-2E9C-101B-9397-08002B2CF9AE}" pid="23" name="Mendeley Unique User Id_1">
    <vt:lpwstr>0a57ef8f-1ca4-3588-8bd5-2b943182c531</vt:lpwstr>
  </property>
  <property fmtid="{D5CDD505-2E9C-101B-9397-08002B2CF9AE}" pid="24" name="ContentTypeId">
    <vt:lpwstr>0x01010042481E884CB1444387BA82CA511448AD</vt:lpwstr>
  </property>
  <property fmtid="{D5CDD505-2E9C-101B-9397-08002B2CF9AE}" pid="25" name="GrammarlyDocumentId">
    <vt:lpwstr>0087de767c50691c6cc0c36a73aff505e0abce92cabea3a33ba2afef47e9bb1a</vt:lpwstr>
  </property>
  <property fmtid="{D5CDD505-2E9C-101B-9397-08002B2CF9AE}" pid="26" name="Mendeley Citation Style_1">
    <vt:lpwstr>http://csl.mendeley.com/styles/446751961/american-physiological-society-COMP</vt:lpwstr>
  </property>
</Properties>
</file>